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rPr>
          <w:iCs w:val="false"/>
          <w:szCs w:val="24"/>
        </w:rPr>
      </w:pPr>
      <w:r>
        <w:rPr>
          <w:iCs w:val="false"/>
          <w:szCs w:val="24"/>
        </w:rPr>
      </w:r>
    </w:p>
    <w:p>
      <w:pPr>
        <w:pStyle w:val="Heading2"/>
        <w:spacing w:lineRule="auto" w:line="480"/>
        <w:rPr>
          <w:iCs w:val="false"/>
          <w:szCs w:val="24"/>
        </w:rPr>
      </w:pPr>
      <w:r>
        <w:rPr>
          <w:iCs w:val="false"/>
          <w:szCs w:val="24"/>
        </w:rPr>
        <w:t>Additional Table 1  Individual study results</w:t>
      </w:r>
    </w:p>
    <w:tbl>
      <w:tblPr>
        <w:tblW w:w="15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77"/>
        <w:gridCol w:w="1843"/>
        <w:gridCol w:w="2448"/>
        <w:gridCol w:w="25"/>
        <w:gridCol w:w="617"/>
        <w:gridCol w:w="21"/>
        <w:gridCol w:w="7"/>
        <w:gridCol w:w="642"/>
        <w:gridCol w:w="641"/>
        <w:gridCol w:w="9"/>
        <w:gridCol w:w="638"/>
        <w:gridCol w:w="8"/>
        <w:gridCol w:w="729"/>
        <w:gridCol w:w="737"/>
        <w:gridCol w:w="728"/>
        <w:gridCol w:w="9"/>
        <w:gridCol w:w="720"/>
        <w:gridCol w:w="17"/>
        <w:gridCol w:w="651"/>
      </w:tblGrid>
      <w:tr>
        <w:trPr>
          <w:tblHeader w:val="true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 detail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es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finition of positive result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 standard; details; definition of positive result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ns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OR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LR+ 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R-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RINE SAMPLING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VU vs SPA: culture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</w:rPr>
              <w:t>Aronson (1973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ronson&lt;/Author&gt;&lt;Year&gt;1973&lt;/Year&gt;&lt;RecNum&gt;2401&lt;/RecNum&gt;&lt;MDL&gt;&lt;REFERENCE_TYPE&gt;0&lt;/REFERENCE_TYPE&gt;&lt;AUTHORS&gt;&lt;AUTHOR&gt;Aronson, A. S.&lt;/AUTHOR&gt;&lt;AUTHOR&gt;Gustafson, B.&lt;/AUTHOR&gt;&lt;AUTHOR&gt;Svenningsen, N. W.&lt;/AUTHOR&gt;&lt;/AUTHORS&gt;&lt;YEAR&gt;1973&lt;/YEAR&gt;&lt;TITLE&gt;Combined suprapubic aspiration and clean-voided urine examination in infants and children&lt;/TITLE&gt;&lt;SECONDARY_TITLE&gt;Acta Paediatrica Scandinavica&lt;/SECONDARY_TITLE&gt;&lt;VOLUME&gt;62&lt;/VOLUME&gt;&lt;NUMBER&gt;4&lt;/NUMBER&gt;&lt;PAGES&gt;396-400&lt;/PAGES&gt;&lt;KEYWORDS&gt;&lt;KEYWORD&gt;*Bacteriuria/di [Diagnosis]&lt;/KEYWORD&gt;&lt;KEYWORD&gt;Bacteriuria/ur [Urine]&lt;/KEYWORD&gt;&lt;KEYWORD&gt;Child&lt;/KEYWORD&gt;&lt;KEYWORD&gt;Child, Preschool&lt;/KEYWORD&gt;&lt;KEYWORD&gt;Comparative Study&lt;/KEYWORD&gt;&lt;KEYWORD&gt;Human&lt;/KEYWORD&gt;&lt;KEYWORD&gt;Infant&lt;/KEYWORD&gt;&lt;KEYWORD&gt;Infant, Newborn&lt;/KEYWORD&gt;&lt;KEYWORD&gt;Leukocyte Count&lt;/KEYWORD&gt;&lt;KEYWORD&gt;Methods&lt;/KEYWORD&gt;&lt;KEYWORD&gt;Punctures&lt;/KEYWORD&gt;&lt;KEYWORD&gt;Sex Factors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5</w: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</w:rPr>
              <w:t xml:space="preserve">: </w:t>
            </w:r>
            <w:r>
              <w:rPr>
                <w:i/>
                <w:iCs/>
                <w:sz w:val="20"/>
              </w:rPr>
              <w:t>Age: &lt;18 month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 xml:space="preserve">2 </w:t>
            </w:r>
            <w:r>
              <w:rPr>
                <w:sz w:val="20"/>
              </w:rPr>
              <w:t>CFU/ml</w:t>
            </w:r>
          </w:p>
        </w:tc>
        <w:tc>
          <w:tcPr>
            <w:tcW w:w="663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3.3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6.5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.9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</w:tr>
      <w:tr>
        <w:trPr/>
        <w:tc>
          <w:tcPr>
            <w:tcW w:w="4786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</w:rPr>
              <w:t>Aronson (1973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ronson&lt;/Author&gt;&lt;Year&gt;1973&lt;/Year&gt;&lt;RecNum&gt;2401&lt;/RecNum&gt;&lt;MDL&gt;&lt;REFERENCE_TYPE&gt;0&lt;/REFERENCE_TYPE&gt;&lt;AUTHORS&gt;&lt;AUTHOR&gt;Aronson, A. S.&lt;/AUTHOR&gt;&lt;AUTHOR&gt;Gustafson, B.&lt;/AUTHOR&gt;&lt;AUTHOR&gt;Svenningsen, N. W.&lt;/AUTHOR&gt;&lt;/AUTHORS&gt;&lt;YEAR&gt;1973&lt;/YEAR&gt;&lt;TITLE&gt;Combined suprapubic aspiration and clean-voided urine examination in infants and children&lt;/TITLE&gt;&lt;SECONDARY_TITLE&gt;Acta Paediatrica Scandinavica&lt;/SECONDARY_TITLE&gt;&lt;VOLUME&gt;62&lt;/VOLUME&gt;&lt;NUMBER&gt;4&lt;/NUMBER&gt;&lt;PAGES&gt;396-400&lt;/PAGES&gt;&lt;KEYWORDS&gt;&lt;KEYWORD&gt;*Bacteriuria/di [Diagnosis]&lt;/KEYWORD&gt;&lt;KEYWORD&gt;Bacteriuria/ur [Urine]&lt;/KEYWORD&gt;&lt;KEYWORD&gt;Child&lt;/KEYWORD&gt;&lt;KEYWORD&gt;Child, Preschool&lt;/KEYWORD&gt;&lt;KEYWORD&gt;Comparative Study&lt;/KEYWORD&gt;&lt;KEYWORD&gt;Human&lt;/KEYWORD&gt;&lt;KEYWORD&gt;Infant&lt;/KEYWORD&gt;&lt;KEYWORD&gt;Infant, Newborn&lt;/KEYWORD&gt;&lt;KEYWORD&gt;Leukocyte Count&lt;/KEYWORD&gt;&lt;KEYWORD&gt;Methods&lt;/KEYWORD&gt;&lt;KEYWORD&gt;Punctures&lt;/KEYWORD&gt;&lt;KEYWORD&gt;Sex Factors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5</w: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</w:rPr>
              <w:t xml:space="preserve">: </w:t>
            </w:r>
            <w:r>
              <w:rPr>
                <w:i/>
                <w:iCs/>
                <w:sz w:val="20"/>
              </w:rPr>
              <w:t>Age: 3-12 years</w:t>
            </w:r>
          </w:p>
        </w:tc>
        <w:tc>
          <w:tcPr>
            <w:tcW w:w="1843" w:type="dxa"/>
            <w:tcBorders/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2448" w:type="dxa"/>
            <w:tcBorders/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 xml:space="preserve">2 </w:t>
            </w:r>
            <w:r>
              <w:rPr>
                <w:sz w:val="20"/>
              </w:rPr>
              <w:t>CFU/ml</w:t>
            </w:r>
          </w:p>
        </w:tc>
        <w:tc>
          <w:tcPr>
            <w:tcW w:w="663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1.4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.6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</w:tr>
      <w:tr>
        <w:trPr>
          <w:trHeight w:val="165" w:hRule="atLeast"/>
        </w:trPr>
        <w:tc>
          <w:tcPr>
            <w:tcW w:w="4786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>Hardy (1976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ardy&lt;/Author&gt;&lt;Year&gt;1976&lt;/Year&gt;&lt;RecNum&gt;3816&lt;/RecNum&gt;&lt;MDL&gt;&lt;REFERENCE_TYPE&gt;0&lt;/REFERENCE_TYPE&gt;&lt;AUTHORS&gt;&lt;AUTHOR&gt;Hardy, J. D.&lt;/AUTHOR&gt;&lt;AUTHOR&gt;Furnell, P. M.&lt;/AUTHOR&gt;&lt;AUTHOR&gt;Brumfitt, W.&lt;/AUTHOR&gt;&lt;/AUTHORS&gt;&lt;YEAR&gt;1976&lt;/YEAR&gt;&lt;TITLE&gt;Comparison of sterile bag, clean catch and suprapubic aspiration in the diagnosis of urinary infection in early childhood&lt;/TITLE&gt;&lt;SECONDARY_TITLE&gt;British Journal of Urology&lt;/SECONDARY_TITLE&gt;&lt;VOLUME&gt;48&lt;/VOLUME&gt;&lt;NUMBER&gt;4&lt;/NUMBER&gt;&lt;PAGES&gt;279-83&lt;/PAGES&gt;&lt;KEYWORDS&gt;&lt;KEYWORD&gt;Bacteriuria/di [Diagnosis]&lt;/KEYWORD&gt;&lt;KEYWORD&gt;Child, Preschool&lt;/KEYWORD&gt;&lt;KEYWORD&gt;Comparative Study&lt;/KEYWORD&gt;&lt;KEYWORD&gt;Female&lt;/KEYWORD&gt;&lt;KEYWORD&gt;Human&lt;/KEYWORD&gt;&lt;KEYWORD&gt;Infant&lt;/KEYWORD&gt;&lt;KEYWORD&gt;Infant, Newborn&lt;/KEYWORD&gt;&lt;KEYWORD&gt;Male&lt;/KEYWORD&gt;&lt;KEYWORD&gt;Specimen Handling/mt [Methods]&lt;/KEYWORD&gt;&lt;KEYWORD&gt;*Urinary Tract Infections/di [Diagnosis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1843" w:type="dxa"/>
            <w:tcBorders/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>4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2448" w:type="dxa"/>
            <w:tcBorders/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>4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663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6.2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9.7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9.5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>
        <w:trPr/>
        <w:tc>
          <w:tcPr>
            <w:tcW w:w="4786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>Morton (198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orton&lt;/Author&gt;&lt;Year&gt;1982&lt;/Year&gt;&lt;RecNum&gt;13427&lt;/RecNum&gt;&lt;MDL&gt;&lt;REFERENCE_TYPE&gt;0&lt;/REFERENCE_TYPE&gt;&lt;AUTHORS&gt;&lt;AUTHOR&gt;Morton, R. E.&lt;/AUTHOR&gt;&lt;AUTHOR&gt;Lawande, R.&lt;/AUTHOR&gt;&lt;/AUTHORS&gt;&lt;YEAR&gt;1982&lt;/YEAR&gt;&lt;TITLE&gt;I: The diagnosis of urinary tract infection: comparison of urine culture from suprapubic aspiration and midstream collection in a children&amp;apos;s out-patient department in Nigeria&lt;/TITLE&gt;&lt;SECONDARY_TITLE&gt;Annals of tropical paediatrics&lt;/SECONDARY_TITLE&gt;&lt;VOLUME&gt;2&lt;/VOLUME&gt;&lt;NUMBER&gt;3&lt;/NUMBER&gt;&lt;PAGES&gt;109-112&lt;/PAGE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1843" w:type="dxa"/>
            <w:tcBorders/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2448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ny growth</w:t>
            </w:r>
          </w:p>
        </w:tc>
        <w:tc>
          <w:tcPr>
            <w:tcW w:w="663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61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7.7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</w:tr>
      <w:tr>
        <w:trPr/>
        <w:tc>
          <w:tcPr>
            <w:tcW w:w="4786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>Pylkkanen (1979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Pylkkanen&lt;/Author&gt;&lt;Year&gt;1979&lt;/Year&gt;&lt;RecNum&gt;2009&lt;/RecNum&gt;&lt;MDL&gt;&lt;REFERENCE_TYPE&gt;0&lt;/REFERENCE_TYPE&gt;&lt;AUTHORS&gt;&lt;AUTHOR&gt;Pylkkanen, J.&lt;/AUTHOR&gt;&lt;AUTHOR&gt;Vilska, J.&lt;/AUTHOR&gt;&lt;AUTHOR&gt;Koskimies, O.&lt;/AUTHOR&gt;&lt;/AUTHORS&gt;&lt;YEAR&gt;1979&lt;/YEAR&gt;&lt;TITLE&gt;Diagnostic value of symptoms and clean-voided urine specimen in childhood urinary tract infection&lt;/TITLE&gt;&lt;SECONDARY_TITLE&gt;Acta Paediatrica Scandinavica&lt;/SECONDARY_TITLE&gt;&lt;VOLUME&gt;68&lt;/VOLUME&gt;&lt;NUMBER&gt;3&lt;/NUMBER&gt;&lt;PAGES&gt;341-4&lt;/PAGES&gt;&lt;KEYWORDS&gt;&lt;KEYWORD&gt;Bladder&lt;/KEYWORD&gt;&lt;KEYWORD&gt;Child, Preschool&lt;/KEYWORD&gt;&lt;KEYWORD&gt;Evaluation Studies&lt;/KEYWORD&gt;&lt;KEYWORD&gt;Female&lt;/KEYWORD&gt;&lt;KEYWORD&gt;Human&lt;/KEYWORD&gt;&lt;KEYWORD&gt;Infant&lt;/KEYWORD&gt;&lt;KEYWORD&gt;Leukocyte Count&lt;/KEYWORD&gt;&lt;KEYWORD&gt;Male&lt;/KEYWORD&gt;&lt;KEYWORD&gt;*Specimen Handling/mt [Methods]&lt;/KEYWORD&gt;&lt;KEYWORD&gt;Suction&lt;/KEYWORD&gt;&lt;KEYWORD&gt;*Urinary Tract Infections/di [Diagnosis]&lt;/KEYWORD&gt;&lt;KEYWORD&gt;Urinary Tract Infections/mi [Microbiology]&lt;/KEYWORD&gt;&lt;KEYWORD&gt;Urinary Tract Infections/ur [Urine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1843" w:type="dxa"/>
            <w:tcBorders/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 xml:space="preserve">4 </w:t>
            </w:r>
            <w:r>
              <w:rPr>
                <w:sz w:val="20"/>
              </w:rPr>
              <w:t>CFU/ml</w:t>
            </w:r>
          </w:p>
        </w:tc>
        <w:tc>
          <w:tcPr>
            <w:tcW w:w="2448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t clear</w:t>
            </w:r>
          </w:p>
        </w:tc>
        <w:tc>
          <w:tcPr>
            <w:tcW w:w="663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79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9.9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5.3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6.3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</w:tr>
      <w:tr>
        <w:trPr/>
        <w:tc>
          <w:tcPr>
            <w:tcW w:w="4786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>Pylkkanen (1979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Pylkkanen&lt;/Author&gt;&lt;Year&gt;1979&lt;/Year&gt;&lt;RecNum&gt;2009&lt;/RecNum&gt;&lt;MDL&gt;&lt;REFERENCE_TYPE&gt;0&lt;/REFERENCE_TYPE&gt;&lt;AUTHORS&gt;&lt;AUTHOR&gt;Pylkkanen, J.&lt;/AUTHOR&gt;&lt;AUTHOR&gt;Vilska, J.&lt;/AUTHOR&gt;&lt;AUTHOR&gt;Koskimies, O.&lt;/AUTHOR&gt;&lt;/AUTHORS&gt;&lt;YEAR&gt;1979&lt;/YEAR&gt;&lt;TITLE&gt;Diagnostic value of symptoms and clean-voided urine specimen in childhood urinary tract infection&lt;/TITLE&gt;&lt;SECONDARY_TITLE&gt;Acta Paediatrica Scandinavica&lt;/SECONDARY_TITLE&gt;&lt;VOLUME&gt;68&lt;/VOLUME&gt;&lt;NUMBER&gt;3&lt;/NUMBER&gt;&lt;PAGES&gt;341-4&lt;/PAGES&gt;&lt;KEYWORDS&gt;&lt;KEYWORD&gt;Bladder&lt;/KEYWORD&gt;&lt;KEYWORD&gt;Child, Preschool&lt;/KEYWORD&gt;&lt;KEYWORD&gt;Evaluation Studies&lt;/KEYWORD&gt;&lt;KEYWORD&gt;Female&lt;/KEYWORD&gt;&lt;KEYWORD&gt;Human&lt;/KEYWORD&gt;&lt;KEYWORD&gt;Infant&lt;/KEYWORD&gt;&lt;KEYWORD&gt;Leukocyte Count&lt;/KEYWORD&gt;&lt;KEYWORD&gt;Male&lt;/KEYWORD&gt;&lt;KEYWORD&gt;*Specimen Handling/mt [Methods]&lt;/KEYWORD&gt;&lt;KEYWORD&gt;Suction&lt;/KEYWORD&gt;&lt;KEYWORD&gt;*Urinary Tract Infections/di [Diagnosis]&lt;/KEYWORD&gt;&lt;KEYWORD&gt;Urinary Tract Infections/mi [Microbiology]&lt;/KEYWORD&gt;&lt;KEYWORD&gt;Urinary Tract Infections/ur [Urine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1843" w:type="dxa"/>
            <w:tcBorders/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2448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t clear</w:t>
            </w:r>
          </w:p>
        </w:tc>
        <w:tc>
          <w:tcPr>
            <w:tcW w:w="663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.9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7.7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8.5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6.6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</w:tr>
      <w:tr>
        <w:trPr/>
        <w:tc>
          <w:tcPr>
            <w:tcW w:w="4786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>Ramage (1999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Ramage&lt;/Author&gt;&lt;Year&gt;1999&lt;/Year&gt;&lt;RecNum&gt;3049&lt;/RecNum&gt;&lt;MDL&gt;&lt;REFERENCE_TYPE&gt;0&lt;/REFERENCE_TYPE&gt;&lt;AUTHORS&gt;&lt;AUTHOR&gt;Ramage, I. J.&lt;/AUTHOR&gt;&lt;AUTHOR&gt;Chapman, J. P.&lt;/AUTHOR&gt;&lt;AUTHOR&gt;Hollman, A. S.&lt;/AUTHOR&gt;&lt;AUTHOR&gt;Elabassi, M.&lt;/AUTHOR&gt;&lt;AUTHOR&gt;McColl, J. H.&lt;/AUTHOR&gt;&lt;AUTHOR&gt;Beattie, T. J.&lt;/AUTHOR&gt;&lt;/AUTHORS&gt;&lt;YEAR&gt;1999&lt;/YEAR&gt;&lt;TITLE&gt;Accuracy of clean-catch urine collection in infancy&lt;/TITLE&gt;&lt;SECONDARY_TITLE&gt;Journal of Pediatrics&lt;/SECONDARY_TITLE&gt;&lt;VOLUME&gt;135&lt;/VOLUME&gt;&lt;NUMBER&gt;6&lt;/NUMBER&gt;&lt;PAGES&gt;765-7&lt;/PAGES&gt;&lt;KEYWORDS&gt;&lt;KEYWORD&gt;*Bacteriuria/di [Diagnosis]&lt;/KEYWORD&gt;&lt;KEYWORD&gt;Female&lt;/KEYWORD&gt;&lt;KEYWORD&gt;Human&lt;/KEYWORD&gt;&lt;KEYWORD&gt;Infant&lt;/KEYWORD&gt;&lt;KEYWORD&gt;Infant, Newborn&lt;/KEYWORD&gt;&lt;KEYWORD&gt;Male&lt;/KEYWORD&gt;&lt;KEYWORD&gt;Prospective Studies&lt;/KEYWORD&gt;&lt;KEYWORD&gt;Sensitivity and Specificity&lt;/KEYWORD&gt;&lt;KEYWORD&gt;*Specimen Handling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FU / mL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ny growth</w:t>
            </w:r>
          </w:p>
        </w:tc>
        <w:tc>
          <w:tcPr>
            <w:tcW w:w="663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9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8.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1.6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7.8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Bag/CVU vs catheter: culture and microscopy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</w:rPr>
              <w:t>Braude (1967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raude&lt;/Author&gt;&lt;Year&gt;1967&lt;/Year&gt;&lt;RecNum&gt;2812&lt;/RecNum&gt;&lt;MDL&gt;&lt;REFERENCE_TYPE&gt;0&lt;/REFERENCE_TYPE&gt;&lt;AUTHORS&gt;&lt;AUTHOR&gt;Braude, H.&lt;/AUTHOR&gt;&lt;AUTHOR&gt;Forfar, J. O.&lt;/AUTHOR&gt;&lt;AUTHOR&gt;Gould, J. C.&lt;/AUTHOR&gt;&lt;AUTHOR&gt;McLeod, J. W.&lt;/AUTHOR&gt;&lt;/AUTHORS&gt;&lt;YEAR&gt;1967&lt;/YEAR&gt;&lt;TITLE&gt;Diagnosis of urinary tract infection in childhood based on examination of pared non-catheter and catheter specimens of urine&lt;/TITLE&gt;&lt;SECONDARY_TITLE&gt;British Medical Journal&lt;/SECONDARY_TITLE&gt;&lt;VOLUME&gt;4&lt;/VOLUME&gt;&lt;NUMBER&gt;581&lt;/NUMBER&gt;&lt;PAGES&gt;702-5&lt;/PAGES&gt;&lt;KEYWORDS&gt;&lt;KEYWORD&gt;Antibiotics&lt;/KEYWORD&gt;&lt;KEYWORD&gt;Child&lt;/KEYWORD&gt;&lt;KEYWORD&gt;Child, Preschool&lt;/KEYWORD&gt;&lt;KEYWORD&gt;Female&lt;/KEYWORD&gt;&lt;KEYWORD&gt;Human&lt;/KEYWORD&gt;&lt;KEYWORD&gt;Hydrogen-Ion Concentration&lt;/KEYWORD&gt;&lt;KEYWORD&gt;Infant&lt;/KEYWORD&gt;&lt;KEYWORD&gt;Infant, Newborn&lt;/KEYWORD&gt;&lt;KEYWORD&gt;Male&lt;/KEYWORD&gt;&lt;KEYWORD&gt;Pyelonephritis/di [Diagnosis]&lt;/KEYWORD&gt;&lt;KEYWORD&gt;Urethra/pa [Pathology]&lt;/KEYWORD&gt;&lt;KEYWORD&gt;Urinary Catheterization&lt;/KEYWORD&gt;&lt;KEYWORD&gt;*Urinary Tract Infections/di [Diagnosis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0</w: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</w:rPr>
              <w:t xml:space="preserve">: </w:t>
            </w:r>
            <w:r>
              <w:rPr>
                <w:i/>
                <w:iCs/>
                <w:sz w:val="20"/>
              </w:rPr>
              <w:t>Aged &lt;5 year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t clear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 xml:space="preserve">4 </w:t>
            </w:r>
            <w:r>
              <w:rPr>
                <w:sz w:val="20"/>
              </w:rPr>
              <w:t>CFU/ml and &gt;=10 WBC / mm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.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6.7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2.9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</w:tr>
      <w:tr>
        <w:trPr/>
        <w:tc>
          <w:tcPr>
            <w:tcW w:w="4786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</w:rPr>
              <w:t>Braude (1967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raude&lt;/Author&gt;&lt;Year&gt;1967&lt;/Year&gt;&lt;RecNum&gt;2812&lt;/RecNum&gt;&lt;MDL&gt;&lt;REFERENCE_TYPE&gt;0&lt;/REFERENCE_TYPE&gt;&lt;AUTHORS&gt;&lt;AUTHOR&gt;Braude, H.&lt;/AUTHOR&gt;&lt;AUTHOR&gt;Forfar, J. O.&lt;/AUTHOR&gt;&lt;AUTHOR&gt;Gould, J. C.&lt;/AUTHOR&gt;&lt;AUTHOR&gt;McLeod, J. W.&lt;/AUTHOR&gt;&lt;/AUTHORS&gt;&lt;YEAR&gt;1967&lt;/YEAR&gt;&lt;TITLE&gt;Diagnosis of urinary tract infection in childhood based on examination of pared non-catheter and catheter specimens of urine&lt;/TITLE&gt;&lt;SECONDARY_TITLE&gt;British Medical Journal&lt;/SECONDARY_TITLE&gt;&lt;VOLUME&gt;4&lt;/VOLUME&gt;&lt;NUMBER&gt;581&lt;/NUMBER&gt;&lt;PAGES&gt;702-5&lt;/PAGES&gt;&lt;KEYWORDS&gt;&lt;KEYWORD&gt;Antibiotics&lt;/KEYWORD&gt;&lt;KEYWORD&gt;Child&lt;/KEYWORD&gt;&lt;KEYWORD&gt;Child, Preschool&lt;/KEYWORD&gt;&lt;KEYWORD&gt;Female&lt;/KEYWORD&gt;&lt;KEYWORD&gt;Human&lt;/KEYWORD&gt;&lt;KEYWORD&gt;Hydrogen-Ion Concentration&lt;/KEYWORD&gt;&lt;KEYWORD&gt;Infant&lt;/KEYWORD&gt;&lt;KEYWORD&gt;Infant, Newborn&lt;/KEYWORD&gt;&lt;KEYWORD&gt;Male&lt;/KEYWORD&gt;&lt;KEYWORD&gt;Pyelonephritis/di [Diagnosis]&lt;/KEYWORD&gt;&lt;KEYWORD&gt;Urethra/pa [Pathology]&lt;/KEYWORD&gt;&lt;KEYWORD&gt;Urinary Catheterization&lt;/KEYWORD&gt;&lt;KEYWORD&gt;*Urinary Tract Infections/di [Diagnosis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0</w: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</w:rPr>
              <w:t xml:space="preserve">: </w:t>
            </w:r>
            <w:r>
              <w:rPr>
                <w:i/>
                <w:iCs/>
                <w:sz w:val="20"/>
              </w:rPr>
              <w:t>Whole sampl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t clear</w:t>
            </w:r>
          </w:p>
        </w:tc>
        <w:tc>
          <w:tcPr>
            <w:tcW w:w="2473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>4</w:t>
            </w:r>
            <w:r>
              <w:rPr>
                <w:sz w:val="20"/>
              </w:rPr>
              <w:t xml:space="preserve"> CFU/ml and &gt;=10 WBC / mm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6.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.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3.2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g vs SPA: culture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>Benito Fernandez (1996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nito Fernandez&lt;/Author&gt;&lt;Year&gt;1996&lt;/Year&gt;&lt;RecNum&gt;4012&lt;/RecNum&gt;&lt;MDL&gt;&lt;REFERENCE_TYPE&gt;0&lt;/REFERENCE_TYPE&gt;&lt;AUTHORS&gt;&lt;AUTHOR&gt;Benito Fernandez, J.&lt;/AUTHOR&gt;&lt;AUTHOR&gt;Sanchez Echaniz, J.&lt;/AUTHOR&gt;&lt;AUTHOR&gt;Mintegui Raso, S.&lt;/AUTHOR&gt;&lt;AUTHOR&gt;Montejo, Fernandez&lt;/AUTHOR&gt;&lt;/AUTHORS&gt;&lt;YEAR&gt;1996&lt;/YEAR&gt;&lt;TITLE&gt;Urinary tract infection in infants: Use of urine specimens obtained by suprapubic bladder aspiration in order to determine the reliability of culture specimen of urine collected in perineal bag&lt;/TITLE&gt;&lt;SECONDARY_TITLE&gt;Anales Espanoles de Pediatria&lt;/SECONDARY_TITLE&gt;&lt;VOLUME&gt;45&lt;/VOLUME&gt;&lt;NUMBER&gt;2&lt;/NUMBER&gt;&lt;PAGES&gt;149-152&lt;/PAGES&gt;&lt;KEYWORDS&gt;&lt;KEYWORD&gt;*Bladder Aspiration&lt;/KEYWORD&gt;&lt;KEYWORD&gt;*Urinary Tract Infection/di [Diagnosis]&lt;/KEYWORD&gt;&lt;KEYWORD&gt;*Urine Culture&lt;/KEYWORD&gt;&lt;KEYWORD&gt;Article&lt;/KEYWORD&gt;&lt;KEYWORD&gt;Child&lt;/KEYWORD&gt;&lt;KEYWORD&gt;Clinical Article&lt;/KEYWORD&gt;&lt;KEYWORD&gt;Clinical Trial&lt;/KEYWORD&gt;&lt;KEYWORD&gt;Controlled Study&lt;/KEYWORD&gt;&lt;KEYWORD&gt;Diagnostic Accuracy&lt;/KEYWORD&gt;&lt;KEYWORD&gt;Female&lt;/KEYWORD&gt;&lt;KEYWORD&gt;Human&lt;/KEYWORD&gt;&lt;KEYWORD&gt;Male&lt;/KEYWORD&gt;&lt;KEYWORD&gt;Prospective Study&lt;/KEYWORD&gt;&lt;KEYWORD&gt;Reliabilit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66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8.6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.7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>Hardy (1976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ardy&lt;/Author&gt;&lt;Year&gt;1976&lt;/Year&gt;&lt;RecNum&gt;3816&lt;/RecNum&gt;&lt;MDL&gt;&lt;REFERENCE_TYPE&gt;0&lt;/REFERENCE_TYPE&gt;&lt;AUTHORS&gt;&lt;AUTHOR&gt;Hardy, J. D.&lt;/AUTHOR&gt;&lt;AUTHOR&gt;Furnell, P. M.&lt;/AUTHOR&gt;&lt;AUTHOR&gt;Brumfitt, W.&lt;/AUTHOR&gt;&lt;/AUTHORS&gt;&lt;YEAR&gt;1976&lt;/YEAR&gt;&lt;TITLE&gt;Comparison of sterile bag, clean catch and suprapubic aspiration in the diagnosis of urinary infection in early childhood&lt;/TITLE&gt;&lt;SECONDARY_TITLE&gt;British Journal of Urology&lt;/SECONDARY_TITLE&gt;&lt;VOLUME&gt;48&lt;/VOLUME&gt;&lt;NUMBER&gt;4&lt;/NUMBER&gt;&lt;PAGES&gt;279-83&lt;/PAGES&gt;&lt;KEYWORDS&gt;&lt;KEYWORD&gt;Bacteriuria/di [Diagnosis]&lt;/KEYWORD&gt;&lt;KEYWORD&gt;Child, Preschool&lt;/KEYWORD&gt;&lt;KEYWORD&gt;Comparative Study&lt;/KEYWORD&gt;&lt;KEYWORD&gt;Female&lt;/KEYWORD&gt;&lt;KEYWORD&gt;Human&lt;/KEYWORD&gt;&lt;KEYWORD&gt;Infant&lt;/KEYWORD&gt;&lt;KEYWORD&gt;Infant, Newborn&lt;/KEYWORD&gt;&lt;KEYWORD&gt;Male&lt;/KEYWORD&gt;&lt;KEYWORD&gt;Specimen Handling/mt [Methods]&lt;/KEYWORD&gt;&lt;KEYWORD&gt;*Urinary Tract Infections/di [Diagnosis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>4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>4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66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2.3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.8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>Mendez (2003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endez&lt;/Author&gt;&lt;Year&gt;2003&lt;/Year&gt;&lt;RecNum&gt;13950&lt;/RecNum&gt;&lt;MDL&gt;&lt;REFERENCE_TYPE&gt;0&lt;/REFERENCE_TYPE&gt;&lt;AUTHORS&gt;&lt;AUTHOR&gt;Mendez, E B&lt;/AUTHOR&gt;&lt;/AUTHORS&gt;&lt;YEAR&gt;2003&lt;/YEAR&gt;&lt;TITLE&gt;Are positive urine cultures obtained using recollector bags reliable?&lt;/TITLE&gt;&lt;SECONDARY_TITLE&gt;Revista Chilena de Pediatria&lt;/SECONDARY_TITLE&gt;&lt;VOLUME&gt;74&lt;/VOLUME&gt;&lt;NUMBER&gt;5&lt;/NUMBER&gt;&lt;PAGES&gt;487-491&lt;/PAGES&gt;&lt;KEYWORDS&gt;&lt;KEYWORD&gt;*urine culture&lt;/KEYWORD&gt;&lt;KEYWORD&gt;*reliability&lt;/KEYWORD&gt;&lt;KEYWORD&gt;bacterial growth&lt;/KEYWORD&gt;&lt;KEYWORD&gt;urinary tract infection/di [Diagnosis]&lt;/KEYWORD&gt;&lt;KEYWORD&gt;laboratory diagnosis&lt;/KEYWORD&gt;&lt;KEYWORD&gt;urinalysis&lt;/KEYWORD&gt;&lt;KEYWORD&gt;bladder aspiration&lt;/KEYWORD&gt;&lt;KEYWORD&gt;intermethod comparison&lt;/KEYWORD&gt;&lt;KEYWORD&gt;urine catheter&lt;/KEYWORD&gt;&lt;KEYWORD&gt;bacterium colony&lt;/KEYWORD&gt;&lt;KEYWORD&gt;proteus mirabilis&lt;/KEYWORD&gt;&lt;KEYWORD&gt;klebsiella pneumoniae&lt;/KEYWORD&gt;&lt;KEYWORD&gt;human&lt;/KEYWORD&gt;&lt;KEYWORD&gt;male&lt;/KEYWORD&gt;&lt;KEYWORD&gt;female&lt;/KEYWORD&gt;&lt;KEYWORD&gt;major clinical study&lt;/KEYWORD&gt;&lt;KEYWORD&gt;controlled study&lt;/KEYWORD&gt;&lt;KEYWORD&gt;infant&lt;/KEYWORD&gt;&lt;KEYWORD&gt;preschool child&lt;/KEYWORD&gt;&lt;KEYWORD&gt;artic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>4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>4</w:t>
            </w:r>
            <w:r>
              <w:rPr>
                <w:sz w:val="20"/>
              </w:rPr>
              <w:t xml:space="preserve"> CFU/ml.  </w:t>
            </w:r>
          </w:p>
        </w:tc>
        <w:tc>
          <w:tcPr>
            <w:tcW w:w="66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2.2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.97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Pad/nappy vs Bag: culture</w:t>
            </w:r>
          </w:p>
        </w:tc>
      </w:tr>
      <w:tr>
        <w:trPr>
          <w:trHeight w:val="106" w:hRule="atLeast"/>
        </w:trPr>
        <w:tc>
          <w:tcPr>
            <w:tcW w:w="4786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>Ahmad (1991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hmad&lt;/Author&gt;&lt;Year&gt;1991&lt;/Year&gt;&lt;RecNum&gt;1039&lt;/RecNum&gt;&lt;MDL&gt;&lt;REFERENCE_TYPE&gt;0&lt;/REFERENCE_TYPE&gt;&lt;AUTHORS&gt;&lt;AUTHOR&gt;Ahmad, T.&lt;/AUTHOR&gt;&lt;AUTHOR&gt;Vickers, D.&lt;/AUTHOR&gt;&lt;AUTHOR&gt;Campbell, S.&lt;/AUTHOR&gt;&lt;AUTHOR&gt;Coulthard, M. G.&lt;/AUTHOR&gt;&lt;AUTHOR&gt;Pedler, S.&lt;/AUTHOR&gt;&lt;/AUTHORS&gt;&lt;YEAR&gt;1991&lt;/YEAR&gt;&lt;TITLE&gt;Urine collection from disposable nappies&lt;/TITLE&gt;&lt;SECONDARY_TITLE&gt;Lancet&lt;/SECONDARY_TITLE&gt;&lt;VOLUME&gt;338&lt;/VOLUME&gt;&lt;NUMBER&gt;8768&lt;/NUMBER&gt;&lt;PAGES&gt;674-6&lt;/PAGES&gt;&lt;KEYWORDS&gt;&lt;KEYWORD&gt;Colony-Forming Units Assay&lt;/KEYWORD&gt;&lt;KEYWORD&gt;Evaluation Studies&lt;/KEYWORD&gt;&lt;KEYWORD&gt;Human&lt;/KEYWORD&gt;&lt;KEYWORD&gt;Infant&lt;/KEYWORD&gt;&lt;KEYWORD&gt;*Infant Care&lt;/KEYWORD&gt;&lt;KEYWORD&gt;*Specimen Handling/mt [Methods]&lt;/KEYWORD&gt;&lt;KEYWORD&gt;Time Factors&lt;/KEYWORD&gt;&lt;KEYWORD&gt;Urinary Tract Infections/mi [Microbiology]&lt;/KEYWORD&gt;&lt;KEYWORD&gt;Urinary Tract Infections/ur [Urine]&lt;/KEYWORD&gt;&lt;KEYWORD&gt;Urine/ch [Chemistry]&lt;/KEYWORD&gt;&lt;KEYWORD&gt;Urine/mi [Microbiology]&lt;/KEYWORD&gt;&lt;KEYWORD&gt;*Urin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663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49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27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4.3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>Farrell (200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Farrell&lt;/Author&gt;&lt;Year&gt;2002&lt;/Year&gt;&lt;RecNum&gt;39&lt;/RecNum&gt;&lt;MDL&gt;&lt;REFERENCE_TYPE&gt;0&lt;/REFERENCE_TYPE&gt;&lt;AUTHORS&gt;&lt;AUTHOR&gt;Farrell, M.&lt;/AUTHOR&gt;&lt;AUTHOR&gt;Devine, K.&lt;/AUTHOR&gt;&lt;AUTHOR&gt;Lancaster, G.&lt;/AUTHOR&gt;&lt;AUTHOR&gt;Judd, B.&lt;/AUTHOR&gt;&lt;/AUTHORS&gt;&lt;YEAR&gt;2002&lt;/YEAR&gt;&lt;TITLE&gt;A method comparison study to assess the reliability of urine collection pads as a means of obtaining urine specimens from non-toilet-trained children for microbiological examination&lt;/TITLE&gt;&lt;SECONDARY_TITLE&gt;Journal of Advanced Nursing&lt;/SECONDARY_TITLE&gt;&lt;VOLUME&gt;37&lt;/VOLUME&gt;&lt;NUMBER&gt;4&lt;/NUMBER&gt;&lt;PAGES&gt;387-93&lt;/PAGES&gt;&lt;KEYWORDS&gt;&lt;KEYWORD&gt;Child, Preschool&lt;/KEYWORD&gt;&lt;KEYWORD&gt;Comparative Study&lt;/KEYWORD&gt;&lt;KEYWORD&gt;Feasibility Studies&lt;/KEYWORD&gt;&lt;KEYWORD&gt;Human&lt;/KEYWORD&gt;&lt;KEYWORD&gt;Infant&lt;/KEYWORD&gt;&lt;KEYWORD&gt;Leukocytes/ch [Chemistry]&lt;/KEYWORD&gt;&lt;KEYWORD&gt;Pilot Projects&lt;/KEYWORD&gt;&lt;KEYWORD&gt;*Specimen Handling/mt [Methods]&lt;/KEYWORD&gt;&lt;KEYWORD&gt;Support, Non-U.S. Gov&amp;apos;t&lt;/KEYWORD&gt;&lt;KEYWORD&gt;Urinary Tract Infections/mi [Microbiology]&lt;/KEYWORD&gt;&lt;KEYWORD&gt;*Urinary Tract Infections/ur [Urine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acteria present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acteria present</w:t>
            </w:r>
          </w:p>
        </w:tc>
        <w:tc>
          <w:tcPr>
            <w:tcW w:w="663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2.1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3.3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</w:tr>
      <w:tr>
        <w:trPr/>
        <w:tc>
          <w:tcPr>
            <w:tcW w:w="4786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>Feasey (1999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Feasey&lt;/Author&gt;&lt;Year&gt;1999&lt;/Year&gt;&lt;RecNum&gt;6214&lt;/RecNum&gt;&lt;MDL&gt;&lt;REFERENCE_TYPE&gt;0&lt;/REFERENCE_TYPE&gt;&lt;AUTHORS&gt;&lt;AUTHOR&gt;Feasey, S.&lt;/AUTHOR&gt;&lt;/AUTHORS&gt;&lt;YEAR&gt;1999&lt;/YEAR&gt;&lt;TITLE&gt;Are Newcastle urine collection pads suitable as a means of collecting specimens from infants?&lt;/TITLE&gt;&lt;SECONDARY_TITLE&gt;Paediatric Nursing&lt;/SECONDARY_TITLE&gt;&lt;VOLUME&gt;11&lt;/VOLUME&gt;&lt;NUMBER&gt;9&lt;/NUMBER&gt;&lt;PAGES&gt;17-21&lt;/PAGES&gt;&lt;KEYWORDS&gt;&lt;KEYWORD&gt;Child, Preschool&lt;/KEYWORD&gt;&lt;KEYWORD&gt;Clinical Nursing Research&lt;/KEYWORD&gt;&lt;KEYWORD&gt;Equipment Contamination/pc [Prevention &amp;amp; Control]&lt;/KEYWORD&gt;&lt;KEYWORD&gt;Equipment Contamination/sn [Statistics &amp;amp; Numerical Data]&lt;/KEYWORD&gt;&lt;KEYWORD&gt;Human&lt;/KEYWORD&gt;&lt;KEYWORD&gt;Infant&lt;/KEYWORD&gt;&lt;KEYWORD&gt;*Infant Care&lt;/KEYWORD&gt;&lt;KEYWORD&gt;Infant, Newborn&lt;/KEYWORD&gt;&lt;KEYWORD&gt;Pediatric Nursing&lt;/KEYWORD&gt;&lt;KEYWORD&gt;*Specimen Handling/is [Instrumentation]&lt;/KEYWORD&gt;&lt;KEYWORD&gt;*Specimen Handling/mt [Methods]&lt;/KEYWORD&gt;&lt;KEYWORD&gt;Specimen Handling/nu [Nursing]&lt;/KEYWORD&gt;&lt;KEYWORD&gt;*Urinalysis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1843" w:type="dxa"/>
            <w:tcBorders/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 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2448" w:type="dxa"/>
            <w:tcBorders/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663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45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5.0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Pad/nappy vs SPA: culture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>Cohen (1997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Cohen&lt;/Author&gt;&lt;Year&gt;1997&lt;/Year&gt;&lt;RecNum&gt;530&lt;/RecNum&gt;&lt;MDL&gt;&lt;REFERENCE_TYPE&gt;0&lt;/REFERENCE_TYPE&gt;&lt;AUTHORS&gt;&lt;AUTHOR&gt;Cohen, H. A.&lt;/AUTHOR&gt;&lt;AUTHOR&gt;Woloch, B.&lt;/AUTHOR&gt;&lt;AUTHOR&gt;Linder, N.&lt;/AUTHOR&gt;&lt;AUTHOR&gt;Vardi, A.&lt;/AUTHOR&gt;&lt;AUTHOR&gt;Barzilai, A.&lt;/AUTHOR&gt;&lt;/AUTHORS&gt;&lt;YEAR&gt;1997&lt;/YEAR&gt;&lt;TITLE&gt;Urine samples from disposable diapers: an accurate method for urine cultures&lt;/TITLE&gt;&lt;SECONDARY_TITLE&gt;Journal of Family Practice&lt;/SECONDARY_TITLE&gt;&lt;VOLUME&gt;44&lt;/VOLUME&gt;&lt;NUMBER&gt;3&lt;/NUMBER&gt;&lt;PAGES&gt;290-2&lt;/PAGES&gt;&lt;KEYWORDS&gt;&lt;KEYWORD&gt;Comparative Study&lt;/KEYWORD&gt;&lt;KEYWORD&gt;*Disposable Equipment&lt;/KEYWORD&gt;&lt;KEYWORD&gt;Escherichia coli/ip [Isolation &amp;amp; Purification]&lt;/KEYWORD&gt;&lt;KEYWORD&gt;Female&lt;/KEYWORD&gt;&lt;KEYWORD&gt;Human&lt;/KEYWORD&gt;&lt;KEYWORD&gt;Infant&lt;/KEYWORD&gt;&lt;KEYWORD&gt;*Infant Care&lt;/KEYWORD&gt;&lt;KEYWORD&gt;Male&lt;/KEYWORD&gt;&lt;KEYWORD&gt;Sensitivity and Specificity&lt;/KEYWORD&gt;&lt;KEYWORD&gt;*Specimen Handling/mt [Methods]&lt;/KEYWORD&gt;&lt;KEYWORD&gt;Urinary Catheterization&lt;/KEYWORD&gt;&lt;KEYWORD&gt;*Urinary Tract Infections/di [Diagnosis]&lt;/KEYWORD&gt;&lt;KEYWORD&gt;Urinary Tract Infections/mi [Microbiology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sz w:val="20"/>
              </w:rPr>
              <w:t>&gt;=10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CFU/ml</w:t>
            </w:r>
          </w:p>
        </w:tc>
        <w:tc>
          <w:tcPr>
            <w:tcW w:w="66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3.9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38.6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sz w:val="20"/>
                <w:lang w:val="en-US" w:eastAsia="en-US"/>
              </w:rPr>
            </w:pPr>
            <w:r>
              <w:rPr>
                <w:b/>
                <w:sz w:val="20"/>
              </w:rPr>
              <w:t>Early vs late stream catheter sample: culture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a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ayan&lt;/Author&gt;&lt;Year&gt;2000&lt;/Year&gt;&lt;RecNum&gt;258&lt;/RecNum&gt;&lt;MDL&gt;&lt;REFERENCE_TYPE&gt;0&lt;/REFERENCE_TYPE&gt;&lt;AUTHORS&gt;&lt;AUTHOR&gt;Dayan, P. S.&lt;/AUTHOR&gt;&lt;AUTHOR&gt;Chamberlain, J. M.&lt;/AUTHOR&gt;&lt;AUTHOR&gt;Boenning, D.&lt;/AUTHOR&gt;&lt;AUTHOR&gt;Adirim, T.&lt;/AUTHOR&gt;&lt;AUTHOR&gt;Schor, J. A.&lt;/AUTHOR&gt;&lt;AUTHOR&gt;Klein, B. L.&lt;/AUTHOR&gt;&lt;/AUTHORS&gt;&lt;YEAR&gt;2000&lt;/YEAR&gt;&lt;TITLE&gt;A comparison of the initial to the later stream urine in children catheterized to evaluate for a urinary tract infection&lt;/TITLE&gt;&lt;SECONDARY_TITLE&gt;Pediatric Emergency Care&lt;/SECONDARY_TITLE&gt;&lt;VOLUME&gt;16&lt;/VOLUME&gt;&lt;NUMBER&gt;2&lt;/NUMBER&gt;&lt;PAGES&gt;88-90&lt;/PAGES&gt;&lt;KEYWORDS&gt;&lt;KEYWORD&gt;Child, Preschool&lt;/KEYWORD&gt;&lt;KEYWORD&gt;Comparative Study&lt;/KEYWORD&gt;&lt;KEYWORD&gt;Diagnostic Errors&lt;/KEYWORD&gt;&lt;KEYWORD&gt;Female&lt;/KEYWORD&gt;&lt;KEYWORD&gt;Human&lt;/KEYWORD&gt;&lt;KEYWORD&gt;Infant&lt;/KEYWORD&gt;&lt;KEYWORD&gt;Infant, Newborn&lt;/KEYWORD&gt;&lt;KEYWORD&gt;Male&lt;/KEYWORD&gt;&lt;KEYWORD&gt;Support, Non-U.S. Gov&amp;apos;t&lt;/KEYWORD&gt;&lt;KEYWORD&gt;*Urinary Catheterization/mt [Methods]&lt;/KEYWORD&gt;&lt;KEYWORD&gt;*Urinary Tract Infections/di [Diagnosis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0000 CFU/ml.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0000 CFU/ml.</w:t>
            </w:r>
          </w:p>
        </w:tc>
        <w:tc>
          <w:tcPr>
            <w:tcW w:w="66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0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1.0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.7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8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PSTICK TESTS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>Nitrite vs cultur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rmengol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rmengol&lt;/Author&gt;&lt;Year&gt;2001&lt;/Year&gt;&lt;RecNum&gt;75&lt;/RecNum&gt;&lt;MDL&gt;&lt;REFERENCE_TYPE&gt;0&lt;/REFERENCE_TYPE&gt;&lt;AUTHORS&gt;&lt;AUTHOR&gt;Armengol, C. E.&lt;/AUTHOR&gt;&lt;AUTHOR&gt;Hendley, J. O.&lt;/AUTHOR&gt;&lt;AUTHOR&gt;Schlager, T. A.&lt;/AUTHOR&gt;&lt;/AUTHORS&gt;&lt;YEAR&gt;2001&lt;/YEAR&gt;&lt;TITLE&gt;Should we abandon standard microscopy when screening for urinary tract infections in young children?&lt;/TITLE&gt;&lt;SECONDARY_TITLE&gt;Pediatric Infectious Disease Journal&lt;/SECONDARY_TITLE&gt;&lt;VOLUME&gt;20&lt;/VOLUME&gt;&lt;NUMBER&gt;12&lt;/NUMBER&gt;&lt;PAGES&gt;1176-7&lt;/PAGES&gt;&lt;KEYWORDS&gt;&lt;KEYWORD&gt;Bacteria/cl [Classification]&lt;/KEYWORD&gt;&lt;KEYWORD&gt;Bacteria/ip [Isolation &amp;amp; Purification]&lt;/KEYWORD&gt;&lt;KEYWORD&gt;*Bacterial Infections/di [Diagnosis]&lt;/KEYWORD&gt;&lt;KEYWORD&gt;Bacterial Infections/mi [Microbiology]&lt;/KEYWORD&gt;&lt;KEYWORD&gt;Child, Preschool&lt;/KEYWORD&gt;&lt;KEYWORD&gt;Culture Media&lt;/KEYWORD&gt;&lt;KEYWORD&gt;Human&lt;/KEYWORD&gt;&lt;KEYWORD&gt;*Mass Screening/mt [Methods]&lt;/KEYWORD&gt;&lt;KEYWORD&gt;*Microscopy/mt [Methods]&lt;/KEYWORD&gt;&lt;KEYWORD&gt;Sensitivity and Specificity&lt;/KEYWORD&gt;&lt;KEYWORD&gt;Support, Non-U.S. Gov&amp;apos;t&lt;/KEYWORD&gt;&lt;KEYWORD&gt;Urinalysis/is [Instrumentation]&lt;/KEYWORD&gt;&lt;KEYWORD&gt;Urinalysis/mt [Methods]&lt;/KEYWORD&gt;&lt;KEYWORD&gt;*Urinary Tract Infections/di [Diagnosis]&lt;/KEYWORD&gt;&lt;KEYWORD&gt;Urinary Tract Infections/mi [Microbiology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mes/BM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0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.7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4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0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3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orelan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oreland&lt;/Author&gt;&lt;Year&gt;1986&lt;/Year&gt;&lt;RecNum&gt;1425&lt;/RecNum&gt;&lt;MDL&gt;&lt;REFERENCE_TYPE&gt;0&lt;/REFERENCE_TYPE&gt;&lt;AUTHORS&gt;&lt;AUTHOR&gt;Boreland, P. C.&lt;/AUTHOR&gt;&lt;AUTHOR&gt;Stoker, M.&lt;/AUTHOR&gt;&lt;/AUTHORS&gt;&lt;YEAR&gt;1986&lt;/YEAR&gt;&lt;TITLE&gt;Dipstick analysis for screening of paediatric urine&lt;/TITLE&gt;&lt;SECONDARY_TITLE&gt;Journal of Clinical Pathology&lt;/SECONDARY_TITLE&gt;&lt;VOLUME&gt;39&lt;/VOLUME&gt;&lt;NUMBER&gt;12&lt;/NUMBER&gt;&lt;PAGES&gt;1360-2&lt;/PAGES&gt;&lt;KEYWORDS&gt;&lt;KEYWORD&gt;Adolescence&lt;/KEYWORD&gt;&lt;KEYWORD&gt;*Bacteriuria/di [Diagnosis]&lt;/KEYWORD&gt;&lt;KEYWORD&gt;Bacteriuria/ur [Urine]&lt;/KEYWORD&gt;&lt;KEYWORD&gt;Child&lt;/KEYWORD&gt;&lt;KEYWORD&gt;Child, Preschool&lt;/KEYWORD&gt;&lt;KEYWORD&gt;Hematuria/di [Diagnosis]&lt;/KEYWORD&gt;&lt;KEYWORD&gt;Human&lt;/KEYWORD&gt;&lt;KEYWORD&gt;Infant&lt;/KEYWORD&gt;&lt;KEYWORD&gt;Infant, Newborn&lt;/KEYWORD&gt;&lt;KEYWORD&gt;Nitrites/an [Analysis]&lt;/KEYWORD&gt;&lt;KEYWORD&gt;Proteinuria/di [Diagnosis]&lt;/KEYWORD&gt;&lt;KEYWORD&gt;*Reagent Strips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-Labstix (ames)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59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9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3.8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.9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6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-Labstix (ames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read by Clinitek 200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7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3.3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7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.9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.9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ulloc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ulloch&lt;/Author&gt;&lt;Year&gt;2000&lt;/Year&gt;&lt;RecNum&gt;209&lt;/RecNum&gt;&lt;MDL&gt;&lt;REFERENCE_TYPE&gt;0&lt;/REFERENCE_TYPE&gt;&lt;AUTHORS&gt;&lt;AUTHOR&gt;Bulloch, B.&lt;/AUTHOR&gt;&lt;AUTHOR&gt;Bausher, J. C.&lt;/AUTHOR&gt;&lt;AUTHOR&gt;Pomerantz, W. J.&lt;/AUTHOR&gt;&lt;AUTHOR&gt;Connors, J. M.&lt;/AUTHOR&gt;&lt;AUTHOR&gt;Mahabee-Gittens, M.&lt;/AUTHOR&gt;&lt;AUTHOR&gt;Dowd, M. D.&lt;/AUTHOR&gt;&lt;/AUTHORS&gt;&lt;YEAR&gt;2000&lt;/YEAR&gt;&lt;TITLE&gt;Can urine clarity exclude the diagnosis of urinary tract infection?&lt;/TITLE&gt;&lt;SECONDARY_TITLE&gt;Pediatrics&lt;/SECONDARY_TITLE&gt;&lt;VOLUME&gt;106&lt;/VOLUME&gt;&lt;NUMBER&gt;5&lt;/NUMBER&gt;&lt;PAGES&gt;E60&lt;/PAGES&gt;&lt;KEYWORDS&gt;&lt;KEYWORD&gt;Adult&lt;/KEYWORD&gt;&lt;KEYWORD&gt;Bacteriuria/di [Diagnosis]&lt;/KEYWORD&gt;&lt;KEYWORD&gt;Bacteriuria/mi [Microbiology]&lt;/KEYWORD&gt;&lt;KEYWORD&gt;Bacteriuria/ur [Urine]&lt;/KEYWORD&gt;&lt;KEYWORD&gt;Child&lt;/KEYWORD&gt;&lt;KEYWORD&gt;Child, Preschool&lt;/KEYWORD&gt;&lt;KEYWORD&gt;Diagnosis, Differential&lt;/KEYWORD&gt;&lt;KEYWORD&gt;Female&lt;/KEYWORD&gt;&lt;KEYWORD&gt;Human&lt;/KEYWORD&gt;&lt;KEYWORD&gt;Infant&lt;/KEYWORD&gt;&lt;KEYWORD&gt;Infant, Newborn&lt;/KEYWORD&gt;&lt;KEYWORD&gt;Male&lt;/KEYWORD&gt;&lt;KEYWORD&gt;Prospective Studies&lt;/KEYWORD&gt;&lt;KEYWORD&gt;Stem Cells&lt;/KEYWORD&gt;&lt;KEYWORD&gt;*Urinalysis/sn [Statistics &amp;amp; Numerical Data]&lt;/KEYWORD&gt;&lt;KEYWORD&gt;Urinary Tract Infections/di [Diagnosis]&lt;/KEYWORD&gt;&lt;KEYWORD&gt;Urinary Tract Infections/mi [Microbiology]&lt;/KEYWORD&gt;&lt;KEYWORD&gt;*Urinary Tract Infections/ur [Urine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linitek (Ames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7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7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.4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0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a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ayan&lt;/Author&gt;&lt;Year&gt;2002&lt;/Year&gt;&lt;RecNum&gt;50&lt;/RecNum&gt;&lt;MDL&gt;&lt;REFERENCE_TYPE&gt;0&lt;/REFERENCE_TYPE&gt;&lt;AUTHORS&gt;&lt;AUTHOR&gt;Dayan, P. S.&lt;/AUTHOR&gt;&lt;AUTHOR&gt;Bennett, J.&lt;/AUTHOR&gt;&lt;AUTHOR&gt;Best, R.&lt;/AUTHOR&gt;&lt;AUTHOR&gt;Bregstein, J. S.&lt;/AUTHOR&gt;&lt;AUTHOR&gt;Levine, D.&lt;/AUTHOR&gt;&lt;AUTHOR&gt;Novick, M. K.&lt;/AUTHOR&gt;&lt;AUTHOR&gt;Sonnett, F. M.&lt;/AUTHOR&gt;&lt;AUTHOR&gt;Stimell-Rauch, M. L.&lt;/AUTHOR&gt;&lt;AUTHOR&gt;Urtecho, J.&lt;/AUTHOR&gt;&lt;AUTHOR&gt;Wagh, A.&lt;/AUTHOR&gt;&lt;AUTHOR&gt;Miller, S. Z.&lt;/AUTHOR&gt;&lt;/AUTHORS&gt;&lt;YEAR&gt;2002&lt;/YEAR&gt;&lt;TITLE&gt;Test characteristics of the urine Gram stain in infants less than 60 or 60 days of age with fever&lt;/TITLE&gt;&lt;SECONDARY_TITLE&gt;Pediatric Emergency Care&lt;/SECONDARY_TITLE&gt;&lt;VOLUME&gt;18&lt;/VOLUME&gt;&lt;NUMBER&gt;1&lt;/NUMBER&gt;&lt;PAGES&gt;12-4&lt;/PAGES&gt;&lt;KEYWORDS&gt;&lt;KEYWORD&gt;Female&lt;/KEYWORD&gt;&lt;KEYWORD&gt;*Gentian Violet&lt;/KEYWORD&gt;&lt;KEYWORD&gt;Human&lt;/KEYWORD&gt;&lt;KEYWORD&gt;Infant&lt;/KEYWORD&gt;&lt;KEYWORD&gt;Infant, Newborn&lt;/KEYWORD&gt;&lt;KEYWORD&gt;Male&lt;/KEYWORD&gt;&lt;KEYWORD&gt;Microscopy&lt;/KEYWORD&gt;&lt;KEYWORD&gt;*Phenazines&lt;/KEYWORD&gt;&lt;KEYWORD&gt;Prospective Studies&lt;/KEYWORD&gt;&lt;KEYWORD&gt;Sensitivity and Specificity&lt;/KEYWORD&gt;&lt;KEYWORD&gt;Urinalysis&lt;/KEYWORD&gt;&lt;KEYWORD&gt;*Urinary Tract Infections/di [Diagnosis]&lt;/KEYWORD&gt;&lt;KEYWORD&gt;Urinary Tract Infections/mi [Microbiology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utomated urine analysis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Super U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9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7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.9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.1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em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emi&lt;/Author&gt;&lt;Year&gt;1993&lt;/Year&gt;&lt;RecNum&gt;883&lt;/RecNum&gt;&lt;MDL&gt;&lt;REFERENCE_TYPE&gt;0&lt;/REFERENCE_TYPE&gt;&lt;AUTHORS&gt;&lt;AUTHOR&gt;Demi, M.&lt;/AUTHOR&gt;&lt;AUTHOR&gt;Costa, L.&lt;/AUTHOR&gt;&lt;AUTHOR&gt;Zanardo, V.&lt;/AUTHOR&gt;&lt;/AUTHORS&gt;&lt;YEAR&gt;1993&lt;/YEAR&gt;&lt;TITLE&gt;[Urinary tract infections in newborns: sensitivity, specificity, and predictive value of urinary screening with the reagent strip test]&lt;/TITLE&gt;&lt;SECONDARY_TITLE&gt;Pediatria Medica e Chirurgica&lt;/SECONDARY_TITLE&gt;&lt;VOLUME&gt;15&lt;/VOLUME&gt;&lt;NUMBER&gt;1&lt;/NUMBER&gt;&lt;PAGES&gt;29-31&lt;/PAGES&gt;&lt;KEYWORDS&gt;&lt;KEYWORD&gt;*Carboxylic Ester Hydrolases/ur [Urine]&lt;/KEYWORD&gt;&lt;KEYWORD&gt;English Abstract&lt;/KEYWORD&gt;&lt;KEYWORD&gt;Follow-Up Studies&lt;/KEYWORD&gt;&lt;KEYWORD&gt;Human&lt;/KEYWORD&gt;&lt;KEYWORD&gt;Infant, Newborn&lt;/KEYWORD&gt;&lt;KEYWORD&gt;Neonatal Screening&lt;/KEYWORD&gt;&lt;KEYWORD&gt;*Nitrites/ur [Urine]&lt;/KEYWORD&gt;&lt;KEYWORD&gt;Predictive Value of Tests&lt;/KEYWORD&gt;&lt;KEYWORD&gt;*Reagent Strips&lt;/KEYWORD&gt;&lt;KEYWORD&gt;Sensitivity and Specificity&lt;/KEYWORD&gt;&lt;KEYWORD&gt;*Urinary Tract Infections/di [Diagnosis]&lt;/KEYWORD&gt;&lt;KEYWORD&gt;Urinary Tract Infections/ep [Epidemiology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M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reported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0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.7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7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8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4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Fennell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77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Fennell&lt;/Author&gt;&lt;Year&gt;1977&lt;/Year&gt;&lt;RecNum&gt;2119&lt;/RecNum&gt;&lt;MDL&gt;&lt;REFERENCE_TYPE&gt;0&lt;/REFERENCE_TYPE&gt;&lt;AUTHORS&gt;&lt;AUTHOR&gt;Fennell, R. S.&lt;/AUTHOR&gt;&lt;AUTHOR&gt;Wilson, S. G.&lt;/AUTHOR&gt;&lt;AUTHOR&gt;Garin, E. H.&lt;/AUTHOR&gt;&lt;AUTHOR&gt;Pryor, N. D.&lt;/AUTHOR&gt;&lt;AUTHOR&gt;Sorgen, C. D.&lt;/AUTHOR&gt;&lt;AUTHOR&gt;Walker, R. D.&lt;/AUTHOR&gt;&lt;AUTHOR&gt;Richard, G. A.&lt;/AUTHOR&gt;&lt;/AUTHORS&gt;&lt;YEAR&gt;1977&lt;/YEAR&gt;&lt;TITLE&gt;The combination of two screening methods in a home culture program for children with recurrent bacteriuria. An evaluation of a culture method plus a nitrite reagent test strip&lt;/TITLE&gt;&lt;SECONDARY_TITLE&gt;Clinical Pediatrics&lt;/SECONDARY_TITLE&gt;&lt;VOLUME&gt;16&lt;/VOLUME&gt;&lt;NUMBER&gt;10&lt;/NUMBER&gt;&lt;PAGES&gt;951-5&lt;/PAGES&gt;&lt;KEYWORDS&gt;&lt;KEYWORD&gt;*Bacteriological Techniques/is [Instrumentation]&lt;/KEYWORD&gt;&lt;KEYWORD&gt;*Bacteriuria/di [Diagnosis]&lt;/KEYWORD&gt;&lt;KEYWORD&gt;Child&lt;/KEYWORD&gt;&lt;KEYWORD&gt;Child, Preschool&lt;/KEYWORD&gt;&lt;KEYWORD&gt;Evaluation Studies&lt;/KEYWORD&gt;&lt;KEYWORD&gt;Female&lt;/KEYWORD&gt;&lt;KEYWORD&gt;Home Care Services&lt;/KEYWORD&gt;&lt;KEYWORD&gt;Human&lt;/KEYWORD&gt;&lt;KEYWORD&gt;*Indicators and Reagents&lt;/KEYWORD&gt;&lt;KEYWORD&gt;Male&lt;/KEYWORD&gt;&lt;KEYWORD&gt;Methods&lt;/KEYWORD&gt;&lt;KEYWORD&gt;*Nitrites/du [Diagnostic Use]&lt;/KEYWORD&gt;&lt;KEYWORD&gt;Patient Education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Bac-U-Dip (Warner-Chilcutt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7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2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1.0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.6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enito Fernandez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nito Fernandez&lt;/Author&gt;&lt;Year&gt;2000&lt;/Year&gt;&lt;RecNum&gt;77&lt;/RecNum&gt;&lt;MDL&gt;&lt;REFERENCE_TYPE&gt;0&lt;/REFERENCE_TYPE&gt;&lt;AUTHORS&gt;&lt;AUTHOR&gt;Benito Fernandez, J.&lt;/AUTHOR&gt;&lt;AUTHOR&gt;Garcia Ribes, A.&lt;/AUTHOR&gt;&lt;AUTHOR&gt;Trebolazabala Quirante, N.&lt;/AUTHOR&gt;&lt;AUTHOR&gt;Mintegi Raso, S.&lt;/AUTHOR&gt;&lt;AUTHOR&gt;Vazquez Ronco, M.&lt;/AUTHOR&gt;&lt;AUTHOR&gt;Urra Zalbidegoitia, E.&lt;/AUTHOR&gt;&lt;/AUTHORS&gt;&lt;YEAR&gt;2000&lt;/YEAR&gt;&lt;TITLE&gt;[Gram stain and dipstick as diagnostic methods for urinary tract infection in febrile infants]&lt;/TITLE&gt;&lt;SECONDARY_TITLE&gt;Anales Espanoles de Pediatria&lt;/SECONDARY_TITLE&gt;&lt;VOLUME&gt;53&lt;/VOLUME&gt;&lt;NUMBER&gt;6&lt;/NUMBER&gt;&lt;PAGES&gt;561-6&lt;/PAGES&gt;&lt;KEYWORDS&gt;&lt;KEYWORD&gt;Child, Preschool&lt;/KEYWORD&gt;&lt;KEYWORD&gt;English Abstract&lt;/KEYWORD&gt;&lt;KEYWORD&gt;Female&lt;/KEYWORD&gt;&lt;KEYWORD&gt;Fever/et [Etiology]&lt;/KEYWORD&gt;&lt;KEYWORD&gt;*Gentian Violet&lt;/KEYWORD&gt;&lt;KEYWORD&gt;Human&lt;/KEYWORD&gt;&lt;KEYWORD&gt;Infant&lt;/KEYWORD&gt;&lt;KEYWORD&gt;Male&lt;/KEYWORD&gt;&lt;KEYWORD&gt;*Phenazines&lt;/KEYWORD&gt;&lt;KEYWORD&gt;Prospective Studies&lt;/KEYWORD&gt;&lt;KEYWORD&gt;*Reagent Strips&lt;/KEYWORD&gt;&lt;KEYWORD&gt;*Staining and Labeling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Bayer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50 000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7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6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6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.8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5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Giraldez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Giraldez&lt;/Author&gt;&lt;Year&gt;1998&lt;/Year&gt;&lt;RecNum&gt;12501&lt;/RecNum&gt;&lt;MDL&gt;&lt;REFERENCE_TYPE&gt;0&lt;/REFERENCE_TYPE&gt;&lt;AUTHORS&gt;&lt;AUTHOR&gt;Giraldez, Mar&amp;#xED;a&lt;/AUTHOR&gt;&lt;AUTHOR&gt;Perozo, Malile&lt;/AUTHOR&gt;&lt;AUTHOR&gt;Gonz&amp;#xE1;lez, F&amp;#xE9;lix&lt;/AUTHOR&gt;&lt;AUTHOR&gt;Rodr&amp;#xED;guez, Manuel&lt;/AUTHOR&gt;&lt;/AUTHORS&gt;&lt;YEAR&gt;1998&lt;/YEAR&gt;&lt;TITLE&gt;Infecci&amp;#xF3;n urinaria cinta reactiva y sedimento urinario vs. urocultivo para determinaci&amp;#xF3;n de bacteriuria&lt;/TITLE&gt;&lt;SECONDARY_TITLE&gt;Salus militiae&lt;/SECONDARY_TITLE&gt;&lt;VOLUME&gt;23&lt;/VOLUME&gt;&lt;NUMBER&gt;1&lt;/NUMBER&gt;&lt;PAGES&gt;27-31&lt;/PAGES&gt;&lt;KEYWORDS&gt;&lt;KEYWORD&gt;urinary tract infections/diagnosis&lt;/KEYWORD&gt;&lt;KEYWORD&gt;urinary tract infections/etiology&lt;/KEYWORD&gt;&lt;KEYWORD&gt;urinary tract infections/therapy&lt;/KEYWORD&gt;&lt;KEYWORD&gt;urine/cytology&lt;/KEYWORD&gt;&lt;KEYWORD&gt;pediatrics&lt;/KEYWORD&gt;&lt;KEYWORD&gt;bacteriuria/diagnosis&lt;/KEYWORD&gt;&lt;KEYWORD&gt;bacteriuria/therapy&lt;/KEYWORD&gt;&lt;KEYWORD&gt;sedimentation&lt;/KEYWORD&gt;&lt;KEYWORD&gt;fever&lt;/KEYWORD&gt;&lt;KEYWORD&gt;venezuela&lt;/KEYWORD&gt;&lt;KEYWORD&gt;human&lt;/KEYWORD&gt;&lt;KEYWORD&gt;male&lt;/KEYWORD&gt;&lt;KEYWORD&gt;fema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reported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5.0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.0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ollan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6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olland&lt;/Author&gt;&lt;Year&gt;1968&lt;/Year&gt;&lt;RecNum&gt;6932&lt;/RecNum&gt;&lt;MDL&gt;&lt;REFERENCE_TYPE&gt;0&lt;/REFERENCE_TYPE&gt;&lt;AUTHORS&gt;&lt;AUTHOR&gt;Holland, P. D.&lt;/AUTHOR&gt;&lt;AUTHOR&gt;Doyle, C. T.&lt;/AUTHOR&gt;&lt;AUTHOR&gt;English, L.&lt;/AUTHOR&gt;&lt;/AUTHORS&gt;&lt;YEAR&gt;1968&lt;/YEAR&gt;&lt;TITLE&gt;An evaluation of chemical tests for significant bacteriuria&lt;/TITLE&gt;&lt;SECONDARY_TITLE&gt;Journal of the Irish Medical Association&lt;/SECONDARY_TITLE&gt;&lt;VOLUME&gt;61&lt;/VOLUME&gt;&lt;NUMBER&gt;370&lt;/NUMBER&gt;&lt;PAGES&gt;128-30&lt;/PAGES&gt;&lt;KEYWORDS&gt;&lt;KEYWORD&gt;Adolescence&lt;/KEYWORD&gt;&lt;KEYWORD&gt;*Bacteriological Techniques&lt;/KEYWORD&gt;&lt;KEYWORD&gt;*Bacteriuria/di [Diagnosis]&lt;/KEYWORD&gt;&lt;KEYWORD&gt;Child&lt;/KEYWORD&gt;&lt;KEYWORD&gt;Child, Preschool&lt;/KEYWORD&gt;&lt;KEYWORD&gt;Comparative Study&lt;/KEYWORD&gt;&lt;KEYWORD&gt;Female&lt;/KEYWORD&gt;&lt;KEYWORD&gt;Human&lt;/KEYWORD&gt;&lt;KEYWORD&gt;Infant&lt;/KEYWORD&gt;&lt;KEYWORD&gt;Male&lt;/KEYWORD&gt;&lt;KEYWORD&gt;Methods&lt;/KEYWORD&gt;&lt;KEYWORD&gt;&amp;lt;561&amp;gt;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at-Test (Mallinckrodt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6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5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3.4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7.6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Kuni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77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Kunin&lt;/Author&gt;&lt;Year&gt;1977&lt;/Year&gt;&lt;RecNum&gt;2121&lt;/RecNum&gt;&lt;MDL&gt;&lt;REFERENCE_TYPE&gt;0&lt;/REFERENCE_TYPE&gt;&lt;AUTHORS&gt;&lt;AUTHOR&gt;Kunin, C. M.&lt;/AUTHOR&gt;&lt;AUTHOR&gt;DeGroot, J. E.&lt;/AUTHOR&gt;&lt;/AUTHORS&gt;&lt;YEAR&gt;1977&lt;/YEAR&gt;&lt;TITLE&gt;Sensitivity of a nitrite indicator strip method in detecting bacteriuria in preschool girls&lt;/TITLE&gt;&lt;SECONDARY_TITLE&gt;Pediatrics&lt;/SECONDARY_TITLE&gt;&lt;VOLUME&gt;60&lt;/VOLUME&gt;&lt;NUMBER&gt;2&lt;/NUMBER&gt;&lt;PAGES&gt;244-5&lt;/PAGES&gt;&lt;KEYWORDS&gt;&lt;KEYWORD&gt;Adult&lt;/KEYWORD&gt;&lt;KEYWORD&gt;Bacteriuria/ep [Epidemiology]&lt;/KEYWORD&gt;&lt;KEYWORD&gt;*Bacteriuria/ur [Urine]&lt;/KEYWORD&gt;&lt;KEYWORD&gt;Child, Preschool&lt;/KEYWORD&gt;&lt;KEYWORD&gt;Female&lt;/KEYWORD&gt;&lt;KEYWORD&gt;Human&lt;/KEYWORD&gt;&lt;KEYWORD&gt;*Indicators and Reagents&lt;/KEYWORD&gt;&lt;KEYWORD&gt;Mass Screening&lt;/KEYWORD&gt;&lt;KEYWORD&gt;*Nitrites/du [Diagnostic Use]&lt;/KEYWORD&gt;&lt;KEYWORD&gt;*Reagent Strips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Microstix-Nitrite (Ames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56.3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1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abb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abbe&lt;/Author&gt;&lt;Year&gt;1982&lt;/Year&gt;&lt;RecNum&gt;1828&lt;/RecNum&gt;&lt;MDL&gt;&lt;REFERENCE_TYPE&gt;0&lt;/REFERENCE_TYPE&gt;&lt;AUTHORS&gt;&lt;AUTHOR&gt;Labbe, J.&lt;/AUTHOR&gt;&lt;/AUTHORS&gt;&lt;YEAR&gt;1982&lt;/YEAR&gt;&lt;TITLE&gt;[Usefulness of testing for nitrites in the diagnosis of urinary infections in children]&lt;/TITLE&gt;&lt;SECONDARY_TITLE&gt;Union Medicale du Canada&lt;/SECONDARY_TITLE&gt;&lt;VOLUME&gt;111&lt;/VOLUME&gt;&lt;NUMBER&gt;3&lt;/NUMBER&gt;&lt;PAGES&gt;261-5&lt;/PAGES&gt;&lt;KEYWORDS&gt;&lt;KEYWORD&gt;Adolescence&lt;/KEYWORD&gt;&lt;KEYWORD&gt;Child&lt;/KEYWORD&gt;&lt;KEYWORD&gt;Child, Preschool&lt;/KEYWORD&gt;&lt;KEYWORD&gt;English Abstract&lt;/KEYWORD&gt;&lt;KEYWORD&gt;False Negative Reactions&lt;/KEYWORD&gt;&lt;KEYWORD&gt;Female&lt;/KEYWORD&gt;&lt;KEYWORD&gt;Home Nursing&lt;/KEYWORD&gt;&lt;KEYWORD&gt;Human&lt;/KEYWORD&gt;&lt;KEYWORD&gt;*Indicators and Reagents&lt;/KEYWORD&gt;&lt;KEYWORD&gt;Infant&lt;/KEYWORD&gt;&lt;KEYWORD&gt;Male&lt;/KEYWORD&gt;&lt;KEYWORD&gt;*Nitrites/ur [Urine]&lt;/KEYWORD&gt;&lt;KEYWORD&gt;*Reagent Strips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-Uristix (Ames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Home based (mothers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21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7.0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iptak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iptak&lt;/Author&gt;&lt;Year&gt;1993&lt;/Year&gt;&lt;RecNum&gt;878&lt;/RecNum&gt;&lt;MDL&gt;&lt;REFERENCE_TYPE&gt;0&lt;/REFERENCE_TYPE&gt;&lt;AUTHORS&gt;&lt;AUTHOR&gt;Liptak, G. S.&lt;/AUTHOR&gt;&lt;AUTHOR&gt;Campbell, J.&lt;/AUTHOR&gt;&lt;AUTHOR&gt;Stewart, R.&lt;/AUTHOR&gt;&lt;AUTHOR&gt;Hulbert, W. C.&lt;/AUTHOR&gt;&lt;/AUTHORS&gt;&lt;YEAR&gt;1993&lt;/YEAR&gt;&lt;TITLE&gt;Screening for urinary tract infection in children with neurogenic bladders&lt;/TITLE&gt;&lt;SECONDARY_TITLE&gt;American Journal of Physical Medicine &amp;amp; Rehabilitation&lt;/SECONDARY_TITLE&gt;&lt;VOLUME&gt;72&lt;/VOLUME&gt;&lt;NUMBER&gt;3&lt;/NUMBER&gt;&lt;PAGES&gt;122-6&lt;/PAGES&gt;&lt;KEYWORDS&gt;&lt;KEYWORD&gt;Adolescence&lt;/KEYWORD&gt;&lt;KEYWORD&gt;Adult&lt;/KEYWORD&gt;&lt;KEYWORD&gt;Algorithms&lt;/KEYWORD&gt;&lt;KEYWORD&gt;*Bladder, Neurogenic/co [Complications]&lt;/KEYWORD&gt;&lt;KEYWORD&gt;Carboxylic Ester Hydrolases/ur [Urine]&lt;/KEYWORD&gt;&lt;KEYWORD&gt;Child&lt;/KEYWORD&gt;&lt;KEYWORD&gt;Child, Preschool&lt;/KEYWORD&gt;&lt;KEYWORD&gt;False Negative Reactions&lt;/KEYWORD&gt;&lt;KEYWORD&gt;Human&lt;/KEYWORD&gt;&lt;KEYWORD&gt;Infant&lt;/KEYWORD&gt;&lt;KEYWORD&gt;Infant, Newborn&lt;/KEYWORD&gt;&lt;KEYWORD&gt;Nitrites/ur [Urine]&lt;/KEYWORD&gt;&lt;KEYWORD&gt;Prospective Studies&lt;/KEYWORD&gt;&lt;KEYWORD&gt;Reagent Strips&lt;/KEYWORD&gt;&lt;KEYWORD&gt;Sensitivity and Specificity&lt;/KEYWORD&gt;&lt;KEYWORD&gt;Support, Non-U.S. Gov&amp;apos;t&lt;/KEYWORD&gt;&lt;KEYWORD&gt;*Urinary Tract Infections/ur [Urine]&lt;/KEYWORD&gt;&lt;KEYWORD&gt;Urine/ch [Chemistry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Chemstrip 9 (BM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8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7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5.4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.0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2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oh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ohr&lt;/Author&gt;&lt;Year&gt;1993&lt;/Year&gt;&lt;RecNum&gt;907&lt;/RecNum&gt;&lt;MDL&gt;&lt;REFERENCE_TYPE&gt;0&lt;/REFERENCE_TYPE&gt;&lt;AUTHORS&gt;&lt;AUTHOR&gt;Lohr, J. A.&lt;/AUTHOR&gt;&lt;AUTHOR&gt;Portilla, M. G.&lt;/AUTHOR&gt;&lt;AUTHOR&gt;Geuder, T. G.&lt;/AUTHOR&gt;&lt;AUTHOR&gt;Dunn, M. L.&lt;/AUTHOR&gt;&lt;AUTHOR&gt;Dudley, S. M.&lt;/AUTHOR&gt;&lt;/AUTHORS&gt;&lt;YEAR&gt;1993&lt;/YEAR&gt;&lt;TITLE&gt;Making a presumptive diagnosis of urinary tract infection by using a urinalysis performed in an on-site laboratory&lt;/TITLE&gt;&lt;SECONDARY_TITLE&gt;Journal of Pediatrics&lt;/SECONDARY_TITLE&gt;&lt;VOLUME&gt;122&lt;/VOLUME&gt;&lt;NUMBER&gt;1&lt;/NUMBER&gt;&lt;PAGES&gt;22-5&lt;/PAGES&gt;&lt;KEYWORDS&gt;&lt;KEYWORD&gt;Adolescence&lt;/KEYWORD&gt;&lt;KEYWORD&gt;Bacteriuria/mi [Microbiology]&lt;/KEYWORD&gt;&lt;KEYWORD&gt;Bacteriuria/ur [Urine]&lt;/KEYWORD&gt;&lt;KEYWORD&gt;Carboxylic Ester Hydrolases/ur [Urine]&lt;/KEYWORD&gt;&lt;KEYWORD&gt;Child&lt;/KEYWORD&gt;&lt;KEYWORD&gt;Child, Preschool&lt;/KEYWORD&gt;&lt;KEYWORD&gt;Gentian Violet&lt;/KEYWORD&gt;&lt;KEYWORD&gt;Human&lt;/KEYWORD&gt;&lt;KEYWORD&gt;Infant&lt;/KEYWORD&gt;&lt;KEYWORD&gt;Leukocytes/pa [Pathology]&lt;/KEYWORD&gt;&lt;KEYWORD&gt;Microscopy, Phase-Contrast&lt;/KEYWORD&gt;&lt;KEYWORD&gt;Nitrites/ur [Urine]&lt;/KEYWORD&gt;&lt;KEYWORD&gt;Phenazines&lt;/KEYWORD&gt;&lt;KEYWORD&gt;Predictive Value of Tests&lt;/KEYWORD&gt;&lt;KEYWORD&gt;Reagent Strips/du [Diagnostic Use]&lt;/KEYWORD&gt;&lt;KEYWORD&gt;Sensitivity and Specificity&lt;/KEYWORD&gt;&lt;KEYWORD&gt;Urinalysis&lt;/KEYWORD&gt;&lt;KEYWORD&gt;Urinary Tract Infections/mi [Microbiology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mes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read with Clinitek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 CVU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4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87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.3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1.4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9.6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arsik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rsik&lt;/Author&gt;&lt;Year&gt;1986&lt;/Year&gt;&lt;RecNum&gt;1483&lt;/RecNum&gt;&lt;MDL&gt;&lt;REFERENCE_TYPE&gt;0&lt;/REFERENCE_TYPE&gt;&lt;AUTHORS&gt;&lt;AUTHOR&gt;Marsik, F. J.&lt;/AUTHOR&gt;&lt;AUTHOR&gt;Owens, D.&lt;/AUTHOR&gt;&lt;AUTHOR&gt;Lewandowski, J.&lt;/AUTHOR&gt;&lt;/AUTHORS&gt;&lt;YEAR&gt;1986&lt;/YEAR&gt;&lt;TITLE&gt;Use of the leukocyte esterase and nitrite tests to determine the need for culturing urine specimens from a pediatric and adolescent population&lt;/TITLE&gt;&lt;SECONDARY_TITLE&gt;Diagnostic Microbiology &amp;amp; Infectious Disease&lt;/SECONDARY_TITLE&gt;&lt;VOLUME&gt;4&lt;/VOLUME&gt;&lt;NUMBER&gt;2&lt;/NUMBER&gt;&lt;PAGES&gt;181-3&lt;/PAGES&gt;&lt;KEYWORDS&gt;&lt;KEYWORD&gt;Adolescence&lt;/KEYWORD&gt;&lt;KEYWORD&gt;Adult&lt;/KEYWORD&gt;&lt;KEYWORD&gt;Bacteria/ip [Isolation &amp;amp; Purification]&lt;/KEYWORD&gt;&lt;KEYWORD&gt;*Bacteriuria/di [Diagnosis]&lt;/KEYWORD&gt;&lt;KEYWORD&gt;Child&lt;/KEYWORD&gt;&lt;KEYWORD&gt;Child, Preschool&lt;/KEYWORD&gt;&lt;KEYWORD&gt;Esterases/bl [Blood]&lt;/KEYWORD&gt;&lt;KEYWORD&gt;*Esterases/ur [Urine]&lt;/KEYWORD&gt;&lt;KEYWORD&gt;Human&lt;/KEYWORD&gt;&lt;KEYWORD&gt;Infant&lt;/KEYWORD&gt;&lt;KEYWORD&gt;Infant, Newborn&lt;/KEYWORD&gt;&lt;KEYWORD&gt;Leukocytes/en [Enzymology]&lt;/KEYWORD&gt;&lt;KEYWORD&gt;*Leukocytes/me [Metabolism]&lt;/KEYWORD&gt;&lt;KEYWORD&gt;Nitrites/bl [Blood]&lt;/KEYWORD&gt;&lt;KEYWORD&gt;*Nitrites/ur [Urine]&lt;/KEYWORD&gt;&lt;KEYWORD&gt;Reagent Strips&lt;/KEYWORD&gt;&lt;KEYWORD&gt;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hemstrip (biodynamics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any bacteria; 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: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20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9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1.5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7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Ordonez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Villanustre Ordonez&lt;/Author&gt;&lt;Year&gt;1994&lt;/Year&gt;&lt;RecNum&gt;4830&lt;/RecNum&gt;&lt;MDL&gt;&lt;REFERENCE_TYPE&gt;0&lt;/REFERENCE_TYPE&gt;&lt;AUTHORS&gt;&lt;AUTHOR&gt;Villanustre Ordonez, C.&lt;/AUTHOR&gt;&lt;AUTHOR&gt;Buznego Sanchez, R.&lt;/AUTHOR&gt;&lt;AUTHOR&gt;Rodicio Garcia, M.&lt;/AUTHOR&gt;&lt;AUTHOR&gt;Rodrigo Saez, E.&lt;/AUTHOR&gt;&lt;AUTHOR&gt;Fernandez Seara, M. J.&lt;/AUTHOR&gt;&lt;AUTHOR&gt;Pavon Belinchon, P.&lt;/AUTHOR&gt;&lt;AUTHOR&gt;Castro-Gago, M.&lt;/AUTHOR&gt;&lt;/AUTHORS&gt;&lt;YEAR&gt;1994&lt;/YEAR&gt;&lt;TITLE&gt;Comparative study of semiquantitative methods (leukocytes, nitrite test and uricult) with urine culture for the diagnosis of urinary tract infection during infancy.&lt;/TITLE&gt;&lt;SECONDARY_TITLE&gt;Anales Espanoles de Pediatria&lt;/SECONDARY_TITLE&gt;&lt;VOLUME&gt;41&lt;/VOLUME&gt;&lt;NUMBER&gt;5&lt;/NUMBER&gt;&lt;PAGES&gt;325-328&lt;/PAGES&gt;&lt;KEYWORDS&gt;&lt;KEYWORD&gt;*Urinary Tract Infection/di [Diagnosis]&lt;/KEYWORD&gt;&lt;KEYWORD&gt;*Urine Culture&lt;/KEYWORD&gt;&lt;KEYWORD&gt;Article&lt;/KEYWORD&gt;&lt;KEYWORD&gt;Controlled Study&lt;/KEYWORD&gt;&lt;KEYWORD&gt;Diagnostic Accuracy&lt;/KEYWORD&gt;&lt;KEYWORD&gt;Female&lt;/KEYWORD&gt;&lt;KEYWORD&gt;Human&lt;/KEYWORD&gt;&lt;KEYWORD&gt;Infant&lt;/KEYWORD&gt;&lt;KEYWORD&gt;Major Clinical Study&lt;/KEYWORD&gt;&lt;KEYWORD&gt;Male&lt;/KEYWORD&gt;&lt;KEYWORD&gt;Methodology&lt;/KEYWORD&gt;&lt;KEYWORD&gt;Preschool Child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mes (multristx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1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5.6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7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5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rmingto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9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Parmington&lt;/Author&gt;&lt;Year&gt;1989&lt;/Year&gt;&lt;RecNum&gt;10552&lt;/RecNum&gt;&lt;MDL&gt;&lt;REFERENCE_TYPE&gt;0&lt;/REFERENCE_TYPE&gt;&lt;AUTHORS&gt;&lt;AUTHOR&gt;Parmington, J&lt;/AUTHOR&gt;&lt;AUTHOR&gt;Kornberg, A&lt;/AUTHOR&gt;&lt;/AUTHORS&gt;&lt;YEAR&gt;1989&lt;/YEAR&gt;&lt;TITLE&gt;Nitrite screening for urinary tract infection in a Pediatric Emergency Department&lt;/TITLE&gt;&lt;SECONDARY_TITLE&gt;Pediatric Emergency Care&lt;/SECONDARY_TITLE&gt;&lt;VOLUME&gt;5&lt;/VOLUME&gt;&lt;NUMBER&gt;4&lt;/NUMBER&gt;&lt;PAGES&gt;285-286&lt;/PAGES&gt;&lt;KEYWORDS&gt;&lt;KEYWORD&gt;Microorganisms; Hominidae: Primates, Mammalia, Vertebrata, Chordata,&lt;/KEYWORD&gt;&lt;KEYWORD&gt;Animalia&lt;/KEYWORD&gt;&lt;KEYWORD&gt;Animals; Chordates; Humans; Mammals; Microorganisms; Primates;&lt;/KEYWORD&gt;&lt;KEYWORD&gt;Vertebrates&lt;/KEYWORD&gt;&lt;/KEYWORDS&gt;&lt;AUTHOR_ADDRESS&gt;[a] CHILD HOSP BUFFALO, SUNY BUFFALO SCH MED, BUFFALO, NY 14222, USA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Not report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3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.2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.3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2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harief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harief&lt;/Author&gt;&lt;Year&gt;1998&lt;/Year&gt;&lt;RecNum&gt;382&lt;/RecNum&gt;&lt;MDL&gt;&lt;REFERENCE_TYPE&gt;0&lt;/REFERENCE_TYPE&gt;&lt;AUTHORS&gt;&lt;AUTHOR&gt;Sharief, N.&lt;/AUTHOR&gt;&lt;AUTHOR&gt;Hameed, M.&lt;/AUTHOR&gt;&lt;AUTHOR&gt;Petts, D.&lt;/AUTHOR&gt;&lt;/AUTHORS&gt;&lt;YEAR&gt;1998&lt;/YEAR&gt;&lt;TITLE&gt;Use of rapid dipstick tests to exclude urinary tract infection in children&lt;/TITLE&gt;&lt;SECONDARY_TITLE&gt;British Journal of Biomedical Science&lt;/SECONDARY_TITLE&gt;&lt;VOLUME&gt;55&lt;/VOLUME&gt;&lt;NUMBER&gt;4&lt;/NUMBER&gt;&lt;PAGES&gt;242-6&lt;/PAGES&gt;&lt;KEYWORDS&gt;&lt;KEYWORD&gt;Adolescence&lt;/KEYWORD&gt;&lt;KEYWORD&gt;Biological Markers/ur [Urine]&lt;/KEYWORD&gt;&lt;KEYWORD&gt;Carboxylic Ester Hydrolases/ur [Urine]&lt;/KEYWORD&gt;&lt;KEYWORD&gt;Child&lt;/KEYWORD&gt;&lt;KEYWORD&gt;Child, Preschool&lt;/KEYWORD&gt;&lt;KEYWORD&gt;Female&lt;/KEYWORD&gt;&lt;KEYWORD&gt;Human&lt;/KEYWORD&gt;&lt;KEYWORD&gt;Infant&lt;/KEYWORD&gt;&lt;KEYWORD&gt;Infant, Newborn&lt;/KEYWORD&gt;&lt;KEYWORD&gt;Male&lt;/KEYWORD&gt;&lt;KEYWORD&gt;Nitrites/ur [Urine]&lt;/KEYWORD&gt;&lt;KEYWORD&gt;Predictive Value of Tests&lt;/KEYWORD&gt;&lt;KEYWORD&gt;*Reagent Strips/du [Diagnostic Use]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BodyText2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Total population</w:t>
            </w:r>
          </w:p>
        </w:tc>
        <w:tc>
          <w:tcPr>
            <w:tcW w:w="4820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bayer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automated reader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8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.3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8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.1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9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infants &lt; 1 yr</w:t>
            </w:r>
          </w:p>
        </w:tc>
        <w:tc>
          <w:tcPr>
            <w:tcW w:w="4820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4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5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3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2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8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5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Tahirovic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Tahirovic&lt;/Author&gt;&lt;Year&gt;1988&lt;/Year&gt;&lt;RecNum&gt;1295&lt;/RecNum&gt;&lt;MDL&gt;&lt;REFERENCE_TYPE&gt;0&lt;/REFERENCE_TYPE&gt;&lt;AUTHORS&gt;&lt;AUTHOR&gt;Tahirovic, H.&lt;/AUTHOR&gt;&lt;AUTHOR&gt;Pasic, M.&lt;/AUTHOR&gt;&lt;/AUTHORS&gt;&lt;YEAR&gt;1988&lt;/YEAR&gt;&lt;TITLE&gt;A modified nitrite test as a screening test for significant bacteriuria&lt;/TITLE&gt;&lt;SECONDARY_TITLE&gt;European Journal of Pediatrics&lt;/SECONDARY_TITLE&gt;&lt;VOLUME&gt;147&lt;/VOLUME&gt;&lt;NUMBER&gt;6&lt;/NUMBER&gt;&lt;PAGES&gt;632-3&lt;/PAGES&gt;&lt;KEYWORDS&gt;&lt;KEYWORD&gt;*Bacteriuria/di [Diagnosis]&lt;/KEYWORD&gt;&lt;KEYWORD&gt;Child&lt;/KEYWORD&gt;&lt;KEYWORD&gt;Child, Preschool&lt;/KEYWORD&gt;&lt;KEYWORD&gt;Human&lt;/KEYWORD&gt;&lt;KEYWORD&gt;Infant&lt;/KEYWORD&gt;&lt;KEYWORD&gt;Infant, Newborn&lt;/KEYWORD&gt;&lt;KEYWORD&gt;*Nitrites/ur [Urine]&lt;/KEYWORD&gt;&lt;KEYWORD&gt;Predictive Value of Tests&lt;/KEYWORD&gt;&lt;KEYWORD&gt;Reagent Strips&lt;/KEYWORD&gt;&lt;KEYWORD&gt;Sensitivity and Specificity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Urocomb (BM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9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0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.3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6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.6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9.3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9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rocomb (BM)</w:t>
            </w:r>
            <w:r>
              <w:rPr>
                <w:sz w:val="20"/>
              </w:rPr>
              <w:t xml:space="preserve">; negative </w:t>
            </w:r>
            <w:r>
              <w:rPr>
                <w:sz w:val="20"/>
                <w:lang w:val="en-US" w:eastAsia="en-US"/>
              </w:rPr>
              <w:t>samples incubated for 4hr at 37</w:t>
            </w:r>
            <w:r>
              <w:rPr>
                <w:sz w:val="20"/>
                <w:vertAlign w:val="superscript"/>
                <w:lang w:val="en-US" w:eastAsia="en-US"/>
              </w:rPr>
              <w:t>0</w:t>
            </w:r>
            <w:r>
              <w:rPr>
                <w:sz w:val="20"/>
                <w:lang w:val="en-US" w:eastAsia="en-US"/>
              </w:rPr>
              <w:t>C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1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3.3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3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9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3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rocomb (BM)</w:t>
            </w:r>
            <w:r>
              <w:rPr>
                <w:sz w:val="20"/>
              </w:rPr>
              <w:t xml:space="preserve">; negative </w:t>
            </w:r>
            <w:r>
              <w:rPr>
                <w:sz w:val="20"/>
                <w:lang w:val="en-US" w:eastAsia="en-US"/>
              </w:rPr>
              <w:t>samples incubated with NaNO3 for 4hr at 37</w:t>
            </w:r>
            <w:r>
              <w:rPr>
                <w:sz w:val="20"/>
                <w:vertAlign w:val="superscript"/>
                <w:lang w:val="en-US" w:eastAsia="en-US"/>
              </w:rPr>
              <w:t>0</w:t>
            </w:r>
            <w:r>
              <w:rPr>
                <w:sz w:val="20"/>
                <w:lang w:val="en-US" w:eastAsia="en-US"/>
              </w:rPr>
              <w:t>C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4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2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6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3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5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ammanda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ammanda&lt;/Author&gt;&lt;Year&gt;2000&lt;/Year&gt;&lt;RecNum&gt;198&lt;/RecNum&gt;&lt;MDL&gt;&lt;REFERENCE_TYPE&gt;0&lt;/REFERENCE_TYPE&gt;&lt;AUTHORS&gt;&lt;AUTHOR&gt;Wammanda, R. D.&lt;/AUTHOR&gt;&lt;AUTHOR&gt;Aikhionbare, H. A.&lt;/AUTHOR&gt;&lt;AUTHOR&gt;Ogala, W. N.&lt;/AUTHOR&gt;&lt;/AUTHORS&gt;&lt;YEAR&gt;2000&lt;/YEAR&gt;&lt;TITLE&gt;Use of nitrite dipstick test in the screening for urinary tract infection in children&lt;/TITLE&gt;&lt;SECONDARY_TITLE&gt;West African Journal of Medicine&lt;/SECONDARY_TITLE&gt;&lt;VOLUME&gt;19&lt;/VOLUME&gt;&lt;NUMBER&gt;3&lt;/NUMBER&gt;&lt;PAGES&gt;206-8&lt;/PAGES&gt;&lt;KEYWORDS&gt;&lt;KEYWORD&gt;Child&lt;/KEYWORD&gt;&lt;KEYWORD&gt;Child, Preschool&lt;/KEYWORD&gt;&lt;KEYWORD&gt;Female&lt;/KEYWORD&gt;&lt;KEYWORD&gt;Human&lt;/KEYWORD&gt;&lt;KEYWORD&gt;Infant&lt;/KEYWORD&gt;&lt;KEYWORD&gt;Infant, Newborn&lt;/KEYWORD&gt;&lt;KEYWORD&gt;Male&lt;/KEYWORD&gt;&lt;KEYWORD&gt;*Mass Screening/is [Instrumentation]&lt;/KEYWORD&gt;&lt;KEYWORD&gt;*Mass Screening/mt [Methods]&lt;/KEYWORD&gt;&lt;KEYWORD&gt;*Nitrites/tu [Therapeutic Use]&lt;/KEYWORD&gt;&lt;KEYWORD&gt;Prospective Studies&lt;/KEYWORD&gt;&lt;KEYWORD&gt;*Reagent Strips/du [Diagnostic Use]&lt;/KEYWORD&gt;&lt;KEYWORD&gt;Sensitivity and Specificity&lt;/KEYWORD&gt;&lt;KEYWORD&gt;Urinalysis/st [Standards]&lt;/KEYWORD&gt;&lt;KEYWORD&gt;*Urinary Tract Infections/di [Diagnosis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Multistix (Bayer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5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.9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4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2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1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einberg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einberg&lt;/Author&gt;&lt;Year&gt;1991&lt;/Year&gt;&lt;RecNum&gt;9746&lt;/RecNum&gt;&lt;MDL&gt;&lt;REFERENCE_TYPE&gt;0&lt;/REFERENCE_TYPE&gt;&lt;AUTHORS&gt;&lt;AUTHOR&gt;Weinberg, A. G.&lt;/AUTHOR&gt;&lt;AUTHOR&gt;Gan, V. N.&lt;/AUTHOR&gt;&lt;/AUTHORS&gt;&lt;YEAR&gt;1991&lt;/YEAR&gt;&lt;TITLE&gt;Urine screen for bacteriuria in symptomatic pediatric outpatients&lt;/TITLE&gt;&lt;SECONDARY_TITLE&gt;Pediatric Infectious Disease Journal&lt;/SECONDARY_TITLE&gt;&lt;VOLUME&gt;10&lt;/VOLUME&gt;&lt;NUMBER&gt;9&lt;/NUMBER&gt;&lt;PAGES&gt;651-4&lt;/PAGES&gt;&lt;KEYWORDS&gt;&lt;KEYWORD&gt;Bacterial Typing Techniques&lt;/KEYWORD&gt;&lt;KEYWORD&gt;*Bacteriuria/di [Diagnosis]&lt;/KEYWORD&gt;&lt;KEYWORD&gt;Bacteriuria/ur [Urine]&lt;/KEYWORD&gt;&lt;KEYWORD&gt;Carboxylic Ester Hydrolases/ur [Urine]&lt;/KEYWORD&gt;&lt;KEYWORD&gt;Child&lt;/KEYWORD&gt;&lt;KEYWORD&gt;Colony Count, Microbial&lt;/KEYWORD&gt;&lt;KEYWORD&gt;Comparative Study&lt;/KEYWORD&gt;&lt;KEYWORD&gt;Human&lt;/KEYWORD&gt;&lt;KEYWORD&gt;Mass Screening&lt;/KEYWORD&gt;&lt;KEYWORD&gt;Nitrites/ur [Urine]&lt;/KEYWORD&gt;&lt;KEYWORD&gt;Outpatients&lt;/KEYWORD&gt;&lt;KEYWORD&gt;Predictive Value of Tests&lt;/KEYWORD&gt;&lt;KEYWORD&gt;Retrospective Studies&lt;/KEYWORD&gt;&lt;KEYWORD&gt;*Urinalysis/mt [Methods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Ames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9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6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1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.5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.9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5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iggelinkhuize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iggelinkhuizen&lt;/Author&gt;&lt;Year&gt;1988&lt;/Year&gt;&lt;RecNum&gt;1305&lt;/RecNum&gt;&lt;MDL&gt;&lt;REFERENCE_TYPE&gt;0&lt;/REFERENCE_TYPE&gt;&lt;AUTHORS&gt;&lt;AUTHOR&gt;Wiggelinkhuizen, J.&lt;/AUTHOR&gt;&lt;AUTHOR&gt;Maytham, D.&lt;/AUTHOR&gt;&lt;AUTHOR&gt;Hanslo, D. H.&lt;/AUTHOR&gt;&lt;/AUTHORS&gt;&lt;YEAR&gt;1988&lt;/YEAR&gt;&lt;TITLE&gt;Dipstick screening for urinary tract infection&lt;/TITLE&gt;&lt;SECONDARY_TITLE&gt;South African Medical Journal&lt;/SECONDARY_TITLE&gt;&lt;VOLUME&gt;74&lt;/VOLUME&gt;&lt;NUMBER&gt;5&lt;/NUMBER&gt;&lt;PAGES&gt;224-8&lt;/PAGES&gt;&lt;KEYWORDS&gt;&lt;KEYWORD&gt;Adolescence&lt;/KEYWORD&gt;&lt;KEYWORD&gt;Child&lt;/KEYWORD&gt;&lt;KEYWORD&gt;Child, Preschool&lt;/KEYWORD&gt;&lt;KEYWORD&gt;Female&lt;/KEYWORD&gt;&lt;KEYWORD&gt;Human&lt;/KEYWORD&gt;&lt;KEYWORD&gt;Infant&lt;/KEYWORD&gt;&lt;KEYWORD&gt;Male&lt;/KEYWORD&gt;&lt;KEYWORD&gt;Predictive Value of Tests&lt;/KEYWORD&gt;&lt;KEYWORD&gt;*Reagent Strips&lt;/KEYWORD&gt;&lt;KEYWORD&gt;Sensitivity and Specificity&lt;/KEYWORD&gt;&lt;KEYWORD&gt;Support, Non-U.S. Gov&amp;apos;t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ombur 9 (BM)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clear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7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0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.7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9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1.4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6.1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8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Ames)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7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9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.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6.5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4.1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8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>Nitrite vs culture and microscop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agos</w:t>
            </w:r>
            <w:r>
              <w:rPr>
                <w:sz w:val="20"/>
              </w:rPr>
              <w:t xml:space="preserve"> Zuccone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agos Zuccone&lt;/Author&gt;&lt;Year&gt;1994&lt;/Year&gt;&lt;RecNum&gt;12519&lt;/RecNum&gt;&lt;MDL&gt;&lt;REFERENCE_TYPE&gt;0&lt;/REFERENCE_TYPE&gt;&lt;AUTHORS&gt;&lt;AUTHOR&gt;Lagos Zuccone, Rossana&lt;/AUTHOR&gt;&lt;AUTHOR&gt;Carter S, Jenny&lt;/AUTHOR&gt;&lt;AUTHOR&gt;Herrera Labarca, Patricio&lt;/AUTHOR&gt;&lt;/AUTHORS&gt;&lt;YEAR&gt;1994&lt;/YEAR&gt;&lt;TITLE&gt;Utilidad de una tira reactiva y del aspecto macrosc&amp;#xF3;pico de la orina para descartar la sospecha cl&amp;#xED;nica de infecci&amp;#xF3;n del tracto urinario en ni&amp;#xF1;os ambulatorios&lt;/TITLE&gt;&lt;SECONDARY_TITLE&gt;Rev Chil Pediatr&lt;/SECONDARY_TITLE&gt;&lt;VOLUME&gt;65&lt;/VOLUME&gt;&lt;NUMBER&gt;2&lt;/NUMBER&gt;&lt;PAGES&gt;88-94&lt;/PAGES&gt;&lt;KEYWORDS&gt;&lt;KEYWORD&gt;reagent strips/diagnostic use&lt;/KEYWORD&gt;&lt;KEYWORD&gt;urinary tract infections/urine&lt;/KEYWORD&gt;&lt;KEYWORD&gt;urine/microbiology&lt;/KEYWORD&gt;&lt;KEYWORD&gt;sensitivity and specificity&lt;/KEYWORD&gt;&lt;KEYWORD&gt;outpatients&lt;/KEYWORD&gt;&lt;KEYWORD&gt;colony count, microbial/methods&lt;/KEYWORD&gt;&lt;KEYWORD&gt;pyelonephritis/urine&lt;/KEYWORD&gt;&lt;KEYWORD&gt;laboratory techniques and procedures&lt;/KEYWORD&gt;&lt;KEYWORD&gt;nitrites/analysis&lt;/KEYWORD&gt;&lt;KEYWORD&gt;nitrites/urine&lt;/KEYWORD&gt;&lt;KEYWORD&gt;leukocyte count&lt;/KEYWORD&gt;&lt;KEYWORD&gt;infant&lt;/KEYWORD&gt;&lt;KEYWORD&gt;child, preschool&lt;/KEYWORD&gt;&lt;KEYWORD&gt;child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ombur-9 (BM)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 and &gt;10 cells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8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0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15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5.4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8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.6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8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7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ejeun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ejeune&lt;/Author&gt;&lt;Year&gt;1991&lt;/Year&gt;&lt;RecNum&gt;999&lt;/RecNum&gt;&lt;MDL&gt;&lt;REFERENCE_TYPE&gt;0&lt;/REFERENCE_TYPE&gt;&lt;AUTHORS&gt;&lt;AUTHOR&gt;Lejeune, B.&lt;/AUTHOR&gt;&lt;AUTHOR&gt;Baron, R.&lt;/AUTHOR&gt;&lt;AUTHOR&gt;Guillois, B.&lt;/AUTHOR&gt;&lt;AUTHOR&gt;Mayeux, D.&lt;/AUTHOR&gt;&lt;/AUTHORS&gt;&lt;YEAR&gt;1991&lt;/YEAR&gt;&lt;TITLE&gt;Evaluation of a screening test for detecting urinary tract infection in newborns and infants&lt;/TITLE&gt;&lt;SECONDARY_TITLE&gt;Journal of Clinical Pathology&lt;/SECONDARY_TITLE&gt;&lt;VOLUME&gt;44&lt;/VOLUME&gt;&lt;NUMBER&gt;12&lt;/NUMBER&gt;&lt;PAGES&gt;1029-30&lt;/PAGES&gt;&lt;KEYWORDS&gt;&lt;KEYWORD&gt;Human&lt;/KEYWORD&gt;&lt;KEYWORD&gt;Infant&lt;/KEYWORD&gt;&lt;KEYWORD&gt;Infant, Newborn&lt;/KEYWORD&gt;&lt;KEYWORD&gt;Predictive Value of Tests&lt;/KEYWORD&gt;&lt;KEYWORD&gt;*Reagent Strips/du [Diagnostic Use]&lt;/KEYWORD&gt;&lt;KEYWORD&gt;Sensitivity and Specificity&lt;/KEYWORD&gt;&lt;KEYWORD&gt;Urinary Tract Infections/di [Diagnosis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ck (Ames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read by Clinitek</w:t>
            </w:r>
          </w:p>
        </w:tc>
        <w:tc>
          <w:tcPr>
            <w:tcW w:w="2473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various WBC/ml and 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.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6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7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6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LE vs culture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rmengol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rmengol&lt;/Author&gt;&lt;Year&gt;2001&lt;/Year&gt;&lt;RecNum&gt;75&lt;/RecNum&gt;&lt;MDL&gt;&lt;REFERENCE_TYPE&gt;0&lt;/REFERENCE_TYPE&gt;&lt;AUTHORS&gt;&lt;AUTHOR&gt;Armengol, C. E.&lt;/AUTHOR&gt;&lt;AUTHOR&gt;Hendley, J. O.&lt;/AUTHOR&gt;&lt;AUTHOR&gt;Schlager, T. A.&lt;/AUTHOR&gt;&lt;/AUTHORS&gt;&lt;YEAR&gt;2001&lt;/YEAR&gt;&lt;TITLE&gt;Should we abandon standard microscopy when screening for urinary tract infections in young children?&lt;/TITLE&gt;&lt;SECONDARY_TITLE&gt;Pediatric Infectious Disease Journal&lt;/SECONDARY_TITLE&gt;&lt;VOLUME&gt;20&lt;/VOLUME&gt;&lt;NUMBER&gt;12&lt;/NUMBER&gt;&lt;PAGES&gt;1176-7&lt;/PAGES&gt;&lt;KEYWORDS&gt;&lt;KEYWORD&gt;Bacteria/cl [Classification]&lt;/KEYWORD&gt;&lt;KEYWORD&gt;Bacteria/ip [Isolation &amp;amp; Purification]&lt;/KEYWORD&gt;&lt;KEYWORD&gt;*Bacterial Infections/di [Diagnosis]&lt;/KEYWORD&gt;&lt;KEYWORD&gt;Bacterial Infections/mi [Microbiology]&lt;/KEYWORD&gt;&lt;KEYWORD&gt;Child, Preschool&lt;/KEYWORD&gt;&lt;KEYWORD&gt;Culture Media&lt;/KEYWORD&gt;&lt;KEYWORD&gt;Human&lt;/KEYWORD&gt;&lt;KEYWORD&gt;*Mass Screening/mt [Methods]&lt;/KEYWORD&gt;&lt;KEYWORD&gt;*Microscopy/mt [Methods]&lt;/KEYWORD&gt;&lt;KEYWORD&gt;Sensitivity and Specificity&lt;/KEYWORD&gt;&lt;KEYWORD&gt;Support, Non-U.S. Gov&amp;apos;t&lt;/KEYWORD&gt;&lt;KEYWORD&gt;Urinalysis/is [Instrumentation]&lt;/KEYWORD&gt;&lt;KEYWORD&gt;Urinalysis/mt [Methods]&lt;/KEYWORD&gt;&lt;KEYWORD&gt;*Urinary Tract Infections/di [Diagnosis]&lt;/KEYWORD&gt;&lt;KEYWORD&gt;Urinary Tract Infections/mi [Microbiology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mes/BM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5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.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8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8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.2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ulloc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ulloch&lt;/Author&gt;&lt;Year&gt;2000&lt;/Year&gt;&lt;RecNum&gt;209&lt;/RecNum&gt;&lt;MDL&gt;&lt;REFERENCE_TYPE&gt;0&lt;/REFERENCE_TYPE&gt;&lt;AUTHORS&gt;&lt;AUTHOR&gt;Bulloch, B.&lt;/AUTHOR&gt;&lt;AUTHOR&gt;Bausher, J. C.&lt;/AUTHOR&gt;&lt;AUTHOR&gt;Pomerantz, W. J.&lt;/AUTHOR&gt;&lt;AUTHOR&gt;Connors, J. M.&lt;/AUTHOR&gt;&lt;AUTHOR&gt;Mahabee-Gittens, M.&lt;/AUTHOR&gt;&lt;AUTHOR&gt;Dowd, M. D.&lt;/AUTHOR&gt;&lt;/AUTHORS&gt;&lt;YEAR&gt;2000&lt;/YEAR&gt;&lt;TITLE&gt;Can urine clarity exclude the diagnosis of urinary tract infection?&lt;/TITLE&gt;&lt;SECONDARY_TITLE&gt;Pediatrics&lt;/SECONDARY_TITLE&gt;&lt;VOLUME&gt;106&lt;/VOLUME&gt;&lt;NUMBER&gt;5&lt;/NUMBER&gt;&lt;PAGES&gt;E60&lt;/PAGES&gt;&lt;KEYWORDS&gt;&lt;KEYWORD&gt;Adult&lt;/KEYWORD&gt;&lt;KEYWORD&gt;Bacteriuria/di [Diagnosis]&lt;/KEYWORD&gt;&lt;KEYWORD&gt;Bacteriuria/mi [Microbiology]&lt;/KEYWORD&gt;&lt;KEYWORD&gt;Bacteriuria/ur [Urine]&lt;/KEYWORD&gt;&lt;KEYWORD&gt;Child&lt;/KEYWORD&gt;&lt;KEYWORD&gt;Child, Preschool&lt;/KEYWORD&gt;&lt;KEYWORD&gt;Diagnosis, Differential&lt;/KEYWORD&gt;&lt;KEYWORD&gt;Female&lt;/KEYWORD&gt;&lt;KEYWORD&gt;Human&lt;/KEYWORD&gt;&lt;KEYWORD&gt;Infant&lt;/KEYWORD&gt;&lt;KEYWORD&gt;Infant, Newborn&lt;/KEYWORD&gt;&lt;KEYWORD&gt;Male&lt;/KEYWORD&gt;&lt;KEYWORD&gt;Prospective Studies&lt;/KEYWORD&gt;&lt;KEYWORD&gt;Stem Cells&lt;/KEYWORD&gt;&lt;KEYWORD&gt;*Urinalysis/sn [Statistics &amp;amp; Numerical Data]&lt;/KEYWORD&gt;&lt;KEYWORD&gt;Urinary Tract Infections/di [Diagnosis]&lt;/KEYWORD&gt;&lt;KEYWORD&gt;Urinary Tract Infections/mi [Microbiology]&lt;/KEYWORD&gt;&lt;KEYWORD&gt;*Urinary Tract Infections/ur [Urine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linitek (Ames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4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4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.3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.9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a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ayan&lt;/Author&gt;&lt;Year&gt;2002&lt;/Year&gt;&lt;RecNum&gt;50&lt;/RecNum&gt;&lt;MDL&gt;&lt;REFERENCE_TYPE&gt;0&lt;/REFERENCE_TYPE&gt;&lt;AUTHORS&gt;&lt;AUTHOR&gt;Dayan, P. S.&lt;/AUTHOR&gt;&lt;AUTHOR&gt;Bennett, J.&lt;/AUTHOR&gt;&lt;AUTHOR&gt;Best, R.&lt;/AUTHOR&gt;&lt;AUTHOR&gt;Bregstein, J. S.&lt;/AUTHOR&gt;&lt;AUTHOR&gt;Levine, D.&lt;/AUTHOR&gt;&lt;AUTHOR&gt;Novick, M. K.&lt;/AUTHOR&gt;&lt;AUTHOR&gt;Sonnett, F. M.&lt;/AUTHOR&gt;&lt;AUTHOR&gt;Stimell-Rauch, M. L.&lt;/AUTHOR&gt;&lt;AUTHOR&gt;Urtecho, J.&lt;/AUTHOR&gt;&lt;AUTHOR&gt;Wagh, A.&lt;/AUTHOR&gt;&lt;AUTHOR&gt;Miller, S. Z.&lt;/AUTHOR&gt;&lt;/AUTHORS&gt;&lt;YEAR&gt;2002&lt;/YEAR&gt;&lt;TITLE&gt;Test characteristics of the urine Gram stain in infants less than 60 or 60 days of age with fever&lt;/TITLE&gt;&lt;SECONDARY_TITLE&gt;Pediatric Emergency Care&lt;/SECONDARY_TITLE&gt;&lt;VOLUME&gt;18&lt;/VOLUME&gt;&lt;NUMBER&gt;1&lt;/NUMBER&gt;&lt;PAGES&gt;12-4&lt;/PAGES&gt;&lt;KEYWORDS&gt;&lt;KEYWORD&gt;Female&lt;/KEYWORD&gt;&lt;KEYWORD&gt;*Gentian Violet&lt;/KEYWORD&gt;&lt;KEYWORD&gt;Human&lt;/KEYWORD&gt;&lt;KEYWORD&gt;Infant&lt;/KEYWORD&gt;&lt;KEYWORD&gt;Infant, Newborn&lt;/KEYWORD&gt;&lt;KEYWORD&gt;Male&lt;/KEYWORD&gt;&lt;KEYWORD&gt;Microscopy&lt;/KEYWORD&gt;&lt;KEYWORD&gt;*Phenazines&lt;/KEYWORD&gt;&lt;KEYWORD&gt;Prospective Studies&lt;/KEYWORD&gt;&lt;KEYWORD&gt;Sensitivity and Specificity&lt;/KEYWORD&gt;&lt;KEYWORD&gt;Urinalysis&lt;/KEYWORD&gt;&lt;KEYWORD&gt;*Urinary Tract Infections/di [Diagnosis]&lt;/KEYWORD&gt;&lt;KEYWORD&gt;Urinary Tract Infections/mi [Microbiology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utomated urine analysis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Super U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3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2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7.1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8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em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emi&lt;/Author&gt;&lt;Year&gt;1993&lt;/Year&gt;&lt;RecNum&gt;883&lt;/RecNum&gt;&lt;MDL&gt;&lt;REFERENCE_TYPE&gt;0&lt;/REFERENCE_TYPE&gt;&lt;AUTHORS&gt;&lt;AUTHOR&gt;Demi, M.&lt;/AUTHOR&gt;&lt;AUTHOR&gt;Costa, L.&lt;/AUTHOR&gt;&lt;AUTHOR&gt;Zanardo, V.&lt;/AUTHOR&gt;&lt;/AUTHORS&gt;&lt;YEAR&gt;1993&lt;/YEAR&gt;&lt;TITLE&gt;[Urinary tract infections in newborns: sensitivity, specificity, and predictive value of urinary screening with the reagent strip test]&lt;/TITLE&gt;&lt;SECONDARY_TITLE&gt;Pediatria Medica e Chirurgica&lt;/SECONDARY_TITLE&gt;&lt;VOLUME&gt;15&lt;/VOLUME&gt;&lt;NUMBER&gt;1&lt;/NUMBER&gt;&lt;PAGES&gt;29-31&lt;/PAGES&gt;&lt;KEYWORDS&gt;&lt;KEYWORD&gt;*Carboxylic Ester Hydrolases/ur [Urine]&lt;/KEYWORD&gt;&lt;KEYWORD&gt;English Abstract&lt;/KEYWORD&gt;&lt;KEYWORD&gt;Follow-Up Studies&lt;/KEYWORD&gt;&lt;KEYWORD&gt;Human&lt;/KEYWORD&gt;&lt;KEYWORD&gt;Infant, Newborn&lt;/KEYWORD&gt;&lt;KEYWORD&gt;Neonatal Screening&lt;/KEYWORD&gt;&lt;KEYWORD&gt;*Nitrites/ur [Urine]&lt;/KEYWORD&gt;&lt;KEYWORD&gt;Predictive Value of Tests&lt;/KEYWORD&gt;&lt;KEYWORD&gt;*Reagent Strips&lt;/KEYWORD&gt;&lt;KEYWORD&gt;Sensitivity and Specificity&lt;/KEYWORD&gt;&lt;KEYWORD&gt;*Urinary Tract Infections/di [Diagnosis]&lt;/KEYWORD&gt;&lt;KEYWORD&gt;Urinary Tract Infections/ep [Epidemiology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M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reported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1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.5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6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4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0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Giraldez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Giraldez&lt;/Author&gt;&lt;Year&gt;1998&lt;/Year&gt;&lt;RecNum&gt;12501&lt;/RecNum&gt;&lt;MDL&gt;&lt;REFERENCE_TYPE&gt;0&lt;/REFERENCE_TYPE&gt;&lt;AUTHORS&gt;&lt;AUTHOR&gt;Giraldez, Mar&amp;#xED;a&lt;/AUTHOR&gt;&lt;AUTHOR&gt;Perozo, Malile&lt;/AUTHOR&gt;&lt;AUTHOR&gt;Gonz&amp;#xE1;lez, F&amp;#xE9;lix&lt;/AUTHOR&gt;&lt;AUTHOR&gt;Rodr&amp;#xED;guez, Manuel&lt;/AUTHOR&gt;&lt;/AUTHORS&gt;&lt;YEAR&gt;1998&lt;/YEAR&gt;&lt;TITLE&gt;Infecci&amp;#xF3;n urinaria cinta reactiva y sedimento urinario vs. urocultivo para determinaci&amp;#xF3;n de bacteriuria&lt;/TITLE&gt;&lt;SECONDARY_TITLE&gt;Salus militiae&lt;/SECONDARY_TITLE&gt;&lt;VOLUME&gt;23&lt;/VOLUME&gt;&lt;NUMBER&gt;1&lt;/NUMBER&gt;&lt;PAGES&gt;27-31&lt;/PAGES&gt;&lt;KEYWORDS&gt;&lt;KEYWORD&gt;urinary tract infections/diagnosis&lt;/KEYWORD&gt;&lt;KEYWORD&gt;urinary tract infections/etiology&lt;/KEYWORD&gt;&lt;KEYWORD&gt;urinary tract infections/therapy&lt;/KEYWORD&gt;&lt;KEYWORD&gt;urine/cytology&lt;/KEYWORD&gt;&lt;KEYWORD&gt;pediatrics&lt;/KEYWORD&gt;&lt;KEYWORD&gt;bacteriuria/diagnosis&lt;/KEYWORD&gt;&lt;KEYWORD&gt;bacteriuria/therapy&lt;/KEYWORD&gt;&lt;KEYWORD&gt;sedimentation&lt;/KEYWORD&gt;&lt;KEYWORD&gt;fever&lt;/KEYWORD&gt;&lt;KEYWORD&gt;venezuela&lt;/KEYWORD&gt;&lt;KEYWORD&gt;human&lt;/KEYWORD&gt;&lt;KEYWORD&gt;male&lt;/KEYWORD&gt;&lt;KEYWORD&gt;fema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reported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79.4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iptak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iptak&lt;/Author&gt;&lt;Year&gt;1993&lt;/Year&gt;&lt;RecNum&gt;878&lt;/RecNum&gt;&lt;MDL&gt;&lt;REFERENCE_TYPE&gt;0&lt;/REFERENCE_TYPE&gt;&lt;AUTHORS&gt;&lt;AUTHOR&gt;Liptak, G. S.&lt;/AUTHOR&gt;&lt;AUTHOR&gt;Campbell, J.&lt;/AUTHOR&gt;&lt;AUTHOR&gt;Stewart, R.&lt;/AUTHOR&gt;&lt;AUTHOR&gt;Hulbert, W. C.&lt;/AUTHOR&gt;&lt;/AUTHORS&gt;&lt;YEAR&gt;1993&lt;/YEAR&gt;&lt;TITLE&gt;Screening for urinary tract infection in children with neurogenic bladders&lt;/TITLE&gt;&lt;SECONDARY_TITLE&gt;American Journal of Physical Medicine &amp;amp; Rehabilitation&lt;/SECONDARY_TITLE&gt;&lt;VOLUME&gt;72&lt;/VOLUME&gt;&lt;NUMBER&gt;3&lt;/NUMBER&gt;&lt;PAGES&gt;122-6&lt;/PAGES&gt;&lt;KEYWORDS&gt;&lt;KEYWORD&gt;Adolescence&lt;/KEYWORD&gt;&lt;KEYWORD&gt;Adult&lt;/KEYWORD&gt;&lt;KEYWORD&gt;Algorithms&lt;/KEYWORD&gt;&lt;KEYWORD&gt;*Bladder, Neurogenic/co [Complications]&lt;/KEYWORD&gt;&lt;KEYWORD&gt;Carboxylic Ester Hydrolases/ur [Urine]&lt;/KEYWORD&gt;&lt;KEYWORD&gt;Child&lt;/KEYWORD&gt;&lt;KEYWORD&gt;Child, Preschool&lt;/KEYWORD&gt;&lt;KEYWORD&gt;False Negative Reactions&lt;/KEYWORD&gt;&lt;KEYWORD&gt;Human&lt;/KEYWORD&gt;&lt;KEYWORD&gt;Infant&lt;/KEYWORD&gt;&lt;KEYWORD&gt;Infant, Newborn&lt;/KEYWORD&gt;&lt;KEYWORD&gt;Nitrites/ur [Urine]&lt;/KEYWORD&gt;&lt;KEYWORD&gt;Prospective Studies&lt;/KEYWORD&gt;&lt;KEYWORD&gt;Reagent Strips&lt;/KEYWORD&gt;&lt;KEYWORD&gt;Sensitivity and Specificity&lt;/KEYWORD&gt;&lt;KEYWORD&gt;Support, Non-U.S. Gov&amp;apos;t&lt;/KEYWORD&gt;&lt;KEYWORD&gt;*Urinary Tract Infections/ur [Urine]&lt;/KEYWORD&gt;&lt;KEYWORD&gt;Urine/ch [Chemistry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hemstrip 9 (BM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8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9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6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0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oh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ohr&lt;/Author&gt;&lt;Year&gt;1993&lt;/Year&gt;&lt;RecNum&gt;907&lt;/RecNum&gt;&lt;MDL&gt;&lt;REFERENCE_TYPE&gt;0&lt;/REFERENCE_TYPE&gt;&lt;AUTHORS&gt;&lt;AUTHOR&gt;Lohr, J. A.&lt;/AUTHOR&gt;&lt;AUTHOR&gt;Portilla, M. G.&lt;/AUTHOR&gt;&lt;AUTHOR&gt;Geuder, T. G.&lt;/AUTHOR&gt;&lt;AUTHOR&gt;Dunn, M. L.&lt;/AUTHOR&gt;&lt;AUTHOR&gt;Dudley, S. M.&lt;/AUTHOR&gt;&lt;/AUTHORS&gt;&lt;YEAR&gt;1993&lt;/YEAR&gt;&lt;TITLE&gt;Making a presumptive diagnosis of urinary tract infection by using a urinalysis performed in an on-site laboratory&lt;/TITLE&gt;&lt;SECONDARY_TITLE&gt;Journal of Pediatrics&lt;/SECONDARY_TITLE&gt;&lt;VOLUME&gt;122&lt;/VOLUME&gt;&lt;NUMBER&gt;1&lt;/NUMBER&gt;&lt;PAGES&gt;22-5&lt;/PAGES&gt;&lt;KEYWORDS&gt;&lt;KEYWORD&gt;Adolescence&lt;/KEYWORD&gt;&lt;KEYWORD&gt;Bacteriuria/mi [Microbiology]&lt;/KEYWORD&gt;&lt;KEYWORD&gt;Bacteriuria/ur [Urine]&lt;/KEYWORD&gt;&lt;KEYWORD&gt;Carboxylic Ester Hydrolases/ur [Urine]&lt;/KEYWORD&gt;&lt;KEYWORD&gt;Child&lt;/KEYWORD&gt;&lt;KEYWORD&gt;Child, Preschool&lt;/KEYWORD&gt;&lt;KEYWORD&gt;Gentian Violet&lt;/KEYWORD&gt;&lt;KEYWORD&gt;Human&lt;/KEYWORD&gt;&lt;KEYWORD&gt;Infant&lt;/KEYWORD&gt;&lt;KEYWORD&gt;Leukocytes/pa [Pathology]&lt;/KEYWORD&gt;&lt;KEYWORD&gt;Microscopy, Phase-Contrast&lt;/KEYWORD&gt;&lt;KEYWORD&gt;Nitrites/ur [Urine]&lt;/KEYWORD&gt;&lt;KEYWORD&gt;Phenazines&lt;/KEYWORD&gt;&lt;KEYWORD&gt;Predictive Value of Tests&lt;/KEYWORD&gt;&lt;KEYWORD&gt;Reagent Strips/du [Diagnostic Use]&lt;/KEYWORD&gt;&lt;KEYWORD&gt;Sensitivity and Specificity&lt;/KEYWORD&gt;&lt;KEYWORD&gt;Urinalysis&lt;/KEYWORD&gt;&lt;KEYWORD&gt;Urinary Tract Infections/mi [Microbiology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mes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read with Clinitek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 CVU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7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9.4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2.7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1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9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arsik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rsik&lt;/Author&gt;&lt;Year&gt;1986&lt;/Year&gt;&lt;RecNum&gt;1483&lt;/RecNum&gt;&lt;MDL&gt;&lt;REFERENCE_TYPE&gt;0&lt;/REFERENCE_TYPE&gt;&lt;AUTHORS&gt;&lt;AUTHOR&gt;Marsik, F. J.&lt;/AUTHOR&gt;&lt;AUTHOR&gt;Owens, D.&lt;/AUTHOR&gt;&lt;AUTHOR&gt;Lewandowski, J.&lt;/AUTHOR&gt;&lt;/AUTHORS&gt;&lt;YEAR&gt;1986&lt;/YEAR&gt;&lt;TITLE&gt;Use of the leukocyte esterase and nitrite tests to determine the need for culturing urine specimens from a pediatric and adolescent population&lt;/TITLE&gt;&lt;SECONDARY_TITLE&gt;Diagnostic Microbiology &amp;amp; Infectious Disease&lt;/SECONDARY_TITLE&gt;&lt;VOLUME&gt;4&lt;/VOLUME&gt;&lt;NUMBER&gt;2&lt;/NUMBER&gt;&lt;PAGES&gt;181-3&lt;/PAGES&gt;&lt;KEYWORDS&gt;&lt;KEYWORD&gt;Adolescence&lt;/KEYWORD&gt;&lt;KEYWORD&gt;Adult&lt;/KEYWORD&gt;&lt;KEYWORD&gt;Bacteria/ip [Isolation &amp;amp; Purification]&lt;/KEYWORD&gt;&lt;KEYWORD&gt;*Bacteriuria/di [Diagnosis]&lt;/KEYWORD&gt;&lt;KEYWORD&gt;Child&lt;/KEYWORD&gt;&lt;KEYWORD&gt;Child, Preschool&lt;/KEYWORD&gt;&lt;KEYWORD&gt;Esterases/bl [Blood]&lt;/KEYWORD&gt;&lt;KEYWORD&gt;*Esterases/ur [Urine]&lt;/KEYWORD&gt;&lt;KEYWORD&gt;Human&lt;/KEYWORD&gt;&lt;KEYWORD&gt;Infant&lt;/KEYWORD&gt;&lt;KEYWORD&gt;Infant, Newborn&lt;/KEYWORD&gt;&lt;KEYWORD&gt;Leukocytes/en [Enzymology]&lt;/KEYWORD&gt;&lt;KEYWORD&gt;*Leukocytes/me [Metabolism]&lt;/KEYWORD&gt;&lt;KEYWORD&gt;Nitrites/bl [Blood]&lt;/KEYWORD&gt;&lt;KEYWORD&gt;*Nitrites/ur [Urine]&lt;/KEYWORD&gt;&lt;KEYWORD&gt;Reagent Strips&lt;/KEYWORD&gt;&lt;KEYWORD&gt;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hemstrip (biodynamics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any bacteria; 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: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8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4.5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0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2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Villanustre Ordonez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Villanustre Ordonez&lt;/Author&gt;&lt;Year&gt;1994&lt;/Year&gt;&lt;RecNum&gt;4830&lt;/RecNum&gt;&lt;MDL&gt;&lt;REFERENCE_TYPE&gt;0&lt;/REFERENCE_TYPE&gt;&lt;AUTHORS&gt;&lt;AUTHOR&gt;Villanustre Ordonez, C.&lt;/AUTHOR&gt;&lt;AUTHOR&gt;Buznego Sanchez, R.&lt;/AUTHOR&gt;&lt;AUTHOR&gt;Rodicio Garcia, M.&lt;/AUTHOR&gt;&lt;AUTHOR&gt;Rodrigo Saez, E.&lt;/AUTHOR&gt;&lt;AUTHOR&gt;Fernandez Seara, M. J.&lt;/AUTHOR&gt;&lt;AUTHOR&gt;Pavon Belinchon, P.&lt;/AUTHOR&gt;&lt;AUTHOR&gt;Castro-Gago, M.&lt;/AUTHOR&gt;&lt;/AUTHORS&gt;&lt;YEAR&gt;1994&lt;/YEAR&gt;&lt;TITLE&gt;Comparative study of semiquantitative methods (leukocytes, nitrite test and uricult) with urine culture for the diagnosis of urinary tract infection during infancy.&lt;/TITLE&gt;&lt;SECONDARY_TITLE&gt;Anales Espanoles de Pediatria&lt;/SECONDARY_TITLE&gt;&lt;VOLUME&gt;41&lt;/VOLUME&gt;&lt;NUMBER&gt;5&lt;/NUMBER&gt;&lt;PAGES&gt;325-328&lt;/PAGES&gt;&lt;KEYWORDS&gt;&lt;KEYWORD&gt;*Urinary Tract Infection/di [Diagnosis]&lt;/KEYWORD&gt;&lt;KEYWORD&gt;*Urine Culture&lt;/KEYWORD&gt;&lt;KEYWORD&gt;Article&lt;/KEYWORD&gt;&lt;KEYWORD&gt;Controlled Study&lt;/KEYWORD&gt;&lt;KEYWORD&gt;Diagnostic Accuracy&lt;/KEYWORD&gt;&lt;KEYWORD&gt;Female&lt;/KEYWORD&gt;&lt;KEYWORD&gt;Human&lt;/KEYWORD&gt;&lt;KEYWORD&gt;Infant&lt;/KEYWORD&gt;&lt;KEYWORD&gt;Major Clinical Study&lt;/KEYWORD&gt;&lt;KEYWORD&gt;Male&lt;/KEYWORD&gt;&lt;KEYWORD&gt;Methodology&lt;/KEYWORD&gt;&lt;KEYWORD&gt;Preschool Child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mes (multristx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9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2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2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2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6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harief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harief&lt;/Author&gt;&lt;Year&gt;1998&lt;/Year&gt;&lt;RecNum&gt;382&lt;/RecNum&gt;&lt;MDL&gt;&lt;REFERENCE_TYPE&gt;0&lt;/REFERENCE_TYPE&gt;&lt;AUTHORS&gt;&lt;AUTHOR&gt;Sharief, N.&lt;/AUTHOR&gt;&lt;AUTHOR&gt;Hameed, M.&lt;/AUTHOR&gt;&lt;AUTHOR&gt;Petts, D.&lt;/AUTHOR&gt;&lt;/AUTHORS&gt;&lt;YEAR&gt;1998&lt;/YEAR&gt;&lt;TITLE&gt;Use of rapid dipstick tests to exclude urinary tract infection in children&lt;/TITLE&gt;&lt;SECONDARY_TITLE&gt;British Journal of Biomedical Science&lt;/SECONDARY_TITLE&gt;&lt;VOLUME&gt;55&lt;/VOLUME&gt;&lt;NUMBER&gt;4&lt;/NUMBER&gt;&lt;PAGES&gt;242-6&lt;/PAGES&gt;&lt;KEYWORDS&gt;&lt;KEYWORD&gt;Adolescence&lt;/KEYWORD&gt;&lt;KEYWORD&gt;Biological Markers/ur [Urine]&lt;/KEYWORD&gt;&lt;KEYWORD&gt;Carboxylic Ester Hydrolases/ur [Urine]&lt;/KEYWORD&gt;&lt;KEYWORD&gt;Child&lt;/KEYWORD&gt;&lt;KEYWORD&gt;Child, Preschool&lt;/KEYWORD&gt;&lt;KEYWORD&gt;Female&lt;/KEYWORD&gt;&lt;KEYWORD&gt;Human&lt;/KEYWORD&gt;&lt;KEYWORD&gt;Infant&lt;/KEYWORD&gt;&lt;KEYWORD&gt;Infant, Newborn&lt;/KEYWORD&gt;&lt;KEYWORD&gt;Male&lt;/KEYWORD&gt;&lt;KEYWORD&gt;Nitrites/ur [Urine]&lt;/KEYWORD&gt;&lt;KEYWORD&gt;Predictive Value of Tests&lt;/KEYWORD&gt;&lt;KEYWORD&gt;*Reagent Strips/du [Diagnostic Use]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BodyText2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Total population</w:t>
            </w:r>
          </w:p>
        </w:tc>
        <w:tc>
          <w:tcPr>
            <w:tcW w:w="4820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bayer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automated reader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2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6.5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6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9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6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infants &lt; 1 yr</w:t>
            </w:r>
          </w:p>
        </w:tc>
        <w:tc>
          <w:tcPr>
            <w:tcW w:w="4820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5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4.1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4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8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einberg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einberg&lt;/Author&gt;&lt;Year&gt;1991&lt;/Year&gt;&lt;RecNum&gt;9746&lt;/RecNum&gt;&lt;MDL&gt;&lt;REFERENCE_TYPE&gt;0&lt;/REFERENCE_TYPE&gt;&lt;AUTHORS&gt;&lt;AUTHOR&gt;Weinberg, A. G.&lt;/AUTHOR&gt;&lt;AUTHOR&gt;Gan, V. N.&lt;/AUTHOR&gt;&lt;/AUTHORS&gt;&lt;YEAR&gt;1991&lt;/YEAR&gt;&lt;TITLE&gt;Urine screen for bacteriuria in symptomatic pediatric outpatients&lt;/TITLE&gt;&lt;SECONDARY_TITLE&gt;Pediatric Infectious Disease Journal&lt;/SECONDARY_TITLE&gt;&lt;VOLUME&gt;10&lt;/VOLUME&gt;&lt;NUMBER&gt;9&lt;/NUMBER&gt;&lt;PAGES&gt;651-4&lt;/PAGES&gt;&lt;KEYWORDS&gt;&lt;KEYWORD&gt;Bacterial Typing Techniques&lt;/KEYWORD&gt;&lt;KEYWORD&gt;*Bacteriuria/di [Diagnosis]&lt;/KEYWORD&gt;&lt;KEYWORD&gt;Bacteriuria/ur [Urine]&lt;/KEYWORD&gt;&lt;KEYWORD&gt;Carboxylic Ester Hydrolases/ur [Urine]&lt;/KEYWORD&gt;&lt;KEYWORD&gt;Child&lt;/KEYWORD&gt;&lt;KEYWORD&gt;Colony Count, Microbial&lt;/KEYWORD&gt;&lt;KEYWORD&gt;Comparative Study&lt;/KEYWORD&gt;&lt;KEYWORD&gt;Human&lt;/KEYWORD&gt;&lt;KEYWORD&gt;Mass Screening&lt;/KEYWORD&gt;&lt;KEYWORD&gt;Nitrites/ur [Urine]&lt;/KEYWORD&gt;&lt;KEYWORD&gt;Outpatients&lt;/KEYWORD&gt;&lt;KEYWORD&gt;Predictive Value of Tests&lt;/KEYWORD&gt;&lt;KEYWORD&gt;Retrospective Studies&lt;/KEYWORD&gt;&lt;KEYWORD&gt;*Urinalysis/mt [Methods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Ames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7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.4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7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.3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.8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6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iggelinkhuize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iggelinkhuizen&lt;/Author&gt;&lt;Year&gt;1988&lt;/Year&gt;&lt;RecNum&gt;1305&lt;/RecNum&gt;&lt;MDL&gt;&lt;REFERENCE_TYPE&gt;0&lt;/REFERENCE_TYPE&gt;&lt;AUTHORS&gt;&lt;AUTHOR&gt;Wiggelinkhuizen, J.&lt;/AUTHOR&gt;&lt;AUTHOR&gt;Maytham, D.&lt;/AUTHOR&gt;&lt;AUTHOR&gt;Hanslo, D. H.&lt;/AUTHOR&gt;&lt;/AUTHORS&gt;&lt;YEAR&gt;1988&lt;/YEAR&gt;&lt;TITLE&gt;Dipstick screening for urinary tract infection&lt;/TITLE&gt;&lt;SECONDARY_TITLE&gt;South African Medical Journal&lt;/SECONDARY_TITLE&gt;&lt;VOLUME&gt;74&lt;/VOLUME&gt;&lt;NUMBER&gt;5&lt;/NUMBER&gt;&lt;PAGES&gt;224-8&lt;/PAGES&gt;&lt;KEYWORDS&gt;&lt;KEYWORD&gt;Adolescence&lt;/KEYWORD&gt;&lt;KEYWORD&gt;Child&lt;/KEYWORD&gt;&lt;KEYWORD&gt;Child, Preschool&lt;/KEYWORD&gt;&lt;KEYWORD&gt;Female&lt;/KEYWORD&gt;&lt;KEYWORD&gt;Human&lt;/KEYWORD&gt;&lt;KEYWORD&gt;Infant&lt;/KEYWORD&gt;&lt;KEYWORD&gt;Male&lt;/KEYWORD&gt;&lt;KEYWORD&gt;Predictive Value of Tests&lt;/KEYWORD&gt;&lt;KEYWORD&gt;*Reagent Strips&lt;/KEYWORD&gt;&lt;KEYWORD&gt;Sensitivity and Specificity&lt;/KEYWORD&gt;&lt;KEYWORD&gt;Support, Non-U.S. Gov&amp;apos;t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Multistix (Ames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clear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8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61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5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.3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.9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0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9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Combur 9 (BM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4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2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7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8.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.6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0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9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>LE vs culture and microscop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agos</w:t>
            </w:r>
            <w:r>
              <w:rPr>
                <w:sz w:val="20"/>
              </w:rPr>
              <w:t xml:space="preserve"> Zuccone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agos Zuccone&lt;/Author&gt;&lt;Year&gt;1994&lt;/Year&gt;&lt;RecNum&gt;12519&lt;/RecNum&gt;&lt;MDL&gt;&lt;REFERENCE_TYPE&gt;0&lt;/REFERENCE_TYPE&gt;&lt;AUTHORS&gt;&lt;AUTHOR&gt;Lagos Zuccone, Rossana&lt;/AUTHOR&gt;&lt;AUTHOR&gt;Carter S, Jenny&lt;/AUTHOR&gt;&lt;AUTHOR&gt;Herrera Labarca, Patricio&lt;/AUTHOR&gt;&lt;/AUTHORS&gt;&lt;YEAR&gt;1994&lt;/YEAR&gt;&lt;TITLE&gt;Utilidad de una tira reactiva y del aspecto macrosc&amp;#xF3;pico de la orina para descartar la sospecha cl&amp;#xED;nica de infecci&amp;#xF3;n del tracto urinario en ni&amp;#xF1;os ambulatorios&lt;/TITLE&gt;&lt;SECONDARY_TITLE&gt;Rev Chil Pediatr&lt;/SECONDARY_TITLE&gt;&lt;VOLUME&gt;65&lt;/VOLUME&gt;&lt;NUMBER&gt;2&lt;/NUMBER&gt;&lt;PAGES&gt;88-94&lt;/PAGES&gt;&lt;KEYWORDS&gt;&lt;KEYWORD&gt;reagent strips/diagnostic use&lt;/KEYWORD&gt;&lt;KEYWORD&gt;urinary tract infections/urine&lt;/KEYWORD&gt;&lt;KEYWORD&gt;urine/microbiology&lt;/KEYWORD&gt;&lt;KEYWORD&gt;sensitivity and specificity&lt;/KEYWORD&gt;&lt;KEYWORD&gt;outpatients&lt;/KEYWORD&gt;&lt;KEYWORD&gt;colony count, microbial/methods&lt;/KEYWORD&gt;&lt;KEYWORD&gt;pyelonephritis/urine&lt;/KEYWORD&gt;&lt;KEYWORD&gt;laboratory techniques and procedures&lt;/KEYWORD&gt;&lt;KEYWORD&gt;nitrites/analysis&lt;/KEYWORD&gt;&lt;KEYWORD&gt;nitrites/urine&lt;/KEYWORD&gt;&lt;KEYWORD&gt;leukocyte count&lt;/KEYWORD&gt;&lt;KEYWORD&gt;infant&lt;/KEYWORD&gt;&lt;KEYWORD&gt;child, preschool&lt;/KEYWORD&gt;&lt;KEYWORD&gt;child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Combur-9 (BM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 and &gt;10 cells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9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7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9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35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3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.2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0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0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ejeun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ejeune&lt;/Author&gt;&lt;Year&gt;1991&lt;/Year&gt;&lt;RecNum&gt;999&lt;/RecNum&gt;&lt;MDL&gt;&lt;REFERENCE_TYPE&gt;0&lt;/REFERENCE_TYPE&gt;&lt;AUTHORS&gt;&lt;AUTHOR&gt;Lejeune, B.&lt;/AUTHOR&gt;&lt;AUTHOR&gt;Baron, R.&lt;/AUTHOR&gt;&lt;AUTHOR&gt;Guillois, B.&lt;/AUTHOR&gt;&lt;AUTHOR&gt;Mayeux, D.&lt;/AUTHOR&gt;&lt;/AUTHORS&gt;&lt;YEAR&gt;1991&lt;/YEAR&gt;&lt;TITLE&gt;Evaluation of a screening test for detecting urinary tract infection in newborns and infants&lt;/TITLE&gt;&lt;SECONDARY_TITLE&gt;Journal of Clinical Pathology&lt;/SECONDARY_TITLE&gt;&lt;VOLUME&gt;44&lt;/VOLUME&gt;&lt;NUMBER&gt;12&lt;/NUMBER&gt;&lt;PAGES&gt;1029-30&lt;/PAGES&gt;&lt;KEYWORDS&gt;&lt;KEYWORD&gt;Human&lt;/KEYWORD&gt;&lt;KEYWORD&gt;Infant&lt;/KEYWORD&gt;&lt;KEYWORD&gt;Infant, Newborn&lt;/KEYWORD&gt;&lt;KEYWORD&gt;Predictive Value of Tests&lt;/KEYWORD&gt;&lt;KEYWORD&gt;*Reagent Strips/du [Diagnostic Use]&lt;/KEYWORD&gt;&lt;KEYWORD&gt;Sensitivity and Specificity&lt;/KEYWORD&gt;&lt;KEYWORD&gt;Urinary Tract Infections/di [Diagnosis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ck (Ames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read by Clinitek</w:t>
            </w:r>
          </w:p>
        </w:tc>
        <w:tc>
          <w:tcPr>
            <w:tcW w:w="2473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various WBC/ml and 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5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.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2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.4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1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4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Protein vs culture 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orelan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oreland&lt;/Author&gt;&lt;Year&gt;1986&lt;/Year&gt;&lt;RecNum&gt;1425&lt;/RecNum&gt;&lt;MDL&gt;&lt;REFERENCE_TYPE&gt;0&lt;/REFERENCE_TYPE&gt;&lt;AUTHORS&gt;&lt;AUTHOR&gt;Boreland, P. C.&lt;/AUTHOR&gt;&lt;AUTHOR&gt;Stoker, M.&lt;/AUTHOR&gt;&lt;/AUTHORS&gt;&lt;YEAR&gt;1986&lt;/YEAR&gt;&lt;TITLE&gt;Dipstick analysis for screening of paediatric urine&lt;/TITLE&gt;&lt;SECONDARY_TITLE&gt;Journal of Clinical Pathology&lt;/SECONDARY_TITLE&gt;&lt;VOLUME&gt;39&lt;/VOLUME&gt;&lt;NUMBER&gt;12&lt;/NUMBER&gt;&lt;PAGES&gt;1360-2&lt;/PAGES&gt;&lt;KEYWORDS&gt;&lt;KEYWORD&gt;Adolescence&lt;/KEYWORD&gt;&lt;KEYWORD&gt;*Bacteriuria/di [Diagnosis]&lt;/KEYWORD&gt;&lt;KEYWORD&gt;Bacteriuria/ur [Urine]&lt;/KEYWORD&gt;&lt;KEYWORD&gt;Child&lt;/KEYWORD&gt;&lt;KEYWORD&gt;Child, Preschool&lt;/KEYWORD&gt;&lt;KEYWORD&gt;Hematuria/di [Diagnosis]&lt;/KEYWORD&gt;&lt;KEYWORD&gt;Human&lt;/KEYWORD&gt;&lt;KEYWORD&gt;Infant&lt;/KEYWORD&gt;&lt;KEYWORD&gt;Infant, Newborn&lt;/KEYWORD&gt;&lt;KEYWORD&gt;Nitrites/an [Analysis]&lt;/KEYWORD&gt;&lt;KEYWORD&gt;Proteinuria/di [Diagnosis]&lt;/KEYWORD&gt;&lt;KEYWORD&gt;*Reagent Strips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N-Labstix (ames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9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0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.3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6.8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2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7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8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-Labstix (ames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read by Clinitek 200</w:t>
            </w:r>
          </w:p>
        </w:tc>
        <w:tc>
          <w:tcPr>
            <w:tcW w:w="247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5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3.3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8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3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6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>Protein vs culture and microscop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ejeun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ejeune&lt;/Author&gt;&lt;Year&gt;1991&lt;/Year&gt;&lt;RecNum&gt;999&lt;/RecNum&gt;&lt;MDL&gt;&lt;REFERENCE_TYPE&gt;0&lt;/REFERENCE_TYPE&gt;&lt;AUTHORS&gt;&lt;AUTHOR&gt;Lejeune, B.&lt;/AUTHOR&gt;&lt;AUTHOR&gt;Baron, R.&lt;/AUTHOR&gt;&lt;AUTHOR&gt;Guillois, B.&lt;/AUTHOR&gt;&lt;AUTHOR&gt;Mayeux, D.&lt;/AUTHOR&gt;&lt;/AUTHORS&gt;&lt;YEAR&gt;1991&lt;/YEAR&gt;&lt;TITLE&gt;Evaluation of a screening test for detecting urinary tract infection in newborns and infants&lt;/TITLE&gt;&lt;SECONDARY_TITLE&gt;Journal of Clinical Pathology&lt;/SECONDARY_TITLE&gt;&lt;VOLUME&gt;44&lt;/VOLUME&gt;&lt;NUMBER&gt;12&lt;/NUMBER&gt;&lt;PAGES&gt;1029-30&lt;/PAGES&gt;&lt;KEYWORDS&gt;&lt;KEYWORD&gt;Human&lt;/KEYWORD&gt;&lt;KEYWORD&gt;Infant&lt;/KEYWORD&gt;&lt;KEYWORD&gt;Infant, Newborn&lt;/KEYWORD&gt;&lt;KEYWORD&gt;Predictive Value of Tests&lt;/KEYWORD&gt;&lt;KEYWORD&gt;*Reagent Strips/du [Diagnostic Use]&lt;/KEYWORD&gt;&lt;KEYWORD&gt;Sensitivity and Specificity&lt;/KEYWORD&gt;&lt;KEYWORD&gt;Urinary Tract Infections/di [Diagnosis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ck (Ames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read by Clinitek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various WBC/ml and 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1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1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9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8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96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Glucose vs culture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osa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7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osa&lt;/Author&gt;&lt;Year&gt;1973&lt;/Year&gt;&lt;RecNum&gt;6053&lt;/RecNum&gt;&lt;MDL&gt;&lt;REFERENCE_TYPE&gt;0&lt;/REFERENCE_TYPE&gt;&lt;AUTHORS&gt;&lt;AUTHOR&gt;Dosa, S.&lt;/AUTHOR&gt;&lt;AUTHOR&gt;Houston, I. B.&lt;/AUTHOR&gt;&lt;AUTHOR&gt;Allen, L. B.&lt;/AUTHOR&gt;&lt;AUTHOR&gt;Jennison, R.&lt;/AUTHOR&gt;&lt;/AUTHORS&gt;&lt;YEAR&gt;1973&lt;/YEAR&gt;&lt;TITLE&gt;Urinary glucose unreliable as test for urinary tract infection in infancy&lt;/TITLE&gt;&lt;SECONDARY_TITLE&gt;Archives of Disease in Childhood&lt;/SECONDARY_TITLE&gt;&lt;VOLUME&gt;48&lt;/VOLUME&gt;&lt;NUMBER&gt;9&lt;/NUMBER&gt;&lt;PAGES&gt;733-7&lt;/PAGES&gt;&lt;KEYWORDS&gt;&lt;KEYWORD&gt;Escherichia coli/ip [Isolation &amp;amp; Purification]&lt;/KEYWORD&gt;&lt;KEYWORD&gt;Fasting&lt;/KEYWORD&gt;&lt;KEYWORD&gt;Female&lt;/KEYWORD&gt;&lt;KEYWORD&gt;*Glycosuria/di [Diagnosis]&lt;/KEYWORD&gt;&lt;KEYWORD&gt;Human&lt;/KEYWORD&gt;&lt;KEYWORD&gt;Infant, Newborn&lt;/KEYWORD&gt;&lt;KEYWORD&gt;Klebsiella/ip [Isolation &amp;amp; Purification]&lt;/KEYWORD&gt;&lt;KEYWORD&gt;Leukocyte Count&lt;/KEYWORD&gt;&lt;KEYWORD&gt;Male&lt;/KEYWORD&gt;&lt;KEYWORD&gt;Methods&lt;/KEYWORD&gt;&lt;KEYWORD&gt;Proteus/ip [Isolation &amp;amp; Purification]&lt;/KEYWORD&gt;&lt;KEYWORD&gt;*Urinary Tract Infections/di [Diagnosis]&lt;/KEYWORD&gt;&lt;KEYWORD&gt;Urinary Tract Infections/mi [Microbiology]&lt;/KEYWORD&gt;&lt;KEYWORD&gt;&amp;lt;976&amp;gt;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Group A</w:t>
            </w:r>
          </w:p>
        </w:tc>
        <w:tc>
          <w:tcPr>
            <w:tcW w:w="482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riglox</w:t>
            </w:r>
          </w:p>
        </w:tc>
        <w:tc>
          <w:tcPr>
            <w:tcW w:w="247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3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6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1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7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4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0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9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Group B</w:t>
            </w:r>
          </w:p>
        </w:tc>
        <w:tc>
          <w:tcPr>
            <w:tcW w:w="48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3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.0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.5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Kohle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7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Kohler&lt;/Author&gt;&lt;Year&gt;1970&lt;/Year&gt;&lt;RecNum&gt;7273&lt;/RecNum&gt;&lt;MDL&gt;&lt;REFERENCE_TYPE&gt;0&lt;/REFERENCE_TYPE&gt;&lt;AUTHORS&gt;&lt;AUTHOR&gt;Kohler, L.&lt;/AUTHOR&gt;&lt;AUTHOR&gt;Fritz, H.&lt;/AUTHOR&gt;&lt;AUTHOR&gt;Schersten, B.&lt;/AUTHOR&gt;&lt;/AUTHORS&gt;&lt;YEAR&gt;1970&lt;/YEAR&gt;&lt;TITLE&gt;Screening for bacteriuria with Uriglox in children&lt;/TITLE&gt;&lt;SECONDARY_TITLE&gt;Acta Paediatrica Scandinavica Supplement&lt;/SECONDARY_TITLE&gt;&lt;VOLUME&gt;206&lt;/VOLUME&gt;&lt;NUMBER&gt;suppl&lt;/NUMBER&gt;&lt;PAGES&gt;76-78&lt;/PAGES&gt;&lt;KEYWORDS&gt;&lt;KEYWORD&gt;Adolescence&lt;/KEYWORD&gt;&lt;KEYWORD&gt;*Bacteriuria/di [Diagnosis]&lt;/KEYWORD&gt;&lt;KEYWORD&gt;Child&lt;/KEYWORD&gt;&lt;KEYWORD&gt;Child, Preschool&lt;/KEYWORD&gt;&lt;KEYWORD&gt;Human&lt;/KEYWORD&gt;&lt;KEYWORD&gt;&amp;lt;849&amp;gt;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riglox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82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4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37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6.2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cherste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6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chersten&lt;/Author&gt;&lt;Year&gt;1968&lt;/Year&gt;&lt;RecNum&gt;8900&lt;/RecNum&gt;&lt;MDL&gt;&lt;REFERENCE_TYPE&gt;0&lt;/REFERENCE_TYPE&gt;&lt;AUTHORS&gt;&lt;AUTHOR&gt;Schersten, B.&lt;/AUTHOR&gt;&lt;AUTHOR&gt;Dahlqvist, A.&lt;/AUTHOR&gt;&lt;AUTHOR&gt;Fritz, H.&lt;/AUTHOR&gt;&lt;AUTHOR&gt;Kohler, L.&lt;/AUTHOR&gt;&lt;AUTHOR&gt;Westlund, L.&lt;/AUTHOR&gt;&lt;/AUTHORS&gt;&lt;YEAR&gt;1968&lt;/YEAR&gt;&lt;TITLE&gt;Screening for bacteriuria with a test paper for glucose&lt;/TITLE&gt;&lt;SECONDARY_TITLE&gt;JAMA&lt;/SECONDARY_TITLE&gt;&lt;VOLUME&gt;204&lt;/VOLUME&gt;&lt;NUMBER&gt;3&lt;/NUMBER&gt;&lt;PAGES&gt;205-8&lt;/PAGES&gt;&lt;KEYWORDS&gt;&lt;KEYWORD&gt;*Bacteriuria/di [Diagnosis]&lt;/KEYWORD&gt;&lt;KEYWORD&gt;Child, Preschool&lt;/KEYWORD&gt;&lt;KEYWORD&gt;Female&lt;/KEYWORD&gt;&lt;KEYWORD&gt;*Glycosuria/di [Diagnosis]&lt;/KEYWORD&gt;&lt;KEYWORD&gt;Human&lt;/KEYWORD&gt;&lt;KEYWORD&gt;Male&lt;/KEYWORD&gt;&lt;KEYWORD&gt;Mass Screening&lt;/KEYWORD&gt;&lt;KEYWORD&gt;Methods&lt;/KEYWORD&gt;&lt;KEYWORD&gt;Paper&lt;/KEYWORD&gt;&lt;KEYWORD&gt;&amp;lt;573&amp;gt;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Not report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10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4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0.3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8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7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Tod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7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Todd&lt;/Author&gt;&lt;Year&gt;1974&lt;/Year&gt;&lt;RecNum&gt;2299&lt;/RecNum&gt;&lt;MDL&gt;&lt;REFERENCE_TYPE&gt;0&lt;/REFERENCE_TYPE&gt;&lt;AUTHORS&gt;&lt;AUTHOR&gt;Todd, J.&lt;/AUTHOR&gt;&lt;AUTHOR&gt;McLain, L.&lt;/AUTHOR&gt;&lt;AUTHOR&gt;Duncan, B.&lt;/AUTHOR&gt;&lt;AUTHOR&gt;Brown, M.&lt;/AUTHOR&gt;&lt;/AUTHORS&gt;&lt;YEAR&gt;1974&lt;/YEAR&gt;&lt;TITLE&gt;A nonculture method for home follow-up of urinary tract infections in childhood&lt;/TITLE&gt;&lt;SECONDARY_TITLE&gt;Journal of Pediatrics&lt;/SECONDARY_TITLE&gt;&lt;VOLUME&gt;85&lt;/VOLUME&gt;&lt;NUMBER&gt;4&lt;/NUMBER&gt;&lt;PAGES&gt;514-6&lt;/PAGES&gt;&lt;KEYWORDS&gt;&lt;KEYWORD&gt;Adolescence&lt;/KEYWORD&gt;&lt;KEYWORD&gt;Bacteriological Techniques&lt;/KEYWORD&gt;&lt;KEYWORD&gt;Bacteriuria/di [Diagnosis]&lt;/KEYWORD&gt;&lt;KEYWORD&gt;Child&lt;/KEYWORD&gt;&lt;KEYWORD&gt;Child, Preschool&lt;/KEYWORD&gt;&lt;KEYWORD&gt;Comparative Study&lt;/KEYWORD&gt;&lt;KEYWORD&gt;Enterobacteriaceae Infections/di [Diagnosis]&lt;/KEYWORD&gt;&lt;KEYWORD&gt;Female&lt;/KEYWORD&gt;&lt;KEYWORD&gt;*Glycosuria/di [Diagnosis]&lt;/KEYWORD&gt;&lt;KEYWORD&gt;Human&lt;/KEYWORD&gt;&lt;KEYWORD&gt;*Indicators and Reagents/du [Diagnostic Use]&lt;/KEYWORD&gt;&lt;KEYWORD&gt;Male&lt;/KEYWORD&gt;&lt;KEYWORD&gt;Methods&lt;/KEYWORD&gt;&lt;KEYWORD&gt;Recurrence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riglox</w:t>
            </w:r>
          </w:p>
        </w:tc>
        <w:tc>
          <w:tcPr>
            <w:tcW w:w="2473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 xml:space="preserve"> catheter and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 CVU</w:t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74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65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3.7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2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tabs>
                <w:tab w:val="clear" w:pos="720"/>
                <w:tab w:val="left" w:pos="3111" w:leader="none"/>
              </w:tabs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Blood vs culture </w:t>
              <w:tab/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orelan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oreland&lt;/Author&gt;&lt;Year&gt;1986&lt;/Year&gt;&lt;RecNum&gt;1425&lt;/RecNum&gt;&lt;MDL&gt;&lt;REFERENCE_TYPE&gt;0&lt;/REFERENCE_TYPE&gt;&lt;AUTHORS&gt;&lt;AUTHOR&gt;Boreland, P. C.&lt;/AUTHOR&gt;&lt;AUTHOR&gt;Stoker, M.&lt;/AUTHOR&gt;&lt;/AUTHORS&gt;&lt;YEAR&gt;1986&lt;/YEAR&gt;&lt;TITLE&gt;Dipstick analysis for screening of paediatric urine&lt;/TITLE&gt;&lt;SECONDARY_TITLE&gt;Journal of Clinical Pathology&lt;/SECONDARY_TITLE&gt;&lt;VOLUME&gt;39&lt;/VOLUME&gt;&lt;NUMBER&gt;12&lt;/NUMBER&gt;&lt;PAGES&gt;1360-2&lt;/PAGES&gt;&lt;KEYWORDS&gt;&lt;KEYWORD&gt;Adolescence&lt;/KEYWORD&gt;&lt;KEYWORD&gt;*Bacteriuria/di [Diagnosis]&lt;/KEYWORD&gt;&lt;KEYWORD&gt;Bacteriuria/ur [Urine]&lt;/KEYWORD&gt;&lt;KEYWORD&gt;Child&lt;/KEYWORD&gt;&lt;KEYWORD&gt;Child, Preschool&lt;/KEYWORD&gt;&lt;KEYWORD&gt;Hematuria/di [Diagnosis]&lt;/KEYWORD&gt;&lt;KEYWORD&gt;Human&lt;/KEYWORD&gt;&lt;KEYWORD&gt;Infant&lt;/KEYWORD&gt;&lt;KEYWORD&gt;Infant, Newborn&lt;/KEYWORD&gt;&lt;KEYWORD&gt;Nitrites/an [Analysis]&lt;/KEYWORD&gt;&lt;KEYWORD&gt;Proteinuria/di [Diagnosis]&lt;/KEYWORD&gt;&lt;KEYWORD&gt;*Reagent Strips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N-Labstix (ames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2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17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.4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9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8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3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4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-Labstix (ames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read by Clinitek 200</w:t>
            </w:r>
          </w:p>
        </w:tc>
        <w:tc>
          <w:tcPr>
            <w:tcW w:w="247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6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3.3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1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4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6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Nitrite or LE positive vs culture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a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nad&lt;/Author&gt;&lt;Year&gt;2001&lt;/Year&gt;&lt;RecNum&gt;3956&lt;/RecNum&gt;&lt;MDL&gt;&lt;REFERENCE_TYPE&gt;0&lt;/REFERENCE_TYPE&gt;&lt;AUTHORS&gt;&lt;AUTHOR&gt;Anad, F. Y.&lt;/AUTHOR&gt;&lt;/AUTHORS&gt;&lt;YEAR&gt;2001&lt;/YEAR&gt;&lt;TITLE&gt;A simple method for selecting urine samples that need culturing&lt;/TITLE&gt;&lt;SECONDARY_TITLE&gt;Annals of Saudi Medicine&lt;/SECONDARY_TITLE&gt;&lt;VOLUME&gt;21&lt;/VOLUME&gt;&lt;NUMBER&gt;1-2&lt;/NUMBER&gt;&lt;PAGES&gt;104-105&lt;/PAGES&gt;&lt;KEYWORDS&gt;&lt;KEYWORD&gt;*Urinalysis&lt;/KEYWORD&gt;&lt;KEYWORD&gt;*Urine Culture&lt;/KEYWORD&gt;&lt;KEYWORD&gt;Technique&lt;/KEYWORD&gt;&lt;KEYWORD&gt;Urinary Tract Infection/di [Diagnosis]&lt;/KEYWORD&gt;&lt;KEYWORD&gt;Infancy&lt;/KEYWORD&gt;&lt;KEYWORD&gt;Childhood&lt;/KEYWORD&gt;&lt;KEYWORD&gt;Kidney Scar/co [Complication]&lt;/KEYWORD&gt;&lt;KEYWORD&gt;Hypertension/co [Complication]&lt;/KEYWORD&gt;&lt;KEYWORD&gt;Chronic Kidney Failure/co [Complication]&lt;/KEYWORD&gt;&lt;KEYWORD&gt;Medical Audit&lt;/KEYWORD&gt;&lt;KEYWORD&gt;General Hospital&lt;/KEYWORD&gt;&lt;KEYWORD&gt;United Kingdom&lt;/KEYWORD&gt;&lt;KEYWORD&gt;Reliability&lt;/KEYWORD&gt;&lt;KEYWORD&gt;Diagnostic Test&lt;/KEYWORD&gt;&lt;KEYWORD&gt;Prospective Study&lt;/KEYWORD&gt;&lt;KEYWORD&gt;Microscopy&lt;/KEYWORD&gt;&lt;KEYWORD&gt;Human&lt;/KEYWORD&gt;&lt;KEYWORD&gt;Male&lt;/KEYWORD&gt;&lt;KEYWORD&gt;Female&lt;/KEYWORD&gt;&lt;KEYWORD&gt;Controlled Study&lt;/KEYWORD&gt;&lt;KEYWORD&gt;Newborn&lt;/KEYWORD&gt;&lt;KEYWORD&gt;Adolescent&lt;/KEYWORD&gt;&lt;KEYWORD&gt;Infant&lt;/KEYWORD&gt;&lt;KEYWORD&gt;Child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Nephu-Test + Leuco (BM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ulture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SPA: any; other &gt;10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6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.4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5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1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2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rmengol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rmengol&lt;/Author&gt;&lt;Year&gt;2001&lt;/Year&gt;&lt;RecNum&gt;75&lt;/RecNum&gt;&lt;MDL&gt;&lt;REFERENCE_TYPE&gt;0&lt;/REFERENCE_TYPE&gt;&lt;AUTHORS&gt;&lt;AUTHOR&gt;Armengol, C. E.&lt;/AUTHOR&gt;&lt;AUTHOR&gt;Hendley, J. O.&lt;/AUTHOR&gt;&lt;AUTHOR&gt;Schlager, T. A.&lt;/AUTHOR&gt;&lt;/AUTHORS&gt;&lt;YEAR&gt;2001&lt;/YEAR&gt;&lt;TITLE&gt;Should we abandon standard microscopy when screening for urinary tract infections in young children?&lt;/TITLE&gt;&lt;SECONDARY_TITLE&gt;Pediatric Infectious Disease Journal&lt;/SECONDARY_TITLE&gt;&lt;VOLUME&gt;20&lt;/VOLUME&gt;&lt;NUMBER&gt;12&lt;/NUMBER&gt;&lt;PAGES&gt;1176-7&lt;/PAGES&gt;&lt;KEYWORDS&gt;&lt;KEYWORD&gt;Bacteria/cl [Classification]&lt;/KEYWORD&gt;&lt;KEYWORD&gt;Bacteria/ip [Isolation &amp;amp; Purification]&lt;/KEYWORD&gt;&lt;KEYWORD&gt;*Bacterial Infections/di [Diagnosis]&lt;/KEYWORD&gt;&lt;KEYWORD&gt;Bacterial Infections/mi [Microbiology]&lt;/KEYWORD&gt;&lt;KEYWORD&gt;Child, Preschool&lt;/KEYWORD&gt;&lt;KEYWORD&gt;Culture Media&lt;/KEYWORD&gt;&lt;KEYWORD&gt;Human&lt;/KEYWORD&gt;&lt;KEYWORD&gt;*Mass Screening/mt [Methods]&lt;/KEYWORD&gt;&lt;KEYWORD&gt;*Microscopy/mt [Methods]&lt;/KEYWORD&gt;&lt;KEYWORD&gt;Sensitivity and Specificity&lt;/KEYWORD&gt;&lt;KEYWORD&gt;Support, Non-U.S. Gov&amp;apos;t&lt;/KEYWORD&gt;&lt;KEYWORD&gt;Urinalysis/is [Instrumentation]&lt;/KEYWORD&gt;&lt;KEYWORD&gt;Urinalysis/mt [Methods]&lt;/KEYWORD&gt;&lt;KEYWORD&gt;*Urinary Tract Infections/di [Diagnosis]&lt;/KEYWORD&gt;&lt;KEYWORD&gt;Urinary Tract Infections/mi [Microbiology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mes/BM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5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8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8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.2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ulloc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ulloch&lt;/Author&gt;&lt;Year&gt;2000&lt;/Year&gt;&lt;RecNum&gt;209&lt;/RecNum&gt;&lt;MDL&gt;&lt;REFERENCE_TYPE&gt;0&lt;/REFERENCE_TYPE&gt;&lt;AUTHORS&gt;&lt;AUTHOR&gt;Bulloch, B.&lt;/AUTHOR&gt;&lt;AUTHOR&gt;Bausher, J. C.&lt;/AUTHOR&gt;&lt;AUTHOR&gt;Pomerantz, W. J.&lt;/AUTHOR&gt;&lt;AUTHOR&gt;Connors, J. M.&lt;/AUTHOR&gt;&lt;AUTHOR&gt;Mahabee-Gittens, M.&lt;/AUTHOR&gt;&lt;AUTHOR&gt;Dowd, M. D.&lt;/AUTHOR&gt;&lt;/AUTHORS&gt;&lt;YEAR&gt;2000&lt;/YEAR&gt;&lt;TITLE&gt;Can urine clarity exclude the diagnosis of urinary tract infection?&lt;/TITLE&gt;&lt;SECONDARY_TITLE&gt;Pediatrics&lt;/SECONDARY_TITLE&gt;&lt;VOLUME&gt;106&lt;/VOLUME&gt;&lt;NUMBER&gt;5&lt;/NUMBER&gt;&lt;PAGES&gt;E60&lt;/PAGES&gt;&lt;KEYWORDS&gt;&lt;KEYWORD&gt;Adult&lt;/KEYWORD&gt;&lt;KEYWORD&gt;Bacteriuria/di [Diagnosis]&lt;/KEYWORD&gt;&lt;KEYWORD&gt;Bacteriuria/mi [Microbiology]&lt;/KEYWORD&gt;&lt;KEYWORD&gt;Bacteriuria/ur [Urine]&lt;/KEYWORD&gt;&lt;KEYWORD&gt;Child&lt;/KEYWORD&gt;&lt;KEYWORD&gt;Child, Preschool&lt;/KEYWORD&gt;&lt;KEYWORD&gt;Diagnosis, Differential&lt;/KEYWORD&gt;&lt;KEYWORD&gt;Female&lt;/KEYWORD&gt;&lt;KEYWORD&gt;Human&lt;/KEYWORD&gt;&lt;KEYWORD&gt;Infant&lt;/KEYWORD&gt;&lt;KEYWORD&gt;Infant, Newborn&lt;/KEYWORD&gt;&lt;KEYWORD&gt;Male&lt;/KEYWORD&gt;&lt;KEYWORD&gt;Prospective Studies&lt;/KEYWORD&gt;&lt;KEYWORD&gt;Stem Cells&lt;/KEYWORD&gt;&lt;KEYWORD&gt;*Urinalysis/sn [Statistics &amp;amp; Numerical Data]&lt;/KEYWORD&gt;&lt;KEYWORD&gt;Urinary Tract Infections/di [Diagnosis]&lt;/KEYWORD&gt;&lt;KEYWORD&gt;Urinary Tract Infections/mi [Microbiology]&lt;/KEYWORD&gt;&lt;KEYWORD&gt;*Urinary Tract Infections/ur [Urine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linitek (Ames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2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8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4.2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4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a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ayan&lt;/Author&gt;&lt;Year&gt;2002&lt;/Year&gt;&lt;RecNum&gt;50&lt;/RecNum&gt;&lt;MDL&gt;&lt;REFERENCE_TYPE&gt;0&lt;/REFERENCE_TYPE&gt;&lt;AUTHORS&gt;&lt;AUTHOR&gt;Dayan, P. S.&lt;/AUTHOR&gt;&lt;AUTHOR&gt;Bennett, J.&lt;/AUTHOR&gt;&lt;AUTHOR&gt;Best, R.&lt;/AUTHOR&gt;&lt;AUTHOR&gt;Bregstein, J. S.&lt;/AUTHOR&gt;&lt;AUTHOR&gt;Levine, D.&lt;/AUTHOR&gt;&lt;AUTHOR&gt;Novick, M. K.&lt;/AUTHOR&gt;&lt;AUTHOR&gt;Sonnett, F. M.&lt;/AUTHOR&gt;&lt;AUTHOR&gt;Stimell-Rauch, M. L.&lt;/AUTHOR&gt;&lt;AUTHOR&gt;Urtecho, J.&lt;/AUTHOR&gt;&lt;AUTHOR&gt;Wagh, A.&lt;/AUTHOR&gt;&lt;AUTHOR&gt;Miller, S. Z.&lt;/AUTHOR&gt;&lt;/AUTHORS&gt;&lt;YEAR&gt;2002&lt;/YEAR&gt;&lt;TITLE&gt;Test characteristics of the urine Gram stain in infants less than 60 or 60 days of age with fever&lt;/TITLE&gt;&lt;SECONDARY_TITLE&gt;Pediatric Emergency Care&lt;/SECONDARY_TITLE&gt;&lt;VOLUME&gt;18&lt;/VOLUME&gt;&lt;NUMBER&gt;1&lt;/NUMBER&gt;&lt;PAGES&gt;12-4&lt;/PAGES&gt;&lt;KEYWORDS&gt;&lt;KEYWORD&gt;Female&lt;/KEYWORD&gt;&lt;KEYWORD&gt;*Gentian Violet&lt;/KEYWORD&gt;&lt;KEYWORD&gt;Human&lt;/KEYWORD&gt;&lt;KEYWORD&gt;Infant&lt;/KEYWORD&gt;&lt;KEYWORD&gt;Infant, Newborn&lt;/KEYWORD&gt;&lt;KEYWORD&gt;Male&lt;/KEYWORD&gt;&lt;KEYWORD&gt;Microscopy&lt;/KEYWORD&gt;&lt;KEYWORD&gt;*Phenazines&lt;/KEYWORD&gt;&lt;KEYWORD&gt;Prospective Studies&lt;/KEYWORD&gt;&lt;KEYWORD&gt;Sensitivity and Specificity&lt;/KEYWORD&gt;&lt;KEYWORD&gt;Urinalysis&lt;/KEYWORD&gt;&lt;KEYWORD&gt;*Urinary Tract Infections/di [Diagnosis]&lt;/KEYWORD&gt;&lt;KEYWORD&gt;Urinary Tract Infections/mi [Microbiology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utomated urine analysis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Super U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9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9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.0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5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iptak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iptak&lt;/Author&gt;&lt;Year&gt;1993&lt;/Year&gt;&lt;RecNum&gt;878&lt;/RecNum&gt;&lt;MDL&gt;&lt;REFERENCE_TYPE&gt;0&lt;/REFERENCE_TYPE&gt;&lt;AUTHORS&gt;&lt;AUTHOR&gt;Liptak, G. S.&lt;/AUTHOR&gt;&lt;AUTHOR&gt;Campbell, J.&lt;/AUTHOR&gt;&lt;AUTHOR&gt;Stewart, R.&lt;/AUTHOR&gt;&lt;AUTHOR&gt;Hulbert, W. C.&lt;/AUTHOR&gt;&lt;/AUTHORS&gt;&lt;YEAR&gt;1993&lt;/YEAR&gt;&lt;TITLE&gt;Screening for urinary tract infection in children with neurogenic bladders&lt;/TITLE&gt;&lt;SECONDARY_TITLE&gt;American Journal of Physical Medicine &amp;amp; Rehabilitation&lt;/SECONDARY_TITLE&gt;&lt;VOLUME&gt;72&lt;/VOLUME&gt;&lt;NUMBER&gt;3&lt;/NUMBER&gt;&lt;PAGES&gt;122-6&lt;/PAGES&gt;&lt;KEYWORDS&gt;&lt;KEYWORD&gt;Adolescence&lt;/KEYWORD&gt;&lt;KEYWORD&gt;Adult&lt;/KEYWORD&gt;&lt;KEYWORD&gt;Algorithms&lt;/KEYWORD&gt;&lt;KEYWORD&gt;*Bladder, Neurogenic/co [Complications]&lt;/KEYWORD&gt;&lt;KEYWORD&gt;Carboxylic Ester Hydrolases/ur [Urine]&lt;/KEYWORD&gt;&lt;KEYWORD&gt;Child&lt;/KEYWORD&gt;&lt;KEYWORD&gt;Child, Preschool&lt;/KEYWORD&gt;&lt;KEYWORD&gt;False Negative Reactions&lt;/KEYWORD&gt;&lt;KEYWORD&gt;Human&lt;/KEYWORD&gt;&lt;KEYWORD&gt;Infant&lt;/KEYWORD&gt;&lt;KEYWORD&gt;Infant, Newborn&lt;/KEYWORD&gt;&lt;KEYWORD&gt;Nitrites/ur [Urine]&lt;/KEYWORD&gt;&lt;KEYWORD&gt;Prospective Studies&lt;/KEYWORD&gt;&lt;KEYWORD&gt;Reagent Strips&lt;/KEYWORD&gt;&lt;KEYWORD&gt;Sensitivity and Specificity&lt;/KEYWORD&gt;&lt;KEYWORD&gt;Support, Non-U.S. Gov&amp;apos;t&lt;/KEYWORD&gt;&lt;KEYWORD&gt;*Urinary Tract Infections/ur [Urine]&lt;/KEYWORD&gt;&lt;KEYWORD&gt;Urine/ch [Chemistry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hemstrip 9 (BM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9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9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6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.2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7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oh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ohr&lt;/Author&gt;&lt;Year&gt;1993&lt;/Year&gt;&lt;RecNum&gt;907&lt;/RecNum&gt;&lt;MDL&gt;&lt;REFERENCE_TYPE&gt;0&lt;/REFERENCE_TYPE&gt;&lt;AUTHORS&gt;&lt;AUTHOR&gt;Lohr, J. A.&lt;/AUTHOR&gt;&lt;AUTHOR&gt;Portilla, M. G.&lt;/AUTHOR&gt;&lt;AUTHOR&gt;Geuder, T. G.&lt;/AUTHOR&gt;&lt;AUTHOR&gt;Dunn, M. L.&lt;/AUTHOR&gt;&lt;AUTHOR&gt;Dudley, S. M.&lt;/AUTHOR&gt;&lt;/AUTHORS&gt;&lt;YEAR&gt;1993&lt;/YEAR&gt;&lt;TITLE&gt;Making a presumptive diagnosis of urinary tract infection by using a urinalysis performed in an on-site laboratory&lt;/TITLE&gt;&lt;SECONDARY_TITLE&gt;Journal of Pediatrics&lt;/SECONDARY_TITLE&gt;&lt;VOLUME&gt;122&lt;/VOLUME&gt;&lt;NUMBER&gt;1&lt;/NUMBER&gt;&lt;PAGES&gt;22-5&lt;/PAGES&gt;&lt;KEYWORDS&gt;&lt;KEYWORD&gt;Adolescence&lt;/KEYWORD&gt;&lt;KEYWORD&gt;Bacteriuria/mi [Microbiology]&lt;/KEYWORD&gt;&lt;KEYWORD&gt;Bacteriuria/ur [Urine]&lt;/KEYWORD&gt;&lt;KEYWORD&gt;Carboxylic Ester Hydrolases/ur [Urine]&lt;/KEYWORD&gt;&lt;KEYWORD&gt;Child&lt;/KEYWORD&gt;&lt;KEYWORD&gt;Child, Preschool&lt;/KEYWORD&gt;&lt;KEYWORD&gt;Gentian Violet&lt;/KEYWORD&gt;&lt;KEYWORD&gt;Human&lt;/KEYWORD&gt;&lt;KEYWORD&gt;Infant&lt;/KEYWORD&gt;&lt;KEYWORD&gt;Leukocytes/pa [Pathology]&lt;/KEYWORD&gt;&lt;KEYWORD&gt;Microscopy, Phase-Contrast&lt;/KEYWORD&gt;&lt;KEYWORD&gt;Nitrites/ur [Urine]&lt;/KEYWORD&gt;&lt;KEYWORD&gt;Phenazines&lt;/KEYWORD&gt;&lt;KEYWORD&gt;Predictive Value of Tests&lt;/KEYWORD&gt;&lt;KEYWORD&gt;Reagent Strips/du [Diagnostic Use]&lt;/KEYWORD&gt;&lt;KEYWORD&gt;Sensitivity and Specificity&lt;/KEYWORD&gt;&lt;KEYWORD&gt;Urinalysis&lt;/KEYWORD&gt;&lt;KEYWORD&gt;Urinary Tract Infections/mi [Microbiology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mes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read with Clinitek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 CVU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5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3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2.4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8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0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arsik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rsik&lt;/Author&gt;&lt;Year&gt;1986&lt;/Year&gt;&lt;RecNum&gt;1483&lt;/RecNum&gt;&lt;MDL&gt;&lt;REFERENCE_TYPE&gt;0&lt;/REFERENCE_TYPE&gt;&lt;AUTHORS&gt;&lt;AUTHOR&gt;Marsik, F. J.&lt;/AUTHOR&gt;&lt;AUTHOR&gt;Owens, D.&lt;/AUTHOR&gt;&lt;AUTHOR&gt;Lewandowski, J.&lt;/AUTHOR&gt;&lt;/AUTHORS&gt;&lt;YEAR&gt;1986&lt;/YEAR&gt;&lt;TITLE&gt;Use of the leukocyte esterase and nitrite tests to determine the need for culturing urine specimens from a pediatric and adolescent population&lt;/TITLE&gt;&lt;SECONDARY_TITLE&gt;Diagnostic Microbiology &amp;amp; Infectious Disease&lt;/SECONDARY_TITLE&gt;&lt;VOLUME&gt;4&lt;/VOLUME&gt;&lt;NUMBER&gt;2&lt;/NUMBER&gt;&lt;PAGES&gt;181-3&lt;/PAGES&gt;&lt;KEYWORDS&gt;&lt;KEYWORD&gt;Adolescence&lt;/KEYWORD&gt;&lt;KEYWORD&gt;Adult&lt;/KEYWORD&gt;&lt;KEYWORD&gt;Bacteria/ip [Isolation &amp;amp; Purification]&lt;/KEYWORD&gt;&lt;KEYWORD&gt;*Bacteriuria/di [Diagnosis]&lt;/KEYWORD&gt;&lt;KEYWORD&gt;Child&lt;/KEYWORD&gt;&lt;KEYWORD&gt;Child, Preschool&lt;/KEYWORD&gt;&lt;KEYWORD&gt;Esterases/bl [Blood]&lt;/KEYWORD&gt;&lt;KEYWORD&gt;*Esterases/ur [Urine]&lt;/KEYWORD&gt;&lt;KEYWORD&gt;Human&lt;/KEYWORD&gt;&lt;KEYWORD&gt;Infant&lt;/KEYWORD&gt;&lt;KEYWORD&gt;Infant, Newborn&lt;/KEYWORD&gt;&lt;KEYWORD&gt;Leukocytes/en [Enzymology]&lt;/KEYWORD&gt;&lt;KEYWORD&gt;*Leukocytes/me [Metabolism]&lt;/KEYWORD&gt;&lt;KEYWORD&gt;Nitrites/bl [Blood]&lt;/KEYWORD&gt;&lt;KEYWORD&gt;*Nitrites/ur [Urine]&lt;/KEYWORD&gt;&lt;KEYWORD&gt;Reagent Strips&lt;/KEYWORD&gt;&lt;KEYWORD&gt;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hemstrip (biodynamics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any bacteria; 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: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6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92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7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.5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.3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1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harief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harief&lt;/Author&gt;&lt;Year&gt;1998&lt;/Year&gt;&lt;RecNum&gt;382&lt;/RecNum&gt;&lt;MDL&gt;&lt;REFERENCE_TYPE&gt;0&lt;/REFERENCE_TYPE&gt;&lt;AUTHORS&gt;&lt;AUTHOR&gt;Sharief, N.&lt;/AUTHOR&gt;&lt;AUTHOR&gt;Hameed, M.&lt;/AUTHOR&gt;&lt;AUTHOR&gt;Petts, D.&lt;/AUTHOR&gt;&lt;/AUTHORS&gt;&lt;YEAR&gt;1998&lt;/YEAR&gt;&lt;TITLE&gt;Use of rapid dipstick tests to exclude urinary tract infection in children&lt;/TITLE&gt;&lt;SECONDARY_TITLE&gt;British Journal of Biomedical Science&lt;/SECONDARY_TITLE&gt;&lt;VOLUME&gt;55&lt;/VOLUME&gt;&lt;NUMBER&gt;4&lt;/NUMBER&gt;&lt;PAGES&gt;242-6&lt;/PAGES&gt;&lt;KEYWORDS&gt;&lt;KEYWORD&gt;Adolescence&lt;/KEYWORD&gt;&lt;KEYWORD&gt;Biological Markers/ur [Urine]&lt;/KEYWORD&gt;&lt;KEYWORD&gt;Carboxylic Ester Hydrolases/ur [Urine]&lt;/KEYWORD&gt;&lt;KEYWORD&gt;Child&lt;/KEYWORD&gt;&lt;KEYWORD&gt;Child, Preschool&lt;/KEYWORD&gt;&lt;KEYWORD&gt;Female&lt;/KEYWORD&gt;&lt;KEYWORD&gt;Human&lt;/KEYWORD&gt;&lt;KEYWORD&gt;Infant&lt;/KEYWORD&gt;&lt;KEYWORD&gt;Infant, Newborn&lt;/KEYWORD&gt;&lt;KEYWORD&gt;Male&lt;/KEYWORD&gt;&lt;KEYWORD&gt;Nitrites/ur [Urine]&lt;/KEYWORD&gt;&lt;KEYWORD&gt;Predictive Value of Tests&lt;/KEYWORD&gt;&lt;KEYWORD&gt;*Reagent Strips/du [Diagnostic Use]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BodyText2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infants &lt; 1 yr</w:t>
            </w:r>
          </w:p>
        </w:tc>
        <w:tc>
          <w:tcPr>
            <w:tcW w:w="4820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bayer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automated reader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5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3.3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1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7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Total population</w:t>
            </w:r>
          </w:p>
        </w:tc>
        <w:tc>
          <w:tcPr>
            <w:tcW w:w="4820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6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6.5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6.6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8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3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haw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haw&lt;/Author&gt;&lt;Year&gt;1991&lt;/Year&gt;&lt;RecNum&gt;9051&lt;/RecNum&gt;&lt;MDL&gt;&lt;REFERENCE_TYPE&gt;0&lt;/REFERENCE_TYPE&gt;&lt;AUTHORS&gt;&lt;AUTHOR&gt;Shaw, K. N.&lt;/AUTHOR&gt;&lt;AUTHOR&gt;Hexter, D.&lt;/AUTHOR&gt;&lt;AUTHOR&gt;McGowan, K. L.&lt;/AUTHOR&gt;&lt;AUTHOR&gt;Schwartz, J. S.&lt;/AUTHOR&gt;&lt;/AUTHORS&gt;&lt;YEAR&gt;1991&lt;/YEAR&gt;&lt;TITLE&gt;Clinical evaluation of a rapid screening test for urinary tract infections in children&lt;/TITLE&gt;&lt;SECONDARY_TITLE&gt;Journal of Pediatrics&lt;/SECONDARY_TITLE&gt;&lt;VOLUME&gt;118&lt;/VOLUME&gt;&lt;NUMBER&gt;5&lt;/NUMBER&gt;&lt;PAGES&gt;733-6&lt;/PAGES&gt;&lt;KEYWORDS&gt;&lt;KEYWORD&gt;Adolescence&lt;/KEYWORD&gt;&lt;KEYWORD&gt;Bacteria/ip [Isolation &amp;amp; Purification]&lt;/KEYWORD&gt;&lt;KEYWORD&gt;Bacteriuria/mi [Microbiology]&lt;/KEYWORD&gt;&lt;KEYWORD&gt;Child&lt;/KEYWORD&gt;&lt;KEYWORD&gt;Child, Preschool&lt;/KEYWORD&gt;&lt;KEYWORD&gt;Comparative Study&lt;/KEYWORD&gt;&lt;KEYWORD&gt;Emergencies&lt;/KEYWORD&gt;&lt;KEYWORD&gt;*Enzyme Tests/mt [Methods]&lt;/KEYWORD&gt;&lt;KEYWORD&gt;*Esterases/bl [Blood]&lt;/KEYWORD&gt;&lt;KEYWORD&gt;Evaluation Studies&lt;/KEYWORD&gt;&lt;KEYWORD&gt;Female&lt;/KEYWORD&gt;&lt;KEYWORD&gt;Human&lt;/KEYWORD&gt;&lt;KEYWORD&gt;Infant&lt;/KEYWORD&gt;&lt;KEYWORD&gt;Infant, Newborn&lt;/KEYWORD&gt;&lt;KEYWORD&gt;*Leukocytes/en [Enzymology]&lt;/KEYWORD&gt;&lt;KEYWORD&gt;Male&lt;/KEYWORD&gt;&lt;KEYWORD&gt;Nitrites/ur [Urine]&lt;/KEYWORD&gt;&lt;KEYWORD&gt;Support, Non-U.S. Gov&amp;apos;t&lt;/KEYWORD&gt;&lt;KEYWORD&gt;*Urinary Tract Infections/di [Diagnosis]&lt;/KEYWORD&gt;&lt;KEYWORD&gt;Urinary Tract Infections/mi [Microbiology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lt;2 years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 xml:space="preserve">at least trace LE 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.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1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.4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4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0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8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3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ll children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 xml:space="preserve">at least trace LE 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6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1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.1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6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2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 xml:space="preserve">at least small LE 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8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8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.5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1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4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haw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haw&lt;/Author&gt;&lt;Year&gt;1998&lt;/Year&gt;&lt;RecNum&gt;426&lt;/RecNum&gt;&lt;MDL&gt;&lt;REFERENCE_TYPE&gt;0&lt;/REFERENCE_TYPE&gt;&lt;AUTHORS&gt;&lt;AUTHOR&gt;Shaw, K. N.&lt;/AUTHOR&gt;&lt;AUTHOR&gt;McGowan, K. L.&lt;/AUTHOR&gt;&lt;AUTHOR&gt;Gorelick, M. H.&lt;/AUTHOR&gt;&lt;AUTHOR&gt;Schwartz, J. S.&lt;/AUTHOR&gt;&lt;/AUTHORS&gt;&lt;YEAR&gt;1998&lt;/YEAR&gt;&lt;TITLE&gt;Screening for urinary tract infection in infants in the emergency department: which test is best?&lt;/TITLE&gt;&lt;SECONDARY_TITLE&gt;Pediatrics&lt;/SECONDARY_TITLE&gt;&lt;VOLUME&gt;101&lt;/VOLUME&gt;&lt;NUMBER&gt;6&lt;/NUMBER&gt;&lt;PAGES&gt;E1-E5&lt;/PAGES&gt;&lt;KEYWORDS&gt;&lt;KEYWORD&gt;Bacteriological Techniques/ec [Economics]&lt;/KEYWORD&gt;&lt;KEYWORD&gt;Comparative Study&lt;/KEYWORD&gt;&lt;KEYWORD&gt;Cross-Sectional Studies&lt;/KEYWORD&gt;&lt;KEYWORD&gt;Emergency Service, Hospital/ec [Economics]&lt;/KEYWORD&gt;&lt;KEYWORD&gt;Evaluation Studies&lt;/KEYWORD&gt;&lt;KEYWORD&gt;Female&lt;/KEYWORD&gt;&lt;KEYWORD&gt;Human&lt;/KEYWORD&gt;&lt;KEYWORD&gt;Infant&lt;/KEYWORD&gt;&lt;KEYWORD&gt;Leukocyte Count&lt;/KEYWORD&gt;&lt;KEYWORD&gt;Male&lt;/KEYWORD&gt;&lt;KEYWORD&gt;Predictive Value of Tests&lt;/KEYWORD&gt;&lt;KEYWORD&gt;Prospective Studies&lt;/KEYWORD&gt;&lt;KEYWORD&gt;Reagent Strips/ec [Economics]&lt;/KEYWORD&gt;&lt;KEYWORD&gt;Sensitivity and Specificity&lt;/KEYWORD&gt;&lt;KEYWORD&gt;Support, U.S. Gov&amp;apos;t, P.H.S.&lt;/KEYWORD&gt;&lt;KEYWORD&gt;Urinalysis/ec [Economics]&lt;/KEYWORD&gt;&lt;KEYWORD&gt;*Urinalysis/mt [Methods]&lt;/KEYWORD&gt;&lt;KEYWORD&gt;*Urinary Tract Infections/di [Diagnosis]&lt;/KEYWORD&gt;&lt;KEYWORD&gt;Urine/ch [Chemistry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Bayer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 xml:space="preserve">at least moderate LE 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66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2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5.7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.3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8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Bayer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 xml:space="preserve">at least trace LE 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5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00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9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8.5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.3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aism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9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aisman&lt;/Author&gt;&lt;Year&gt;1999&lt;/Year&gt;&lt;RecNum&gt;326&lt;/RecNum&gt;&lt;MDL&gt;&lt;REFERENCE_TYPE&gt;0&lt;/REFERENCE_TYPE&gt;&lt;AUTHORS&gt;&lt;AUTHOR&gt;Waisman, Y.&lt;/AUTHOR&gt;&lt;AUTHOR&gt;Zerem, E.&lt;/AUTHOR&gt;&lt;AUTHOR&gt;Amir, L.&lt;/AUTHOR&gt;&lt;AUTHOR&gt;Mimouni, M.&lt;/AUTHOR&gt;&lt;/AUTHORS&gt;&lt;YEAR&gt;1999&lt;/YEAR&gt;&lt;TITLE&gt;The validity of the uriscreen test for early detection of urinary tract infection in children&lt;/TITLE&gt;&lt;SECONDARY_TITLE&gt;Pediatrics&lt;/SECONDARY_TITLE&gt;&lt;VOLUME&gt;104&lt;/VOLUME&gt;&lt;NUMBER&gt;4&lt;/NUMBER&gt;&lt;PAGES&gt;e41&lt;/PAGES&gt;&lt;KEYWORDS&gt;&lt;KEYWORD&gt;Bacteriuria/di [Diagnosis]&lt;/KEYWORD&gt;&lt;KEYWORD&gt;*Catalase/an [Analysis]&lt;/KEYWORD&gt;&lt;KEYWORD&gt;Colony Count, Microbial&lt;/KEYWORD&gt;&lt;KEYWORD&gt;Comparative Study&lt;/KEYWORD&gt;&lt;KEYWORD&gt;Cross-Sectional Studies&lt;/KEYWORD&gt;&lt;KEYWORD&gt;Female&lt;/KEYWORD&gt;&lt;KEYWORD&gt;Human&lt;/KEYWORD&gt;&lt;KEYWORD&gt;Infant&lt;/KEYWORD&gt;&lt;KEYWORD&gt;Male&lt;/KEYWORD&gt;&lt;KEYWORD&gt;Predictive Value of Tests&lt;/KEYWORD&gt;&lt;KEYWORD&gt;Pyuria/di [Diagnosis]&lt;/KEYWORD&gt;&lt;KEYWORD&gt;Random Allocation&lt;/KEYWORD&gt;&lt;KEYWORD&gt;Reagent Strips&lt;/KEYWORD&gt;&lt;KEYWORD&gt;Sensitivity and Specificity&lt;/KEYWORD&gt;&lt;KEYWORD&gt;Urinalysis&lt;/KEYWORD&gt;&lt;KEYWORD&gt;*Urinary Tract Infections/di [Diagnosis]&lt;/KEYWORD&gt;&lt;KEYWORD&gt;Urine/ch [Chemistry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Multistix (Bayer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, catheter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VU/bag: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6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6.1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6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einberg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einberg&lt;/Author&gt;&lt;Year&gt;1991&lt;/Year&gt;&lt;RecNum&gt;9746&lt;/RecNum&gt;&lt;MDL&gt;&lt;REFERENCE_TYPE&gt;0&lt;/REFERENCE_TYPE&gt;&lt;AUTHORS&gt;&lt;AUTHOR&gt;Weinberg, A. G.&lt;/AUTHOR&gt;&lt;AUTHOR&gt;Gan, V. N.&lt;/AUTHOR&gt;&lt;/AUTHORS&gt;&lt;YEAR&gt;1991&lt;/YEAR&gt;&lt;TITLE&gt;Urine screen for bacteriuria in symptomatic pediatric outpatients&lt;/TITLE&gt;&lt;SECONDARY_TITLE&gt;Pediatric Infectious Disease Journal&lt;/SECONDARY_TITLE&gt;&lt;VOLUME&gt;10&lt;/VOLUME&gt;&lt;NUMBER&gt;9&lt;/NUMBER&gt;&lt;PAGES&gt;651-4&lt;/PAGES&gt;&lt;KEYWORDS&gt;&lt;KEYWORD&gt;Bacterial Typing Techniques&lt;/KEYWORD&gt;&lt;KEYWORD&gt;*Bacteriuria/di [Diagnosis]&lt;/KEYWORD&gt;&lt;KEYWORD&gt;Bacteriuria/ur [Urine]&lt;/KEYWORD&gt;&lt;KEYWORD&gt;Carboxylic Ester Hydrolases/ur [Urine]&lt;/KEYWORD&gt;&lt;KEYWORD&gt;Child&lt;/KEYWORD&gt;&lt;KEYWORD&gt;Colony Count, Microbial&lt;/KEYWORD&gt;&lt;KEYWORD&gt;Comparative Study&lt;/KEYWORD&gt;&lt;KEYWORD&gt;Human&lt;/KEYWORD&gt;&lt;KEYWORD&gt;Mass Screening&lt;/KEYWORD&gt;&lt;KEYWORD&gt;Nitrites/ur [Urine]&lt;/KEYWORD&gt;&lt;KEYWORD&gt;Outpatients&lt;/KEYWORD&gt;&lt;KEYWORD&gt;Predictive Value of Tests&lt;/KEYWORD&gt;&lt;KEYWORD&gt;Retrospective Studies&lt;/KEYWORD&gt;&lt;KEYWORD&gt;*Urinalysis/mt [Methods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Ames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6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6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6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6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1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iggelinkhuize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iggelinkhuizen&lt;/Author&gt;&lt;Year&gt;1988&lt;/Year&gt;&lt;RecNum&gt;1305&lt;/RecNum&gt;&lt;MDL&gt;&lt;REFERENCE_TYPE&gt;0&lt;/REFERENCE_TYPE&gt;&lt;AUTHORS&gt;&lt;AUTHOR&gt;Wiggelinkhuizen, J.&lt;/AUTHOR&gt;&lt;AUTHOR&gt;Maytham, D.&lt;/AUTHOR&gt;&lt;AUTHOR&gt;Hanslo, D. H.&lt;/AUTHOR&gt;&lt;/AUTHORS&gt;&lt;YEAR&gt;1988&lt;/YEAR&gt;&lt;TITLE&gt;Dipstick screening for urinary tract infection&lt;/TITLE&gt;&lt;SECONDARY_TITLE&gt;South African Medical Journal&lt;/SECONDARY_TITLE&gt;&lt;VOLUME&gt;74&lt;/VOLUME&gt;&lt;NUMBER&gt;5&lt;/NUMBER&gt;&lt;PAGES&gt;224-8&lt;/PAGES&gt;&lt;KEYWORDS&gt;&lt;KEYWORD&gt;Adolescence&lt;/KEYWORD&gt;&lt;KEYWORD&gt;Child&lt;/KEYWORD&gt;&lt;KEYWORD&gt;Child, Preschool&lt;/KEYWORD&gt;&lt;KEYWORD&gt;Female&lt;/KEYWORD&gt;&lt;KEYWORD&gt;Human&lt;/KEYWORD&gt;&lt;KEYWORD&gt;Infant&lt;/KEYWORD&gt;&lt;KEYWORD&gt;Male&lt;/KEYWORD&gt;&lt;KEYWORD&gt;Predictive Value of Tests&lt;/KEYWORD&gt;&lt;KEYWORD&gt;*Reagent Strips&lt;/KEYWORD&gt;&lt;KEYWORD&gt;Sensitivity and Specificity&lt;/KEYWORD&gt;&lt;KEYWORD&gt;Support, Non-U.S. Gov&amp;apos;t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Ames)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ulture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Not clear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4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9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60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.2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.2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1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8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ombur 9 (BM)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3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6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8.7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.9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0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7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Nitrite or LE positive vs culture and microscopy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agos</w:t>
            </w:r>
            <w:r>
              <w:rPr>
                <w:sz w:val="20"/>
              </w:rPr>
              <w:t xml:space="preserve"> Zuccone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agos Zuccone&lt;/Author&gt;&lt;Year&gt;1994&lt;/Year&gt;&lt;RecNum&gt;12519&lt;/RecNum&gt;&lt;MDL&gt;&lt;REFERENCE_TYPE&gt;0&lt;/REFERENCE_TYPE&gt;&lt;AUTHORS&gt;&lt;AUTHOR&gt;Lagos Zuccone, Rossana&lt;/AUTHOR&gt;&lt;AUTHOR&gt;Carter S, Jenny&lt;/AUTHOR&gt;&lt;AUTHOR&gt;Herrera Labarca, Patricio&lt;/AUTHOR&gt;&lt;/AUTHORS&gt;&lt;YEAR&gt;1994&lt;/YEAR&gt;&lt;TITLE&gt;Utilidad de una tira reactiva y del aspecto macrosc&amp;#xF3;pico de la orina para descartar la sospecha cl&amp;#xED;nica de infecci&amp;#xF3;n del tracto urinario en ni&amp;#xF1;os ambulatorios&lt;/TITLE&gt;&lt;SECONDARY_TITLE&gt;Rev Chil Pediatr&lt;/SECONDARY_TITLE&gt;&lt;VOLUME&gt;65&lt;/VOLUME&gt;&lt;NUMBER&gt;2&lt;/NUMBER&gt;&lt;PAGES&gt;88-94&lt;/PAGES&gt;&lt;KEYWORDS&gt;&lt;KEYWORD&gt;reagent strips/diagnostic use&lt;/KEYWORD&gt;&lt;KEYWORD&gt;urinary tract infections/urine&lt;/KEYWORD&gt;&lt;KEYWORD&gt;urine/microbiology&lt;/KEYWORD&gt;&lt;KEYWORD&gt;sensitivity and specificity&lt;/KEYWORD&gt;&lt;KEYWORD&gt;outpatients&lt;/KEYWORD&gt;&lt;KEYWORD&gt;colony count, microbial/methods&lt;/KEYWORD&gt;&lt;KEYWORD&gt;pyelonephritis/urine&lt;/KEYWORD&gt;&lt;KEYWORD&gt;laboratory techniques and procedures&lt;/KEYWORD&gt;&lt;KEYWORD&gt;nitrites/analysis&lt;/KEYWORD&gt;&lt;KEYWORD&gt;nitrites/urine&lt;/KEYWORD&gt;&lt;KEYWORD&gt;leukocyte count&lt;/KEYWORD&gt;&lt;KEYWORD&gt;infant&lt;/KEYWORD&gt;&lt;KEYWORD&gt;child, preschool&lt;/KEYWORD&gt;&lt;KEYWORD&gt;child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ombur-9 (BM)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 and &gt;10 cells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9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9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9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13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8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9.9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.1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4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4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oodwar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oodward&lt;/Author&gt;&lt;Year&gt;1993&lt;/Year&gt;&lt;RecNum&gt;876&lt;/RecNum&gt;&lt;MDL&gt;&lt;REFERENCE_TYPE&gt;0&lt;/REFERENCE_TYPE&gt;&lt;AUTHORS&gt;&lt;AUTHOR&gt;Woodward, M. N.&lt;/AUTHOR&gt;&lt;AUTHOR&gt;Griffiths, D. M.&lt;/AUTHOR&gt;&lt;/AUTHORS&gt;&lt;YEAR&gt;1993&lt;/YEAR&gt;&lt;TITLE&gt;Use of dipsticks for routine analysis of urine from children with acute abdominal pain&lt;/TITLE&gt;&lt;SECONDARY_TITLE&gt;BMJ&lt;/SECONDARY_TITLE&gt;&lt;VOLUME&gt;306&lt;/VOLUME&gt;&lt;NUMBER&gt;6891&lt;/NUMBER&gt;&lt;PAGES&gt;1512&lt;/PAGES&gt;&lt;KEYWORDS&gt;&lt;KEYWORD&gt;*Abdominal Pain/mi [Microbiology]&lt;/KEYWORD&gt;&lt;KEYWORD&gt;Acute Disease&lt;/KEYWORD&gt;&lt;KEYWORD&gt;Adolescence&lt;/KEYWORD&gt;&lt;KEYWORD&gt;*Bacteria/ip [Isolation &amp;amp; Purification]&lt;/KEYWORD&gt;&lt;KEYWORD&gt;Child&lt;/KEYWORD&gt;&lt;KEYWORD&gt;Child, Preschool&lt;/KEYWORD&gt;&lt;KEYWORD&gt;Female&lt;/KEYWORD&gt;&lt;KEYWORD&gt;Human&lt;/KEYWORD&gt;&lt;KEYWORD&gt;Infant&lt;/KEYWORD&gt;&lt;KEYWORD&gt;Male&lt;/KEYWORD&gt;&lt;KEYWORD&gt;Predictive Value of Tests&lt;/KEYWORD&gt;&lt;KEYWORD&gt;*Reagent Strips&lt;/KEYWORD&gt;&lt;KEYWORD&gt;*Urinary Tract Infections/di [Diagnosis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Multistix (Bayer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 and &gt;=2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7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5.3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6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4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Nitrite and LE positive vs culture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a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ayan&lt;/Author&gt;&lt;Year&gt;2002&lt;/Year&gt;&lt;RecNum&gt;50&lt;/RecNum&gt;&lt;MDL&gt;&lt;REFERENCE_TYPE&gt;0&lt;/REFERENCE_TYPE&gt;&lt;AUTHORS&gt;&lt;AUTHOR&gt;Dayan, P. S.&lt;/AUTHOR&gt;&lt;AUTHOR&gt;Bennett, J.&lt;/AUTHOR&gt;&lt;AUTHOR&gt;Best, R.&lt;/AUTHOR&gt;&lt;AUTHOR&gt;Bregstein, J. S.&lt;/AUTHOR&gt;&lt;AUTHOR&gt;Levine, D.&lt;/AUTHOR&gt;&lt;AUTHOR&gt;Novick, M. K.&lt;/AUTHOR&gt;&lt;AUTHOR&gt;Sonnett, F. M.&lt;/AUTHOR&gt;&lt;AUTHOR&gt;Stimell-Rauch, M. L.&lt;/AUTHOR&gt;&lt;AUTHOR&gt;Urtecho, J.&lt;/AUTHOR&gt;&lt;AUTHOR&gt;Wagh, A.&lt;/AUTHOR&gt;&lt;AUTHOR&gt;Miller, S. Z.&lt;/AUTHOR&gt;&lt;/AUTHORS&gt;&lt;YEAR&gt;2002&lt;/YEAR&gt;&lt;TITLE&gt;Test characteristics of the urine Gram stain in infants less than 60 or 60 days of age with fever&lt;/TITLE&gt;&lt;SECONDARY_TITLE&gt;Pediatric Emergency Care&lt;/SECONDARY_TITLE&gt;&lt;VOLUME&gt;18&lt;/VOLUME&gt;&lt;NUMBER&gt;1&lt;/NUMBER&gt;&lt;PAGES&gt;12-4&lt;/PAGES&gt;&lt;KEYWORDS&gt;&lt;KEYWORD&gt;Female&lt;/KEYWORD&gt;&lt;KEYWORD&gt;*Gentian Violet&lt;/KEYWORD&gt;&lt;KEYWORD&gt;Human&lt;/KEYWORD&gt;&lt;KEYWORD&gt;Infant&lt;/KEYWORD&gt;&lt;KEYWORD&gt;Infant, Newborn&lt;/KEYWORD&gt;&lt;KEYWORD&gt;Male&lt;/KEYWORD&gt;&lt;KEYWORD&gt;Microscopy&lt;/KEYWORD&gt;&lt;KEYWORD&gt;*Phenazines&lt;/KEYWORD&gt;&lt;KEYWORD&gt;Prospective Studies&lt;/KEYWORD&gt;&lt;KEYWORD&gt;Sensitivity and Specificity&lt;/KEYWORD&gt;&lt;KEYWORD&gt;Urinalysis&lt;/KEYWORD&gt;&lt;KEYWORD&gt;*Urinary Tract Infections/di [Diagnosis]&lt;/KEYWORD&gt;&lt;KEYWORD&gt;Urinary Tract Infections/mi [Microbiology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utomated urine analysis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Super UA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3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.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5.6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7.7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Giraldez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Giraldez&lt;/Author&gt;&lt;Year&gt;1998&lt;/Year&gt;&lt;RecNum&gt;12501&lt;/RecNum&gt;&lt;MDL&gt;&lt;REFERENCE_TYPE&gt;0&lt;/REFERENCE_TYPE&gt;&lt;AUTHORS&gt;&lt;AUTHOR&gt;Giraldez, Mar&amp;#xED;a&lt;/AUTHOR&gt;&lt;AUTHOR&gt;Perozo, Malile&lt;/AUTHOR&gt;&lt;AUTHOR&gt;Gonz&amp;#xE1;lez, F&amp;#xE9;lix&lt;/AUTHOR&gt;&lt;AUTHOR&gt;Rodr&amp;#xED;guez, Manuel&lt;/AUTHOR&gt;&lt;/AUTHORS&gt;&lt;YEAR&gt;1998&lt;/YEAR&gt;&lt;TITLE&gt;Infecci&amp;#xF3;n urinaria cinta reactiva y sedimento urinario vs. urocultivo para determinaci&amp;#xF3;n de bacteriuria&lt;/TITLE&gt;&lt;SECONDARY_TITLE&gt;Salus militiae&lt;/SECONDARY_TITLE&gt;&lt;VOLUME&gt;23&lt;/VOLUME&gt;&lt;NUMBER&gt;1&lt;/NUMBER&gt;&lt;PAGES&gt;27-31&lt;/PAGES&gt;&lt;KEYWORDS&gt;&lt;KEYWORD&gt;urinary tract infections/diagnosis&lt;/KEYWORD&gt;&lt;KEYWORD&gt;urinary tract infections/etiology&lt;/KEYWORD&gt;&lt;KEYWORD&gt;urinary tract infections/therapy&lt;/KEYWORD&gt;&lt;KEYWORD&gt;urine/cytology&lt;/KEYWORD&gt;&lt;KEYWORD&gt;pediatrics&lt;/KEYWORD&gt;&lt;KEYWORD&gt;bacteriuria/diagnosis&lt;/KEYWORD&gt;&lt;KEYWORD&gt;bacteriuria/therapy&lt;/KEYWORD&gt;&lt;KEYWORD&gt;sedimentation&lt;/KEYWORD&gt;&lt;KEYWORD&gt;fever&lt;/KEYWORD&gt;&lt;KEYWORD&gt;venezuela&lt;/KEYWORD&gt;&lt;KEYWORD&gt;human&lt;/KEYWORD&gt;&lt;KEYWORD&gt;male&lt;/KEYWORD&gt;&lt;KEYWORD&gt;fema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reported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7.9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5.0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arret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rret&lt;/Author&gt;&lt;Year&gt;1995&lt;/Year&gt;&lt;RecNum&gt;10509&lt;/RecNum&gt;&lt;MDL&gt;&lt;REFERENCE_TYPE&gt;0&lt;/REFERENCE_TYPE&gt;&lt;AUTHORS&gt;&lt;AUTHOR&gt;Marret, Mary&lt;/AUTHOR&gt;&lt;AUTHOR&gt;Tay, Stacey&lt;/AUTHOR&gt;&lt;AUTHOR&gt;Yap, Hui Kim&lt;/AUTHOR&gt;&lt;AUTHOR&gt;Murugasu, Belinda&lt;/AUTHOR&gt;&lt;/AUTHORS&gt;&lt;YEAR&gt;1995&lt;/YEAR&gt;&lt;TITLE&gt;Comparison of two rapid screening tests for urinary tract infection in children&lt;/TITLE&gt;&lt;SECONDARY_TITLE&gt;Annals Academy of Medicine Singapore&lt;/SECONDARY_TITLE&gt;&lt;VOLUME&gt;24&lt;/VOLUME&gt;&lt;NUMBER&gt;2&lt;/NUMBER&gt;&lt;PAGES&gt;299&lt;/PAGES&gt;&lt;KEYWORDS&gt;&lt;KEYWORD&gt;Infection; Pathology; Pediatrics (Human Medicine, Medical Sciences);&lt;/KEYWORD&gt;&lt;KEYWORD&gt;Urinary System (Chemical Coordination and Homeostasis); Urology (Human&lt;/KEYWORD&gt;&lt;KEYWORD&gt;Medicine, Medical Sciences)&lt;/KEYWORD&gt;&lt;KEYWORD&gt;Hominidae: Primates, Mammalia, Vertebrata, Chordata, Animalia&lt;/KEYWORD&gt;&lt;KEYWORD&gt;microorganisms (Microorganisms - Unspecified); Hominidae (Hominidae)&lt;/KEYWORD&gt;&lt;KEYWORD&gt;animals; chordates; humans; mammals; microorganisms; primates;&lt;/KEYWORD&gt;&lt;KEYWORD&gt;vertebrates&lt;/KEYWORD&gt;&lt;/KEYWORDS&gt;&lt;AUTHOR_ADDRESS&gt;Dep. Paediatrics, Natl. Univ. Singapore, Singapore, Singapore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ombur-9 (BM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clear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1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.1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4.2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3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arsik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rsik&lt;/Author&gt;&lt;Year&gt;1986&lt;/Year&gt;&lt;RecNum&gt;1483&lt;/RecNum&gt;&lt;MDL&gt;&lt;REFERENCE_TYPE&gt;0&lt;/REFERENCE_TYPE&gt;&lt;AUTHORS&gt;&lt;AUTHOR&gt;Marsik, F. J.&lt;/AUTHOR&gt;&lt;AUTHOR&gt;Owens, D.&lt;/AUTHOR&gt;&lt;AUTHOR&gt;Lewandowski, J.&lt;/AUTHOR&gt;&lt;/AUTHORS&gt;&lt;YEAR&gt;1986&lt;/YEAR&gt;&lt;TITLE&gt;Use of the leukocyte esterase and nitrite tests to determine the need for culturing urine specimens from a pediatric and adolescent population&lt;/TITLE&gt;&lt;SECONDARY_TITLE&gt;Diagnostic Microbiology &amp;amp; Infectious Disease&lt;/SECONDARY_TITLE&gt;&lt;VOLUME&gt;4&lt;/VOLUME&gt;&lt;NUMBER&gt;2&lt;/NUMBER&gt;&lt;PAGES&gt;181-3&lt;/PAGES&gt;&lt;KEYWORDS&gt;&lt;KEYWORD&gt;Adolescence&lt;/KEYWORD&gt;&lt;KEYWORD&gt;Adult&lt;/KEYWORD&gt;&lt;KEYWORD&gt;Bacteria/ip [Isolation &amp;amp; Purification]&lt;/KEYWORD&gt;&lt;KEYWORD&gt;*Bacteriuria/di [Diagnosis]&lt;/KEYWORD&gt;&lt;KEYWORD&gt;Child&lt;/KEYWORD&gt;&lt;KEYWORD&gt;Child, Preschool&lt;/KEYWORD&gt;&lt;KEYWORD&gt;Esterases/bl [Blood]&lt;/KEYWORD&gt;&lt;KEYWORD&gt;*Esterases/ur [Urine]&lt;/KEYWORD&gt;&lt;KEYWORD&gt;Human&lt;/KEYWORD&gt;&lt;KEYWORD&gt;Infant&lt;/KEYWORD&gt;&lt;KEYWORD&gt;Infant, Newborn&lt;/KEYWORD&gt;&lt;KEYWORD&gt;Leukocytes/en [Enzymology]&lt;/KEYWORD&gt;&lt;KEYWORD&gt;*Leukocytes/me [Metabolism]&lt;/KEYWORD&gt;&lt;KEYWORD&gt;Nitrites/bl [Blood]&lt;/KEYWORD&gt;&lt;KEYWORD&gt;*Nitrites/ur [Urine]&lt;/KEYWORD&gt;&lt;KEYWORD&gt;Reagent Strips&lt;/KEYWORD&gt;&lt;KEYWORD&gt;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hemstrip (biodynamics)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any bacteria; 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: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36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.3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8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.1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2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harief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harief&lt;/Author&gt;&lt;Year&gt;1998&lt;/Year&gt;&lt;RecNum&gt;382&lt;/RecNum&gt;&lt;MDL&gt;&lt;REFERENCE_TYPE&gt;0&lt;/REFERENCE_TYPE&gt;&lt;AUTHORS&gt;&lt;AUTHOR&gt;Sharief, N.&lt;/AUTHOR&gt;&lt;AUTHOR&gt;Hameed, M.&lt;/AUTHOR&gt;&lt;AUTHOR&gt;Petts, D.&lt;/AUTHOR&gt;&lt;/AUTHORS&gt;&lt;YEAR&gt;1998&lt;/YEAR&gt;&lt;TITLE&gt;Use of rapid dipstick tests to exclude urinary tract infection in children&lt;/TITLE&gt;&lt;SECONDARY_TITLE&gt;British Journal of Biomedical Science&lt;/SECONDARY_TITLE&gt;&lt;VOLUME&gt;55&lt;/VOLUME&gt;&lt;NUMBER&gt;4&lt;/NUMBER&gt;&lt;PAGES&gt;242-6&lt;/PAGES&gt;&lt;KEYWORDS&gt;&lt;KEYWORD&gt;Adolescence&lt;/KEYWORD&gt;&lt;KEYWORD&gt;Biological Markers/ur [Urine]&lt;/KEYWORD&gt;&lt;KEYWORD&gt;Carboxylic Ester Hydrolases/ur [Urine]&lt;/KEYWORD&gt;&lt;KEYWORD&gt;Child&lt;/KEYWORD&gt;&lt;KEYWORD&gt;Child, Preschool&lt;/KEYWORD&gt;&lt;KEYWORD&gt;Female&lt;/KEYWORD&gt;&lt;KEYWORD&gt;Human&lt;/KEYWORD&gt;&lt;KEYWORD&gt;Infant&lt;/KEYWORD&gt;&lt;KEYWORD&gt;Infant, Newborn&lt;/KEYWORD&gt;&lt;KEYWORD&gt;Male&lt;/KEYWORD&gt;&lt;KEYWORD&gt;Nitrites/ur [Urine]&lt;/KEYWORD&gt;&lt;KEYWORD&gt;Predictive Value of Tests&lt;/KEYWORD&gt;&lt;KEYWORD&gt;*Reagent Strips/du [Diagnostic Use]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BodyText2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infants &lt; 1 yr</w:t>
            </w:r>
          </w:p>
        </w:tc>
        <w:tc>
          <w:tcPr>
            <w:tcW w:w="4820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bayer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automated reader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5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5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1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.4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0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Total population</w:t>
            </w:r>
          </w:p>
        </w:tc>
        <w:tc>
          <w:tcPr>
            <w:tcW w:w="4820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4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6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8.5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.3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4.8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haw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haw&lt;/Author&gt;&lt;Year&gt;1991&lt;/Year&gt;&lt;RecNum&gt;9051&lt;/RecNum&gt;&lt;MDL&gt;&lt;REFERENCE_TYPE&gt;0&lt;/REFERENCE_TYPE&gt;&lt;AUTHORS&gt;&lt;AUTHOR&gt;Shaw, K. N.&lt;/AUTHOR&gt;&lt;AUTHOR&gt;Hexter, D.&lt;/AUTHOR&gt;&lt;AUTHOR&gt;McGowan, K. L.&lt;/AUTHOR&gt;&lt;AUTHOR&gt;Schwartz, J. S.&lt;/AUTHOR&gt;&lt;/AUTHORS&gt;&lt;YEAR&gt;1991&lt;/YEAR&gt;&lt;TITLE&gt;Clinical evaluation of a rapid screening test for urinary tract infections in children&lt;/TITLE&gt;&lt;SECONDARY_TITLE&gt;Journal of Pediatrics&lt;/SECONDARY_TITLE&gt;&lt;VOLUME&gt;118&lt;/VOLUME&gt;&lt;NUMBER&gt;5&lt;/NUMBER&gt;&lt;PAGES&gt;733-6&lt;/PAGES&gt;&lt;KEYWORDS&gt;&lt;KEYWORD&gt;Adolescence&lt;/KEYWORD&gt;&lt;KEYWORD&gt;Bacteria/ip [Isolation &amp;amp; Purification]&lt;/KEYWORD&gt;&lt;KEYWORD&gt;Bacteriuria/mi [Microbiology]&lt;/KEYWORD&gt;&lt;KEYWORD&gt;Child&lt;/KEYWORD&gt;&lt;KEYWORD&gt;Child, Preschool&lt;/KEYWORD&gt;&lt;KEYWORD&gt;Comparative Study&lt;/KEYWORD&gt;&lt;KEYWORD&gt;Emergencies&lt;/KEYWORD&gt;&lt;KEYWORD&gt;*Enzyme Tests/mt [Methods]&lt;/KEYWORD&gt;&lt;KEYWORD&gt;*Esterases/bl [Blood]&lt;/KEYWORD&gt;&lt;KEYWORD&gt;Evaluation Studies&lt;/KEYWORD&gt;&lt;KEYWORD&gt;Female&lt;/KEYWORD&gt;&lt;KEYWORD&gt;Human&lt;/KEYWORD&gt;&lt;KEYWORD&gt;Infant&lt;/KEYWORD&gt;&lt;KEYWORD&gt;Infant, Newborn&lt;/KEYWORD&gt;&lt;KEYWORD&gt;*Leukocytes/en [Enzymology]&lt;/KEYWORD&gt;&lt;KEYWORD&gt;Male&lt;/KEYWORD&gt;&lt;KEYWORD&gt;Nitrites/ur [Urine]&lt;/KEYWORD&gt;&lt;KEYWORD&gt;Support, Non-U.S. Gov&amp;apos;t&lt;/KEYWORD&gt;&lt;KEYWORD&gt;*Urinary Tract Infections/di [Diagnosis]&lt;/KEYWORD&gt;&lt;KEYWORD&gt;Urinary Tract Infections/mi [Microbiology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BodyText2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&lt;2 years</w:t>
            </w:r>
          </w:p>
        </w:tc>
        <w:tc>
          <w:tcPr>
            <w:tcW w:w="4820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.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8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.3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7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3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3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All children</w:t>
            </w:r>
          </w:p>
        </w:tc>
        <w:tc>
          <w:tcPr>
            <w:tcW w:w="4820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7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.0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.9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1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iggelinkhuize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iggelinkhuizen&lt;/Author&gt;&lt;Year&gt;1988&lt;/Year&gt;&lt;RecNum&gt;1305&lt;/RecNum&gt;&lt;MDL&gt;&lt;REFERENCE_TYPE&gt;0&lt;/REFERENCE_TYPE&gt;&lt;AUTHORS&gt;&lt;AUTHOR&gt;Wiggelinkhuizen, J.&lt;/AUTHOR&gt;&lt;AUTHOR&gt;Maytham, D.&lt;/AUTHOR&gt;&lt;AUTHOR&gt;Hanslo, D. H.&lt;/AUTHOR&gt;&lt;/AUTHORS&gt;&lt;YEAR&gt;1988&lt;/YEAR&gt;&lt;TITLE&gt;Dipstick screening for urinary tract infection&lt;/TITLE&gt;&lt;SECONDARY_TITLE&gt;South African Medical Journal&lt;/SECONDARY_TITLE&gt;&lt;VOLUME&gt;74&lt;/VOLUME&gt;&lt;NUMBER&gt;5&lt;/NUMBER&gt;&lt;PAGES&gt;224-8&lt;/PAGES&gt;&lt;KEYWORDS&gt;&lt;KEYWORD&gt;Adolescence&lt;/KEYWORD&gt;&lt;KEYWORD&gt;Child&lt;/KEYWORD&gt;&lt;KEYWORD&gt;Child, Preschool&lt;/KEYWORD&gt;&lt;KEYWORD&gt;Female&lt;/KEYWORD&gt;&lt;KEYWORD&gt;Human&lt;/KEYWORD&gt;&lt;KEYWORD&gt;Infant&lt;/KEYWORD&gt;&lt;KEYWORD&gt;Male&lt;/KEYWORD&gt;&lt;KEYWORD&gt;Predictive Value of Tests&lt;/KEYWORD&gt;&lt;KEYWORD&gt;*Reagent Strips&lt;/KEYWORD&gt;&lt;KEYWORD&gt;Sensitivity and Specificity&lt;/KEYWORD&gt;&lt;KEYWORD&gt;Support, Non-U.S. Gov&amp;apos;t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Ames)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clear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8</w:t>
            </w:r>
          </w:p>
        </w:tc>
        <w:tc>
          <w:tcPr>
            <w:tcW w:w="646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99</w:t>
            </w:r>
          </w:p>
        </w:tc>
        <w:tc>
          <w:tcPr>
            <w:tcW w:w="729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62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8.7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4.3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7.8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Combur 9 (BM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61.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9.0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9.8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8.5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Nitrite and LE positive vs culture and microscopy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ejeun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ejeune&lt;/Author&gt;&lt;Year&gt;1991&lt;/Year&gt;&lt;RecNum&gt;999&lt;/RecNum&gt;&lt;MDL&gt;&lt;REFERENCE_TYPE&gt;0&lt;/REFERENCE_TYPE&gt;&lt;AUTHORS&gt;&lt;AUTHOR&gt;Lejeune, B.&lt;/AUTHOR&gt;&lt;AUTHOR&gt;Baron, R.&lt;/AUTHOR&gt;&lt;AUTHOR&gt;Guillois, B.&lt;/AUTHOR&gt;&lt;AUTHOR&gt;Mayeux, D.&lt;/AUTHOR&gt;&lt;/AUTHORS&gt;&lt;YEAR&gt;1991&lt;/YEAR&gt;&lt;TITLE&gt;Evaluation of a screening test for detecting urinary tract infection in newborns and infants&lt;/TITLE&gt;&lt;SECONDARY_TITLE&gt;Journal of Clinical Pathology&lt;/SECONDARY_TITLE&gt;&lt;VOLUME&gt;44&lt;/VOLUME&gt;&lt;NUMBER&gt;12&lt;/NUMBER&gt;&lt;PAGES&gt;1029-30&lt;/PAGES&gt;&lt;KEYWORDS&gt;&lt;KEYWORD&gt;Human&lt;/KEYWORD&gt;&lt;KEYWORD&gt;Infant&lt;/KEYWORD&gt;&lt;KEYWORD&gt;Infant, Newborn&lt;/KEYWORD&gt;&lt;KEYWORD&gt;Predictive Value of Tests&lt;/KEYWORD&gt;&lt;KEYWORD&gt;*Reagent Strips/du [Diagnostic Use]&lt;/KEYWORD&gt;&lt;KEYWORD&gt;Sensitivity and Specificity&lt;/KEYWORD&gt;&lt;KEYWORD&gt;Urinary Tract Infections/di [Diagnosis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ck (Ames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read by Clinitek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various WBC/ml and 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1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.2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6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2.7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.2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2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oodwar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oodward&lt;/Author&gt;&lt;Year&gt;1993&lt;/Year&gt;&lt;RecNum&gt;876&lt;/RecNum&gt;&lt;MDL&gt;&lt;REFERENCE_TYPE&gt;0&lt;/REFERENCE_TYPE&gt;&lt;AUTHORS&gt;&lt;AUTHOR&gt;Woodward, M. N.&lt;/AUTHOR&gt;&lt;AUTHOR&gt;Griffiths, D. M.&lt;/AUTHOR&gt;&lt;/AUTHORS&gt;&lt;YEAR&gt;1993&lt;/YEAR&gt;&lt;TITLE&gt;Use of dipsticks for routine analysis of urine from children with acute abdominal pain&lt;/TITLE&gt;&lt;SECONDARY_TITLE&gt;BMJ&lt;/SECONDARY_TITLE&gt;&lt;VOLUME&gt;306&lt;/VOLUME&gt;&lt;NUMBER&gt;6891&lt;/NUMBER&gt;&lt;PAGES&gt;1512&lt;/PAGES&gt;&lt;KEYWORDS&gt;&lt;KEYWORD&gt;*Abdominal Pain/mi [Microbiology]&lt;/KEYWORD&gt;&lt;KEYWORD&gt;Acute Disease&lt;/KEYWORD&gt;&lt;KEYWORD&gt;Adolescence&lt;/KEYWORD&gt;&lt;KEYWORD&gt;*Bacteria/ip [Isolation &amp;amp; Purification]&lt;/KEYWORD&gt;&lt;KEYWORD&gt;Child&lt;/KEYWORD&gt;&lt;KEYWORD&gt;Child, Preschool&lt;/KEYWORD&gt;&lt;KEYWORD&gt;Female&lt;/KEYWORD&gt;&lt;KEYWORD&gt;Human&lt;/KEYWORD&gt;&lt;KEYWORD&gt;Infant&lt;/KEYWORD&gt;&lt;KEYWORD&gt;Male&lt;/KEYWORD&gt;&lt;KEYWORD&gt;Predictive Value of Tests&lt;/KEYWORD&gt;&lt;KEYWORD&gt;*Reagent Strips&lt;/KEYWORD&gt;&lt;KEYWORD&gt;*Urinary Tract Infections/di [Diagnosis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Bayer)</w:t>
            </w:r>
          </w:p>
        </w:tc>
        <w:tc>
          <w:tcPr>
            <w:tcW w:w="2473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 and &gt;=2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3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21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7.1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9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LE and protein positive vs culture and microscopy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ejeun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ejeune&lt;/Author&gt;&lt;Year&gt;1991&lt;/Year&gt;&lt;RecNum&gt;999&lt;/RecNum&gt;&lt;MDL&gt;&lt;REFERENCE_TYPE&gt;0&lt;/REFERENCE_TYPE&gt;&lt;AUTHORS&gt;&lt;AUTHOR&gt;Lejeune, B.&lt;/AUTHOR&gt;&lt;AUTHOR&gt;Baron, R.&lt;/AUTHOR&gt;&lt;AUTHOR&gt;Guillois, B.&lt;/AUTHOR&gt;&lt;AUTHOR&gt;Mayeux, D.&lt;/AUTHOR&gt;&lt;/AUTHORS&gt;&lt;YEAR&gt;1991&lt;/YEAR&gt;&lt;TITLE&gt;Evaluation of a screening test for detecting urinary tract infection in newborns and infants&lt;/TITLE&gt;&lt;SECONDARY_TITLE&gt;Journal of Clinical Pathology&lt;/SECONDARY_TITLE&gt;&lt;VOLUME&gt;44&lt;/VOLUME&gt;&lt;NUMBER&gt;12&lt;/NUMBER&gt;&lt;PAGES&gt;1029-30&lt;/PAGES&gt;&lt;KEYWORDS&gt;&lt;KEYWORD&gt;Human&lt;/KEYWORD&gt;&lt;KEYWORD&gt;Infant&lt;/KEYWORD&gt;&lt;KEYWORD&gt;Infant, Newborn&lt;/KEYWORD&gt;&lt;KEYWORD&gt;Predictive Value of Tests&lt;/KEYWORD&gt;&lt;KEYWORD&gt;*Reagent Strips/du [Diagnostic Use]&lt;/KEYWORD&gt;&lt;KEYWORD&gt;Sensitivity and Specificity&lt;/KEYWORD&gt;&lt;KEYWORD&gt;Urinary Tract Infections/di [Diagnosis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ck (Ames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read by Clinitek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various WBC/ml and 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.2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1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9.3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.4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2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Nitrite, blood or protein positive vs culture 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orelan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oreland&lt;/Author&gt;&lt;Year&gt;1986&lt;/Year&gt;&lt;RecNum&gt;1425&lt;/RecNum&gt;&lt;MDL&gt;&lt;REFERENCE_TYPE&gt;0&lt;/REFERENCE_TYPE&gt;&lt;AUTHORS&gt;&lt;AUTHOR&gt;Boreland, P. C.&lt;/AUTHOR&gt;&lt;AUTHOR&gt;Stoker, M.&lt;/AUTHOR&gt;&lt;/AUTHORS&gt;&lt;YEAR&gt;1986&lt;/YEAR&gt;&lt;TITLE&gt;Dipstick analysis for screening of paediatric urine&lt;/TITLE&gt;&lt;SECONDARY_TITLE&gt;Journal of Clinical Pathology&lt;/SECONDARY_TITLE&gt;&lt;VOLUME&gt;39&lt;/VOLUME&gt;&lt;NUMBER&gt;12&lt;/NUMBER&gt;&lt;PAGES&gt;1360-2&lt;/PAGES&gt;&lt;KEYWORDS&gt;&lt;KEYWORD&gt;Adolescence&lt;/KEYWORD&gt;&lt;KEYWORD&gt;*Bacteriuria/di [Diagnosis]&lt;/KEYWORD&gt;&lt;KEYWORD&gt;Bacteriuria/ur [Urine]&lt;/KEYWORD&gt;&lt;KEYWORD&gt;Child&lt;/KEYWORD&gt;&lt;KEYWORD&gt;Child, Preschool&lt;/KEYWORD&gt;&lt;KEYWORD&gt;Hematuria/di [Diagnosis]&lt;/KEYWORD&gt;&lt;KEYWORD&gt;Human&lt;/KEYWORD&gt;&lt;KEYWORD&gt;Infant&lt;/KEYWORD&gt;&lt;KEYWORD&gt;Infant, Newborn&lt;/KEYWORD&gt;&lt;KEYWORD&gt;Nitrites/an [Analysis]&lt;/KEYWORD&gt;&lt;KEYWORD&gt;Proteinuria/di [Diagnosis]&lt;/KEYWORD&gt;&lt;KEYWORD&gt;*Reagent Strips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-Labstix (ames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read by Clinitek 200</w:t>
            </w:r>
          </w:p>
        </w:tc>
        <w:tc>
          <w:tcPr>
            <w:tcW w:w="247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ulture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&gt;=10^5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1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3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4.5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.0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5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3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N-Labstix (ames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4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8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.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7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7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8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Nitrite, blood or LE positive vs culture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odriguez Cervilla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Rodriguez Cervilla&lt;/Author&gt;&lt;Year&gt;2001&lt;/Year&gt;&lt;RecNum&gt;4660&lt;/RecNum&gt;&lt;MDL&gt;&lt;REFERENCE_TYPE&gt;0&lt;/REFERENCE_TYPE&gt;&lt;AUTHORS&gt;&lt;AUTHOR&gt;Rodriguez Cervilla, J.&lt;/AUTHOR&gt;&lt;AUTHOR&gt;Alonso Alonso, C.&lt;/AUTHOR&gt;&lt;AUTHOR&gt;Fraga Bermudez, J. M.&lt;/AUTHOR&gt;&lt;AUTHOR&gt;Perez Munuzuri, A.&lt;/AUTHOR&gt;&lt;AUTHOR&gt;Gil Calvo, M.&lt;/AUTHOR&gt;&lt;AUTHOR&gt;Ariceta Iraola, G.&lt;/AUTHOR&gt;&lt;AUTHOR&gt;Fernandez Lorenzo, J. R.&lt;/AUTHOR&gt;&lt;/AUTHORS&gt;&lt;YEAR&gt;2001&lt;/YEAR&gt;&lt;TITLE&gt;Urinary tract infection in children: Clinical and analytical prospective study for differential diagnosis in children with suspicion of an infectious disease&lt;/TITLE&gt;&lt;SECONDARY_TITLE&gt;Revista Espanola de Pediatria&lt;/SECONDARY_TITLE&gt;&lt;VOLUME&gt;57&lt;/VOLUME&gt;&lt;NUMBER&gt;338&lt;/NUMBER&gt;&lt;PAGES&gt;144-152&lt;/PAGES&gt;&lt;KEYWORDS&gt;&lt;KEYWORD&gt;*Urinary Tract Infection/di [Diagnosis]&lt;/KEYWORD&gt;&lt;KEYWORD&gt;Differential Diagnosis&lt;/KEYWORD&gt;&lt;KEYWORD&gt;Clinical Examination&lt;/KEYWORD&gt;&lt;KEYWORD&gt;Urine Culture&lt;/KEYWORD&gt;&lt;KEYWORD&gt;Urinalysis&lt;/KEYWORD&gt;&lt;KEYWORD&gt;Incidence&lt;/KEYWORD&gt;&lt;KEYWORD&gt;Diagnostic Value&lt;/KEYWORD&gt;&lt;KEYWORD&gt;Test Strip&lt;/KEYWORD&gt;&lt;KEYWORD&gt;Human&lt;/KEYWORD&gt;&lt;KEYWORD&gt;Major Clinical Study&lt;/KEYWORD&gt;&lt;KEYWORD&gt;Controlled Study&lt;/KEYWORD&gt;&lt;KEYWORD&gt;Adolescent&lt;/KEYWORD&gt;&lt;KEYWORD&gt;Infant&lt;/KEYWORD&gt;&lt;KEYWORD&gt;Child&lt;/KEYWORD&gt;&lt;KEYWORD&gt;Preschool Child&lt;/KEYWORD&gt;&lt;KEYWORD&gt;School Child&lt;/KEYWORD&gt;&lt;KEYWORD&gt;Artic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Not stat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=10</w:t>
            </w:r>
            <w:r>
              <w:rPr>
                <w:sz w:val="20"/>
                <w:vertAlign w:val="superscript"/>
                <w:lang w:val="en-US" w:eastAsia="en-US"/>
              </w:rPr>
              <w:t>2</w:t>
            </w:r>
            <w:r>
              <w:rPr>
                <w:sz w:val="20"/>
                <w:lang w:val="en-US" w:eastAsia="en-US"/>
              </w:rPr>
              <w:t>, catheter: 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9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7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.9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5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3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0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Nitrite, blood and LE positive vs culture 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rave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7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Craver&lt;/Author&gt;&lt;Year&gt;1997&lt;/Year&gt;&lt;RecNum&gt;507&lt;/RecNum&gt;&lt;MDL&gt;&lt;REFERENCE_TYPE&gt;0&lt;/REFERENCE_TYPE&gt;&lt;AUTHORS&gt;&lt;AUTHOR&gt;Craver, R. D.&lt;/AUTHOR&gt;&lt;AUTHOR&gt;Abermanis, J. G.&lt;/AUTHOR&gt;&lt;/AUTHORS&gt;&lt;YEAR&gt;1997&lt;/YEAR&gt;&lt;TITLE&gt;Dipstick only urinalysis screen for the pediatric emergency room&lt;/TITLE&gt;&lt;SECONDARY_TITLE&gt;Pediatric Nephrology&lt;/SECONDARY_TITLE&gt;&lt;VOLUME&gt;11&lt;/VOLUME&gt;&lt;NUMBER&gt;3&lt;/NUMBER&gt;&lt;PAGES&gt;331-3&lt;/PAGES&gt;&lt;KEYWORDS&gt;&lt;KEYWORD&gt;Adolescence&lt;/KEYWORD&gt;&lt;KEYWORD&gt;Adult&lt;/KEYWORD&gt;&lt;KEYWORD&gt;Bacteriuria/di [Diagnosis]&lt;/KEYWORD&gt;&lt;KEYWORD&gt;Bacteriuria/ur [Urine]&lt;/KEYWORD&gt;&lt;KEYWORD&gt;Child&lt;/KEYWORD&gt;&lt;KEYWORD&gt;Child, Preschool&lt;/KEYWORD&gt;&lt;KEYWORD&gt;Comparative Study&lt;/KEYWORD&gt;&lt;KEYWORD&gt;Costs and Cost Analysis&lt;/KEYWORD&gt;&lt;KEYWORD&gt;Emergency Service, Hospital/ec [Economics]&lt;/KEYWORD&gt;&lt;KEYWORD&gt;False Negative Reactions&lt;/KEYWORD&gt;&lt;KEYWORD&gt;False Positive Reactions&lt;/KEYWORD&gt;&lt;KEYWORD&gt;Female&lt;/KEYWORD&gt;&lt;KEYWORD&gt;Human&lt;/KEYWORD&gt;&lt;KEYWORD&gt;Infant&lt;/KEYWORD&gt;&lt;KEYWORD&gt;Infant, Newborn&lt;/KEYWORD&gt;&lt;KEYWORD&gt;Male&lt;/KEYWORD&gt;&lt;KEYWORD&gt;Microscopy&lt;/KEYWORD&gt;&lt;KEYWORD&gt;Reagent Strips/ec [Economics]&lt;/KEYWORD&gt;&lt;KEYWORD&gt;*Reagent Strips&lt;/KEYWORD&gt;&lt;KEYWORD&gt;Reproducibility of Results&lt;/KEYWORD&gt;&lt;KEYWORD&gt;Urinalysis/ec [Economics]&lt;/KEYWORD&gt;&lt;KEYWORD&gt;*Urinalysis/is [Instrumentation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Ames): at least trace blood</w:t>
            </w:r>
          </w:p>
        </w:tc>
        <w:tc>
          <w:tcPr>
            <w:tcW w:w="247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 CVU/bag: &gt;50 000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2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7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.3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.8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4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6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Ames): at least blood 1+</w:t>
            </w:r>
          </w:p>
        </w:tc>
        <w:tc>
          <w:tcPr>
            <w:tcW w:w="247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2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0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5.5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.8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5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9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Nitrite, LE and protein positive vs culture 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iggelinkhuize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iggelinkhuizen&lt;/Author&gt;&lt;Year&gt;1988&lt;/Year&gt;&lt;RecNum&gt;1305&lt;/RecNum&gt;&lt;MDL&gt;&lt;REFERENCE_TYPE&gt;0&lt;/REFERENCE_TYPE&gt;&lt;AUTHORS&gt;&lt;AUTHOR&gt;Wiggelinkhuizen, J.&lt;/AUTHOR&gt;&lt;AUTHOR&gt;Maytham, D.&lt;/AUTHOR&gt;&lt;AUTHOR&gt;Hanslo, D. H.&lt;/AUTHOR&gt;&lt;/AUTHORS&gt;&lt;YEAR&gt;1988&lt;/YEAR&gt;&lt;TITLE&gt;Dipstick screening for urinary tract infection&lt;/TITLE&gt;&lt;SECONDARY_TITLE&gt;South African Medical Journal&lt;/SECONDARY_TITLE&gt;&lt;VOLUME&gt;74&lt;/VOLUME&gt;&lt;NUMBER&gt;5&lt;/NUMBER&gt;&lt;PAGES&gt;224-8&lt;/PAGES&gt;&lt;KEYWORDS&gt;&lt;KEYWORD&gt;Adolescence&lt;/KEYWORD&gt;&lt;KEYWORD&gt;Child&lt;/KEYWORD&gt;&lt;KEYWORD&gt;Child, Preschool&lt;/KEYWORD&gt;&lt;KEYWORD&gt;Female&lt;/KEYWORD&gt;&lt;KEYWORD&gt;Human&lt;/KEYWORD&gt;&lt;KEYWORD&gt;Infant&lt;/KEYWORD&gt;&lt;KEYWORD&gt;Male&lt;/KEYWORD&gt;&lt;KEYWORD&gt;Predictive Value of Tests&lt;/KEYWORD&gt;&lt;KEYWORD&gt;*Reagent Strips&lt;/KEYWORD&gt;&lt;KEYWORD&gt;Sensitivity and Specificity&lt;/KEYWORD&gt;&lt;KEYWORD&gt;Support, Non-U.S. Gov&amp;apos;t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x (Ames)</w:t>
            </w:r>
          </w:p>
        </w:tc>
        <w:tc>
          <w:tcPr>
            <w:tcW w:w="247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clear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91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4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7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37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.2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4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ombur 9 (BM)</w:t>
            </w:r>
          </w:p>
        </w:tc>
        <w:tc>
          <w:tcPr>
            <w:tcW w:w="247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8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6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7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03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4</w:t>
            </w:r>
          </w:p>
        </w:tc>
        <w:tc>
          <w:tcPr>
            <w:tcW w:w="668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5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>Nitrite, LE and protein positive vs culture and microscop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ejeun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ejeune&lt;/Author&gt;&lt;Year&gt;1991&lt;/Year&gt;&lt;RecNum&gt;999&lt;/RecNum&gt;&lt;MDL&gt;&lt;REFERENCE_TYPE&gt;0&lt;/REFERENCE_TYPE&gt;&lt;AUTHORS&gt;&lt;AUTHOR&gt;Lejeune, B.&lt;/AUTHOR&gt;&lt;AUTHOR&gt;Baron, R.&lt;/AUTHOR&gt;&lt;AUTHOR&gt;Guillois, B.&lt;/AUTHOR&gt;&lt;AUTHOR&gt;Mayeux, D.&lt;/AUTHOR&gt;&lt;/AUTHORS&gt;&lt;YEAR&gt;1991&lt;/YEAR&gt;&lt;TITLE&gt;Evaluation of a screening test for detecting urinary tract infection in newborns and infants&lt;/TITLE&gt;&lt;SECONDARY_TITLE&gt;Journal of Clinical Pathology&lt;/SECONDARY_TITLE&gt;&lt;VOLUME&gt;44&lt;/VOLUME&gt;&lt;NUMBER&gt;12&lt;/NUMBER&gt;&lt;PAGES&gt;1029-30&lt;/PAGES&gt;&lt;KEYWORDS&gt;&lt;KEYWORD&gt;Human&lt;/KEYWORD&gt;&lt;KEYWORD&gt;Infant&lt;/KEYWORD&gt;&lt;KEYWORD&gt;Infant, Newborn&lt;/KEYWORD&gt;&lt;KEYWORD&gt;Predictive Value of Tests&lt;/KEYWORD&gt;&lt;KEYWORD&gt;*Reagent Strips/du [Diagnostic Use]&lt;/KEYWORD&gt;&lt;KEYWORD&gt;Sensitivity and Specificity&lt;/KEYWORD&gt;&lt;KEYWORD&gt;Urinary Tract Infections/di [Diagnosis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ltistick (Ames)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read by Clinitek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various WBC/ml and 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8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8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.2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.8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.9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1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7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Nitrite, LE or protein positive vs culture 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iggelinkhuize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iggelinkhuizen&lt;/Author&gt;&lt;Year&gt;1988&lt;/Year&gt;&lt;RecNum&gt;1305&lt;/RecNum&gt;&lt;MDL&gt;&lt;REFERENCE_TYPE&gt;0&lt;/REFERENCE_TYPE&gt;&lt;AUTHORS&gt;&lt;AUTHOR&gt;Wiggelinkhuizen, J.&lt;/AUTHOR&gt;&lt;AUTHOR&gt;Maytham, D.&lt;/AUTHOR&gt;&lt;AUTHOR&gt;Hanslo, D. H.&lt;/AUTHOR&gt;&lt;/AUTHORS&gt;&lt;YEAR&gt;1988&lt;/YEAR&gt;&lt;TITLE&gt;Dipstick screening for urinary tract infection&lt;/TITLE&gt;&lt;SECONDARY_TITLE&gt;South African Medical Journal&lt;/SECONDARY_TITLE&gt;&lt;VOLUME&gt;74&lt;/VOLUME&gt;&lt;NUMBER&gt;5&lt;/NUMBER&gt;&lt;PAGES&gt;224-8&lt;/PAGES&gt;&lt;KEYWORDS&gt;&lt;KEYWORD&gt;Adolescence&lt;/KEYWORD&gt;&lt;KEYWORD&gt;Child&lt;/KEYWORD&gt;&lt;KEYWORD&gt;Child, Preschool&lt;/KEYWORD&gt;&lt;KEYWORD&gt;Female&lt;/KEYWORD&gt;&lt;KEYWORD&gt;Human&lt;/KEYWORD&gt;&lt;KEYWORD&gt;Infant&lt;/KEYWORD&gt;&lt;KEYWORD&gt;Male&lt;/KEYWORD&gt;&lt;KEYWORD&gt;Predictive Value of Tests&lt;/KEYWORD&gt;&lt;KEYWORD&gt;*Reagent Strips&lt;/KEYWORD&gt;&lt;KEYWORD&gt;Sensitivity and Specificity&lt;/KEYWORD&gt;&lt;KEYWORD&gt;Support, Non-U.S. Gov&amp;apos;t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Multistix (Ames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48" w:type="dxa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clear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0</w:t>
            </w:r>
          </w:p>
        </w:tc>
        <w:tc>
          <w:tcPr>
            <w:tcW w:w="670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18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9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8.3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.2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9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5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sz w:val="20"/>
                <w:lang w:val="en-US" w:eastAsia="en-US"/>
              </w:rPr>
              <w:t>Combur 9 (BM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48" w:type="dxa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2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0</w:t>
            </w:r>
          </w:p>
        </w:tc>
        <w:tc>
          <w:tcPr>
            <w:tcW w:w="670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2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7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4.0</w:t>
            </w:r>
          </w:p>
        </w:tc>
        <w:tc>
          <w:tcPr>
            <w:tcW w:w="728" w:type="dxa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.5</w:t>
            </w:r>
          </w:p>
        </w:tc>
        <w:tc>
          <w:tcPr>
            <w:tcW w:w="729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1</w:t>
            </w:r>
          </w:p>
        </w:tc>
        <w:tc>
          <w:tcPr>
            <w:tcW w:w="668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4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 xml:space="preserve">Nitrite, LE, blood or protein positive vs culture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Doley (2003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oley&lt;/Author&gt;&lt;Year&gt;2003&lt;/Year&gt;&lt;RecNum&gt;13789&lt;/RecNum&gt;&lt;MDL&gt;&lt;REFERENCE_TYPE&gt;0&lt;/REFERENCE_TYPE&gt;&lt;AUTHORS&gt;&lt;AUTHOR&gt;Doley, A.&lt;/AUTHOR&gt;&lt;AUTHOR&gt;Nelligan, M.&lt;/AUTHOR&gt;&lt;/AUTHORS&gt;&lt;YEAR&gt;2003&lt;/YEAR&gt;&lt;TITLE&gt;Is a negative dipstick urinalysis good enough to exclude urinary tract infection in Paediatric Emergency Department patients?&lt;/TITLE&gt;&lt;SECONDARY_TITLE&gt;Emergency Medicine&lt;/SECONDARY_TITLE&gt;&lt;VOLUME&gt;15&lt;/VOLUME&gt;&lt;NUMBER&gt;1&lt;/NUMBER&gt;&lt;PAGES&gt;77-80&lt;/PAGES&gt;&lt;KEYWORDS&gt;&lt;KEYWORD&gt;*urinalysis&lt;/KEYWORD&gt;&lt;KEYWORD&gt;*urinary tract infection/di [Diagnosis]&lt;/KEYWORD&gt;&lt;KEYWORD&gt;emergency ward&lt;/KEYWORD&gt;&lt;KEYWORD&gt;diagnostic error&lt;/KEYWORD&gt;&lt;KEYWORD&gt;retrospective study&lt;/KEYWORD&gt;&lt;KEYWORD&gt;urine culture&lt;/KEYWORD&gt;&lt;KEYWORD&gt;prevalence&lt;/KEYWORD&gt;&lt;KEYWORD&gt;sensitivity and specificity&lt;/KEYWORD&gt;&lt;KEYWORD&gt;human&lt;/KEYWORD&gt;&lt;KEYWORD&gt;major clinical study&lt;/KEYWORD&gt;&lt;KEYWORD&gt;child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>Clinitek 50 (Bayer)</w:t>
            </w:r>
          </w:p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 of an isolated organism 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03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92.5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9.4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.02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MICROSCOPY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 xml:space="preserve">Pyuria vs Culture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a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nad&lt;/Author&gt;&lt;Year&gt;2001&lt;/Year&gt;&lt;RecNum&gt;3956&lt;/RecNum&gt;&lt;MDL&gt;&lt;REFERENCE_TYPE&gt;0&lt;/REFERENCE_TYPE&gt;&lt;AUTHORS&gt;&lt;AUTHOR&gt;Anad, F. Y.&lt;/AUTHOR&gt;&lt;/AUTHORS&gt;&lt;YEAR&gt;2001&lt;/YEAR&gt;&lt;TITLE&gt;A simple method for selecting urine samples that need culturing&lt;/TITLE&gt;&lt;SECONDARY_TITLE&gt;Annals of Saudi Medicine&lt;/SECONDARY_TITLE&gt;&lt;VOLUME&gt;21&lt;/VOLUME&gt;&lt;NUMBER&gt;1-2&lt;/NUMBER&gt;&lt;PAGES&gt;104-105&lt;/PAGES&gt;&lt;KEYWORDS&gt;&lt;KEYWORD&gt;*Urinalysis&lt;/KEYWORD&gt;&lt;KEYWORD&gt;*Urine Culture&lt;/KEYWORD&gt;&lt;KEYWORD&gt;Technique&lt;/KEYWORD&gt;&lt;KEYWORD&gt;Urinary Tract Infection/di [Diagnosis]&lt;/KEYWORD&gt;&lt;KEYWORD&gt;Infancy&lt;/KEYWORD&gt;&lt;KEYWORD&gt;Childhood&lt;/KEYWORD&gt;&lt;KEYWORD&gt;Kidney Scar/co [Complication]&lt;/KEYWORD&gt;&lt;KEYWORD&gt;Hypertension/co [Complication]&lt;/KEYWORD&gt;&lt;KEYWORD&gt;Chronic Kidney Failure/co [Complication]&lt;/KEYWORD&gt;&lt;KEYWORD&gt;Medical Audit&lt;/KEYWORD&gt;&lt;KEYWORD&gt;General Hospital&lt;/KEYWORD&gt;&lt;KEYWORD&gt;United Kingdom&lt;/KEYWORD&gt;&lt;KEYWORD&gt;Reliability&lt;/KEYWORD&gt;&lt;KEYWORD&gt;Diagnostic Test&lt;/KEYWORD&gt;&lt;KEYWORD&gt;Prospective Study&lt;/KEYWORD&gt;&lt;KEYWORD&gt;Microscopy&lt;/KEYWORD&gt;&lt;KEYWORD&gt;Human&lt;/KEYWORD&gt;&lt;KEYWORD&gt;Male&lt;/KEYWORD&gt;&lt;KEYWORD&gt;Female&lt;/KEYWORD&gt;&lt;KEYWORD&gt;Controlled Study&lt;/KEYWORD&gt;&lt;KEYWORD&gt;Newborn&lt;/KEYWORD&gt;&lt;KEYWORD&gt;Adolescent&lt;/KEYWORD&gt;&lt;KEYWORD&gt;Infant&lt;/KEYWORD&gt;&lt;KEYWORD&gt;Child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WBC/hpf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any, other &gt;10 CFU/ml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8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5.5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.2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9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0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0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ronso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7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ronson&lt;/Author&gt;&lt;Year&gt;1973&lt;/Year&gt;&lt;RecNum&gt;2401&lt;/RecNum&gt;&lt;MDL&gt;&lt;REFERENCE_TYPE&gt;0&lt;/REFERENCE_TYPE&gt;&lt;AUTHORS&gt;&lt;AUTHOR&gt;Aronson, A. S.&lt;/AUTHOR&gt;&lt;AUTHOR&gt;Gustafson, B.&lt;/AUTHOR&gt;&lt;AUTHOR&gt;Svenningsen, N. W.&lt;/AUTHOR&gt;&lt;/AUTHORS&gt;&lt;YEAR&gt;1973&lt;/YEAR&gt;&lt;TITLE&gt;Combined suprapubic aspiration and clean-voided urine examination in infants and children&lt;/TITLE&gt;&lt;SECONDARY_TITLE&gt;Acta Paediatrica Scandinavica&lt;/SECONDARY_TITLE&gt;&lt;VOLUME&gt;62&lt;/VOLUME&gt;&lt;NUMBER&gt;4&lt;/NUMBER&gt;&lt;PAGES&gt;396-400&lt;/PAGES&gt;&lt;KEYWORDS&gt;&lt;KEYWORD&gt;*Bacteriuria/di [Diagnosis]&lt;/KEYWORD&gt;&lt;KEYWORD&gt;Bacteriuria/ur [Urine]&lt;/KEYWORD&gt;&lt;KEYWORD&gt;Child&lt;/KEYWORD&gt;&lt;KEYWORD&gt;Child, Preschool&lt;/KEYWORD&gt;&lt;KEYWORD&gt;Comparative Study&lt;/KEYWORD&gt;&lt;KEYWORD&gt;Human&lt;/KEYWORD&gt;&lt;KEYWORD&gt;Infant&lt;/KEYWORD&gt;&lt;KEYWORD&gt;Infant, Newborn&lt;/KEYWORD&gt;&lt;KEYWORD&gt;Leukocyte Count&lt;/KEYWORD&gt;&lt;KEYWORD&gt;Methods&lt;/KEYWORD&gt;&lt;KEYWORD&gt;Punctures&lt;/KEYWORD&gt;&lt;KEYWORD&gt;Sex Factors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3-12 yr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=10</w:t>
            </w:r>
            <w:r>
              <w:rPr>
                <w:sz w:val="20"/>
                <w:vertAlign w:val="superscript"/>
                <w:lang w:val="en-US" w:eastAsia="en-US"/>
              </w:rPr>
              <w:t>2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9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.1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9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4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VU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25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9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9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0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8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&lt;18 mth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VU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25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3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69.4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3.3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8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P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5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67.9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8.4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rsl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rslan&lt;/Author&gt;&lt;Year&gt;2002&lt;/Year&gt;&lt;RecNum&gt;3978&lt;/RecNum&gt;&lt;MDL&gt;&lt;REFERENCE_TYPE&gt;0&lt;/REFERENCE_TYPE&gt;&lt;AUTHORS&gt;&lt;AUTHOR&gt;Arslan, S.&lt;/AUTHOR&gt;&lt;AUTHOR&gt;Caksen, H.&lt;/AUTHOR&gt;&lt;AUTHOR&gt;Rastgeldi, L.&lt;/AUTHOR&gt;&lt;AUTHOR&gt;Uner, A.&lt;/AUTHOR&gt;&lt;AUTHOR&gt;Oner, A. F.&lt;/AUTHOR&gt;&lt;AUTHOR&gt;Odabas, D.&lt;/AUTHOR&gt;&lt;/AUTHORS&gt;&lt;YEAR&gt;2002&lt;/YEAR&gt;&lt;TITLE&gt;Use of urinary gram stain for detection of urinary tract infection in childhood&lt;/TITLE&gt;&lt;SECONDARY_TITLE&gt;Yale Journal of Biology and Medicine&lt;/SECONDARY_TITLE&gt;&lt;VOLUME&gt;75&lt;/VOLUME&gt;&lt;NUMBER&gt;2&lt;/NUMBER&gt;&lt;PAGES&gt;73-78&lt;/PAGES&gt;&lt;KEYWORDS&gt;&lt;KEYWORD&gt;*Urinalysis&lt;/KEYWORD&gt;&lt;KEYWORD&gt;*Gram Staining&lt;/KEYWORD&gt;&lt;KEYWORD&gt;*Urinary Tract Infection/di [Diagnosis]&lt;/KEYWORD&gt;&lt;KEYWORD&gt;*Childhood Disease/di [Diagnosis]&lt;/KEYWORD&gt;&lt;KEYWORD&gt;Urine Culture&lt;/KEYWORD&gt;&lt;KEYWORD&gt;Microscopic Anatomy&lt;/KEYWORD&gt;&lt;KEYWORD&gt;Pyuria/di [Diagnosis]&lt;/KEYWORD&gt;&lt;KEYWORD&gt;Validation Process&lt;/KEYWORD&gt;&lt;KEYWORD&gt;Escherichia Coli&lt;/KEYWORD&gt;&lt;KEYWORD&gt;sensitivity analysis&lt;/KEYWORD&gt;&lt;KEYWORD&gt;Diagnostic Accuracy&lt;/KEYWORD&gt;&lt;KEYWORD&gt;Diagnostic Value&lt;/KEYWORD&gt;&lt;KEYWORD&gt;Symptomatology&lt;/KEYWORD&gt;&lt;KEYWORD&gt;Human&lt;/KEYWORD&gt;&lt;KEYWORD&gt;Male&lt;/KEYWORD&gt;&lt;KEYWORD&gt;Female&lt;/KEYWORD&gt;&lt;KEYWORD&gt;Major Clinical Study&lt;/KEYWORD&gt;&lt;KEYWORD&gt;Newborn&lt;/KEYWORD&gt;&lt;KEYWORD&gt;Adolescent&lt;/KEYWORD&gt;&lt;KEYWORD&gt;Infant&lt;/KEYWORD&gt;&lt;KEYWORD&gt;Child&lt;/KEYWORD&gt;&lt;KEYWORD&gt;Artic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 5 WBC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.9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9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3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ulloc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ulloch&lt;/Author&gt;&lt;Year&gt;2000&lt;/Year&gt;&lt;RecNum&gt;209&lt;/RecNum&gt;&lt;MDL&gt;&lt;REFERENCE_TYPE&gt;0&lt;/REFERENCE_TYPE&gt;&lt;AUTHORS&gt;&lt;AUTHOR&gt;Bulloch, B.&lt;/AUTHOR&gt;&lt;AUTHOR&gt;Bausher, J. C.&lt;/AUTHOR&gt;&lt;AUTHOR&gt;Pomerantz, W. J.&lt;/AUTHOR&gt;&lt;AUTHOR&gt;Connors, J. M.&lt;/AUTHOR&gt;&lt;AUTHOR&gt;Mahabee-Gittens, M.&lt;/AUTHOR&gt;&lt;AUTHOR&gt;Dowd, M. D.&lt;/AUTHOR&gt;&lt;/AUTHORS&gt;&lt;YEAR&gt;2000&lt;/YEAR&gt;&lt;TITLE&gt;Can urine clarity exclude the diagnosis of urinary tract infection?&lt;/TITLE&gt;&lt;SECONDARY_TITLE&gt;Pediatrics&lt;/SECONDARY_TITLE&gt;&lt;VOLUME&gt;106&lt;/VOLUME&gt;&lt;NUMBER&gt;5&lt;/NUMBER&gt;&lt;PAGES&gt;E60&lt;/PAGES&gt;&lt;KEYWORDS&gt;&lt;KEYWORD&gt;Adult&lt;/KEYWORD&gt;&lt;KEYWORD&gt;Bacteriuria/di [Diagnosis]&lt;/KEYWORD&gt;&lt;KEYWORD&gt;Bacteriuria/mi [Microbiology]&lt;/KEYWORD&gt;&lt;KEYWORD&gt;Bacteriuria/ur [Urine]&lt;/KEYWORD&gt;&lt;KEYWORD&gt;Child&lt;/KEYWORD&gt;&lt;KEYWORD&gt;Child, Preschool&lt;/KEYWORD&gt;&lt;KEYWORD&gt;Diagnosis, Differential&lt;/KEYWORD&gt;&lt;KEYWORD&gt;Female&lt;/KEYWORD&gt;&lt;KEYWORD&gt;Human&lt;/KEYWORD&gt;&lt;KEYWORD&gt;Infant&lt;/KEYWORD&gt;&lt;KEYWORD&gt;Infant, Newborn&lt;/KEYWORD&gt;&lt;KEYWORD&gt;Male&lt;/KEYWORD&gt;&lt;KEYWORD&gt;Prospective Studies&lt;/KEYWORD&gt;&lt;KEYWORD&gt;Stem Cells&lt;/KEYWORD&gt;&lt;KEYWORD&gt;*Urinalysis/sn [Statistics &amp;amp; Numerical Data]&lt;/KEYWORD&gt;&lt;KEYWORD&gt;Urinary Tract Infections/di [Diagnosis]&lt;/KEYWORD&gt;&lt;KEYWORD&gt;Urinary Tract Infections/mi [Microbiology]&lt;/KEYWORD&gt;&lt;KEYWORD&gt;*Urinary Tract Infections/ur [Urine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WBC/hpf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10</w:t>
            </w:r>
            <w:r>
              <w:rPr>
                <w:sz w:val="20"/>
                <w:vertAlign w:val="superscript"/>
                <w:lang w:val="en-US" w:eastAsia="en-US"/>
              </w:rPr>
              <w:t xml:space="preserve">4 </w:t>
            </w:r>
            <w:r>
              <w:rPr>
                <w:sz w:val="20"/>
                <w:lang w:val="en-US" w:eastAsia="en-US"/>
              </w:rPr>
              <w:t>,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2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5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.4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0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8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odriguez Caballero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Rodriguez Caballero&lt;/Author&gt;&lt;Year&gt;2001&lt;/Year&gt;&lt;RecNum&gt;4659&lt;/RecNum&gt;&lt;MDL&gt;&lt;REFERENCE_TYPE&gt;0&lt;/REFERENCE_TYPE&gt;&lt;AUTHORS&gt;&lt;AUTHOR&gt;Rodriguez Caballero, A. M.&lt;/AUTHOR&gt;&lt;AUTHOR&gt;Novoa Vazquez, P.&lt;/AUTHOR&gt;&lt;AUTHOR&gt;Perez Ruiz, A.&lt;/AUTHOR&gt;&lt;AUTHOR&gt;Carmona Perez, A.&lt;/AUTHOR&gt;&lt;AUTHOR&gt;Cano Fernandez, J.&lt;/AUTHOR&gt;&lt;AUTHOR&gt;Sanchez Bayle, M.&lt;/AUTHOR&gt;&lt;/AUTHORS&gt;&lt;YEAR&gt;2001&lt;/YEAR&gt;&lt;TITLE&gt;Assessment of leukocyturia in the diagnosis of urinary tract infections&lt;/TITLE&gt;&lt;SECONDARY_TITLE&gt;Revista Espanola de Pediatria&lt;/SECONDARY_TITLE&gt;&lt;VOLUME&gt;57&lt;/VOLUME&gt;&lt;NUMBER&gt;340&lt;/NUMBER&gt;&lt;PAGES&gt;305-308&lt;/PAGES&gt;&lt;KEYWORDS&gt;&lt;KEYWORD&gt;*Urinary Tract Infection/di [Diagnosis]&lt;/KEYWORD&gt;&lt;KEYWORD&gt;*Leukocyturia&lt;/KEYWORD&gt;&lt;KEYWORD&gt;Bacterial Infection/di [Diagnosis]&lt;/KEYWORD&gt;&lt;KEYWORD&gt;Childhood Disease/di [Diagnosis]&lt;/KEYWORD&gt;&lt;KEYWORD&gt;Urinalysis&lt;/KEYWORD&gt;&lt;KEYWORD&gt;Urine Culture&lt;/KEYWORD&gt;&lt;KEYWORD&gt;Leukocyte&lt;/KEYWORD&gt;&lt;KEYWORD&gt;Diagnostic Accuracy&lt;/KEYWORD&gt;&lt;KEYWORD&gt;Human&lt;/KEYWORD&gt;&lt;KEYWORD&gt;Male&lt;/KEYWORD&gt;&lt;KEYWORD&gt;Female&lt;/KEYWORD&gt;&lt;KEYWORD&gt;Major Clinical Study&lt;/KEYWORD&gt;&lt;KEYWORD&gt;Preschool Child&lt;/KEYWORD&gt;&lt;KEYWORD&gt;Artic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WBC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 xml:space="preserve">5 </w:t>
            </w:r>
            <w:r>
              <w:rPr>
                <w:sz w:val="20"/>
                <w:lang w:val="en-US" w:eastAsia="en-US"/>
              </w:rPr>
              <w:t>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3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0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9.6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6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8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6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8 WBC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2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1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8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.1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1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a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ayan&lt;/Author&gt;&lt;Year&gt;2000&lt;/Year&gt;&lt;RecNum&gt;258&lt;/RecNum&gt;&lt;MDL&gt;&lt;REFERENCE_TYPE&gt;0&lt;/REFERENCE_TYPE&gt;&lt;AUTHORS&gt;&lt;AUTHOR&gt;Dayan, P. S.&lt;/AUTHOR&gt;&lt;AUTHOR&gt;Chamberlain, J. M.&lt;/AUTHOR&gt;&lt;AUTHOR&gt;Boenning, D.&lt;/AUTHOR&gt;&lt;AUTHOR&gt;Adirim, T.&lt;/AUTHOR&gt;&lt;AUTHOR&gt;Schor, J. A.&lt;/AUTHOR&gt;&lt;AUTHOR&gt;Klein, B. L.&lt;/AUTHOR&gt;&lt;/AUTHORS&gt;&lt;YEAR&gt;2000&lt;/YEAR&gt;&lt;TITLE&gt;A comparison of the initial to the later stream urine in children catheterized to evaluate for a urinary tract infection&lt;/TITLE&gt;&lt;SECONDARY_TITLE&gt;Pediatric Emergency Care&lt;/SECONDARY_TITLE&gt;&lt;VOLUME&gt;16&lt;/VOLUME&gt;&lt;NUMBER&gt;2&lt;/NUMBER&gt;&lt;PAGES&gt;88-90&lt;/PAGES&gt;&lt;KEYWORDS&gt;&lt;KEYWORD&gt;Child, Preschool&lt;/KEYWORD&gt;&lt;KEYWORD&gt;Comparative Study&lt;/KEYWORD&gt;&lt;KEYWORD&gt;Diagnostic Errors&lt;/KEYWORD&gt;&lt;KEYWORD&gt;Female&lt;/KEYWORD&gt;&lt;KEYWORD&gt;Human&lt;/KEYWORD&gt;&lt;KEYWORD&gt;Infant&lt;/KEYWORD&gt;&lt;KEYWORD&gt;Infant, Newborn&lt;/KEYWORD&gt;&lt;KEYWORD&gt;Male&lt;/KEYWORD&gt;&lt;KEYWORD&gt;Support, Non-U.S. Gov&amp;apos;t&lt;/KEYWORD&gt;&lt;KEYWORD&gt;*Urinary Catheterization/mt [Methods]&lt;/KEYWORD&gt;&lt;KEYWORD&gt;*Urinary Tract Infections/di [Diagnosis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rly sample;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 late stream sample</w:t>
            </w:r>
            <w:r>
              <w:rPr>
                <w:sz w:val="20"/>
              </w:rPr>
              <w:t xml:space="preserve">: </w:t>
            </w:r>
            <w:r>
              <w:rPr>
                <w:sz w:val="20"/>
                <w:lang w:val="en-US" w:eastAsia="en-US"/>
              </w:rPr>
              <w:t>&gt;=50000 CFU/ml.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9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.7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4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2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5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8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hpf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4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5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3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4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Late sample;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hpf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5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9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.8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9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3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3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3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.3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0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enito Fernandez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nito Fernandez&lt;/Author&gt;&lt;Year&gt;2000&lt;/Year&gt;&lt;RecNum&gt;77&lt;/RecNum&gt;&lt;MDL&gt;&lt;REFERENCE_TYPE&gt;0&lt;/REFERENCE_TYPE&gt;&lt;AUTHORS&gt;&lt;AUTHOR&gt;Benito Fernandez, J.&lt;/AUTHOR&gt;&lt;AUTHOR&gt;Garcia Ribes, A.&lt;/AUTHOR&gt;&lt;AUTHOR&gt;Trebolazabala Quirante, N.&lt;/AUTHOR&gt;&lt;AUTHOR&gt;Mintegi Raso, S.&lt;/AUTHOR&gt;&lt;AUTHOR&gt;Vazquez Ronco, M.&lt;/AUTHOR&gt;&lt;AUTHOR&gt;Urra Zalbidegoitia, E.&lt;/AUTHOR&gt;&lt;/AUTHORS&gt;&lt;YEAR&gt;2000&lt;/YEAR&gt;&lt;TITLE&gt;[Gram stain and dipstick as diagnostic methods for urinary tract infection in febrile infants]&lt;/TITLE&gt;&lt;SECONDARY_TITLE&gt;Anales Espanoles de Pediatria&lt;/SECONDARY_TITLE&gt;&lt;VOLUME&gt;53&lt;/VOLUME&gt;&lt;NUMBER&gt;6&lt;/NUMBER&gt;&lt;PAGES&gt;561-6&lt;/PAGES&gt;&lt;KEYWORDS&gt;&lt;KEYWORD&gt;Child, Preschool&lt;/KEYWORD&gt;&lt;KEYWORD&gt;English Abstract&lt;/KEYWORD&gt;&lt;KEYWORD&gt;Female&lt;/KEYWORD&gt;&lt;KEYWORD&gt;Fever/et [Etiology]&lt;/KEYWORD&gt;&lt;KEYWORD&gt;*Gentian Violet&lt;/KEYWORD&gt;&lt;KEYWORD&gt;Human&lt;/KEYWORD&gt;&lt;KEYWORD&gt;Infant&lt;/KEYWORD&gt;&lt;KEYWORD&gt;Male&lt;/KEYWORD&gt;&lt;KEYWORD&gt;*Phenazines&lt;/KEYWORD&gt;&lt;KEYWORD&gt;Prospective Studies&lt;/KEYWORD&gt;&lt;KEYWORD&gt;*Reagent Strips&lt;/KEYWORD&gt;&lt;KEYWORD&gt;*Staining and Labeling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t stat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50 000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9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.5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.1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Giraldez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Giraldez&lt;/Author&gt;&lt;Year&gt;1998&lt;/Year&gt;&lt;RecNum&gt;12501&lt;/RecNum&gt;&lt;MDL&gt;&lt;REFERENCE_TYPE&gt;0&lt;/REFERENCE_TYPE&gt;&lt;AUTHORS&gt;&lt;AUTHOR&gt;Giraldez, Mar&amp;#xED;a&lt;/AUTHOR&gt;&lt;AUTHOR&gt;Perozo, Malile&lt;/AUTHOR&gt;&lt;AUTHOR&gt;Gonz&amp;#xE1;lez, F&amp;#xE9;lix&lt;/AUTHOR&gt;&lt;AUTHOR&gt;Rodr&amp;#xED;guez, Manuel&lt;/AUTHOR&gt;&lt;/AUTHORS&gt;&lt;YEAR&gt;1998&lt;/YEAR&gt;&lt;TITLE&gt;Infecci&amp;#xF3;n urinaria cinta reactiva y sedimento urinario vs. urocultivo para determinaci&amp;#xF3;n de bacteriuria&lt;/TITLE&gt;&lt;SECONDARY_TITLE&gt;Salus militiae&lt;/SECONDARY_TITLE&gt;&lt;VOLUME&gt;23&lt;/VOLUME&gt;&lt;NUMBER&gt;1&lt;/NUMBER&gt;&lt;PAGES&gt;27-31&lt;/PAGES&gt;&lt;KEYWORDS&gt;&lt;KEYWORD&gt;urinary tract infections/diagnosis&lt;/KEYWORD&gt;&lt;KEYWORD&gt;urinary tract infections/etiology&lt;/KEYWORD&gt;&lt;KEYWORD&gt;urinary tract infections/therapy&lt;/KEYWORD&gt;&lt;KEYWORD&gt;urine/cytology&lt;/KEYWORD&gt;&lt;KEYWORD&gt;pediatrics&lt;/KEYWORD&gt;&lt;KEYWORD&gt;bacteriuria/diagnosis&lt;/KEYWORD&gt;&lt;KEYWORD&gt;bacteriuria/therapy&lt;/KEYWORD&gt;&lt;KEYWORD&gt;sedimentation&lt;/KEYWORD&gt;&lt;KEYWORD&gt;fever&lt;/KEYWORD&gt;&lt;KEYWORD&gt;venezuela&lt;/KEYWORD&gt;&lt;KEYWORD&gt;human&lt;/KEYWORD&gt;&lt;KEYWORD&gt;male&lt;/KEYWORD&gt;&lt;KEYWORD&gt;fema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hpf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6.8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.0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4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ardy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7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ardy&lt;/Author&gt;&lt;Year&gt;1976&lt;/Year&gt;&lt;RecNum&gt;3816&lt;/RecNum&gt;&lt;MDL&gt;&lt;REFERENCE_TYPE&gt;0&lt;/REFERENCE_TYPE&gt;&lt;AUTHORS&gt;&lt;AUTHOR&gt;Hardy, J. D.&lt;/AUTHOR&gt;&lt;AUTHOR&gt;Furnell, P. M.&lt;/AUTHOR&gt;&lt;AUTHOR&gt;Brumfitt, W.&lt;/AUTHOR&gt;&lt;/AUTHORS&gt;&lt;YEAR&gt;1976&lt;/YEAR&gt;&lt;TITLE&gt;Comparison of sterile bag, clean catch and suprapubic aspiration in the diagnosis of urinary infection in early childhood&lt;/TITLE&gt;&lt;SECONDARY_TITLE&gt;British Journal of Urology&lt;/SECONDARY_TITLE&gt;&lt;VOLUME&gt;48&lt;/VOLUME&gt;&lt;NUMBER&gt;4&lt;/NUMBER&gt;&lt;PAGES&gt;279-83&lt;/PAGES&gt;&lt;KEYWORDS&gt;&lt;KEYWORD&gt;Bacteriuria/di [Diagnosis]&lt;/KEYWORD&gt;&lt;KEYWORD&gt;Child, Preschool&lt;/KEYWORD&gt;&lt;KEYWORD&gt;Comparative Study&lt;/KEYWORD&gt;&lt;KEYWORD&gt;Female&lt;/KEYWORD&gt;&lt;KEYWORD&gt;Human&lt;/KEYWORD&gt;&lt;KEYWORD&gt;Infant&lt;/KEYWORD&gt;&lt;KEYWORD&gt;Infant, Newborn&lt;/KEYWORD&gt;&lt;KEYWORD&gt;Male&lt;/KEYWORD&gt;&lt;KEYWORD&gt;Specimen Handling/mt [Methods]&lt;/KEYWORD&gt;&lt;KEYWORD&gt;*Urinary Tract Infections/di [Diagnosis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VU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2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.0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0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3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Bag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2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3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4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4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P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3.0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0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iraoka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iraoka&lt;/Author&gt;&lt;Year&gt;1995&lt;/Year&gt;&lt;RecNum&gt;698&lt;/RecNum&gt;&lt;MDL&gt;&lt;REFERENCE_TYPE&gt;0&lt;/REFERENCE_TYPE&gt;&lt;AUTHORS&gt;&lt;AUTHOR&gt;Hiraoka, M.&lt;/AUTHOR&gt;&lt;AUTHOR&gt;Hida, Y.&lt;/AUTHOR&gt;&lt;AUTHOR&gt;Hori, C.&lt;/AUTHOR&gt;&lt;AUTHOR&gt;Tsuchida, S.&lt;/AUTHOR&gt;&lt;AUTHOR&gt;Kuroda, M.&lt;/AUTHOR&gt;&lt;AUTHOR&gt;Sudo, M.&lt;/AUTHOR&gt;&lt;/AUTHORS&gt;&lt;YEAR&gt;1995&lt;/YEAR&gt;&lt;TITLE&gt;Urine microscopy on a counting chamber for diagnosis of urinary infection&lt;/TITLE&gt;&lt;SECONDARY_TITLE&gt;Acta Paediatrica Japonica&lt;/SECONDARY_TITLE&gt;&lt;VOLUME&gt;37&lt;/VOLUME&gt;&lt;NUMBER&gt;1&lt;/NUMBER&gt;&lt;PAGES&gt;27-30&lt;/PAGES&gt;&lt;KEYWORDS&gt;&lt;KEYWORD&gt;Adolescence&lt;/KEYWORD&gt;&lt;KEYWORD&gt;*Bacteriuria/ur [Urine]&lt;/KEYWORD&gt;&lt;KEYWORD&gt;Blood Cell Count/ec [Economics]&lt;/KEYWORD&gt;&lt;KEYWORD&gt;*Blood Cell Count/is [Instrumentation]&lt;/KEYWORD&gt;&lt;KEYWORD&gt;Child&lt;/KEYWORD&gt;&lt;KEYWORD&gt;Child, Preschool&lt;/KEYWORD&gt;&lt;KEYWORD&gt;Female&lt;/KEYWORD&gt;&lt;KEYWORD&gt;Human&lt;/KEYWORD&gt;&lt;KEYWORD&gt;Infant&lt;/KEYWORD&gt;&lt;KEYWORD&gt;Male&lt;/KEYWORD&gt;&lt;KEYWORD&gt;Predictive Value of Tests&lt;/KEYWORD&gt;&lt;KEYWORD&gt;*Pyuria/ur [Urine]&lt;/KEYWORD&gt;&lt;KEYWORD&gt;Urinalysis/ec [Economics]&lt;/KEYWORD&gt;&lt;KEYWORD&gt;*Urinalysis/is [Instrumentation]&lt;/KEYWORD&gt;&lt;KEYWORD&gt;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t stat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VU: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7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.4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.2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0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oberm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oberman&lt;/Author&gt;&lt;Year&gt;1996&lt;/Year&gt;&lt;RecNum&gt;584&lt;/RecNum&gt;&lt;MDL&gt;&lt;REFERENCE_TYPE&gt;0&lt;/REFERENCE_TYPE&gt;&lt;AUTHORS&gt;&lt;AUTHOR&gt;Hoberman, A.&lt;/AUTHOR&gt;&lt;AUTHOR&gt;Wald, E. R.&lt;/AUTHOR&gt;&lt;AUTHOR&gt;Reynolds, E. A.&lt;/AUTHOR&gt;&lt;AUTHOR&gt;Penchansky, L.&lt;/AUTHOR&gt;&lt;AUTHOR&gt;Charron, M.&lt;/AUTHOR&gt;&lt;/AUTHORS&gt;&lt;YEAR&gt;1996&lt;/YEAR&gt;&lt;TITLE&gt;Is urine culture necessary to rule out urinary tract infection in young febrile children?&lt;/TITLE&gt;&lt;SECONDARY_TITLE&gt;Pediatric Infectious Disease Journal&lt;/SECONDARY_TITLE&gt;&lt;VOLUME&gt;15&lt;/VOLUME&gt;&lt;NUMBER&gt;4&lt;/NUMBER&gt;&lt;PAGES&gt;304-9&lt;/PAGES&gt;&lt;KEYWORDS&gt;&lt;KEYWORD&gt;Bacteriological Techniques&lt;/KEYWORD&gt;&lt;KEYWORD&gt;Bacteriuria/di [Diagnosis]&lt;/KEYWORD&gt;&lt;KEYWORD&gt;Bacteriuria/ec [Economics]&lt;/KEYWORD&gt;&lt;KEYWORD&gt;Diagnosis, Differential&lt;/KEYWORD&gt;&lt;KEYWORD&gt;Human&lt;/KEYWORD&gt;&lt;KEYWORD&gt;Infant&lt;/KEYWORD&gt;&lt;KEYWORD&gt;Infant, Newborn&lt;/KEYWORD&gt;&lt;KEYWORD&gt;Pyuria/di [Diagnosis]&lt;/KEYWORD&gt;&lt;KEYWORD&gt;Pyuria/ec [Economics]&lt;/KEYWORD&gt;&lt;KEYWORD&gt;Sensitivity and Specificity&lt;/KEYWORD&gt;&lt;KEYWORD&gt;Staining and Labeling&lt;/KEYWORD&gt;&lt;KEYWORD&gt;Support, Non-U.S. Gov&amp;apos;t&lt;/KEYWORD&gt;&lt;KEYWORD&gt;Support, U.S. Gov&amp;apos;t, P.H.S.&lt;/KEYWORD&gt;&lt;KEYWORD&gt;*Urinary Tract Infections/di [Diagnosis]&lt;/KEYWORD&gt;&lt;KEYWORD&gt;Urinary Tract Infections/ec [Economics]&lt;/KEYWORD&gt;&lt;KEYWORD&gt;Urinary Tract Infections/mi [Microbiology]&lt;/KEYWORD&gt;&lt;KEYWORD&gt;*Urine/ch [Chemistr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0 000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0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6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35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9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7.3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.6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1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 1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0000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7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69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7.2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7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9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i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in&lt;/Author&gt;&lt;Year&gt;2000&lt;/Year&gt;&lt;RecNum&gt;284&lt;/RecNum&gt;&lt;MDL&gt;&lt;REFERENCE_TYPE&gt;0&lt;/REFERENCE_TYPE&gt;&lt;AUTHORS&gt;&lt;AUTHOR&gt;Lin, D. S.&lt;/AUTHOR&gt;&lt;AUTHOR&gt;Huang, S. H.&lt;/AUTHOR&gt;&lt;AUTHOR&gt;Lin, C. C.&lt;/AUTHOR&gt;&lt;AUTHOR&gt;Tung, Y. C.&lt;/AUTHOR&gt;&lt;AUTHOR&gt;Huang, T. T.&lt;/AUTHOR&gt;&lt;AUTHOR&gt;Chiu, N. C.&lt;/AUTHOR&gt;&lt;AUTHOR&gt;Koa, H. A.&lt;/AUTHOR&gt;&lt;AUTHOR&gt;Hung, H. Y.&lt;/AUTHOR&gt;&lt;AUTHOR&gt;Hsu, C. H.&lt;/AUTHOR&gt;&lt;AUTHOR&gt;Hsieh, W. S.&lt;/AUTHOR&gt;&lt;AUTHOR&gt;Yang, D. I.&lt;/AUTHOR&gt;&lt;AUTHOR&gt;Huang, F. Y.&lt;/AUTHOR&gt;&lt;/AUTHORS&gt;&lt;YEAR&gt;2000&lt;/YEAR&gt;&lt;TITLE&gt;Urinary tract infection in febrile infants younger than eight weeks of age&lt;/TITLE&gt;&lt;SECONDARY_TITLE&gt;Pediatrics&lt;/SECONDARY_TITLE&gt;&lt;VOLUME&gt;105&lt;/VOLUME&gt;&lt;NUMBER&gt;2&lt;/NUMBER&gt;&lt;PAGES&gt;E20-20&lt;/PAGES&gt;&lt;KEYWORDS&gt;&lt;KEYWORD&gt;Comparative Study&lt;/KEYWORD&gt;&lt;KEYWORD&gt;Female&lt;/KEYWORD&gt;&lt;KEYWORD&gt;Fever/et [Etiology]&lt;/KEYWORD&gt;&lt;KEYWORD&gt;Human&lt;/KEYWORD&gt;&lt;KEYWORD&gt;Infant&lt;/KEYWORD&gt;&lt;KEYWORD&gt;Infant, Newborn&lt;/KEYWORD&gt;&lt;KEYWORD&gt;Leukocyte Count&lt;/KEYWORD&gt;&lt;KEYWORD&gt;Male&lt;/KEYWORD&gt;&lt;KEYWORD&gt;Prevalence&lt;/KEYWORD&gt;&lt;KEYWORD&gt;Prospective Studies&lt;/KEYWORD&gt;&lt;KEYWORD&gt;ROC Curve&lt;/KEYWORD&gt;&lt;KEYWORD&gt;Sensitivity and Specificity&lt;/KEYWORD&gt;&lt;KEYWORD&gt;Urinalysis&lt;/KEYWORD&gt;&lt;KEYWORD&gt;Urinary Tract Infections/co [Complications]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</w:t>
            </w:r>
            <w:r>
              <w:rPr>
                <w:rFonts w:eastAsia="Symbol" w:cs="Symbol" w:ascii="Symbol" w:hAnsi="Symbol"/>
                <w:sz w:val="20"/>
                <w:lang w:val="en-US" w:eastAsia="en-US"/>
              </w:rPr>
              <w:t></w:t>
            </w:r>
            <w:r>
              <w:rPr>
                <w:sz w:val="20"/>
                <w:lang w:val="en-US" w:eastAsia="en-US"/>
              </w:rPr>
              <w:t>l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2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2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3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4.1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.3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9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0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9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9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.7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9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5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i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in&lt;/Author&gt;&lt;Year&gt;2000&lt;/Year&gt;&lt;RecNum&gt;267&lt;/RecNum&gt;&lt;MDL&gt;&lt;REFERENCE_TYPE&gt;0&lt;/REFERENCE_TYPE&gt;&lt;AUTHORS&gt;&lt;AUTHOR&gt;Lin, D. S.&lt;/AUTHOR&gt;&lt;AUTHOR&gt;Huang, F. Y.&lt;/AUTHOR&gt;&lt;AUTHOR&gt;Chiu, N. C.&lt;/AUTHOR&gt;&lt;AUTHOR&gt;Koa, H. A.&lt;/AUTHOR&gt;&lt;AUTHOR&gt;Hung, H. Y.&lt;/AUTHOR&gt;&lt;AUTHOR&gt;Hsu, C. H.&lt;/AUTHOR&gt;&lt;AUTHOR&gt;Hsieh, W. S.&lt;/AUTHOR&gt;&lt;AUTHOR&gt;Yang, D. I.&lt;/AUTHOR&gt;&lt;/AUTHORS&gt;&lt;YEAR&gt;2000&lt;/YEAR&gt;&lt;TITLE&gt;Comparison of hemocytometer leukocyte counts and standard urinalyses for predicting urinary tract infections in febrile infants&lt;/TITLE&gt;&lt;SECONDARY_TITLE&gt;Pediatric Infectious Disease Journal&lt;/SECONDARY_TITLE&gt;&lt;VOLUME&gt;19&lt;/VOLUME&gt;&lt;NUMBER&gt;3&lt;/NUMBER&gt;&lt;PAGES&gt;223-7&lt;/PAGES&gt;&lt;KEYWORDS&gt;&lt;KEYWORD&gt;Chi-Square Distribution&lt;/KEYWORD&gt;&lt;KEYWORD&gt;Comparative Study&lt;/KEYWORD&gt;&lt;KEYWORD&gt;Equipment and Supplies&lt;/KEYWORD&gt;&lt;KEYWORD&gt;Female&lt;/KEYWORD&gt;&lt;KEYWORD&gt;Human&lt;/KEYWORD&gt;&lt;KEYWORD&gt;Infant&lt;/KEYWORD&gt;&lt;KEYWORD&gt;Infant, Newborn&lt;/KEYWORD&gt;&lt;KEYWORD&gt;Leukocyte Count&lt;/KEYWORD&gt;&lt;KEYWORD&gt;Male&lt;/KEYWORD&gt;&lt;KEYWORD&gt;Predictive Value of Tests&lt;/KEYWORD&gt;&lt;KEYWORD&gt;Prospective Studies&lt;/KEYWORD&gt;&lt;KEYWORD&gt;ROC Curve&lt;/KEYWORD&gt;&lt;KEYWORD&gt;Sensitivity and Specificity&lt;/KEYWORD&gt;&lt;KEYWORD&gt;Urinalysis/is [Instrumentation]&lt;/KEYWORD&gt;&lt;KEYWORD&gt;*Urinalysis/mt [Methods]&lt;/KEYWORD&gt;&lt;KEYWORD&gt;Urinary Tract Infections/bl [Blood]&lt;/KEYWORD&gt;&lt;KEYWORD&gt;*Urinary Tract Infections/di [Diagnosis]&lt;/KEYWORD&gt;&lt;KEYWORD&gt;Urinary Tract Infections/ur [Urine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</w:t>
            </w:r>
            <w:r>
              <w:rPr>
                <w:rFonts w:eastAsia="Symbol" w:cs="Symbol" w:ascii="Symbol" w:hAnsi="Symbol"/>
                <w:sz w:val="20"/>
                <w:lang w:val="en-US" w:eastAsia="en-US"/>
              </w:rPr>
              <w:t></w:t>
            </w:r>
            <w:r>
              <w:rPr>
                <w:sz w:val="20"/>
                <w:lang w:val="en-US" w:eastAsia="en-US"/>
              </w:rPr>
              <w:t>l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3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.6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1.0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8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0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4.9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1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2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3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oh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ohr&lt;/Author&gt;&lt;Year&gt;1993&lt;/Year&gt;&lt;RecNum&gt;907&lt;/RecNum&gt;&lt;MDL&gt;&lt;REFERENCE_TYPE&gt;0&lt;/REFERENCE_TYPE&gt;&lt;AUTHORS&gt;&lt;AUTHOR&gt;Lohr, J. A.&lt;/AUTHOR&gt;&lt;AUTHOR&gt;Portilla, M. G.&lt;/AUTHOR&gt;&lt;AUTHOR&gt;Geuder, T. G.&lt;/AUTHOR&gt;&lt;AUTHOR&gt;Dunn, M. L.&lt;/AUTHOR&gt;&lt;AUTHOR&gt;Dudley, S. M.&lt;/AUTHOR&gt;&lt;/AUTHORS&gt;&lt;YEAR&gt;1993&lt;/YEAR&gt;&lt;TITLE&gt;Making a presumptive diagnosis of urinary tract infection by using a urinalysis performed in an on-site laboratory&lt;/TITLE&gt;&lt;SECONDARY_TITLE&gt;Journal of Pediatrics&lt;/SECONDARY_TITLE&gt;&lt;VOLUME&gt;122&lt;/VOLUME&gt;&lt;NUMBER&gt;1&lt;/NUMBER&gt;&lt;PAGES&gt;22-5&lt;/PAGES&gt;&lt;KEYWORDS&gt;&lt;KEYWORD&gt;Adolescence&lt;/KEYWORD&gt;&lt;KEYWORD&gt;Bacteriuria/mi [Microbiology]&lt;/KEYWORD&gt;&lt;KEYWORD&gt;Bacteriuria/ur [Urine]&lt;/KEYWORD&gt;&lt;KEYWORD&gt;Carboxylic Ester Hydrolases/ur [Urine]&lt;/KEYWORD&gt;&lt;KEYWORD&gt;Child&lt;/KEYWORD&gt;&lt;KEYWORD&gt;Child, Preschool&lt;/KEYWORD&gt;&lt;KEYWORD&gt;Gentian Violet&lt;/KEYWORD&gt;&lt;KEYWORD&gt;Human&lt;/KEYWORD&gt;&lt;KEYWORD&gt;Infant&lt;/KEYWORD&gt;&lt;KEYWORD&gt;Leukocytes/pa [Pathology]&lt;/KEYWORD&gt;&lt;KEYWORD&gt;Microscopy, Phase-Contrast&lt;/KEYWORD&gt;&lt;KEYWORD&gt;Nitrites/ur [Urine]&lt;/KEYWORD&gt;&lt;KEYWORD&gt;Phenazines&lt;/KEYWORD&gt;&lt;KEYWORD&gt;Predictive Value of Tests&lt;/KEYWORD&gt;&lt;KEYWORD&gt;Reagent Strips/du [Diagnostic Use]&lt;/KEYWORD&gt;&lt;KEYWORD&gt;Sensitivity and Specificity&lt;/KEYWORD&gt;&lt;KEYWORD&gt;Urinalysis&lt;/KEYWORD&gt;&lt;KEYWORD&gt;Urinary Tract Infections/mi [Microbiology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5 WBC/hpf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95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4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3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.6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3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attha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tthai&lt;/Author&gt;&lt;Year&gt;1995&lt;/Year&gt;&lt;RecNum&gt;629&lt;/RecNum&gt;&lt;MDL&gt;&lt;REFERENCE_TYPE&gt;0&lt;/REFERENCE_TYPE&gt;&lt;AUTHORS&gt;&lt;AUTHOR&gt;Matthai, J.&lt;/AUTHOR&gt;&lt;AUTHOR&gt;Ramaswamy, M.&lt;/AUTHOR&gt;&lt;/AUTHORS&gt;&lt;YEAR&gt;1995&lt;/YEAR&gt;&lt;TITLE&gt;Urinalysis in urinary tract infection&lt;/TITLE&gt;&lt;SECONDARY_TITLE&gt;Indian Journal of Pediatrics&lt;/SECONDARY_TITLE&gt;&lt;VOLUME&gt;62&lt;/VOLUME&gt;&lt;NUMBER&gt;6&lt;/NUMBER&gt;&lt;PAGES&gt;713-6&lt;/PAGES&gt;&lt;KEYWORDS&gt;&lt;KEYWORD&gt;Child, Preschool&lt;/KEYWORD&gt;&lt;KEYWORD&gt;Colony Count, Microbial&lt;/KEYWORD&gt;&lt;KEYWORD&gt;Female&lt;/KEYWORD&gt;&lt;KEYWORD&gt;Human&lt;/KEYWORD&gt;&lt;KEYWORD&gt;Infant&lt;/KEYWORD&gt;&lt;KEYWORD&gt;Male&lt;/KEYWORD&gt;&lt;KEYWORD&gt;Sensitivity and Specificity&lt;/KEYWORD&gt;&lt;KEYWORD&gt;*Urinalysis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5 WBC/hpf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0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4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5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4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20 WBC/hpf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9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7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1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.9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5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2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5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0 WBC/hpf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0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6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3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9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.4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4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orto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orton&lt;/Author&gt;&lt;Year&gt;1982&lt;/Year&gt;&lt;RecNum&gt;13427&lt;/RecNum&gt;&lt;MDL&gt;&lt;REFERENCE_TYPE&gt;0&lt;/REFERENCE_TYPE&gt;&lt;AUTHORS&gt;&lt;AUTHOR&gt;Morton, R. E.&lt;/AUTHOR&gt;&lt;AUTHOR&gt;Lawande, R.&lt;/AUTHOR&gt;&lt;/AUTHORS&gt;&lt;YEAR&gt;1982&lt;/YEAR&gt;&lt;TITLE&gt;I: The diagnosis of urinary tract infection: comparison of urine culture from suprapubic aspiration and midstream collection in a children&amp;apos;s out-patient department in Nigeria&lt;/TITLE&gt;&lt;SECONDARY_TITLE&gt;Annals of tropical paediatrics&lt;/SECONDARY_TITLE&gt;&lt;VOLUME&gt;2&lt;/VOLUME&gt;&lt;NUMBER&gt;3&lt;/NUMBER&gt;&lt;PAGES&gt;109-112&lt;/PAGE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any, CVU: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0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3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.8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.0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7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2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yle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6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Pryles&lt;/Author&gt;&lt;Year&gt;1965&lt;/Year&gt;&lt;RecNum&gt;8504&lt;/RecNum&gt;&lt;MDL&gt;&lt;REFERENCE_TYPE&gt;0&lt;/REFERENCE_TYPE&gt;&lt;AUTHORS&gt;&lt;AUTHOR&gt;Pryles, C. V.&lt;/AUTHOR&gt;&lt;AUTHOR&gt;Eliot, C. R.&lt;/AUTHOR&gt;&lt;/AUTHORS&gt;&lt;YEAR&gt;1965&lt;/YEAR&gt;&lt;TITLE&gt;Pyuria and bacteriuria in infants and children. The value of pyuria as a diagnostic criterion of urinary tract infections&lt;/TITLE&gt;&lt;SECONDARY_TITLE&gt;American Journal of Diseases of Children&lt;/SECONDARY_TITLE&gt;&lt;VOLUME&gt;110&lt;/VOLUME&gt;&lt;NUMBER&gt;6&lt;/NUMBER&gt;&lt;PAGES&gt;628-35&lt;/PAGES&gt;&lt;KEYWORDS&gt;&lt;KEYWORD&gt;*Bacteriological Techniques&lt;/KEYWORD&gt;&lt;KEYWORD&gt;*Bacteriuria&lt;/KEYWORD&gt;&lt;KEYWORD&gt;Child, Preschool&lt;/KEYWORD&gt;&lt;KEYWORD&gt;Female&lt;/KEYWORD&gt;&lt;KEYWORD&gt;Human&lt;/KEYWORD&gt;&lt;KEYWORD&gt;In Vitro&lt;/KEYWORD&gt;&lt;KEYWORD&gt;Infant&lt;/KEYWORD&gt;&lt;KEYWORD&gt;Leukocyte Count&lt;/KEYWORD&gt;&lt;KEYWORD&gt;Male&lt;/KEYWORD&gt;&lt;KEYWORD&gt;*Pyuria&lt;/KEYWORD&gt;&lt;KEYWORD&gt;&amp;lt;17&amp;gt;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9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.7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1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9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.7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8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9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1.4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.8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0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4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7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5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5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7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8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Pylkkanen (1979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Pylkkanen&lt;/Author&gt;&lt;Year&gt;1979&lt;/Year&gt;&lt;RecNum&gt;2009&lt;/RecNum&gt;&lt;MDL&gt;&lt;REFERENCE_TYPE&gt;0&lt;/REFERENCE_TYPE&gt;&lt;AUTHORS&gt;&lt;AUTHOR&gt;Pylkkanen, J.&lt;/AUTHOR&gt;&lt;AUTHOR&gt;Vilska, J.&lt;/AUTHOR&gt;&lt;AUTHOR&gt;Koskimies, O.&lt;/AUTHOR&gt;&lt;/AUTHORS&gt;&lt;YEAR&gt;1979&lt;/YEAR&gt;&lt;TITLE&gt;Diagnostic value of symptoms and clean-voided urine specimen in childhood urinary tract infection&lt;/TITLE&gt;&lt;SECONDARY_TITLE&gt;Acta Paediatrica Scandinavica&lt;/SECONDARY_TITLE&gt;&lt;VOLUME&gt;68&lt;/VOLUME&gt;&lt;NUMBER&gt;3&lt;/NUMBER&gt;&lt;PAGES&gt;341-4&lt;/PAGES&gt;&lt;KEYWORDS&gt;&lt;KEYWORD&gt;Bladder&lt;/KEYWORD&gt;&lt;KEYWORD&gt;Child, Preschool&lt;/KEYWORD&gt;&lt;KEYWORD&gt;Evaluation Studies&lt;/KEYWORD&gt;&lt;KEYWORD&gt;Female&lt;/KEYWORD&gt;&lt;KEYWORD&gt;Human&lt;/KEYWORD&gt;&lt;KEYWORD&gt;Infant&lt;/KEYWORD&gt;&lt;KEYWORD&gt;Leukocyte Count&lt;/KEYWORD&gt;&lt;KEYWORD&gt;Male&lt;/KEYWORD&gt;&lt;KEYWORD&gt;*Specimen Handling/mt [Methods]&lt;/KEYWORD&gt;&lt;KEYWORD&gt;Suction&lt;/KEYWORD&gt;&lt;KEYWORD&gt;*Urinary Tract Infections/di [Diagnosis]&lt;/KEYWORD&gt;&lt;KEYWORD&gt;Urinary Tract Infections/mi [Microbiology]&lt;/KEYWORD&gt;&lt;KEYWORD&gt;Urinary Tract Infections/ur [Urine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VU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&gt;=11 WBC/mm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SPA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89.4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31.5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0.33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&gt;=200 WBC/mm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117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58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78.1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0.5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anto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antos&lt;/Author&gt;&lt;Year&gt;1982&lt;/Year&gt;&lt;RecNum&gt;12552&lt;/RecNum&gt;&lt;MDL&gt;&lt;REFERENCE_TYPE&gt;0&lt;/REFERENCE_TYPE&gt;&lt;AUTHORS&gt;&lt;AUTHOR&gt;Santos, M. A.&lt;/AUTHOR&gt;&lt;AUTHOR&gt;Mos, Eduardo do Nascimento&lt;/AUTHOR&gt;&lt;AUTHOR&gt;Schmidt, B. J.&lt;/AUTHOR&gt;&lt;AUTHOR&gt;Piva, S.&lt;/AUTHOR&gt;&lt;/AUTHORS&gt;&lt;YEAR&gt;1982&lt;/YEAR&gt;&lt;TITLE&gt;Comparacion entre el estudio bacterioscopico cuantitativo y el urocultivo para el diagnostico de infeccion urinaria en pediatria&lt;/TITLE&gt;&lt;SECONDARY_TITLE&gt;Bol M&amp;#xE9;d Hosp Infant M&amp;#xE9;x&lt;/SECONDARY_TITLE&gt;&lt;VOLUME&gt;39&lt;/VOLUME&gt;&lt;NUMBER&gt;8&lt;/NUMBER&gt;&lt;PAGES&gt;526-30&lt;/PAGES&gt;&lt;KEYWORDS&gt;&lt;KEYWORD&gt;urinary tract infections&lt;/KEYWORD&gt;&lt;KEYWORD&gt;bacteriological techniques&lt;/KEYWORD&gt;&lt;KEYWORD&gt;urine&lt;/KEYWORD&gt;&lt;KEYWORD&gt;infant, newborn&lt;/KEYWORD&gt;&lt;KEYWORD&gt;infant&lt;/KEYWORD&gt;&lt;KEYWORD&gt;child, preschool&lt;/KEYWORD&gt;&lt;KEYWORD&gt;child&lt;/KEYWORD&gt;&lt;KEYWORD&gt;human&lt;/KEYWORD&gt;&lt;KEYWORD&gt;male&lt;/KEYWORD&gt;&lt;KEYWORD&gt;fema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stain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3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3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69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7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3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axena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7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axena&lt;/Author&gt;&lt;Year&gt;1975&lt;/Year&gt;&lt;RecNum&gt;8866&lt;/RecNum&gt;&lt;MDL&gt;&lt;REFERENCE_TYPE&gt;0&lt;/REFERENCE_TYPE&gt;&lt;AUTHORS&gt;&lt;AUTHOR&gt;Saxena, H.&lt;/AUTHOR&gt;&lt;AUTHOR&gt;Ajwani, K. D.&lt;/AUTHOR&gt;&lt;AUTHOR&gt;Mehrotra, D.&lt;/AUTHOR&gt;&lt;/AUTHORS&gt;&lt;YEAR&gt;1975&lt;/YEAR&gt;&lt;TITLE&gt;Quantitative pyuria in the diagnosis of urinary infections in children&lt;/TITLE&gt;&lt;SECONDARY_TITLE&gt;Indian Journal of Pediatrics&lt;/SECONDARY_TITLE&gt;&lt;VOLUME&gt;42&lt;/VOLUME&gt;&lt;NUMBER&gt;325&lt;/NUMBER&gt;&lt;PAGES&gt;35-8&lt;/PAGES&gt;&lt;KEYWORDS&gt;&lt;KEYWORD&gt;Bacteriuria/co [Complications]&lt;/KEYWORD&gt;&lt;KEYWORD&gt;Cell Count&lt;/KEYWORD&gt;&lt;KEYWORD&gt;Child&lt;/KEYWORD&gt;&lt;KEYWORD&gt;Child, Preschool&lt;/KEYWORD&gt;&lt;KEYWORD&gt;Female&lt;/KEYWORD&gt;&lt;KEYWORD&gt;Human&lt;/KEYWORD&gt;&lt;KEYWORD&gt;Male&lt;/KEYWORD&gt;&lt;KEYWORD&gt;Pyuria/co [Complications]&lt;/KEYWORD&gt;&lt;KEYWORD&gt;*Pyuria/di [Diagnosis]&lt;/KEYWORD&gt;&lt;KEYWORD&gt;&amp;lt;330&amp;gt;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9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.2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9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chreite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7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chreiter&lt;/Author&gt;&lt;Year&gt;1971&lt;/Year&gt;&lt;RecNum&gt;8963&lt;/RecNum&gt;&lt;MDL&gt;&lt;REFERENCE_TYPE&gt;0&lt;/REFERENCE_TYPE&gt;&lt;AUTHORS&gt;&lt;AUTHOR&gt;Schreiter, G.&lt;/AUTHOR&gt;&lt;AUTHOR&gt;Buhtz, P.&lt;/AUTHOR&gt;&lt;/AUTHORS&gt;&lt;YEAR&gt;1971&lt;/YEAR&gt;&lt;TITLE&gt;[Diagnostic value of the cytologic and bacteriologic urine examinations in pediatrics. II. Comparison of leukocyturia and bacteriuria]&lt;/TITLE&gt;&lt;SECONDARY_TITLE&gt;Deutsche Gesundheitswesen&lt;/SECONDARY_TITLE&gt;&lt;VOLUME&gt;26&lt;/VOLUME&gt;&lt;NUMBER&gt;28&lt;/NUMBER&gt;&lt;PAGES&gt;1318-23&lt;/PAGES&gt;&lt;KEYWORDS&gt;&lt;KEYWORD&gt;Adolescence&lt;/KEYWORD&gt;&lt;KEYWORD&gt;*Bacteriuria/di [Diagnosis]&lt;/KEYWORD&gt;&lt;KEYWORD&gt;Child&lt;/KEYWORD&gt;&lt;KEYWORD&gt;Child, Preschool&lt;/KEYWORD&gt;&lt;KEYWORD&gt;Cytodiagnosis&lt;/KEYWORD&gt;&lt;KEYWORD&gt;Female&lt;/KEYWORD&gt;&lt;KEYWORD&gt;*Hematuria/di [Diagnosis]&lt;/KEYWORD&gt;&lt;KEYWORD&gt;Human&lt;/KEYWORD&gt;&lt;KEYWORD&gt;Infant&lt;/KEYWORD&gt;&lt;KEYWORD&gt;Leukocyte Count&lt;/KEYWORD&gt;&lt;KEYWORD&gt;*Leukocytes&lt;/KEYWORD&gt;&lt;KEYWORD&gt;Male&lt;/KEYWORD&gt;&lt;KEYWORD&gt;Pyelonephritis/di [Diagnosis]&lt;/KEYWORD&gt;&lt;KEYWORD&gt;&amp;lt;568&amp;gt;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&lt;1yr Antibiotics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t stated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20 WBC/</w:t>
            </w:r>
            <w:r>
              <w:rPr>
                <w:rFonts w:eastAsia="Symbol" w:cs="Symbol" w:ascii="Symbol" w:hAnsi="Symbol"/>
                <w:sz w:val="20"/>
                <w:lang w:val="en-US" w:eastAsia="en-US"/>
              </w:rPr>
              <w:t></w:t>
            </w:r>
            <w:r>
              <w:rPr>
                <w:sz w:val="20"/>
                <w:lang w:val="en-US" w:eastAsia="en-US"/>
              </w:rPr>
              <w:t>l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7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7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&lt;1yr No antibiotics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1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7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5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1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2.5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.5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1-14yrs Antibiotics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5.8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4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3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9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1-14yrs No antibiotics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3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8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7.9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6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2.9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3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haw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haw&lt;/Author&gt;&lt;Year&gt;1998&lt;/Year&gt;&lt;RecNum&gt;426&lt;/RecNum&gt;&lt;MDL&gt;&lt;REFERENCE_TYPE&gt;0&lt;/REFERENCE_TYPE&gt;&lt;AUTHORS&gt;&lt;AUTHOR&gt;Shaw, K. N.&lt;/AUTHOR&gt;&lt;AUTHOR&gt;McGowan, K. L.&lt;/AUTHOR&gt;&lt;AUTHOR&gt;Gorelick, M. H.&lt;/AUTHOR&gt;&lt;AUTHOR&gt;Schwartz, J. S.&lt;/AUTHOR&gt;&lt;/AUTHORS&gt;&lt;YEAR&gt;1998&lt;/YEAR&gt;&lt;TITLE&gt;Screening for urinary tract infection in infants in the emergency department: which test is best?&lt;/TITLE&gt;&lt;SECONDARY_TITLE&gt;Pediatrics&lt;/SECONDARY_TITLE&gt;&lt;VOLUME&gt;101&lt;/VOLUME&gt;&lt;NUMBER&gt;6&lt;/NUMBER&gt;&lt;PAGES&gt;E1-E5&lt;/PAGES&gt;&lt;KEYWORDS&gt;&lt;KEYWORD&gt;Bacteriological Techniques/ec [Economics]&lt;/KEYWORD&gt;&lt;KEYWORD&gt;Comparative Study&lt;/KEYWORD&gt;&lt;KEYWORD&gt;Cross-Sectional Studies&lt;/KEYWORD&gt;&lt;KEYWORD&gt;Emergency Service, Hospital/ec [Economics]&lt;/KEYWORD&gt;&lt;KEYWORD&gt;Evaluation Studies&lt;/KEYWORD&gt;&lt;KEYWORD&gt;Female&lt;/KEYWORD&gt;&lt;KEYWORD&gt;Human&lt;/KEYWORD&gt;&lt;KEYWORD&gt;Infant&lt;/KEYWORD&gt;&lt;KEYWORD&gt;Leukocyte Count&lt;/KEYWORD&gt;&lt;KEYWORD&gt;Male&lt;/KEYWORD&gt;&lt;KEYWORD&gt;Predictive Value of Tests&lt;/KEYWORD&gt;&lt;KEYWORD&gt;Prospective Studies&lt;/KEYWORD&gt;&lt;KEYWORD&gt;Reagent Strips/ec [Economics]&lt;/KEYWORD&gt;&lt;KEYWORD&gt;Sensitivity and Specificity&lt;/KEYWORD&gt;&lt;KEYWORD&gt;Support, U.S. Gov&amp;apos;t, P.H.S.&lt;/KEYWORD&gt;&lt;KEYWORD&gt;Urinalysis/ec [Economics]&lt;/KEYWORD&gt;&lt;KEYWORD&gt;*Urinalysis/mt [Methods]&lt;/KEYWORD&gt;&lt;KEYWORD&gt;*Urinary Tract Infections/di [Diagnosis]&lt;/KEYWORD&gt;&lt;KEYWORD&gt;Urine/ch [Chemistry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 1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7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8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58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5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.2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3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ammanda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ammanda&lt;/Author&gt;&lt;Year&gt;2000&lt;/Year&gt;&lt;RecNum&gt;198&lt;/RecNum&gt;&lt;MDL&gt;&lt;REFERENCE_TYPE&gt;0&lt;/REFERENCE_TYPE&gt;&lt;AUTHORS&gt;&lt;AUTHOR&gt;Wammanda, R. D.&lt;/AUTHOR&gt;&lt;AUTHOR&gt;Aikhionbare, H. A.&lt;/AUTHOR&gt;&lt;AUTHOR&gt;Ogala, W. N.&lt;/AUTHOR&gt;&lt;/AUTHORS&gt;&lt;YEAR&gt;2000&lt;/YEAR&gt;&lt;TITLE&gt;Use of nitrite dipstick test in the screening for urinary tract infection in children&lt;/TITLE&gt;&lt;SECONDARY_TITLE&gt;West African Journal of Medicine&lt;/SECONDARY_TITLE&gt;&lt;VOLUME&gt;19&lt;/VOLUME&gt;&lt;NUMBER&gt;3&lt;/NUMBER&gt;&lt;PAGES&gt;206-8&lt;/PAGES&gt;&lt;KEYWORDS&gt;&lt;KEYWORD&gt;Child&lt;/KEYWORD&gt;&lt;KEYWORD&gt;Child, Preschool&lt;/KEYWORD&gt;&lt;KEYWORD&gt;Female&lt;/KEYWORD&gt;&lt;KEYWORD&gt;Human&lt;/KEYWORD&gt;&lt;KEYWORD&gt;Infant&lt;/KEYWORD&gt;&lt;KEYWORD&gt;Infant, Newborn&lt;/KEYWORD&gt;&lt;KEYWORD&gt;Male&lt;/KEYWORD&gt;&lt;KEYWORD&gt;*Mass Screening/is [Instrumentation]&lt;/KEYWORD&gt;&lt;KEYWORD&gt;*Mass Screening/mt [Methods]&lt;/KEYWORD&gt;&lt;KEYWORD&gt;*Nitrites/tu [Therapeutic Use]&lt;/KEYWORD&gt;&lt;KEYWORD&gt;Prospective Studies&lt;/KEYWORD&gt;&lt;KEYWORD&gt;*Reagent Strips/du [Diagnostic Use]&lt;/KEYWORD&gt;&lt;KEYWORD&gt;Sensitivity and Specificity&lt;/KEYWORD&gt;&lt;KEYWORD&gt;Urinalysis/st [Standards]&lt;/KEYWORD&gt;&lt;KEYWORD&gt;*Urinary Tract Infections/di [Diagnosis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hpf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8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1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7.1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5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2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3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einberg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einberg&lt;/Author&gt;&lt;Year&gt;1991&lt;/Year&gt;&lt;RecNum&gt;9746&lt;/RecNum&gt;&lt;MDL&gt;&lt;REFERENCE_TYPE&gt;0&lt;/REFERENCE_TYPE&gt;&lt;AUTHORS&gt;&lt;AUTHOR&gt;Weinberg, A. G.&lt;/AUTHOR&gt;&lt;AUTHOR&gt;Gan, V. N.&lt;/AUTHOR&gt;&lt;/AUTHORS&gt;&lt;YEAR&gt;1991&lt;/YEAR&gt;&lt;TITLE&gt;Urine screen for bacteriuria in symptomatic pediatric outpatients&lt;/TITLE&gt;&lt;SECONDARY_TITLE&gt;Pediatric Infectious Disease Journal&lt;/SECONDARY_TITLE&gt;&lt;VOLUME&gt;10&lt;/VOLUME&gt;&lt;NUMBER&gt;9&lt;/NUMBER&gt;&lt;PAGES&gt;651-4&lt;/PAGES&gt;&lt;KEYWORDS&gt;&lt;KEYWORD&gt;Bacterial Typing Techniques&lt;/KEYWORD&gt;&lt;KEYWORD&gt;*Bacteriuria/di [Diagnosis]&lt;/KEYWORD&gt;&lt;KEYWORD&gt;Bacteriuria/ur [Urine]&lt;/KEYWORD&gt;&lt;KEYWORD&gt;Carboxylic Ester Hydrolases/ur [Urine]&lt;/KEYWORD&gt;&lt;KEYWORD&gt;Child&lt;/KEYWORD&gt;&lt;KEYWORD&gt;Colony Count, Microbial&lt;/KEYWORD&gt;&lt;KEYWORD&gt;Comparative Study&lt;/KEYWORD&gt;&lt;KEYWORD&gt;Human&lt;/KEYWORD&gt;&lt;KEYWORD&gt;Mass Screening&lt;/KEYWORD&gt;&lt;KEYWORD&gt;Nitrites/ur [Urine]&lt;/KEYWORD&gt;&lt;KEYWORD&gt;Outpatients&lt;/KEYWORD&gt;&lt;KEYWORD&gt;Predictive Value of Tests&lt;/KEYWORD&gt;&lt;KEYWORD&gt;Retrospective Studies&lt;/KEYWORD&gt;&lt;KEYWORD&gt;*Urinalysis/mt [Methods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38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</w:t>
            </w:r>
          </w:p>
        </w:tc>
        <w:tc>
          <w:tcPr>
            <w:tcW w:w="649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3</w:t>
            </w:r>
          </w:p>
        </w:tc>
        <w:tc>
          <w:tcPr>
            <w:tcW w:w="641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47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55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7.2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.4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8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7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hpf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8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</w:t>
            </w:r>
          </w:p>
        </w:tc>
        <w:tc>
          <w:tcPr>
            <w:tcW w:w="649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2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47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6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5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.9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3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5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Pyuria vs Culture (automated microscopy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rmengol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rmengol&lt;/Author&gt;&lt;Year&gt;2001&lt;/Year&gt;&lt;RecNum&gt;75&lt;/RecNum&gt;&lt;MDL&gt;&lt;REFERENCE_TYPE&gt;0&lt;/REFERENCE_TYPE&gt;&lt;AUTHORS&gt;&lt;AUTHOR&gt;Armengol, C. E.&lt;/AUTHOR&gt;&lt;AUTHOR&gt;Hendley, J. O.&lt;/AUTHOR&gt;&lt;AUTHOR&gt;Schlager, T. A.&lt;/AUTHOR&gt;&lt;/AUTHORS&gt;&lt;YEAR&gt;2001&lt;/YEAR&gt;&lt;TITLE&gt;Should we abandon standard microscopy when screening for urinary tract infections in young children?&lt;/TITLE&gt;&lt;SECONDARY_TITLE&gt;Pediatric Infectious Disease Journal&lt;/SECONDARY_TITLE&gt;&lt;VOLUME&gt;20&lt;/VOLUME&gt;&lt;NUMBER&gt;12&lt;/NUMBER&gt;&lt;PAGES&gt;1176-7&lt;/PAGES&gt;&lt;KEYWORDS&gt;&lt;KEYWORD&gt;Bacteria/cl [Classification]&lt;/KEYWORD&gt;&lt;KEYWORD&gt;Bacteria/ip [Isolation &amp;amp; Purification]&lt;/KEYWORD&gt;&lt;KEYWORD&gt;*Bacterial Infections/di [Diagnosis]&lt;/KEYWORD&gt;&lt;KEYWORD&gt;Bacterial Infections/mi [Microbiology]&lt;/KEYWORD&gt;&lt;KEYWORD&gt;Child, Preschool&lt;/KEYWORD&gt;&lt;KEYWORD&gt;Culture Media&lt;/KEYWORD&gt;&lt;KEYWORD&gt;Human&lt;/KEYWORD&gt;&lt;KEYWORD&gt;*Mass Screening/mt [Methods]&lt;/KEYWORD&gt;&lt;KEYWORD&gt;*Microscopy/mt [Methods]&lt;/KEYWORD&gt;&lt;KEYWORD&gt;Sensitivity and Specificity&lt;/KEYWORD&gt;&lt;KEYWORD&gt;Support, Non-U.S. Gov&amp;apos;t&lt;/KEYWORD&gt;&lt;KEYWORD&gt;Urinalysis/is [Instrumentation]&lt;/KEYWORD&gt;&lt;KEYWORD&gt;Urinalysis/mt [Methods]&lt;/KEYWORD&gt;&lt;KEYWORD&gt;*Urinary Tract Infections/di [Diagnosis]&lt;/KEYWORD&gt;&lt;KEYWORD&gt;Urinary Tract Infections/mi [Microbiology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9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3.3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7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2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0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7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a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ayan&lt;/Author&gt;&lt;Year&gt;2002&lt;/Year&gt;&lt;RecNum&gt;50&lt;/RecNum&gt;&lt;MDL&gt;&lt;REFERENCE_TYPE&gt;0&lt;/REFERENCE_TYPE&gt;&lt;AUTHORS&gt;&lt;AUTHOR&gt;Dayan, P. S.&lt;/AUTHOR&gt;&lt;AUTHOR&gt;Bennett, J.&lt;/AUTHOR&gt;&lt;AUTHOR&gt;Best, R.&lt;/AUTHOR&gt;&lt;AUTHOR&gt;Bregstein, J. S.&lt;/AUTHOR&gt;&lt;AUTHOR&gt;Levine, D.&lt;/AUTHOR&gt;&lt;AUTHOR&gt;Novick, M. K.&lt;/AUTHOR&gt;&lt;AUTHOR&gt;Sonnett, F. M.&lt;/AUTHOR&gt;&lt;AUTHOR&gt;Stimell-Rauch, M. L.&lt;/AUTHOR&gt;&lt;AUTHOR&gt;Urtecho, J.&lt;/AUTHOR&gt;&lt;AUTHOR&gt;Wagh, A.&lt;/AUTHOR&gt;&lt;AUTHOR&gt;Miller, S. Z.&lt;/AUTHOR&gt;&lt;/AUTHORS&gt;&lt;YEAR&gt;2002&lt;/YEAR&gt;&lt;TITLE&gt;Test characteristics of the urine Gram stain in infants less than 60 or 60 days of age with fever&lt;/TITLE&gt;&lt;SECONDARY_TITLE&gt;Pediatric Emergency Care&lt;/SECONDARY_TITLE&gt;&lt;VOLUME&gt;18&lt;/VOLUME&gt;&lt;NUMBER&gt;1&lt;/NUMBER&gt;&lt;PAGES&gt;12-4&lt;/PAGES&gt;&lt;KEYWORDS&gt;&lt;KEYWORD&gt;Female&lt;/KEYWORD&gt;&lt;KEYWORD&gt;*Gentian Violet&lt;/KEYWORD&gt;&lt;KEYWORD&gt;Human&lt;/KEYWORD&gt;&lt;KEYWORD&gt;Infant&lt;/KEYWORD&gt;&lt;KEYWORD&gt;Infant, Newborn&lt;/KEYWORD&gt;&lt;KEYWORD&gt;Male&lt;/KEYWORD&gt;&lt;KEYWORD&gt;Microscopy&lt;/KEYWORD&gt;&lt;KEYWORD&gt;*Phenazines&lt;/KEYWORD&gt;&lt;KEYWORD&gt;Prospective Studies&lt;/KEYWORD&gt;&lt;KEYWORD&gt;Sensitivity and Specificity&lt;/KEYWORD&gt;&lt;KEYWORD&gt;Urinalysis&lt;/KEYWORD&gt;&lt;KEYWORD&gt;*Urinary Tract Infections/di [Diagnosis]&lt;/KEYWORD&gt;&lt;KEYWORD&gt;Urinary Tract Infections/mi [Microbiology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0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5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5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.4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3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9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hpf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9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5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.1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.4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6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aism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9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aisman&lt;/Author&gt;&lt;Year&gt;1999&lt;/Year&gt;&lt;RecNum&gt;326&lt;/RecNum&gt;&lt;MDL&gt;&lt;REFERENCE_TYPE&gt;0&lt;/REFERENCE_TYPE&gt;&lt;AUTHORS&gt;&lt;AUTHOR&gt;Waisman, Y.&lt;/AUTHOR&gt;&lt;AUTHOR&gt;Zerem, E.&lt;/AUTHOR&gt;&lt;AUTHOR&gt;Amir, L.&lt;/AUTHOR&gt;&lt;AUTHOR&gt;Mimouni, M.&lt;/AUTHOR&gt;&lt;/AUTHORS&gt;&lt;YEAR&gt;1999&lt;/YEAR&gt;&lt;TITLE&gt;The validity of the uriscreen test for early detection of urinary tract infection in children&lt;/TITLE&gt;&lt;SECONDARY_TITLE&gt;Pediatrics&lt;/SECONDARY_TITLE&gt;&lt;VOLUME&gt;104&lt;/VOLUME&gt;&lt;NUMBER&gt;4&lt;/NUMBER&gt;&lt;PAGES&gt;e41&lt;/PAGES&gt;&lt;KEYWORDS&gt;&lt;KEYWORD&gt;Bacteriuria/di [Diagnosis]&lt;/KEYWORD&gt;&lt;KEYWORD&gt;*Catalase/an [Analysis]&lt;/KEYWORD&gt;&lt;KEYWORD&gt;Colony Count, Microbial&lt;/KEYWORD&gt;&lt;KEYWORD&gt;Comparative Study&lt;/KEYWORD&gt;&lt;KEYWORD&gt;Cross-Sectional Studies&lt;/KEYWORD&gt;&lt;KEYWORD&gt;Female&lt;/KEYWORD&gt;&lt;KEYWORD&gt;Human&lt;/KEYWORD&gt;&lt;KEYWORD&gt;Infant&lt;/KEYWORD&gt;&lt;KEYWORD&gt;Male&lt;/KEYWORD&gt;&lt;KEYWORD&gt;Predictive Value of Tests&lt;/KEYWORD&gt;&lt;KEYWORD&gt;Pyuria/di [Diagnosis]&lt;/KEYWORD&gt;&lt;KEYWORD&gt;Random Allocation&lt;/KEYWORD&gt;&lt;KEYWORD&gt;Reagent Strips&lt;/KEYWORD&gt;&lt;KEYWORD&gt;Sensitivity and Specificity&lt;/KEYWORD&gt;&lt;KEYWORD&gt;Urinalysis&lt;/KEYWORD&gt;&lt;KEYWORD&gt;*Urinary Tract Infections/di [Diagnosis]&lt;/KEYWORD&gt;&lt;KEYWORD&gt;Urine/ch [Chemistry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 (positives centrifuged and re-examined with standard microscopy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0 WBC/hpf</w:t>
            </w:r>
          </w:p>
        </w:tc>
        <w:tc>
          <w:tcPr>
            <w:tcW w:w="24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VU/Bag: 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6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4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1.0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6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3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Baceriuruia vs Cultur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rmengol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rmengol&lt;/Author&gt;&lt;Year&gt;2000&lt;/Year&gt;&lt;RecNum&gt;10255&lt;/RecNum&gt;&lt;MDL&gt;&lt;REFERENCE_TYPE&gt;0&lt;/REFERENCE_TYPE&gt;&lt;AUTHORS&gt;&lt;AUTHOR&gt;Armengol, Carlos E.&lt;/AUTHOR&gt;&lt;AUTHOR&gt;Hendley, J. Owen&lt;/AUTHOR&gt;&lt;AUTHOR&gt;Schlager, Theresa A.&lt;/AUTHOR&gt;&lt;/AUTHORS&gt;&lt;YEAR&gt;2000&lt;/YEAR&gt;&lt;TITLE&gt;Urinary tract infection in young children cannot be excluded with urinalysis&lt;/TITLE&gt;&lt;SECONDARY_TITLE&gt;Pediatric Research&lt;/SECONDARY_TITLE&gt;&lt;VOLUME&gt;47&lt;/VOLUME&gt;&lt;NUMBER&gt;4 part 2&lt;/NUMBER&gt;&lt;PAGES&gt;172A&lt;/PAGES&gt;&lt;KEYWORDS&gt;&lt;KEYWORD&gt;Infection; Pediatrics (Human Medicine, Medical Sciences); Urology&lt;/KEYWORD&gt;&lt;KEYWORD&gt;(Human Medicine, Medical Sciences)&lt;/KEYWORD&gt;&lt;KEYWORD&gt;Enterobacteriaceae: Facultatively Anaerobic Gram-Negative Rods,&lt;/KEYWORD&gt;&lt;KEYWORD&gt;Eubacteria, Bacteria, Microorganisms; Hominidae: Primates, Mammalia,&lt;/KEYWORD&gt;&lt;KEYWORD&gt;Vertebrata, Chordata, Animalia&lt;/KEYWORD&gt;&lt;KEYWORD&gt;Escherichia coli (Enterobacteriaceae): pathogen; human (Hominidae):&lt;/KEYWORD&gt;&lt;KEYWORD&gt;child, host, infant, patient&lt;/KEYWORD&gt;&lt;KEYWORD&gt;Animals; Bacteria; Chordates; Eubacteria; Humans; Mammals;&lt;/KEYWORD&gt;&lt;KEYWORD&gt;Microorganisms; Primates; Vertebrates&lt;/KEYWORD&gt;&lt;/KEYWORDS&gt;&lt;AUTHOR_ADDRESS&gt;[a] Dept of Peds., Univ of Virginia, Charlottesville, VA, USA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t stated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bacteria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0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3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5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7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rsl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rslan&lt;/Author&gt;&lt;Year&gt;2002&lt;/Year&gt;&lt;RecNum&gt;3978&lt;/RecNum&gt;&lt;MDL&gt;&lt;REFERENCE_TYPE&gt;0&lt;/REFERENCE_TYPE&gt;&lt;AUTHORS&gt;&lt;AUTHOR&gt;Arslan, S.&lt;/AUTHOR&gt;&lt;AUTHOR&gt;Caksen, H.&lt;/AUTHOR&gt;&lt;AUTHOR&gt;Rastgeldi, L.&lt;/AUTHOR&gt;&lt;AUTHOR&gt;Uner, A.&lt;/AUTHOR&gt;&lt;AUTHOR&gt;Oner, A. F.&lt;/AUTHOR&gt;&lt;AUTHOR&gt;Odabas, D.&lt;/AUTHOR&gt;&lt;/AUTHORS&gt;&lt;YEAR&gt;2002&lt;/YEAR&gt;&lt;TITLE&gt;Use of urinary gram stain for detection of urinary tract infection in childhood&lt;/TITLE&gt;&lt;SECONDARY_TITLE&gt;Yale Journal of Biology and Medicine&lt;/SECONDARY_TITLE&gt;&lt;VOLUME&gt;75&lt;/VOLUME&gt;&lt;NUMBER&gt;2&lt;/NUMBER&gt;&lt;PAGES&gt;73-78&lt;/PAGES&gt;&lt;KEYWORDS&gt;&lt;KEYWORD&gt;*Urinalysis&lt;/KEYWORD&gt;&lt;KEYWORD&gt;*Gram Staining&lt;/KEYWORD&gt;&lt;KEYWORD&gt;*Urinary Tract Infection/di [Diagnosis]&lt;/KEYWORD&gt;&lt;KEYWORD&gt;*Childhood Disease/di [Diagnosis]&lt;/KEYWORD&gt;&lt;KEYWORD&gt;Urine Culture&lt;/KEYWORD&gt;&lt;KEYWORD&gt;Microscopic Anatomy&lt;/KEYWORD&gt;&lt;KEYWORD&gt;Pyuria/di [Diagnosis]&lt;/KEYWORD&gt;&lt;KEYWORD&gt;Validation Process&lt;/KEYWORD&gt;&lt;KEYWORD&gt;Escherichia Coli&lt;/KEYWORD&gt;&lt;KEYWORD&gt;sensitivity analysis&lt;/KEYWORD&gt;&lt;KEYWORD&gt;Diagnostic Accuracy&lt;/KEYWORD&gt;&lt;KEYWORD&gt;Diagnostic Value&lt;/KEYWORD&gt;&lt;KEYWORD&gt;Symptomatology&lt;/KEYWORD&gt;&lt;KEYWORD&gt;Human&lt;/KEYWORD&gt;&lt;KEYWORD&gt;Male&lt;/KEYWORD&gt;&lt;KEYWORD&gt;Female&lt;/KEYWORD&gt;&lt;KEYWORD&gt;Major Clinical Study&lt;/KEYWORD&gt;&lt;KEYWORD&gt;Newborn&lt;/KEYWORD&gt;&lt;KEYWORD&gt;Adolescent&lt;/KEYWORD&gt;&lt;KEYWORD&gt;Infant&lt;/KEYWORD&gt;&lt;KEYWORD&gt;Child&lt;/KEYWORD&gt;&lt;KEYWORD&gt;Artic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3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.1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8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ulloc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ulloch&lt;/Author&gt;&lt;Year&gt;2000&lt;/Year&gt;&lt;RecNum&gt;209&lt;/RecNum&gt;&lt;MDL&gt;&lt;REFERENCE_TYPE&gt;0&lt;/REFERENCE_TYPE&gt;&lt;AUTHORS&gt;&lt;AUTHOR&gt;Bulloch, B.&lt;/AUTHOR&gt;&lt;AUTHOR&gt;Bausher, J. C.&lt;/AUTHOR&gt;&lt;AUTHOR&gt;Pomerantz, W. J.&lt;/AUTHOR&gt;&lt;AUTHOR&gt;Connors, J. M.&lt;/AUTHOR&gt;&lt;AUTHOR&gt;Mahabee-Gittens, M.&lt;/AUTHOR&gt;&lt;AUTHOR&gt;Dowd, M. D.&lt;/AUTHOR&gt;&lt;/AUTHORS&gt;&lt;YEAR&gt;2000&lt;/YEAR&gt;&lt;TITLE&gt;Can urine clarity exclude the diagnosis of urinary tract infection?&lt;/TITLE&gt;&lt;SECONDARY_TITLE&gt;Pediatrics&lt;/SECONDARY_TITLE&gt;&lt;VOLUME&gt;106&lt;/VOLUME&gt;&lt;NUMBER&gt;5&lt;/NUMBER&gt;&lt;PAGES&gt;E60&lt;/PAGES&gt;&lt;KEYWORDS&gt;&lt;KEYWORD&gt;Adult&lt;/KEYWORD&gt;&lt;KEYWORD&gt;Bacteriuria/di [Diagnosis]&lt;/KEYWORD&gt;&lt;KEYWORD&gt;Bacteriuria/mi [Microbiology]&lt;/KEYWORD&gt;&lt;KEYWORD&gt;Bacteriuria/ur [Urine]&lt;/KEYWORD&gt;&lt;KEYWORD&gt;Child&lt;/KEYWORD&gt;&lt;KEYWORD&gt;Child, Preschool&lt;/KEYWORD&gt;&lt;KEYWORD&gt;Diagnosis, Differential&lt;/KEYWORD&gt;&lt;KEYWORD&gt;Female&lt;/KEYWORD&gt;&lt;KEYWORD&gt;Human&lt;/KEYWORD&gt;&lt;KEYWORD&gt;Infant&lt;/KEYWORD&gt;&lt;KEYWORD&gt;Infant, Newborn&lt;/KEYWORD&gt;&lt;KEYWORD&gt;Male&lt;/KEYWORD&gt;&lt;KEYWORD&gt;Prospective Studies&lt;/KEYWORD&gt;&lt;KEYWORD&gt;Stem Cells&lt;/KEYWORD&gt;&lt;KEYWORD&gt;*Urinalysis/sn [Statistics &amp;amp; Numerical Data]&lt;/KEYWORD&gt;&lt;KEYWORD&gt;Urinary Tract Infections/di [Diagnosis]&lt;/KEYWORD&gt;&lt;KEYWORD&gt;Urinary Tract Infections/mi [Microbiology]&lt;/KEYWORD&gt;&lt;KEYWORD&gt;*Urinary Tract Infections/ur [Urine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2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4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6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7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a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ayan&lt;/Author&gt;&lt;Year&gt;2000&lt;/Year&gt;&lt;RecNum&gt;258&lt;/RecNum&gt;&lt;MDL&gt;&lt;REFERENCE_TYPE&gt;0&lt;/REFERENCE_TYPE&gt;&lt;AUTHORS&gt;&lt;AUTHOR&gt;Dayan, P. S.&lt;/AUTHOR&gt;&lt;AUTHOR&gt;Chamberlain, J. M.&lt;/AUTHOR&gt;&lt;AUTHOR&gt;Boenning, D.&lt;/AUTHOR&gt;&lt;AUTHOR&gt;Adirim, T.&lt;/AUTHOR&gt;&lt;AUTHOR&gt;Schor, J. A.&lt;/AUTHOR&gt;&lt;AUTHOR&gt;Klein, B. L.&lt;/AUTHOR&gt;&lt;/AUTHORS&gt;&lt;YEAR&gt;2000&lt;/YEAR&gt;&lt;TITLE&gt;A comparison of the initial to the later stream urine in children catheterized to evaluate for a urinary tract infection&lt;/TITLE&gt;&lt;SECONDARY_TITLE&gt;Pediatric Emergency Care&lt;/SECONDARY_TITLE&gt;&lt;VOLUME&gt;16&lt;/VOLUME&gt;&lt;NUMBER&gt;2&lt;/NUMBER&gt;&lt;PAGES&gt;88-90&lt;/PAGES&gt;&lt;KEYWORDS&gt;&lt;KEYWORD&gt;Child, Preschool&lt;/KEYWORD&gt;&lt;KEYWORD&gt;Comparative Study&lt;/KEYWORD&gt;&lt;KEYWORD&gt;Diagnostic Errors&lt;/KEYWORD&gt;&lt;KEYWORD&gt;Female&lt;/KEYWORD&gt;&lt;KEYWORD&gt;Human&lt;/KEYWORD&gt;&lt;KEYWORD&gt;Infant&lt;/KEYWORD&gt;&lt;KEYWORD&gt;Infant, Newborn&lt;/KEYWORD&gt;&lt;KEYWORD&gt;Male&lt;/KEYWORD&gt;&lt;KEYWORD&gt;Support, Non-U.S. Gov&amp;apos;t&lt;/KEYWORD&gt;&lt;KEYWORD&gt;*Urinary Catheterization/mt [Methods]&lt;/KEYWORD&gt;&lt;KEYWORD&gt;*Urinary Tract Infections/di [Diagnosis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Late sample;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bacteria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 late stream sample</w:t>
            </w:r>
            <w:r>
              <w:rPr>
                <w:sz w:val="20"/>
              </w:rPr>
              <w:t xml:space="preserve">: </w:t>
            </w:r>
            <w:r>
              <w:rPr>
                <w:sz w:val="20"/>
                <w:lang w:val="en-US" w:eastAsia="en-US"/>
              </w:rPr>
              <w:t>&gt;=50000 CFU/ml.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80.3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9.5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7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Late sample;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3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.0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8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rly sample;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3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.7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9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9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5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Early sample;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7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5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3.0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.7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a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ayan&lt;/Author&gt;&lt;Year&gt;2002&lt;/Year&gt;&lt;RecNum&gt;50&lt;/RecNum&gt;&lt;MDL&gt;&lt;REFERENCE_TYPE&gt;0&lt;/REFERENCE_TYPE&gt;&lt;AUTHORS&gt;&lt;AUTHOR&gt;Dayan, P. S.&lt;/AUTHOR&gt;&lt;AUTHOR&gt;Bennett, J.&lt;/AUTHOR&gt;&lt;AUTHOR&gt;Best, R.&lt;/AUTHOR&gt;&lt;AUTHOR&gt;Bregstein, J. S.&lt;/AUTHOR&gt;&lt;AUTHOR&gt;Levine, D.&lt;/AUTHOR&gt;&lt;AUTHOR&gt;Novick, M. K.&lt;/AUTHOR&gt;&lt;AUTHOR&gt;Sonnett, F. M.&lt;/AUTHOR&gt;&lt;AUTHOR&gt;Stimell-Rauch, M. L.&lt;/AUTHOR&gt;&lt;AUTHOR&gt;Urtecho, J.&lt;/AUTHOR&gt;&lt;AUTHOR&gt;Wagh, A.&lt;/AUTHOR&gt;&lt;AUTHOR&gt;Miller, S. Z.&lt;/AUTHOR&gt;&lt;/AUTHORS&gt;&lt;YEAR&gt;2002&lt;/YEAR&gt;&lt;TITLE&gt;Test characteristics of the urine Gram stain in infants less than 60 or 60 days of age with fever&lt;/TITLE&gt;&lt;SECONDARY_TITLE&gt;Pediatric Emergency Care&lt;/SECONDARY_TITLE&gt;&lt;VOLUME&gt;18&lt;/VOLUME&gt;&lt;NUMBER&gt;1&lt;/NUMBER&gt;&lt;PAGES&gt;12-4&lt;/PAGES&gt;&lt;KEYWORDS&gt;&lt;KEYWORD&gt;Female&lt;/KEYWORD&gt;&lt;KEYWORD&gt;*Gentian Violet&lt;/KEYWORD&gt;&lt;KEYWORD&gt;Human&lt;/KEYWORD&gt;&lt;KEYWORD&gt;Infant&lt;/KEYWORD&gt;&lt;KEYWORD&gt;Infant, Newborn&lt;/KEYWORD&gt;&lt;KEYWORD&gt;Male&lt;/KEYWORD&gt;&lt;KEYWORD&gt;Microscopy&lt;/KEYWORD&gt;&lt;KEYWORD&gt;*Phenazines&lt;/KEYWORD&gt;&lt;KEYWORD&gt;Prospective Studies&lt;/KEYWORD&gt;&lt;KEYWORD&gt;Sensitivity and Specificity&lt;/KEYWORD&gt;&lt;KEYWORD&gt;Urinalysis&lt;/KEYWORD&gt;&lt;KEYWORD&gt;*Urinary Tract Infections/di [Diagnosis]&lt;/KEYWORD&gt;&lt;KEYWORD&gt;Urinary Tract Infections/mi [Microbiology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2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4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1.7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8.4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enito Fernandez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nito Fernandez&lt;/Author&gt;&lt;Year&gt;2000&lt;/Year&gt;&lt;RecNum&gt;77&lt;/RecNum&gt;&lt;MDL&gt;&lt;REFERENCE_TYPE&gt;0&lt;/REFERENCE_TYPE&gt;&lt;AUTHORS&gt;&lt;AUTHOR&gt;Benito Fernandez, J.&lt;/AUTHOR&gt;&lt;AUTHOR&gt;Garcia Ribes, A.&lt;/AUTHOR&gt;&lt;AUTHOR&gt;Trebolazabala Quirante, N.&lt;/AUTHOR&gt;&lt;AUTHOR&gt;Mintegi Raso, S.&lt;/AUTHOR&gt;&lt;AUTHOR&gt;Vazquez Ronco, M.&lt;/AUTHOR&gt;&lt;AUTHOR&gt;Urra Zalbidegoitia, E.&lt;/AUTHOR&gt;&lt;/AUTHORS&gt;&lt;YEAR&gt;2000&lt;/YEAR&gt;&lt;TITLE&gt;[Gram stain and dipstick as diagnostic methods for urinary tract infection in febrile infants]&lt;/TITLE&gt;&lt;SECONDARY_TITLE&gt;Anales Espanoles de Pediatria&lt;/SECONDARY_TITLE&gt;&lt;VOLUME&gt;53&lt;/VOLUME&gt;&lt;NUMBER&gt;6&lt;/NUMBER&gt;&lt;PAGES&gt;561-6&lt;/PAGES&gt;&lt;KEYWORDS&gt;&lt;KEYWORD&gt;Child, Preschool&lt;/KEYWORD&gt;&lt;KEYWORD&gt;English Abstract&lt;/KEYWORD&gt;&lt;KEYWORD&gt;Female&lt;/KEYWORD&gt;&lt;KEYWORD&gt;Fever/et [Etiology]&lt;/KEYWORD&gt;&lt;KEYWORD&gt;*Gentian Violet&lt;/KEYWORD&gt;&lt;KEYWORD&gt;Human&lt;/KEYWORD&gt;&lt;KEYWORD&gt;Infant&lt;/KEYWORD&gt;&lt;KEYWORD&gt;Male&lt;/KEYWORD&gt;&lt;KEYWORD&gt;*Phenazines&lt;/KEYWORD&gt;&lt;KEYWORD&gt;Prospective Studies&lt;/KEYWORD&gt;&lt;KEYWORD&gt;*Reagent Strips&lt;/KEYWORD&gt;&lt;KEYWORD&gt;*Staining and Labeling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50 000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5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9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5.0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.8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iraoka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iraoka&lt;/Author&gt;&lt;Year&gt;1995&lt;/Year&gt;&lt;RecNum&gt;698&lt;/RecNum&gt;&lt;MDL&gt;&lt;REFERENCE_TYPE&gt;0&lt;/REFERENCE_TYPE&gt;&lt;AUTHORS&gt;&lt;AUTHOR&gt;Hiraoka, M.&lt;/AUTHOR&gt;&lt;AUTHOR&gt;Hida, Y.&lt;/AUTHOR&gt;&lt;AUTHOR&gt;Hori, C.&lt;/AUTHOR&gt;&lt;AUTHOR&gt;Tsuchida, S.&lt;/AUTHOR&gt;&lt;AUTHOR&gt;Kuroda, M.&lt;/AUTHOR&gt;&lt;AUTHOR&gt;Sudo, M.&lt;/AUTHOR&gt;&lt;/AUTHORS&gt;&lt;YEAR&gt;1995&lt;/YEAR&gt;&lt;TITLE&gt;Urine microscopy on a counting chamber for diagnosis of urinary infection&lt;/TITLE&gt;&lt;SECONDARY_TITLE&gt;Acta Paediatrica Japonica&lt;/SECONDARY_TITLE&gt;&lt;VOLUME&gt;37&lt;/VOLUME&gt;&lt;NUMBER&gt;1&lt;/NUMBER&gt;&lt;PAGES&gt;27-30&lt;/PAGES&gt;&lt;KEYWORDS&gt;&lt;KEYWORD&gt;Adolescence&lt;/KEYWORD&gt;&lt;KEYWORD&gt;*Bacteriuria/ur [Urine]&lt;/KEYWORD&gt;&lt;KEYWORD&gt;Blood Cell Count/ec [Economics]&lt;/KEYWORD&gt;&lt;KEYWORD&gt;*Blood Cell Count/is [Instrumentation]&lt;/KEYWORD&gt;&lt;KEYWORD&gt;Child&lt;/KEYWORD&gt;&lt;KEYWORD&gt;Child, Preschool&lt;/KEYWORD&gt;&lt;KEYWORD&gt;Female&lt;/KEYWORD&gt;&lt;KEYWORD&gt;Human&lt;/KEYWORD&gt;&lt;KEYWORD&gt;Infant&lt;/KEYWORD&gt;&lt;KEYWORD&gt;Male&lt;/KEYWORD&gt;&lt;KEYWORD&gt;Predictive Value of Tests&lt;/KEYWORD&gt;&lt;KEYWORD&gt;*Pyuria/ur [Urine]&lt;/KEYWORD&gt;&lt;KEYWORD&gt;Urinalysis/ec [Economics]&lt;/KEYWORD&gt;&lt;KEYWORD&gt;*Urinalysis/is [Instrumentation]&lt;/KEYWORD&gt;&lt;KEYWORD&gt;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t stat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VU: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4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3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1.9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oberm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oberman&lt;/Author&gt;&lt;Year&gt;1994&lt;/Year&gt;&lt;RecNum&gt;806&lt;/RecNum&gt;&lt;MDL&gt;&lt;REFERENCE_TYPE&gt;0&lt;/REFERENCE_TYPE&gt;&lt;AUTHORS&gt;&lt;AUTHOR&gt;Hoberman, A.&lt;/AUTHOR&gt;&lt;AUTHOR&gt;Wald, E. R.&lt;/AUTHOR&gt;&lt;AUTHOR&gt;Reynolds, E. A.&lt;/AUTHOR&gt;&lt;AUTHOR&gt;Penchansky, L.&lt;/AUTHOR&gt;&lt;AUTHOR&gt;Charron, M.&lt;/AUTHOR&gt;&lt;/AUTHORS&gt;&lt;YEAR&gt;1994&lt;/YEAR&gt;&lt;TITLE&gt;Pyuria and bacteriuria in urine specimens obtained by catheter from young children with fever&lt;/TITLE&gt;&lt;SECONDARY_TITLE&gt;Journal of Pediatrics&lt;/SECONDARY_TITLE&gt;&lt;VOLUME&gt;124&lt;/VOLUME&gt;&lt;NUMBER&gt;4&lt;/NUMBER&gt;&lt;PAGES&gt;513-9&lt;/PAGES&gt;&lt;KEYWORDS&gt;&lt;KEYWORD&gt;Bacteriuria/di [Diagnosis]&lt;/KEYWORD&gt;&lt;KEYWORD&gt;*Bacteriuria/et [Etiology]&lt;/KEYWORD&gt;&lt;KEYWORD&gt;Catheterization&lt;/KEYWORD&gt;&lt;KEYWORD&gt;Fever/et [Etiology]&lt;/KEYWORD&gt;&lt;KEYWORD&gt;Human&lt;/KEYWORD&gt;&lt;KEYWORD&gt;Infant&lt;/KEYWORD&gt;&lt;KEYWORD&gt;Leukocyte Count&lt;/KEYWORD&gt;&lt;KEYWORD&gt;Predictive Value of Tests&lt;/KEYWORD&gt;&lt;KEYWORD&gt;Pyuria/di [Diagnosis]&lt;/KEYWORD&gt;&lt;KEYWORD&gt;*Pyuria/et [Etiology]&lt;/KEYWORD&gt;&lt;KEYWORD&gt;Sensitivity and Specificity&lt;/KEYWORD&gt;&lt;KEYWORD&gt;Support, U.S. Gov&amp;apos;t, P.H.S.&lt;/KEYWORD&gt;&lt;KEYWORD&gt;Urinalysis&lt;/KEYWORD&gt;&lt;KEYWORD&gt;Urinary Tract Infections/co [Complications]&lt;/KEYWORD&gt;&lt;KEYWORD&gt;*Urinary Tract Infections/di [Diagnosis]&lt;/KEYWORD&gt;&lt;KEYWORD&gt;Urinary Tract Infections/im [Immunology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0000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1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75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9.0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ittlewoo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77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ittlewood&lt;/Author&gt;&lt;Year&gt;1977&lt;/Year&gt;&lt;RecNum&gt;3792&lt;/RecNum&gt;&lt;MDL&gt;&lt;REFERENCE_TYPE&gt;0&lt;/REFERENCE_TYPE&gt;&lt;AUTHORS&gt;&lt;AUTHOR&gt;Littlewood, J. M.&lt;/AUTHOR&gt;&lt;AUTHOR&gt;Jacobs, S. I.&lt;/AUTHOR&gt;&lt;AUTHOR&gt;Ramsden, C. H.&lt;/AUTHOR&gt;&lt;/AUTHORS&gt;&lt;YEAR&gt;1977&lt;/YEAR&gt;&lt;TITLE&gt;Comparison between microscopical examination of unstained deposits of urine and quantitative culture&lt;/TITLE&gt;&lt;SECONDARY_TITLE&gt;Archives of Disease in Childhood&lt;/SECONDARY_TITLE&gt;&lt;VOLUME&gt;52&lt;/VOLUME&gt;&lt;NUMBER&gt;11&lt;/NUMBER&gt;&lt;PAGES&gt;894-6&lt;/PAGES&gt;&lt;KEYWORDS&gt;&lt;KEYWORD&gt;Adolescence&lt;/KEYWORD&gt;&lt;KEYWORD&gt;*Bacteria/ip [Isolation &amp;amp; Purification]&lt;/KEYWORD&gt;&lt;KEYWORD&gt;*Bacteriological Techniques&lt;/KEYWORD&gt;&lt;KEYWORD&gt;Child&lt;/KEYWORD&gt;&lt;KEYWORD&gt;Child, Preschool&lt;/KEYWORD&gt;&lt;KEYWORD&gt;Comparative Study&lt;/KEYWORD&gt;&lt;KEYWORD&gt;Human&lt;/KEYWORD&gt;&lt;KEYWORD&gt;Infant&lt;/KEYWORD&gt;&lt;KEYWORD&gt;Infant, Newborn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bacteria/hpf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5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6.3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.9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ockhart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ockhart&lt;/Author&gt;&lt;Year&gt;1995&lt;/Year&gt;&lt;RecNum&gt;721&lt;/RecNum&gt;&lt;MDL&gt;&lt;REFERENCE_TYPE&gt;0&lt;/REFERENCE_TYPE&gt;&lt;AUTHORS&gt;&lt;AUTHOR&gt;Lockhart, G. R.&lt;/AUTHOR&gt;&lt;AUTHOR&gt;Lewander, W. J.&lt;/AUTHOR&gt;&lt;AUTHOR&gt;Cimini, D. M.&lt;/AUTHOR&gt;&lt;AUTHOR&gt;Josephson, S. L.&lt;/AUTHOR&gt;&lt;AUTHOR&gt;Linakis, J. G.&lt;/AUTHOR&gt;&lt;/AUTHORS&gt;&lt;YEAR&gt;1995&lt;/YEAR&gt;&lt;TITLE&gt;Use of urinary gram stain for detection of urinary tract infection in infants&lt;/TITLE&gt;&lt;SECONDARY_TITLE&gt;Annals of Emergency Medicine&lt;/SECONDARY_TITLE&gt;&lt;VOLUME&gt;25&lt;/VOLUME&gt;&lt;NUMBER&gt;1&lt;/NUMBER&gt;&lt;PAGES&gt;31-5&lt;/PAGES&gt;&lt;KEYWORDS&gt;&lt;KEYWORD&gt;Bacteriuria/mi [Microbiology]&lt;/KEYWORD&gt;&lt;KEYWORD&gt;*Bacteriuria/ur [Urine]&lt;/KEYWORD&gt;&lt;KEYWORD&gt;Emergency Service, Hospital&lt;/KEYWORD&gt;&lt;KEYWORD&gt;Female&lt;/KEYWORD&gt;&lt;KEYWORD&gt;Human&lt;/KEYWORD&gt;&lt;KEYWORD&gt;Infant&lt;/KEYWORD&gt;&lt;KEYWORD&gt;Male&lt;/KEYWORD&gt;&lt;KEYWORD&gt;Predictive Value of Tests&lt;/KEYWORD&gt;&lt;KEYWORD&gt;Prospective Studies&lt;/KEYWORD&gt;&lt;KEYWORD&gt;Sensitivity and Specificity&lt;/KEYWORD&gt;&lt;KEYWORD&gt;Staining and Labeling&lt;/KEYWORD&gt;&lt;KEYWORD&gt;*Urinalysis/mt [Methods]&lt;/KEYWORD&gt;&lt;KEYWORD&gt;Urinary Tract Infections/di [Diagnosis]&lt;/KEYWORD&gt;&lt;KEYWORD&gt;Urinary Tract Infections/ur [Urine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4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4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1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1.3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.3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oh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ohr&lt;/Author&gt;&lt;Year&gt;1993&lt;/Year&gt;&lt;RecNum&gt;907&lt;/RecNum&gt;&lt;MDL&gt;&lt;REFERENCE_TYPE&gt;0&lt;/REFERENCE_TYPE&gt;&lt;AUTHORS&gt;&lt;AUTHOR&gt;Lohr, J. A.&lt;/AUTHOR&gt;&lt;AUTHOR&gt;Portilla, M. G.&lt;/AUTHOR&gt;&lt;AUTHOR&gt;Geuder, T. G.&lt;/AUTHOR&gt;&lt;AUTHOR&gt;Dunn, M. L.&lt;/AUTHOR&gt;&lt;AUTHOR&gt;Dudley, S. M.&lt;/AUTHOR&gt;&lt;/AUTHORS&gt;&lt;YEAR&gt;1993&lt;/YEAR&gt;&lt;TITLE&gt;Making a presumptive diagnosis of urinary tract infection by using a urinalysis performed in an on-site laboratory&lt;/TITLE&gt;&lt;SECONDARY_TITLE&gt;Journal of Pediatrics&lt;/SECONDARY_TITLE&gt;&lt;VOLUME&gt;122&lt;/VOLUME&gt;&lt;NUMBER&gt;1&lt;/NUMBER&gt;&lt;PAGES&gt;22-5&lt;/PAGES&gt;&lt;KEYWORDS&gt;&lt;KEYWORD&gt;Adolescence&lt;/KEYWORD&gt;&lt;KEYWORD&gt;Bacteriuria/mi [Microbiology]&lt;/KEYWORD&gt;&lt;KEYWORD&gt;Bacteriuria/ur [Urine]&lt;/KEYWORD&gt;&lt;KEYWORD&gt;Carboxylic Ester Hydrolases/ur [Urine]&lt;/KEYWORD&gt;&lt;KEYWORD&gt;Child&lt;/KEYWORD&gt;&lt;KEYWORD&gt;Child, Preschool&lt;/KEYWORD&gt;&lt;KEYWORD&gt;Gentian Violet&lt;/KEYWORD&gt;&lt;KEYWORD&gt;Human&lt;/KEYWORD&gt;&lt;KEYWORD&gt;Infant&lt;/KEYWORD&gt;&lt;KEYWORD&gt;Leukocytes/pa [Pathology]&lt;/KEYWORD&gt;&lt;KEYWORD&gt;Microscopy, Phase-Contrast&lt;/KEYWORD&gt;&lt;KEYWORD&gt;Nitrites/ur [Urine]&lt;/KEYWORD&gt;&lt;KEYWORD&gt;Phenazines&lt;/KEYWORD&gt;&lt;KEYWORD&gt;Predictive Value of Tests&lt;/KEYWORD&gt;&lt;KEYWORD&gt;Reagent Strips/du [Diagnostic Use]&lt;/KEYWORD&gt;&lt;KEYWORD&gt;Sensitivity and Specificity&lt;/KEYWORD&gt;&lt;KEYWORD&gt;Urinalysis&lt;/KEYWORD&gt;&lt;KEYWORD&gt;Urinary Tract Infections/mi [Microbiology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1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17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5.7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4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attha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tthai&lt;/Author&gt;&lt;Year&gt;1995&lt;/Year&gt;&lt;RecNum&gt;629&lt;/RecNum&gt;&lt;MDL&gt;&lt;REFERENCE_TYPE&gt;0&lt;/REFERENCE_TYPE&gt;&lt;AUTHORS&gt;&lt;AUTHOR&gt;Matthai, J.&lt;/AUTHOR&gt;&lt;AUTHOR&gt;Ramaswamy, M.&lt;/AUTHOR&gt;&lt;/AUTHORS&gt;&lt;YEAR&gt;1995&lt;/YEAR&gt;&lt;TITLE&gt;Urinalysis in urinary tract infection&lt;/TITLE&gt;&lt;SECONDARY_TITLE&gt;Indian Journal of Pediatrics&lt;/SECONDARY_TITLE&gt;&lt;VOLUME&gt;62&lt;/VOLUME&gt;&lt;NUMBER&gt;6&lt;/NUMBER&gt;&lt;PAGES&gt;713-6&lt;/PAGES&gt;&lt;KEYWORDS&gt;&lt;KEYWORD&gt;Child, Preschool&lt;/KEYWORD&gt;&lt;KEYWORD&gt;Colony Count, Microbial&lt;/KEYWORD&gt;&lt;KEYWORD&gt;Female&lt;/KEYWORD&gt;&lt;KEYWORD&gt;Human&lt;/KEYWORD&gt;&lt;KEYWORD&gt;Infant&lt;/KEYWORD&gt;&lt;KEYWORD&gt;Male&lt;/KEYWORD&gt;&lt;KEYWORD&gt;Sensitivity and Specificity&lt;/KEYWORD&gt;&lt;KEYWORD&gt;*Urinalysis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>; Unstained and</w:t>
            </w: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4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7.9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7.7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.5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3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orto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orton&lt;/Author&gt;&lt;Year&gt;1982&lt;/Year&gt;&lt;RecNum&gt;13427&lt;/RecNum&gt;&lt;MDL&gt;&lt;REFERENCE_TYPE&gt;0&lt;/REFERENCE_TYPE&gt;&lt;AUTHORS&gt;&lt;AUTHOR&gt;Morton, R. E.&lt;/AUTHOR&gt;&lt;AUTHOR&gt;Lawande, R.&lt;/AUTHOR&gt;&lt;/AUTHORS&gt;&lt;YEAR&gt;1982&lt;/YEAR&gt;&lt;TITLE&gt;I: The diagnosis of urinary tract infection: comparison of urine culture from suprapubic aspiration and midstream collection in a children&amp;apos;s out-patient department in Nigeria&lt;/TITLE&gt;&lt;SECONDARY_TITLE&gt;Annals of tropical paediatrics&lt;/SECONDARY_TITLE&gt;&lt;VOLUME&gt;2&lt;/VOLUME&gt;&lt;NUMBER&gt;3&lt;/NUMBER&gt;&lt;PAGES&gt;109-112&lt;/PAGE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5 bacteria/hpf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any, CVU: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0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4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9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8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8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1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0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1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2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.9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2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2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9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2.4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5.5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9.5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urwa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7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Purwar&lt;/Author&gt;&lt;Year&gt;1972&lt;/Year&gt;&lt;RecNum&gt;8515&lt;/RecNum&gt;&lt;MDL&gt;&lt;REFERENCE_TYPE&gt;0&lt;/REFERENCE_TYPE&gt;&lt;AUTHORS&gt;&lt;AUTHOR&gt;Purwar, V. N.&lt;/AUTHOR&gt;&lt;AUTHOR&gt;Agrawal, S. P.&lt;/AUTHOR&gt;&lt;AUTHOR&gt;Dikshit, S. K.&lt;/AUTHOR&gt;&lt;/AUTHORS&gt;&lt;YEAR&gt;1972&lt;/YEAR&gt;&lt;TITLE&gt;Gram stained urine slides in the diagnosis of urinary tract infections in children&lt;/TITLE&gt;&lt;SECONDARY_TITLE&gt;Journal of the Indian Medical Association&lt;/SECONDARY_TITLE&gt;&lt;VOLUME&gt;59&lt;/VOLUME&gt;&lt;NUMBER&gt;9&lt;/NUMBER&gt;&lt;PAGES&gt;387-8&lt;/PAGES&gt;&lt;KEYWORDS&gt;&lt;KEYWORD&gt;Adolescence&lt;/KEYWORD&gt;&lt;KEYWORD&gt;*Bacteriological Techniques&lt;/KEYWORD&gt;&lt;KEYWORD&gt;*Bacteriuria/di [Diagnosis]&lt;/KEYWORD&gt;&lt;KEYWORD&gt;Child&lt;/KEYWORD&gt;&lt;KEYWORD&gt;Child, Preschool&lt;/KEYWORD&gt;&lt;KEYWORD&gt;Female&lt;/KEYWORD&gt;&lt;KEYWORD&gt;Human&lt;/KEYWORD&gt;&lt;KEYWORD&gt;Infant&lt;/KEYWORD&gt;&lt;KEYWORD&gt;Male&lt;/KEYWORD&gt;&lt;KEYWORD&gt;Staining and Labeling&lt;/KEYWORD&gt;&lt;KEYWORD&gt;*Urinary Tract Infections/di [Diagnosis]&lt;/KEYWORD&gt;&lt;KEYWORD&gt;&amp;lt;148&amp;gt;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bacteria.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9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0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5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07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6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3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Pylkkanen (1979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Pylkkanen&lt;/Author&gt;&lt;Year&gt;1979&lt;/Year&gt;&lt;RecNum&gt;2009&lt;/RecNum&gt;&lt;MDL&gt;&lt;REFERENCE_TYPE&gt;0&lt;/REFERENCE_TYPE&gt;&lt;AUTHORS&gt;&lt;AUTHOR&gt;Pylkkanen, J.&lt;/AUTHOR&gt;&lt;AUTHOR&gt;Vilska, J.&lt;/AUTHOR&gt;&lt;AUTHOR&gt;Koskimies, O.&lt;/AUTHOR&gt;&lt;/AUTHORS&gt;&lt;YEAR&gt;1979&lt;/YEAR&gt;&lt;TITLE&gt;Diagnostic value of symptoms and clean-voided urine specimen in childhood urinary tract infection&lt;/TITLE&gt;&lt;SECONDARY_TITLE&gt;Acta Paediatrica Scandinavica&lt;/SECONDARY_TITLE&gt;&lt;VOLUME&gt;68&lt;/VOLUME&gt;&lt;NUMBER&gt;3&lt;/NUMBER&gt;&lt;PAGES&gt;341-4&lt;/PAGES&gt;&lt;KEYWORDS&gt;&lt;KEYWORD&gt;Bladder&lt;/KEYWORD&gt;&lt;KEYWORD&gt;Child, Preschool&lt;/KEYWORD&gt;&lt;KEYWORD&gt;Evaluation Studies&lt;/KEYWORD&gt;&lt;KEYWORD&gt;Female&lt;/KEYWORD&gt;&lt;KEYWORD&gt;Human&lt;/KEYWORD&gt;&lt;KEYWORD&gt;Infant&lt;/KEYWORD&gt;&lt;KEYWORD&gt;Leukocyte Count&lt;/KEYWORD&gt;&lt;KEYWORD&gt;Male&lt;/KEYWORD&gt;&lt;KEYWORD&gt;*Specimen Handling/mt [Methods]&lt;/KEYWORD&gt;&lt;KEYWORD&gt;Suction&lt;/KEYWORD&gt;&lt;KEYWORD&gt;*Urinary Tract Infections/di [Diagnosis]&lt;/KEYWORD&gt;&lt;KEYWORD&gt;Urinary Tract Infections/mi [Microbiology]&lt;/KEYWORD&gt;&lt;KEYWORD&gt;Urinary Tract Infections/ur [Urine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VU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&gt;=30 bacteria/hpf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SPA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41.7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93.2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8.9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5.6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0.63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&gt;1 bacteria/hpf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172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86.4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65.8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11.9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</w:rPr>
              <w:t>0.2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anto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antos&lt;/Author&gt;&lt;Year&gt;1982&lt;/Year&gt;&lt;RecNum&gt;12552&lt;/RecNum&gt;&lt;MDL&gt;&lt;REFERENCE_TYPE&gt;0&lt;/REFERENCE_TYPE&gt;&lt;AUTHORS&gt;&lt;AUTHOR&gt;Santos, M. A.&lt;/AUTHOR&gt;&lt;AUTHOR&gt;Mos, Eduardo do Nascimento&lt;/AUTHOR&gt;&lt;AUTHOR&gt;Schmidt, B. J.&lt;/AUTHOR&gt;&lt;AUTHOR&gt;Piva, S.&lt;/AUTHOR&gt;&lt;/AUTHORS&gt;&lt;YEAR&gt;1982&lt;/YEAR&gt;&lt;TITLE&gt;Comparacion entre el estudio bacterioscopico cuantitativo y el urocultivo para el diagnostico de infeccion urinaria en pediatria&lt;/TITLE&gt;&lt;SECONDARY_TITLE&gt;Bol M&amp;#xE9;d Hosp Infant M&amp;#xE9;x&lt;/SECONDARY_TITLE&gt;&lt;VOLUME&gt;39&lt;/VOLUME&gt;&lt;NUMBER&gt;8&lt;/NUMBER&gt;&lt;PAGES&gt;526-30&lt;/PAGES&gt;&lt;KEYWORDS&gt;&lt;KEYWORD&gt;urinary tract infections&lt;/KEYWORD&gt;&lt;KEYWORD&gt;bacteriological techniques&lt;/KEYWORD&gt;&lt;KEYWORD&gt;urine&lt;/KEYWORD&gt;&lt;KEYWORD&gt;infant, newborn&lt;/KEYWORD&gt;&lt;KEYWORD&gt;infant&lt;/KEYWORD&gt;&lt;KEYWORD&gt;child, preschool&lt;/KEYWORD&gt;&lt;KEYWORD&gt;child&lt;/KEYWORD&gt;&lt;KEYWORD&gt;human&lt;/KEYWORD&gt;&lt;KEYWORD&gt;male&lt;/KEYWORD&gt;&lt;KEYWORD&gt;fema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8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2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41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3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5.2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8.5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6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haw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haw&lt;/Author&gt;&lt;Year&gt;1998&lt;/Year&gt;&lt;RecNum&gt;426&lt;/RecNum&gt;&lt;MDL&gt;&lt;REFERENCE_TYPE&gt;0&lt;/REFERENCE_TYPE&gt;&lt;AUTHORS&gt;&lt;AUTHOR&gt;Shaw, K. N.&lt;/AUTHOR&gt;&lt;AUTHOR&gt;McGowan, K. L.&lt;/AUTHOR&gt;&lt;AUTHOR&gt;Gorelick, M. H.&lt;/AUTHOR&gt;&lt;AUTHOR&gt;Schwartz, J. S.&lt;/AUTHOR&gt;&lt;/AUTHORS&gt;&lt;YEAR&gt;1998&lt;/YEAR&gt;&lt;TITLE&gt;Screening for urinary tract infection in infants in the emergency department: which test is best?&lt;/TITLE&gt;&lt;SECONDARY_TITLE&gt;Pediatrics&lt;/SECONDARY_TITLE&gt;&lt;VOLUME&gt;101&lt;/VOLUME&gt;&lt;NUMBER&gt;6&lt;/NUMBER&gt;&lt;PAGES&gt;E1-E5&lt;/PAGES&gt;&lt;KEYWORDS&gt;&lt;KEYWORD&gt;Bacteriological Techniques/ec [Economics]&lt;/KEYWORD&gt;&lt;KEYWORD&gt;Comparative Study&lt;/KEYWORD&gt;&lt;KEYWORD&gt;Cross-Sectional Studies&lt;/KEYWORD&gt;&lt;KEYWORD&gt;Emergency Service, Hospital/ec [Economics]&lt;/KEYWORD&gt;&lt;KEYWORD&gt;Evaluation Studies&lt;/KEYWORD&gt;&lt;KEYWORD&gt;Female&lt;/KEYWORD&gt;&lt;KEYWORD&gt;Human&lt;/KEYWORD&gt;&lt;KEYWORD&gt;Infant&lt;/KEYWORD&gt;&lt;KEYWORD&gt;Leukocyte Count&lt;/KEYWORD&gt;&lt;KEYWORD&gt;Male&lt;/KEYWORD&gt;&lt;KEYWORD&gt;Predictive Value of Tests&lt;/KEYWORD&gt;&lt;KEYWORD&gt;Prospective Studies&lt;/KEYWORD&gt;&lt;KEYWORD&gt;Reagent Strips/ec [Economics]&lt;/KEYWORD&gt;&lt;KEYWORD&gt;Sensitivity and Specificity&lt;/KEYWORD&gt;&lt;KEYWORD&gt;Support, U.S. Gov&amp;apos;t, P.H.S.&lt;/KEYWORD&gt;&lt;KEYWORD&gt;Urinalysis/ec [Economics]&lt;/KEYWORD&gt;&lt;KEYWORD&gt;*Urinalysis/mt [Methods]&lt;/KEYWORD&gt;&lt;KEYWORD&gt;*Urinary Tract Infections/di [Diagnosis]&lt;/KEYWORD&gt;&lt;KEYWORD&gt;Urine/ch [Chemistry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ingle organism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9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5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98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9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7.2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.8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2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bacteria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7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76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0.3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0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0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Vangon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Vangone&lt;/Author&gt;&lt;Year&gt;1985&lt;/Year&gt;&lt;RecNum&gt;1501&lt;/RecNum&gt;&lt;MDL&gt;&lt;REFERENCE_TYPE&gt;0&lt;/REFERENCE_TYPE&gt;&lt;AUTHORS&gt;&lt;AUTHOR&gt;Vangone, G.&lt;/AUTHOR&gt;&lt;AUTHOR&gt;Russo, G.&lt;/AUTHOR&gt;&lt;/AUTHORS&gt;&lt;YEAR&gt;1985&lt;/YEAR&gt;&lt;TITLE&gt;[Bacteria and leukocyte count in the urine in the diagnosis of urinary tract infections]&lt;/TITLE&gt;&lt;SECONDARY_TITLE&gt;Pediatria Medica e Chirurgica&lt;/SECONDARY_TITLE&gt;&lt;VOLUME&gt;7&lt;/VOLUME&gt;&lt;NUMBER&gt;1&lt;/NUMBER&gt;&lt;PAGES&gt;125-9&lt;/PAGES&gt;&lt;KEYWORDS&gt;&lt;KEYWORD&gt;Adolescence&lt;/KEYWORD&gt;&lt;KEYWORD&gt;Bacteriological Techniques&lt;/KEYWORD&gt;&lt;KEYWORD&gt;Bacteriuria/mi [Microbiology]&lt;/KEYWORD&gt;&lt;KEYWORD&gt;Cell Count&lt;/KEYWORD&gt;&lt;KEYWORD&gt;Child&lt;/KEYWORD&gt;&lt;KEYWORD&gt;Child, Preschool&lt;/KEYWORD&gt;&lt;KEYWORD&gt;English Abstract&lt;/KEYWORD&gt;&lt;KEYWORD&gt;Human&lt;/KEYWORD&gt;&lt;KEYWORD&gt;Infant&lt;/KEYWORD&gt;&lt;KEYWORD&gt;Infant, Newborn&lt;/KEYWORD&gt;&lt;KEYWORD&gt;*Leukocytes&lt;/KEYWORD&gt;&lt;KEYWORD&gt;Pyuria/ur [Urine]&lt;/KEYWORD&gt;&lt;KEYWORD&gt;*Urinary Tract Infections/ur [Urine]&lt;/KEYWORD&gt;&lt;KEYWORD&gt;Urine/cy [Cytology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5 bacteria/ml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57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5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2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.6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.4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6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0 bacteria/ ml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65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1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9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.6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.6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0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Weinberg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Weinberg&lt;/Author&gt;&lt;Year&gt;1991&lt;/Year&gt;&lt;RecNum&gt;9746&lt;/RecNum&gt;&lt;MDL&gt;&lt;REFERENCE_TYPE&gt;0&lt;/REFERENCE_TYPE&gt;&lt;AUTHORS&gt;&lt;AUTHOR&gt;Weinberg, A. G.&lt;/AUTHOR&gt;&lt;AUTHOR&gt;Gan, V. N.&lt;/AUTHOR&gt;&lt;/AUTHORS&gt;&lt;YEAR&gt;1991&lt;/YEAR&gt;&lt;TITLE&gt;Urine screen for bacteriuria in symptomatic pediatric outpatients&lt;/TITLE&gt;&lt;SECONDARY_TITLE&gt;Pediatric Infectious Disease Journal&lt;/SECONDARY_TITLE&gt;&lt;VOLUME&gt;10&lt;/VOLUME&gt;&lt;NUMBER&gt;9&lt;/NUMBER&gt;&lt;PAGES&gt;651-4&lt;/PAGES&gt;&lt;KEYWORDS&gt;&lt;KEYWORD&gt;Bacterial Typing Techniques&lt;/KEYWORD&gt;&lt;KEYWORD&gt;*Bacteriuria/di [Diagnosis]&lt;/KEYWORD&gt;&lt;KEYWORD&gt;Bacteriuria/ur [Urine]&lt;/KEYWORD&gt;&lt;KEYWORD&gt;Carboxylic Ester Hydrolases/ur [Urine]&lt;/KEYWORD&gt;&lt;KEYWORD&gt;Child&lt;/KEYWORD&gt;&lt;KEYWORD&gt;Colony Count, Microbial&lt;/KEYWORD&gt;&lt;KEYWORD&gt;Comparative Study&lt;/KEYWORD&gt;&lt;KEYWORD&gt;Human&lt;/KEYWORD&gt;&lt;KEYWORD&gt;Mass Screening&lt;/KEYWORD&gt;&lt;KEYWORD&gt;Nitrites/ur [Urine]&lt;/KEYWORD&gt;&lt;KEYWORD&gt;Outpatients&lt;/KEYWORD&gt;&lt;KEYWORD&gt;Predictive Value of Tests&lt;/KEYWORD&gt;&lt;KEYWORD&gt;Retrospective Studies&lt;/KEYWORD&gt;&lt;KEYWORD&gt;*Urinalysis/mt [Methods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bacteria/oif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6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8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4.3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.8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1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2 bacteria/oif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7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1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2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2.7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.4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4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 bacteria/oif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2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2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8.6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9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4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bacteria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4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1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3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4.7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7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3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Baceriuruia vs Culture and Microscop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Vicker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Vickers&lt;/Author&gt;&lt;Year&gt;1991&lt;/Year&gt;&lt;RecNum&gt;1028&lt;/RecNum&gt;&lt;MDL&gt;&lt;REFERENCE_TYPE&gt;0&lt;/REFERENCE_TYPE&gt;&lt;AUTHORS&gt;&lt;AUTHOR&gt;Vickers, D.&lt;/AUTHOR&gt;&lt;AUTHOR&gt;Ahmad, T.&lt;/AUTHOR&gt;&lt;AUTHOR&gt;Coulthard, M. G.&lt;/AUTHOR&gt;&lt;/AUTHORS&gt;&lt;YEAR&gt;1991&lt;/YEAR&gt;&lt;TITLE&gt;Diagnosis of urinary tract infection in children: fresh urine microscopy or culture?&lt;/TITLE&gt;&lt;SECONDARY_TITLE&gt;Lancet&lt;/SECONDARY_TITLE&gt;&lt;VOLUME&gt;338&lt;/VOLUME&gt;&lt;NUMBER&gt;8770&lt;/NUMBER&gt;&lt;PAGES&gt;767-70&lt;/PAGES&gt;&lt;KEYWORDS&gt;&lt;KEYWORD&gt;Adolescence&lt;/KEYWORD&gt;&lt;KEYWORD&gt;Algorithms&lt;/KEYWORD&gt;&lt;KEYWORD&gt;Child&lt;/KEYWORD&gt;&lt;KEYWORD&gt;Child, Preschool&lt;/KEYWORD&gt;&lt;KEYWORD&gt;Colony Count, Microbial/st [Standards]&lt;/KEYWORD&gt;&lt;KEYWORD&gt;Comparative Study&lt;/KEYWORD&gt;&lt;KEYWORD&gt;False Positive Reactions&lt;/KEYWORD&gt;&lt;KEYWORD&gt;Female&lt;/KEYWORD&gt;&lt;KEYWORD&gt;Human&lt;/KEYWORD&gt;&lt;KEYWORD&gt;Infant&lt;/KEYWORD&gt;&lt;KEYWORD&gt;Male&lt;/KEYWORD&gt;&lt;KEYWORD&gt;Microscopy&lt;/KEYWORD&gt;&lt;KEYWORD&gt;Microscopy, Phase-Contrast/st [Standards]&lt;/KEYWORD&gt;&lt;KEYWORD&gt;Prospective Studies&lt;/KEYWORD&gt;&lt;KEYWORD&gt;Recurrence&lt;/KEYWORD&gt;&lt;KEYWORD&gt;Sensitivity and Specificity&lt;/KEYWORD&gt;&lt;KEYWORD&gt;Time Factors&lt;/KEYWORD&gt;&lt;KEYWORD&gt;*Urinary Tract Infections/di [Diagnosis]&lt;/KEYWORD&gt;&lt;KEYWORD&gt;Urinary Tract Infections/mi [Microbiology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t sta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7</w:t>
            </w:r>
            <w:r>
              <w:rPr>
                <w:sz w:val="20"/>
                <w:lang w:val="en-US" w:eastAsia="en-US"/>
              </w:rPr>
              <w:t xml:space="preserve"> bacteria /ml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oth positive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7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8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7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16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4.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4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Bacteriuria vs Culture (automated microscopy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rmengol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rmengol&lt;/Author&gt;&lt;Year&gt;2001&lt;/Year&gt;&lt;RecNum&gt;75&lt;/RecNum&gt;&lt;MDL&gt;&lt;REFERENCE_TYPE&gt;0&lt;/REFERENCE_TYPE&gt;&lt;AUTHORS&gt;&lt;AUTHOR&gt;Armengol, C. E.&lt;/AUTHOR&gt;&lt;AUTHOR&gt;Hendley, J. O.&lt;/AUTHOR&gt;&lt;AUTHOR&gt;Schlager, T. A.&lt;/AUTHOR&gt;&lt;/AUTHORS&gt;&lt;YEAR&gt;2001&lt;/YEAR&gt;&lt;TITLE&gt;Should we abandon standard microscopy when screening for urinary tract infections in young children?&lt;/TITLE&gt;&lt;SECONDARY_TITLE&gt;Pediatric Infectious Disease Journal&lt;/SECONDARY_TITLE&gt;&lt;VOLUME&gt;20&lt;/VOLUME&gt;&lt;NUMBER&gt;12&lt;/NUMBER&gt;&lt;PAGES&gt;1176-7&lt;/PAGES&gt;&lt;KEYWORDS&gt;&lt;KEYWORD&gt;Bacteria/cl [Classification]&lt;/KEYWORD&gt;&lt;KEYWORD&gt;Bacteria/ip [Isolation &amp;amp; Purification]&lt;/KEYWORD&gt;&lt;KEYWORD&gt;*Bacterial Infections/di [Diagnosis]&lt;/KEYWORD&gt;&lt;KEYWORD&gt;Bacterial Infections/mi [Microbiology]&lt;/KEYWORD&gt;&lt;KEYWORD&gt;Child, Preschool&lt;/KEYWORD&gt;&lt;KEYWORD&gt;Culture Media&lt;/KEYWORD&gt;&lt;KEYWORD&gt;Human&lt;/KEYWORD&gt;&lt;KEYWORD&gt;*Mass Screening/mt [Methods]&lt;/KEYWORD&gt;&lt;KEYWORD&gt;*Microscopy/mt [Methods]&lt;/KEYWORD&gt;&lt;KEYWORD&gt;Sensitivity and Specificity&lt;/KEYWORD&gt;&lt;KEYWORD&gt;Support, Non-U.S. Gov&amp;apos;t&lt;/KEYWORD&gt;&lt;KEYWORD&gt;Urinalysis/is [Instrumentation]&lt;/KEYWORD&gt;&lt;KEYWORD&gt;Urinalysis/mt [Methods]&lt;/KEYWORD&gt;&lt;KEYWORD&gt;*Urinary Tract Infections/di [Diagnosis]&lt;/KEYWORD&gt;&lt;KEYWORD&gt;Urinary Tract Infections/mi [Microbiology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bacteria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0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3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5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7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6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anso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nson&lt;/Author&gt;&lt;Year&gt;1985&lt;/Year&gt;&lt;RecNum&gt;1540&lt;/RecNum&gt;&lt;MDL&gt;&lt;REFERENCE_TYPE&gt;0&lt;/REFERENCE_TYPE&gt;&lt;AUTHORS&gt;&lt;AUTHOR&gt;Manson, R.&lt;/AUTHOR&gt;&lt;AUTHOR&gt;Scholefield, J.&lt;/AUTHOR&gt;&lt;AUTHOR&gt;Johnston, R. J.&lt;/AUTHOR&gt;&lt;AUTHOR&gt;Scott, R.&lt;/AUTHOR&gt;&lt;/AUTHORS&gt;&lt;YEAR&gt;1985&lt;/YEAR&gt;&lt;TITLE&gt;The screening of more than 2,000 schoolgirls for bacteriuria using an automated fluorescence microscopy system&lt;/TITLE&gt;&lt;SECONDARY_TITLE&gt;Urological Research&lt;/SECONDARY_TITLE&gt;&lt;VOLUME&gt;13&lt;/VOLUME&gt;&lt;NUMBER&gt;3&lt;/NUMBER&gt;&lt;PAGES&gt;143-8&lt;/PAGES&gt;&lt;KEYWORDS&gt;&lt;KEYWORD&gt;Autoanalysis/mt [Methods]&lt;/KEYWORD&gt;&lt;KEYWORD&gt;*Bacteriuria/ep [Epidemiology]&lt;/KEYWORD&gt;&lt;KEYWORD&gt;Child&lt;/KEYWORD&gt;&lt;KEYWORD&gt;Child, Preschool&lt;/KEYWORD&gt;&lt;KEYWORD&gt;Denmark&lt;/KEYWORD&gt;&lt;KEYWORD&gt;Female&lt;/KEYWORD&gt;&lt;KEYWORD&gt;Human&lt;/KEYWORD&gt;&lt;KEYWORD&gt;Mass Screening&lt;/KEYWORD&gt;&lt;KEYWORD&gt;Microscopy, Fluorescenc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iluted urine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borate buffer + acridine orange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 xml:space="preserve">5 </w:t>
            </w:r>
            <w:r>
              <w:rPr>
                <w:sz w:val="20"/>
                <w:lang w:val="en-US" w:eastAsia="en-US"/>
              </w:rPr>
              <w:t>bacteria/ml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82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5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0.8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9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8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orate buffer + acridine orange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4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86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.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1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4.5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.8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1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Pyuria and Bacteriuria vs Cultur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ulloc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ulloch&lt;/Author&gt;&lt;Year&gt;2000&lt;/Year&gt;&lt;RecNum&gt;209&lt;/RecNum&gt;&lt;MDL&gt;&lt;REFERENCE_TYPE&gt;0&lt;/REFERENCE_TYPE&gt;&lt;AUTHORS&gt;&lt;AUTHOR&gt;Bulloch, B.&lt;/AUTHOR&gt;&lt;AUTHOR&gt;Bausher, J. C.&lt;/AUTHOR&gt;&lt;AUTHOR&gt;Pomerantz, W. J.&lt;/AUTHOR&gt;&lt;AUTHOR&gt;Connors, J. M.&lt;/AUTHOR&gt;&lt;AUTHOR&gt;Mahabee-Gittens, M.&lt;/AUTHOR&gt;&lt;AUTHOR&gt;Dowd, M. D.&lt;/AUTHOR&gt;&lt;/AUTHORS&gt;&lt;YEAR&gt;2000&lt;/YEAR&gt;&lt;TITLE&gt;Can urine clarity exclude the diagnosis of urinary tract infection?&lt;/TITLE&gt;&lt;SECONDARY_TITLE&gt;Pediatrics&lt;/SECONDARY_TITLE&gt;&lt;VOLUME&gt;106&lt;/VOLUME&gt;&lt;NUMBER&gt;5&lt;/NUMBER&gt;&lt;PAGES&gt;E60&lt;/PAGES&gt;&lt;KEYWORDS&gt;&lt;KEYWORD&gt;Adult&lt;/KEYWORD&gt;&lt;KEYWORD&gt;Bacteriuria/di [Diagnosis]&lt;/KEYWORD&gt;&lt;KEYWORD&gt;Bacteriuria/mi [Microbiology]&lt;/KEYWORD&gt;&lt;KEYWORD&gt;Bacteriuria/ur [Urine]&lt;/KEYWORD&gt;&lt;KEYWORD&gt;Child&lt;/KEYWORD&gt;&lt;KEYWORD&gt;Child, Preschool&lt;/KEYWORD&gt;&lt;KEYWORD&gt;Diagnosis, Differential&lt;/KEYWORD&gt;&lt;KEYWORD&gt;Female&lt;/KEYWORD&gt;&lt;KEYWORD&gt;Human&lt;/KEYWORD&gt;&lt;KEYWORD&gt;Infant&lt;/KEYWORD&gt;&lt;KEYWORD&gt;Infant, Newborn&lt;/KEYWORD&gt;&lt;KEYWORD&gt;Male&lt;/KEYWORD&gt;&lt;KEYWORD&gt;Prospective Studies&lt;/KEYWORD&gt;&lt;KEYWORD&gt;Stem Cells&lt;/KEYWORD&gt;&lt;KEYWORD&gt;*Urinalysis/sn [Statistics &amp;amp; Numerical Data]&lt;/KEYWORD&gt;&lt;KEYWORD&gt;Urinary Tract Infections/di [Diagnosis]&lt;/KEYWORD&gt;&lt;KEYWORD&gt;Urinary Tract Infections/mi [Microbiology]&lt;/KEYWORD&gt;&lt;KEYWORD&gt;*Urinary Tract Infections/ur [Urine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 or any bacteria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.3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.3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5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rave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7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Craver&lt;/Author&gt;&lt;Year&gt;1997&lt;/Year&gt;&lt;RecNum&gt;507&lt;/RecNum&gt;&lt;MDL&gt;&lt;REFERENCE_TYPE&gt;0&lt;/REFERENCE_TYPE&gt;&lt;AUTHORS&gt;&lt;AUTHOR&gt;Craver, R. D.&lt;/AUTHOR&gt;&lt;AUTHOR&gt;Abermanis, J. G.&lt;/AUTHOR&gt;&lt;/AUTHORS&gt;&lt;YEAR&gt;1997&lt;/YEAR&gt;&lt;TITLE&gt;Dipstick only urinalysis screen for the pediatric emergency room&lt;/TITLE&gt;&lt;SECONDARY_TITLE&gt;Pediatric Nephrology&lt;/SECONDARY_TITLE&gt;&lt;VOLUME&gt;11&lt;/VOLUME&gt;&lt;NUMBER&gt;3&lt;/NUMBER&gt;&lt;PAGES&gt;331-3&lt;/PAGES&gt;&lt;KEYWORDS&gt;&lt;KEYWORD&gt;Adolescence&lt;/KEYWORD&gt;&lt;KEYWORD&gt;Adult&lt;/KEYWORD&gt;&lt;KEYWORD&gt;Bacteriuria/di [Diagnosis]&lt;/KEYWORD&gt;&lt;KEYWORD&gt;Bacteriuria/ur [Urine]&lt;/KEYWORD&gt;&lt;KEYWORD&gt;Child&lt;/KEYWORD&gt;&lt;KEYWORD&gt;Child, Preschool&lt;/KEYWORD&gt;&lt;KEYWORD&gt;Comparative Study&lt;/KEYWORD&gt;&lt;KEYWORD&gt;Costs and Cost Analysis&lt;/KEYWORD&gt;&lt;KEYWORD&gt;Emergency Service, Hospital/ec [Economics]&lt;/KEYWORD&gt;&lt;KEYWORD&gt;False Negative Reactions&lt;/KEYWORD&gt;&lt;KEYWORD&gt;False Positive Reactions&lt;/KEYWORD&gt;&lt;KEYWORD&gt;Female&lt;/KEYWORD&gt;&lt;KEYWORD&gt;Human&lt;/KEYWORD&gt;&lt;KEYWORD&gt;Infant&lt;/KEYWORD&gt;&lt;KEYWORD&gt;Infant, Newborn&lt;/KEYWORD&gt;&lt;KEYWORD&gt;Male&lt;/KEYWORD&gt;&lt;KEYWORD&gt;Microscopy&lt;/KEYWORD&gt;&lt;KEYWORD&gt;Reagent Strips/ec [Economics]&lt;/KEYWORD&gt;&lt;KEYWORD&gt;*Reagent Strips&lt;/KEYWORD&gt;&lt;KEYWORD&gt;Reproducibility of Results&lt;/KEYWORD&gt;&lt;KEYWORD&gt;Urinalysis/ec [Economics]&lt;/KEYWORD&gt;&lt;KEYWORD&gt;*Urinalysis/is [Instrumentation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0 WBC and any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VU/bag: &gt;50 000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6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6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3.6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5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7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0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enito Fernandez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nito Fernandez&lt;/Author&gt;&lt;Year&gt;2000&lt;/Year&gt;&lt;RecNum&gt;77&lt;/RecNum&gt;&lt;MDL&gt;&lt;REFERENCE_TYPE&gt;0&lt;/REFERENCE_TYPE&gt;&lt;AUTHORS&gt;&lt;AUTHOR&gt;Benito Fernandez, J.&lt;/AUTHOR&gt;&lt;AUTHOR&gt;Garcia Ribes, A.&lt;/AUTHOR&gt;&lt;AUTHOR&gt;Trebolazabala Quirante, N.&lt;/AUTHOR&gt;&lt;AUTHOR&gt;Mintegi Raso, S.&lt;/AUTHOR&gt;&lt;AUTHOR&gt;Vazquez Ronco, M.&lt;/AUTHOR&gt;&lt;AUTHOR&gt;Urra Zalbidegoitia, E.&lt;/AUTHOR&gt;&lt;/AUTHORS&gt;&lt;YEAR&gt;2000&lt;/YEAR&gt;&lt;TITLE&gt;[Gram stain and dipstick as diagnostic methods for urinary tract infection in febrile infants]&lt;/TITLE&gt;&lt;SECONDARY_TITLE&gt;Anales Espanoles de Pediatria&lt;/SECONDARY_TITLE&gt;&lt;VOLUME&gt;53&lt;/VOLUME&gt;&lt;NUMBER&gt;6&lt;/NUMBER&gt;&lt;PAGES&gt;561-6&lt;/PAGES&gt;&lt;KEYWORDS&gt;&lt;KEYWORD&gt;Child, Preschool&lt;/KEYWORD&gt;&lt;KEYWORD&gt;English Abstract&lt;/KEYWORD&gt;&lt;KEYWORD&gt;Female&lt;/KEYWORD&gt;&lt;KEYWORD&gt;Fever/et [Etiology]&lt;/KEYWORD&gt;&lt;KEYWORD&gt;*Gentian Violet&lt;/KEYWORD&gt;&lt;KEYWORD&gt;Human&lt;/KEYWORD&gt;&lt;KEYWORD&gt;Infant&lt;/KEYWORD&gt;&lt;KEYWORD&gt;Male&lt;/KEYWORD&gt;&lt;KEYWORD&gt;*Phenazines&lt;/KEYWORD&gt;&lt;KEYWORD&gt;Prospective Studies&lt;/KEYWORD&gt;&lt;KEYWORD&gt;*Reagent Strips&lt;/KEYWORD&gt;&lt;KEYWORD&gt;*Staining and Labeling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oth positive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50 000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1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3.8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1.0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7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Either positive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3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.5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.4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2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8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oberm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oberman&lt;/Author&gt;&lt;Year&gt;1996&lt;/Year&gt;&lt;RecNum&gt;584&lt;/RecNum&gt;&lt;MDL&gt;&lt;REFERENCE_TYPE&gt;0&lt;/REFERENCE_TYPE&gt;&lt;AUTHORS&gt;&lt;AUTHOR&gt;Hoberman, A.&lt;/AUTHOR&gt;&lt;AUTHOR&gt;Wald, E. R.&lt;/AUTHOR&gt;&lt;AUTHOR&gt;Reynolds, E. A.&lt;/AUTHOR&gt;&lt;AUTHOR&gt;Penchansky, L.&lt;/AUTHOR&gt;&lt;AUTHOR&gt;Charron, M.&lt;/AUTHOR&gt;&lt;/AUTHORS&gt;&lt;YEAR&gt;1996&lt;/YEAR&gt;&lt;TITLE&gt;Is urine culture necessary to rule out urinary tract infection in young febrile children?&lt;/TITLE&gt;&lt;SECONDARY_TITLE&gt;Pediatric Infectious Disease Journal&lt;/SECONDARY_TITLE&gt;&lt;VOLUME&gt;15&lt;/VOLUME&gt;&lt;NUMBER&gt;4&lt;/NUMBER&gt;&lt;PAGES&gt;304-9&lt;/PAGES&gt;&lt;KEYWORDS&gt;&lt;KEYWORD&gt;Bacteriological Techniques&lt;/KEYWORD&gt;&lt;KEYWORD&gt;Bacteriuria/di [Diagnosis]&lt;/KEYWORD&gt;&lt;KEYWORD&gt;Bacteriuria/ec [Economics]&lt;/KEYWORD&gt;&lt;KEYWORD&gt;Diagnosis, Differential&lt;/KEYWORD&gt;&lt;KEYWORD&gt;Human&lt;/KEYWORD&gt;&lt;KEYWORD&gt;Infant&lt;/KEYWORD&gt;&lt;KEYWORD&gt;Infant, Newborn&lt;/KEYWORD&gt;&lt;KEYWORD&gt;Pyuria/di [Diagnosis]&lt;/KEYWORD&gt;&lt;KEYWORD&gt;Pyuria/ec [Economics]&lt;/KEYWORD&gt;&lt;KEYWORD&gt;Sensitivity and Specificity&lt;/KEYWORD&gt;&lt;KEYWORD&gt;Staining and Labeling&lt;/KEYWORD&gt;&lt;KEYWORD&gt;Support, Non-U.S. Gov&amp;apos;t&lt;/KEYWORD&gt;&lt;KEYWORD&gt;Support, U.S. Gov&amp;apos;t, P.H.S.&lt;/KEYWORD&gt;&lt;KEYWORD&gt;*Urinary Tract Infections/di [Diagnosis]&lt;/KEYWORD&gt;&lt;KEYWORD&gt;Urinary Tract Infections/ec [Economics]&lt;/KEYWORD&gt;&lt;KEYWORD&gt;Urinary Tract Infections/mi [Microbiology]&lt;/KEYWORD&gt;&lt;KEYWORD&gt;*Urine/ch [Chemistr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 xml:space="preserve"> or any bacteria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50 000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41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6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6.7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9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5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mm</w:t>
            </w:r>
            <w:r>
              <w:rPr>
                <w:sz w:val="20"/>
                <w:vertAlign w:val="superscript"/>
                <w:lang w:val="en-US" w:eastAsia="en-US"/>
              </w:rPr>
              <w:t xml:space="preserve">3 </w:t>
            </w:r>
            <w:r>
              <w:rPr>
                <w:sz w:val="20"/>
                <w:lang w:val="en-US" w:eastAsia="en-US"/>
              </w:rPr>
              <w:t>and any bacteria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6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07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7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2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7.5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4.3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2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oberm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oberman&lt;/Author&gt;&lt;Year&gt;1993&lt;/Year&gt;&lt;RecNum&gt;4308&lt;/RecNum&gt;&lt;MDL&gt;&lt;REFERENCE_TYPE&gt;0&lt;/REFERENCE_TYPE&gt;&lt;AUTHORS&gt;&lt;AUTHOR&gt;Hoberman, A.&lt;/AUTHOR&gt;&lt;AUTHOR&gt;Wald, E. R.&lt;/AUTHOR&gt;&lt;AUTHOR&gt;Penchansky, L.&lt;/AUTHOR&gt;&lt;AUTHOR&gt;Reynolds, E. A.&lt;/AUTHOR&gt;&lt;AUTHOR&gt;Young, S.&lt;/AUTHOR&gt;&lt;/AUTHORS&gt;&lt;YEAR&gt;1993&lt;/YEAR&gt;&lt;TITLE&gt;Enhanced urinalysis as a screening test for urinary tract infection&lt;/TITLE&gt;&lt;SECONDARY_TITLE&gt;Pediatrics&lt;/SECONDARY_TITLE&gt;&lt;VOLUME&gt;91&lt;/VOLUME&gt;&lt;NUMBER&gt;6&lt;/NUMBER&gt;&lt;PAGES&gt;1196-1199&lt;/PAGES&gt;&lt;KEYWORDS&gt;&lt;KEYWORD&gt;*Bacteriuria/di [Diagnosis]&lt;/KEYWORD&gt;&lt;KEYWORD&gt;*Pyuria/di [Diagnosis]&lt;/KEYWORD&gt;&lt;KEYWORD&gt;*Urinalysis&lt;/KEYWORD&gt;&lt;KEYWORD&gt;Antimicrobial Therapy&lt;/KEYWORD&gt;&lt;KEYWORD&gt;Article&lt;/KEYWORD&gt;&lt;KEYWORD&gt;Centrifugation&lt;/KEYWORD&gt;&lt;KEYWORD&gt;Child&lt;/KEYWORD&gt;&lt;KEYWORD&gt;Child Care&lt;/KEYWORD&gt;&lt;KEYWORD&gt;Early Diagnosis&lt;/KEYWORD&gt;&lt;KEYWORD&gt;Fever/co [Complication]&lt;/KEYWORD&gt;&lt;KEYWORD&gt;Hospitalization&lt;/KEYWORD&gt;&lt;KEYWORD&gt;Human&lt;/KEYWORD&gt;&lt;KEYWORD&gt;Human Cell&lt;/KEYWORD&gt;&lt;KEYWORD&gt;Infant&lt;/KEYWORD&gt;&lt;KEYWORD&gt;Leukocyte&lt;/KEYWORD&gt;&lt;KEYWORD&gt;Major Clinical Study&lt;/KEYWORD&gt;&lt;KEYWORD&gt;Primary Medical Care&lt;/KEYWORD&gt;&lt;KEYWORD&gt;Priority Journal&lt;/KEYWORD&gt;&lt;KEYWORD&gt;Urinary Tract Infection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mm</w:t>
            </w:r>
            <w:r>
              <w:rPr>
                <w:sz w:val="20"/>
                <w:vertAlign w:val="superscript"/>
                <w:lang w:val="en-US" w:eastAsia="en-US"/>
              </w:rPr>
              <w:t xml:space="preserve">3 </w:t>
            </w:r>
            <w:r>
              <w:rPr>
                <w:sz w:val="20"/>
                <w:lang w:val="en-US" w:eastAsia="en-US"/>
              </w:rPr>
              <w:t>and any bacteria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50 000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4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4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29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1.0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6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 and any bacteria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1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5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2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4.9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9.0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oberm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oberman&lt;/Author&gt;&lt;Year&gt;1994&lt;/Year&gt;&lt;RecNum&gt;806&lt;/RecNum&gt;&lt;MDL&gt;&lt;REFERENCE_TYPE&gt;0&lt;/REFERENCE_TYPE&gt;&lt;AUTHORS&gt;&lt;AUTHOR&gt;Hoberman, A.&lt;/AUTHOR&gt;&lt;AUTHOR&gt;Wald, E. R.&lt;/AUTHOR&gt;&lt;AUTHOR&gt;Reynolds, E. A.&lt;/AUTHOR&gt;&lt;AUTHOR&gt;Penchansky, L.&lt;/AUTHOR&gt;&lt;AUTHOR&gt;Charron, M.&lt;/AUTHOR&gt;&lt;/AUTHORS&gt;&lt;YEAR&gt;1994&lt;/YEAR&gt;&lt;TITLE&gt;Pyuria and bacteriuria in urine specimens obtained by catheter from young children with fever&lt;/TITLE&gt;&lt;SECONDARY_TITLE&gt;Journal of Pediatrics&lt;/SECONDARY_TITLE&gt;&lt;VOLUME&gt;124&lt;/VOLUME&gt;&lt;NUMBER&gt;4&lt;/NUMBER&gt;&lt;PAGES&gt;513-9&lt;/PAGES&gt;&lt;KEYWORDS&gt;&lt;KEYWORD&gt;Bacteriuria/di [Diagnosis]&lt;/KEYWORD&gt;&lt;KEYWORD&gt;*Bacteriuria/et [Etiology]&lt;/KEYWORD&gt;&lt;KEYWORD&gt;Catheterization&lt;/KEYWORD&gt;&lt;KEYWORD&gt;Fever/et [Etiology]&lt;/KEYWORD&gt;&lt;KEYWORD&gt;Human&lt;/KEYWORD&gt;&lt;KEYWORD&gt;Infant&lt;/KEYWORD&gt;&lt;KEYWORD&gt;Leukocyte Count&lt;/KEYWORD&gt;&lt;KEYWORD&gt;Predictive Value of Tests&lt;/KEYWORD&gt;&lt;KEYWORD&gt;Pyuria/di [Diagnosis]&lt;/KEYWORD&gt;&lt;KEYWORD&gt;*Pyuria/et [Etiology]&lt;/KEYWORD&gt;&lt;KEYWORD&gt;Sensitivity and Specificity&lt;/KEYWORD&gt;&lt;KEYWORD&gt;Support, U.S. Gov&amp;apos;t, P.H.S.&lt;/KEYWORD&gt;&lt;KEYWORD&gt;Urinalysis&lt;/KEYWORD&gt;&lt;KEYWORD&gt;Urinary Tract Infections/co [Complications]&lt;/KEYWORD&gt;&lt;KEYWORD&gt;*Urinary Tract Infections/di [Diagnosis]&lt;/KEYWORD&gt;&lt;KEYWORD&gt;Urinary Tract Infections/im [Immunology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mm</w:t>
            </w:r>
            <w:r>
              <w:rPr>
                <w:sz w:val="20"/>
                <w:vertAlign w:val="superscript"/>
                <w:lang w:val="en-US" w:eastAsia="en-US"/>
              </w:rPr>
              <w:t xml:space="preserve">3 </w:t>
            </w:r>
            <w:r>
              <w:rPr>
                <w:sz w:val="20"/>
                <w:lang w:val="en-US" w:eastAsia="en-US"/>
              </w:rPr>
              <w:t>and any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50 000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16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2.7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8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iptak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iptak&lt;/Author&gt;&lt;Year&gt;1993&lt;/Year&gt;&lt;RecNum&gt;878&lt;/RecNum&gt;&lt;MDL&gt;&lt;REFERENCE_TYPE&gt;0&lt;/REFERENCE_TYPE&gt;&lt;AUTHORS&gt;&lt;AUTHOR&gt;Liptak, G. S.&lt;/AUTHOR&gt;&lt;AUTHOR&gt;Campbell, J.&lt;/AUTHOR&gt;&lt;AUTHOR&gt;Stewart, R.&lt;/AUTHOR&gt;&lt;AUTHOR&gt;Hulbert, W. C.&lt;/AUTHOR&gt;&lt;/AUTHORS&gt;&lt;YEAR&gt;1993&lt;/YEAR&gt;&lt;TITLE&gt;Screening for urinary tract infection in children with neurogenic bladders&lt;/TITLE&gt;&lt;SECONDARY_TITLE&gt;American Journal of Physical Medicine &amp;amp; Rehabilitation&lt;/SECONDARY_TITLE&gt;&lt;VOLUME&gt;72&lt;/VOLUME&gt;&lt;NUMBER&gt;3&lt;/NUMBER&gt;&lt;PAGES&gt;122-6&lt;/PAGES&gt;&lt;KEYWORDS&gt;&lt;KEYWORD&gt;Adolescence&lt;/KEYWORD&gt;&lt;KEYWORD&gt;Adult&lt;/KEYWORD&gt;&lt;KEYWORD&gt;Algorithms&lt;/KEYWORD&gt;&lt;KEYWORD&gt;*Bladder, Neurogenic/co [Complications]&lt;/KEYWORD&gt;&lt;KEYWORD&gt;Carboxylic Ester Hydrolases/ur [Urine]&lt;/KEYWORD&gt;&lt;KEYWORD&gt;Child&lt;/KEYWORD&gt;&lt;KEYWORD&gt;Child, Preschool&lt;/KEYWORD&gt;&lt;KEYWORD&gt;False Negative Reactions&lt;/KEYWORD&gt;&lt;KEYWORD&gt;Human&lt;/KEYWORD&gt;&lt;KEYWORD&gt;Infant&lt;/KEYWORD&gt;&lt;KEYWORD&gt;Infant, Newborn&lt;/KEYWORD&gt;&lt;KEYWORD&gt;Nitrites/ur [Urine]&lt;/KEYWORD&gt;&lt;KEYWORD&gt;Prospective Studies&lt;/KEYWORD&gt;&lt;KEYWORD&gt;Reagent Strips&lt;/KEYWORD&gt;&lt;KEYWORD&gt;Sensitivity and Specificity&lt;/KEYWORD&gt;&lt;KEYWORD&gt;Support, Non-U.S. Gov&amp;apos;t&lt;/KEYWORD&gt;&lt;KEYWORD&gt;*Urinary Tract Infections/ur [Urine]&lt;/KEYWORD&gt;&lt;KEYWORD&gt;Urine/ch [Chemistry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t stat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hpf or any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 xml:space="preserve">5 </w:t>
            </w:r>
            <w:r>
              <w:rPr>
                <w:sz w:val="20"/>
                <w:lang w:val="en-US" w:eastAsia="en-US"/>
              </w:rPr>
              <w:t>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9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5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9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.6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5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oh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ohr&lt;/Author&gt;&lt;Year&gt;1993&lt;/Year&gt;&lt;RecNum&gt;907&lt;/RecNum&gt;&lt;MDL&gt;&lt;REFERENCE_TYPE&gt;0&lt;/REFERENCE_TYPE&gt;&lt;AUTHORS&gt;&lt;AUTHOR&gt;Lohr, J. A.&lt;/AUTHOR&gt;&lt;AUTHOR&gt;Portilla, M. G.&lt;/AUTHOR&gt;&lt;AUTHOR&gt;Geuder, T. G.&lt;/AUTHOR&gt;&lt;AUTHOR&gt;Dunn, M. L.&lt;/AUTHOR&gt;&lt;AUTHOR&gt;Dudley, S. M.&lt;/AUTHOR&gt;&lt;/AUTHORS&gt;&lt;YEAR&gt;1993&lt;/YEAR&gt;&lt;TITLE&gt;Making a presumptive diagnosis of urinary tract infection by using a urinalysis performed in an on-site laboratory&lt;/TITLE&gt;&lt;SECONDARY_TITLE&gt;Journal of Pediatrics&lt;/SECONDARY_TITLE&gt;&lt;VOLUME&gt;122&lt;/VOLUME&gt;&lt;NUMBER&gt;1&lt;/NUMBER&gt;&lt;PAGES&gt;22-5&lt;/PAGES&gt;&lt;KEYWORDS&gt;&lt;KEYWORD&gt;Adolescence&lt;/KEYWORD&gt;&lt;KEYWORD&gt;Bacteriuria/mi [Microbiology]&lt;/KEYWORD&gt;&lt;KEYWORD&gt;Bacteriuria/ur [Urine]&lt;/KEYWORD&gt;&lt;KEYWORD&gt;Carboxylic Ester Hydrolases/ur [Urine]&lt;/KEYWORD&gt;&lt;KEYWORD&gt;Child&lt;/KEYWORD&gt;&lt;KEYWORD&gt;Child, Preschool&lt;/KEYWORD&gt;&lt;KEYWORD&gt;Gentian Violet&lt;/KEYWORD&gt;&lt;KEYWORD&gt;Human&lt;/KEYWORD&gt;&lt;KEYWORD&gt;Infant&lt;/KEYWORD&gt;&lt;KEYWORD&gt;Leukocytes/pa [Pathology]&lt;/KEYWORD&gt;&lt;KEYWORD&gt;Microscopy, Phase-Contrast&lt;/KEYWORD&gt;&lt;KEYWORD&gt;Nitrites/ur [Urine]&lt;/KEYWORD&gt;&lt;KEYWORD&gt;Phenazines&lt;/KEYWORD&gt;&lt;KEYWORD&gt;Predictive Value of Tests&lt;/KEYWORD&gt;&lt;KEYWORD&gt;Reagent Strips/du [Diagnostic Use]&lt;/KEYWORD&gt;&lt;KEYWORD&gt;Sensitivity and Specificity&lt;/KEYWORD&gt;&lt;KEYWORD&gt;Urinalysis&lt;/KEYWORD&gt;&lt;KEYWORD&gt;Urinary Tract Infections/mi [Microbiology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 or any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1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7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2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4.9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4.7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8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attha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tthai&lt;/Author&gt;&lt;Year&gt;1995&lt;/Year&gt;&lt;RecNum&gt;629&lt;/RecNum&gt;&lt;MDL&gt;&lt;REFERENCE_TYPE&gt;0&lt;/REFERENCE_TYPE&gt;&lt;AUTHORS&gt;&lt;AUTHOR&gt;Matthai, J.&lt;/AUTHOR&gt;&lt;AUTHOR&gt;Ramaswamy, M.&lt;/AUTHOR&gt;&lt;/AUTHORS&gt;&lt;YEAR&gt;1995&lt;/YEAR&gt;&lt;TITLE&gt;Urinalysis in urinary tract infection&lt;/TITLE&gt;&lt;SECONDARY_TITLE&gt;Indian Journal of Pediatrics&lt;/SECONDARY_TITLE&gt;&lt;VOLUME&gt;62&lt;/VOLUME&gt;&lt;NUMBER&gt;6&lt;/NUMBER&gt;&lt;PAGES&gt;713-6&lt;/PAGES&gt;&lt;KEYWORDS&gt;&lt;KEYWORD&gt;Child, Preschool&lt;/KEYWORD&gt;&lt;KEYWORD&gt;Colony Count, Microbial&lt;/KEYWORD&gt;&lt;KEYWORD&gt;Female&lt;/KEYWORD&gt;&lt;KEYWORD&gt;Human&lt;/KEYWORD&gt;&lt;KEYWORD&gt;Infant&lt;/KEYWORD&gt;&lt;KEYWORD&gt;Male&lt;/KEYWORD&gt;&lt;KEYWORD&gt;Sensitivity and Specificity&lt;/KEYWORD&gt;&lt;KEYWORD&gt;*Urinalysis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oth positive: &gt;10 WBC/hpf for pyuria not clear for others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5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7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8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7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.3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2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haw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haw&lt;/Author&gt;&lt;Year&gt;1998&lt;/Year&gt;&lt;RecNum&gt;426&lt;/RecNum&gt;&lt;MDL&gt;&lt;REFERENCE_TYPE&gt;0&lt;/REFERENCE_TYPE&gt;&lt;AUTHORS&gt;&lt;AUTHOR&gt;Shaw, K. N.&lt;/AUTHOR&gt;&lt;AUTHOR&gt;McGowan, K. L.&lt;/AUTHOR&gt;&lt;AUTHOR&gt;Gorelick, M. H.&lt;/AUTHOR&gt;&lt;AUTHOR&gt;Schwartz, J. S.&lt;/AUTHOR&gt;&lt;/AUTHORS&gt;&lt;YEAR&gt;1998&lt;/YEAR&gt;&lt;TITLE&gt;Screening for urinary tract infection in infants in the emergency department: which test is best?&lt;/TITLE&gt;&lt;SECONDARY_TITLE&gt;Pediatrics&lt;/SECONDARY_TITLE&gt;&lt;VOLUME&gt;101&lt;/VOLUME&gt;&lt;NUMBER&gt;6&lt;/NUMBER&gt;&lt;PAGES&gt;E1-E5&lt;/PAGES&gt;&lt;KEYWORDS&gt;&lt;KEYWORD&gt;Bacteriological Techniques/ec [Economics]&lt;/KEYWORD&gt;&lt;KEYWORD&gt;Comparative Study&lt;/KEYWORD&gt;&lt;KEYWORD&gt;Cross-Sectional Studies&lt;/KEYWORD&gt;&lt;KEYWORD&gt;Emergency Service, Hospital/ec [Economics]&lt;/KEYWORD&gt;&lt;KEYWORD&gt;Evaluation Studies&lt;/KEYWORD&gt;&lt;KEYWORD&gt;Female&lt;/KEYWORD&gt;&lt;KEYWORD&gt;Human&lt;/KEYWORD&gt;&lt;KEYWORD&gt;Infant&lt;/KEYWORD&gt;&lt;KEYWORD&gt;Leukocyte Count&lt;/KEYWORD&gt;&lt;KEYWORD&gt;Male&lt;/KEYWORD&gt;&lt;KEYWORD&gt;Predictive Value of Tests&lt;/KEYWORD&gt;&lt;KEYWORD&gt;Prospective Studies&lt;/KEYWORD&gt;&lt;KEYWORD&gt;Reagent Strips/ec [Economics]&lt;/KEYWORD&gt;&lt;KEYWORD&gt;Sensitivity and Specificity&lt;/KEYWORD&gt;&lt;KEYWORD&gt;Support, U.S. Gov&amp;apos;t, P.H.S.&lt;/KEYWORD&gt;&lt;KEYWORD&gt;Urinalysis/ec [Economics]&lt;/KEYWORD&gt;&lt;KEYWORD&gt;*Urinalysis/mt [Methods]&lt;/KEYWORD&gt;&lt;KEYWORD&gt;*Urinary Tract Infections/di [Diagnosis]&lt;/KEYWORD&gt;&lt;KEYWORD&gt;Urine/ch [Chemistry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Uncentrifuged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  <w:lang w:val="en-US" w:eastAsia="en-US"/>
              </w:rPr>
              <w:t>Gram sta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 xml:space="preserve"> or positive gram stain.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9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4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50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4.2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9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7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mm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 xml:space="preserve"> and positive gram stain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9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44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5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7.5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3.7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5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haw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haw&lt;/Author&gt;&lt;Year&gt;1991&lt;/Year&gt;&lt;RecNum&gt;9051&lt;/RecNum&gt;&lt;MDL&gt;&lt;REFERENCE_TYPE&gt;0&lt;/REFERENCE_TYPE&gt;&lt;AUTHORS&gt;&lt;AUTHOR&gt;Shaw, K. N.&lt;/AUTHOR&gt;&lt;AUTHOR&gt;Hexter, D.&lt;/AUTHOR&gt;&lt;AUTHOR&gt;McGowan, K. L.&lt;/AUTHOR&gt;&lt;AUTHOR&gt;Schwartz, J. S.&lt;/AUTHOR&gt;&lt;/AUTHORS&gt;&lt;YEAR&gt;1991&lt;/YEAR&gt;&lt;TITLE&gt;Clinical evaluation of a rapid screening test for urinary tract infections in children&lt;/TITLE&gt;&lt;SECONDARY_TITLE&gt;Journal of Pediatrics&lt;/SECONDARY_TITLE&gt;&lt;VOLUME&gt;118&lt;/VOLUME&gt;&lt;NUMBER&gt;5&lt;/NUMBER&gt;&lt;PAGES&gt;733-6&lt;/PAGES&gt;&lt;KEYWORDS&gt;&lt;KEYWORD&gt;Adolescence&lt;/KEYWORD&gt;&lt;KEYWORD&gt;Bacteria/ip [Isolation &amp;amp; Purification]&lt;/KEYWORD&gt;&lt;KEYWORD&gt;Bacteriuria/mi [Microbiology]&lt;/KEYWORD&gt;&lt;KEYWORD&gt;Child&lt;/KEYWORD&gt;&lt;KEYWORD&gt;Child, Preschool&lt;/KEYWORD&gt;&lt;KEYWORD&gt;Comparative Study&lt;/KEYWORD&gt;&lt;KEYWORD&gt;Emergencies&lt;/KEYWORD&gt;&lt;KEYWORD&gt;*Enzyme Tests/mt [Methods]&lt;/KEYWORD&gt;&lt;KEYWORD&gt;*Esterases/bl [Blood]&lt;/KEYWORD&gt;&lt;KEYWORD&gt;Evaluation Studies&lt;/KEYWORD&gt;&lt;KEYWORD&gt;Female&lt;/KEYWORD&gt;&lt;KEYWORD&gt;Human&lt;/KEYWORD&gt;&lt;KEYWORD&gt;Infant&lt;/KEYWORD&gt;&lt;KEYWORD&gt;Infant, Newborn&lt;/KEYWORD&gt;&lt;KEYWORD&gt;*Leukocytes/en [Enzymology]&lt;/KEYWORD&gt;&lt;KEYWORD&gt;Male&lt;/KEYWORD&gt;&lt;KEYWORD&gt;Nitrites/ur [Urine]&lt;/KEYWORD&gt;&lt;KEYWORD&gt;Support, Non-U.S. Gov&amp;apos;t&lt;/KEYWORD&gt;&lt;KEYWORD&gt;*Urinary Tract Infections/di [Diagnosis]&lt;/KEYWORD&gt;&lt;KEYWORD&gt;Urinary Tract Infections/mi [Microbiology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All children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 or few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=10</w:t>
            </w:r>
            <w:r>
              <w:rPr>
                <w:sz w:val="20"/>
                <w:vertAlign w:val="superscript"/>
                <w:lang w:val="en-US" w:eastAsia="en-US"/>
              </w:rPr>
              <w:t xml:space="preserve">3 </w:t>
            </w:r>
            <w:r>
              <w:rPr>
                <w:sz w:val="20"/>
                <w:lang w:val="en-US" w:eastAsia="en-US"/>
              </w:rPr>
              <w:t>,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.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6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0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4.8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.2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7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2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hpf and moderate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=10</w:t>
            </w:r>
            <w:r>
              <w:rPr>
                <w:sz w:val="20"/>
                <w:vertAlign w:val="superscript"/>
                <w:lang w:val="en-US" w:eastAsia="en-US"/>
              </w:rPr>
              <w:t xml:space="preserve">3 </w:t>
            </w:r>
            <w:r>
              <w:rPr>
                <w:sz w:val="20"/>
                <w:lang w:val="en-US" w:eastAsia="en-US"/>
              </w:rPr>
              <w:t>,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.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8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6.7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.3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.6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6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hpf or moderate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=10</w:t>
            </w:r>
            <w:r>
              <w:rPr>
                <w:sz w:val="20"/>
                <w:vertAlign w:val="superscript"/>
                <w:lang w:val="en-US" w:eastAsia="en-US"/>
              </w:rPr>
              <w:t xml:space="preserve">3 </w:t>
            </w:r>
            <w:r>
              <w:rPr>
                <w:sz w:val="20"/>
                <w:lang w:val="en-US" w:eastAsia="en-US"/>
              </w:rPr>
              <w:t>,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.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1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7.8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9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.3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7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US" w:eastAsia="en-US"/>
              </w:rPr>
              <w:t>&lt;2 years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 or few bacte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=10</w:t>
            </w:r>
            <w:r>
              <w:rPr>
                <w:sz w:val="20"/>
                <w:vertAlign w:val="superscript"/>
                <w:lang w:val="en-US" w:eastAsia="en-US"/>
              </w:rPr>
              <w:t xml:space="preserve">3 </w:t>
            </w:r>
            <w:r>
              <w:rPr>
                <w:sz w:val="20"/>
                <w:lang w:val="en-US" w:eastAsia="en-US"/>
              </w:rPr>
              <w:t>,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.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.7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2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6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8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2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 WBC/hpf and moderate bacteria</w:t>
            </w:r>
          </w:p>
        </w:tc>
        <w:tc>
          <w:tcPr>
            <w:tcW w:w="24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=10</w:t>
            </w:r>
            <w:r>
              <w:rPr>
                <w:sz w:val="20"/>
                <w:vertAlign w:val="superscript"/>
                <w:lang w:val="en-US" w:eastAsia="en-US"/>
              </w:rPr>
              <w:t xml:space="preserve">3 </w:t>
            </w:r>
            <w:r>
              <w:rPr>
                <w:sz w:val="20"/>
                <w:lang w:val="en-US" w:eastAsia="en-US"/>
              </w:rPr>
              <w:t>,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.</w:t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8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.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7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.3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8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5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Pyuria and Bacteriuria vs Culture (automated microscopy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rmengol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rmengol&lt;/Author&gt;&lt;Year&gt;2001&lt;/Year&gt;&lt;RecNum&gt;75&lt;/RecNum&gt;&lt;MDL&gt;&lt;REFERENCE_TYPE&gt;0&lt;/REFERENCE_TYPE&gt;&lt;AUTHORS&gt;&lt;AUTHOR&gt;Armengol, C. E.&lt;/AUTHOR&gt;&lt;AUTHOR&gt;Hendley, J. O.&lt;/AUTHOR&gt;&lt;AUTHOR&gt;Schlager, T. A.&lt;/AUTHOR&gt;&lt;/AUTHORS&gt;&lt;YEAR&gt;2001&lt;/YEAR&gt;&lt;TITLE&gt;Should we abandon standard microscopy when screening for urinary tract infections in young children?&lt;/TITLE&gt;&lt;SECONDARY_TITLE&gt;Pediatric Infectious Disease Journal&lt;/SECONDARY_TITLE&gt;&lt;VOLUME&gt;20&lt;/VOLUME&gt;&lt;NUMBER&gt;12&lt;/NUMBER&gt;&lt;PAGES&gt;1176-7&lt;/PAGES&gt;&lt;KEYWORDS&gt;&lt;KEYWORD&gt;Bacteria/cl [Classification]&lt;/KEYWORD&gt;&lt;KEYWORD&gt;Bacteria/ip [Isolation &amp;amp; Purification]&lt;/KEYWORD&gt;&lt;KEYWORD&gt;*Bacterial Infections/di [Diagnosis]&lt;/KEYWORD&gt;&lt;KEYWORD&gt;Bacterial Infections/mi [Microbiology]&lt;/KEYWORD&gt;&lt;KEYWORD&gt;Child, Preschool&lt;/KEYWORD&gt;&lt;KEYWORD&gt;Culture Media&lt;/KEYWORD&gt;&lt;KEYWORD&gt;Human&lt;/KEYWORD&gt;&lt;KEYWORD&gt;*Mass Screening/mt [Methods]&lt;/KEYWORD&gt;&lt;KEYWORD&gt;*Microscopy/mt [Methods]&lt;/KEYWORD&gt;&lt;KEYWORD&gt;Sensitivity and Specificity&lt;/KEYWORD&gt;&lt;KEYWORD&gt;Support, Non-U.S. Gov&amp;apos;t&lt;/KEYWORD&gt;&lt;KEYWORD&gt;Urinalysis/is [Instrumentation]&lt;/KEYWORD&gt;&lt;KEYWORD&gt;Urinalysis/mt [Methods]&lt;/KEYWORD&gt;&lt;KEYWORD&gt;*Urinary Tract Infections/di [Diagnosis]&lt;/KEYWORD&gt;&lt;KEYWORD&gt;Urinary Tract Infections/mi [Microbiology]&lt;/KEYWORD&gt;&lt;KEYWORD&gt;*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entrifug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 or any bacteria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7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0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3.9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9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6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Not stated vs Cultur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odriguez Cervilla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Rodriguez Cervilla&lt;/Author&gt;&lt;Year&gt;2001&lt;/Year&gt;&lt;RecNum&gt;4660&lt;/RecNum&gt;&lt;MDL&gt;&lt;REFERENCE_TYPE&gt;0&lt;/REFERENCE_TYPE&gt;&lt;AUTHORS&gt;&lt;AUTHOR&gt;Rodriguez Cervilla, J.&lt;/AUTHOR&gt;&lt;AUTHOR&gt;Alonso Alonso, C.&lt;/AUTHOR&gt;&lt;AUTHOR&gt;Fraga Bermudez, J. M.&lt;/AUTHOR&gt;&lt;AUTHOR&gt;Perez Munuzuri, A.&lt;/AUTHOR&gt;&lt;AUTHOR&gt;Gil Calvo, M.&lt;/AUTHOR&gt;&lt;AUTHOR&gt;Ariceta Iraola, G.&lt;/AUTHOR&gt;&lt;AUTHOR&gt;Fernandez Lorenzo, J. R.&lt;/AUTHOR&gt;&lt;/AUTHORS&gt;&lt;YEAR&gt;2001&lt;/YEAR&gt;&lt;TITLE&gt;Urinary tract infection in children: Clinical and analytical prospective study for differential diagnosis in children with suspicion of an infectious disease&lt;/TITLE&gt;&lt;SECONDARY_TITLE&gt;Revista Espanola de Pediatria&lt;/SECONDARY_TITLE&gt;&lt;VOLUME&gt;57&lt;/VOLUME&gt;&lt;NUMBER&gt;338&lt;/NUMBER&gt;&lt;PAGES&gt;144-152&lt;/PAGES&gt;&lt;KEYWORDS&gt;&lt;KEYWORD&gt;*Urinary Tract Infection/di [Diagnosis]&lt;/KEYWORD&gt;&lt;KEYWORD&gt;Differential Diagnosis&lt;/KEYWORD&gt;&lt;KEYWORD&gt;Clinical Examination&lt;/KEYWORD&gt;&lt;KEYWORD&gt;Urine Culture&lt;/KEYWORD&gt;&lt;KEYWORD&gt;Urinalysis&lt;/KEYWORD&gt;&lt;KEYWORD&gt;Incidence&lt;/KEYWORD&gt;&lt;KEYWORD&gt;Diagnostic Value&lt;/KEYWORD&gt;&lt;KEYWORD&gt;Test Strip&lt;/KEYWORD&gt;&lt;KEYWORD&gt;Human&lt;/KEYWORD&gt;&lt;KEYWORD&gt;Major Clinical Study&lt;/KEYWORD&gt;&lt;KEYWORD&gt;Controlled Study&lt;/KEYWORD&gt;&lt;KEYWORD&gt;Adolescent&lt;/KEYWORD&gt;&lt;KEYWORD&gt;Infant&lt;/KEYWORD&gt;&lt;KEYWORD&gt;Child&lt;/KEYWORD&gt;&lt;KEYWORD&gt;Preschool Child&lt;/KEYWORD&gt;&lt;KEYWORD&gt;School Child&lt;/KEYWORD&gt;&lt;KEYWORD&gt;Artic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ot sta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=10</w:t>
            </w:r>
            <w:r>
              <w:rPr>
                <w:sz w:val="20"/>
                <w:vertAlign w:val="superscript"/>
                <w:lang w:val="en-US" w:eastAsia="en-US"/>
              </w:rPr>
              <w:t xml:space="preserve">2 </w:t>
            </w:r>
            <w:r>
              <w:rPr>
                <w:sz w:val="20"/>
                <w:lang w:val="en-US" w:eastAsia="en-US"/>
              </w:rPr>
              <w:t>, Catheter: 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: &gt;=10</w:t>
            </w:r>
            <w:r>
              <w:rPr>
                <w:sz w:val="20"/>
                <w:vertAlign w:val="superscript"/>
                <w:lang w:val="en-US" w:eastAsia="en-US"/>
              </w:rPr>
              <w:t xml:space="preserve">5 </w:t>
            </w:r>
            <w:r>
              <w:rPr>
                <w:sz w:val="20"/>
                <w:lang w:val="en-US" w:eastAsia="en-US"/>
              </w:rPr>
              <w:t>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9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7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.9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5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0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b/>
                <w:sz w:val="20"/>
              </w:rPr>
              <w:t xml:space="preserve">TEST COMBINATIONS: </w:t>
            </w:r>
            <w:r>
              <w:rPr>
                <w:b/>
                <w:sz w:val="20"/>
                <w:lang w:val="en-US" w:eastAsia="en-US"/>
              </w:rPr>
              <w:t>Dipstick and Microscopy vs Cultur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jc w:val="left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Nitrite and pyuria</w:t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enito Fernandez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nito Fernandez&lt;/Author&gt;&lt;Year&gt;2000&lt;/Year&gt;&lt;RecNum&gt;77&lt;/RecNum&gt;&lt;MDL&gt;&lt;REFERENCE_TYPE&gt;0&lt;/REFERENCE_TYPE&gt;&lt;AUTHORS&gt;&lt;AUTHOR&gt;Benito Fernandez, J.&lt;/AUTHOR&gt;&lt;AUTHOR&gt;Garcia Ribes, A.&lt;/AUTHOR&gt;&lt;AUTHOR&gt;Trebolazabala Quirante, N.&lt;/AUTHOR&gt;&lt;AUTHOR&gt;Mintegi Raso, S.&lt;/AUTHOR&gt;&lt;AUTHOR&gt;Vazquez Ronco, M.&lt;/AUTHOR&gt;&lt;AUTHOR&gt;Urra Zalbidegoitia, E.&lt;/AUTHOR&gt;&lt;/AUTHORS&gt;&lt;YEAR&gt;2000&lt;/YEAR&gt;&lt;TITLE&gt;[Gram stain and dipstick as diagnostic methods for urinary tract infection in febrile infants]&lt;/TITLE&gt;&lt;SECONDARY_TITLE&gt;Anales Espanoles de Pediatria&lt;/SECONDARY_TITLE&gt;&lt;VOLUME&gt;53&lt;/VOLUME&gt;&lt;NUMBER&gt;6&lt;/NUMBER&gt;&lt;PAGES&gt;561-6&lt;/PAGES&gt;&lt;KEYWORDS&gt;&lt;KEYWORD&gt;Child, Preschool&lt;/KEYWORD&gt;&lt;KEYWORD&gt;English Abstract&lt;/KEYWORD&gt;&lt;KEYWORD&gt;Female&lt;/KEYWORD&gt;&lt;KEYWORD&gt;Fever/et [Etiology]&lt;/KEYWORD&gt;&lt;KEYWORD&gt;*Gentian Violet&lt;/KEYWORD&gt;&lt;KEYWORD&gt;Human&lt;/KEYWORD&gt;&lt;KEYWORD&gt;Infant&lt;/KEYWORD&gt;&lt;KEYWORD&gt;Male&lt;/KEYWORD&gt;&lt;KEYWORD&gt;*Phenazines&lt;/KEYWORD&gt;&lt;KEYWORD&gt;Prospective Studies&lt;/KEYWORD&gt;&lt;KEYWORD&gt;*Reagent Strips&lt;/KEYWORD&gt;&lt;KEYWORD&gt;*Staining and Labeling&lt;/KEYWORD&gt;&lt;KEYWORD&gt;*Urinary Tract Infections/di [Diagnosis]&lt;/KEYWORD&gt;&lt;KEYWORD&gt;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Either positive</w:t>
            </w:r>
          </w:p>
        </w:tc>
        <w:tc>
          <w:tcPr>
            <w:tcW w:w="247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50 000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0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1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8.2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.6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9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1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oth positive</w:t>
            </w:r>
          </w:p>
        </w:tc>
        <w:tc>
          <w:tcPr>
            <w:tcW w:w="247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5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7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9.0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.5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5</w:t>
            </w:r>
          </w:p>
        </w:tc>
      </w:tr>
      <w:tr>
        <w:trPr/>
        <w:tc>
          <w:tcPr>
            <w:tcW w:w="15276" w:type="dxa"/>
            <w:gridSpan w:val="20"/>
            <w:tcBorders/>
            <w:shd w:fill="CCCCFF" w:val="clear"/>
          </w:tcPr>
          <w:p>
            <w:pPr>
              <w:pStyle w:val="CommentSubject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LE, nitrite, and pyuri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a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nad&lt;/Author&gt;&lt;Year&gt;2001&lt;/Year&gt;&lt;RecNum&gt;3956&lt;/RecNum&gt;&lt;MDL&gt;&lt;REFERENCE_TYPE&gt;0&lt;/REFERENCE_TYPE&gt;&lt;AUTHORS&gt;&lt;AUTHOR&gt;Anad, F. Y.&lt;/AUTHOR&gt;&lt;/AUTHORS&gt;&lt;YEAR&gt;2001&lt;/YEAR&gt;&lt;TITLE&gt;A simple method for selecting urine samples that need culturing&lt;/TITLE&gt;&lt;SECONDARY_TITLE&gt;Annals of Saudi Medicine&lt;/SECONDARY_TITLE&gt;&lt;VOLUME&gt;21&lt;/VOLUME&gt;&lt;NUMBER&gt;1-2&lt;/NUMBER&gt;&lt;PAGES&gt;104-105&lt;/PAGES&gt;&lt;KEYWORDS&gt;&lt;KEYWORD&gt;*Urinalysis&lt;/KEYWORD&gt;&lt;KEYWORD&gt;*Urine Culture&lt;/KEYWORD&gt;&lt;KEYWORD&gt;Technique&lt;/KEYWORD&gt;&lt;KEYWORD&gt;Urinary Tract Infection/di [Diagnosis]&lt;/KEYWORD&gt;&lt;KEYWORD&gt;Infancy&lt;/KEYWORD&gt;&lt;KEYWORD&gt;Childhood&lt;/KEYWORD&gt;&lt;KEYWORD&gt;Kidney Scar/co [Complication]&lt;/KEYWORD&gt;&lt;KEYWORD&gt;Hypertension/co [Complication]&lt;/KEYWORD&gt;&lt;KEYWORD&gt;Chronic Kidney Failure/co [Complication]&lt;/KEYWORD&gt;&lt;KEYWORD&gt;Medical Audit&lt;/KEYWORD&gt;&lt;KEYWORD&gt;General Hospital&lt;/KEYWORD&gt;&lt;KEYWORD&gt;United Kingdom&lt;/KEYWORD&gt;&lt;KEYWORD&gt;Reliability&lt;/KEYWORD&gt;&lt;KEYWORD&gt;Diagnostic Test&lt;/KEYWORD&gt;&lt;KEYWORD&gt;Prospective Study&lt;/KEYWORD&gt;&lt;KEYWORD&gt;Microscopy&lt;/KEYWORD&gt;&lt;KEYWORD&gt;Human&lt;/KEYWORD&gt;&lt;KEYWORD&gt;Male&lt;/KEYWORD&gt;&lt;KEYWORD&gt;Female&lt;/KEYWORD&gt;&lt;KEYWORD&gt;Controlled Study&lt;/KEYWORD&gt;&lt;KEYWORD&gt;Newborn&lt;/KEYWORD&gt;&lt;KEYWORD&gt;Adolescent&lt;/KEYWORD&gt;&lt;KEYWORD&gt;Infant&lt;/KEYWORD&gt;&lt;KEYWORD&gt;Child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E or nitrite and pyuria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; any; other &gt;10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3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4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.2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2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9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achu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achur&lt;/Author&gt;&lt;Year&gt;2001&lt;/Year&gt;&lt;RecNum&gt;177&lt;/RecNum&gt;&lt;MDL&gt;&lt;REFERENCE_TYPE&gt;0&lt;/REFERENCE_TYPE&gt;&lt;AUTHORS&gt;&lt;AUTHOR&gt;Bachur, R.&lt;/AUTHOR&gt;&lt;AUTHOR&gt;Harper, M. B.&lt;/AUTHOR&gt;&lt;/AUTHORS&gt;&lt;YEAR&gt;2001&lt;/YEAR&gt;&lt;TITLE&gt;Reliability of the urinalysis for predicting urinary tract infections in young febrile children&lt;/TITLE&gt;&lt;SECONDARY_TITLE&gt;Archives of Pediatrics &amp;amp; Adolescent Medicine&lt;/SECONDARY_TITLE&gt;&lt;VOLUME&gt;155&lt;/VOLUME&gt;&lt;NUMBER&gt;1&lt;/NUMBER&gt;&lt;PAGES&gt;60-5&lt;/PAGES&gt;&lt;KEYWORDS&gt;&lt;KEYWORD&gt;Age Distribution&lt;/KEYWORD&gt;&lt;KEYWORD&gt;Bacterial Infections/co [Complications]&lt;/KEYWORD&gt;&lt;KEYWORD&gt;*Bacterial Infections/di [Diagnosis]&lt;/KEYWORD&gt;&lt;KEYWORD&gt;Bacterial Infections/eh [Ethnology]&lt;/KEYWORD&gt;&lt;KEYWORD&gt;*Bacterial Infections/ur [Urine]&lt;/KEYWORD&gt;&lt;KEYWORD&gt;Blacks/sn [Statistics &amp;amp; Numerical Data]&lt;/KEYWORD&gt;&lt;KEYWORD&gt;Child, Preschool&lt;/KEYWORD&gt;&lt;KEYWORD&gt;False Negative Reactions&lt;/KEYWORD&gt;&lt;KEYWORD&gt;Female&lt;/KEYWORD&gt;&lt;KEYWORD&gt;*Fever/mi [Microbiology]&lt;/KEYWORD&gt;&lt;KEYWORD&gt;Hispanic Americans/sn [Statistics &amp;amp; Numerical Data]&lt;/KEYWORD&gt;&lt;KEYWORD&gt;Human&lt;/KEYWORD&gt;&lt;KEYWORD&gt;Infant&lt;/KEYWORD&gt;&lt;KEYWORD&gt;Infant, Newborn&lt;/KEYWORD&gt;&lt;KEYWORD&gt;Likelihood Functions&lt;/KEYWORD&gt;&lt;KEYWORD&gt;Male&lt;/KEYWORD&gt;&lt;KEYWORD&gt;*Mass Screening/mt [Methods]&lt;/KEYWORD&gt;&lt;KEYWORD&gt;Retrospective Studies&lt;/KEYWORD&gt;&lt;KEYWORD&gt;Risk Factors&lt;/KEYWORD&gt;&lt;KEYWORD&gt;Sensitivity and Specificity&lt;/KEYWORD&gt;&lt;KEYWORD&gt;Sex Distribution&lt;/KEYWORD&gt;&lt;KEYWORD&gt;*Urinalysis/st [Standards]&lt;/KEYWORD&gt;&lt;KEYWORD&gt;Urinary Tract Infections/co [Complications]&lt;/KEYWORD&gt;&lt;KEYWORD&gt;*Urinary Tract Infections/di [Diagnosis]&lt;/KEYWORD&gt;&lt;KEYWORD&gt;Urinary Tract Infections/eh [Ethnology]&lt;/KEYWORD&gt;&lt;KEYWORD&gt;*Urinary Tract Infections/ur [Urine]&lt;/KEYWORD&gt;&lt;KEYWORD&gt;Whites/sn [Statistics &amp;amp; Numerical Data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one positive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78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4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7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355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2.1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2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0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oh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ohr&lt;/Author&gt;&lt;Year&gt;1993&lt;/Year&gt;&lt;RecNum&gt;907&lt;/RecNum&gt;&lt;MDL&gt;&lt;REFERENCE_TYPE&gt;0&lt;/REFERENCE_TYPE&gt;&lt;AUTHORS&gt;&lt;AUTHOR&gt;Lohr, J. A.&lt;/AUTHOR&gt;&lt;AUTHOR&gt;Portilla, M. G.&lt;/AUTHOR&gt;&lt;AUTHOR&gt;Geuder, T. G.&lt;/AUTHOR&gt;&lt;AUTHOR&gt;Dunn, M. L.&lt;/AUTHOR&gt;&lt;AUTHOR&gt;Dudley, S. M.&lt;/AUTHOR&gt;&lt;/AUTHORS&gt;&lt;YEAR&gt;1993&lt;/YEAR&gt;&lt;TITLE&gt;Making a presumptive diagnosis of urinary tract infection by using a urinalysis performed in an on-site laboratory&lt;/TITLE&gt;&lt;SECONDARY_TITLE&gt;Journal of Pediatrics&lt;/SECONDARY_TITLE&gt;&lt;VOLUME&gt;122&lt;/VOLUME&gt;&lt;NUMBER&gt;1&lt;/NUMBER&gt;&lt;PAGES&gt;22-5&lt;/PAGES&gt;&lt;KEYWORDS&gt;&lt;KEYWORD&gt;Adolescence&lt;/KEYWORD&gt;&lt;KEYWORD&gt;Bacteriuria/mi [Microbiology]&lt;/KEYWORD&gt;&lt;KEYWORD&gt;Bacteriuria/ur [Urine]&lt;/KEYWORD&gt;&lt;KEYWORD&gt;Carboxylic Ester Hydrolases/ur [Urine]&lt;/KEYWORD&gt;&lt;KEYWORD&gt;Child&lt;/KEYWORD&gt;&lt;KEYWORD&gt;Child, Preschool&lt;/KEYWORD&gt;&lt;KEYWORD&gt;Gentian Violet&lt;/KEYWORD&gt;&lt;KEYWORD&gt;Human&lt;/KEYWORD&gt;&lt;KEYWORD&gt;Infant&lt;/KEYWORD&gt;&lt;KEYWORD&gt;Leukocytes/pa [Pathology]&lt;/KEYWORD&gt;&lt;KEYWORD&gt;Microscopy, Phase-Contrast&lt;/KEYWORD&gt;&lt;KEYWORD&gt;Nitrites/ur [Urine]&lt;/KEYWORD&gt;&lt;KEYWORD&gt;Phenazines&lt;/KEYWORD&gt;&lt;KEYWORD&gt;Predictive Value of Tests&lt;/KEYWORD&gt;&lt;KEYWORD&gt;Reagent Strips/du [Diagnostic Use]&lt;/KEYWORD&gt;&lt;KEYWORD&gt;Sensitivity and Specificity&lt;/KEYWORD&gt;&lt;KEYWORD&gt;Urinalysis&lt;/KEYWORD&gt;&lt;KEYWORD&gt;Urinary Tract Infections/mi [Microbiology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E and nitrite positive, or pyuria</w:t>
            </w:r>
          </w:p>
        </w:tc>
        <w:tc>
          <w:tcPr>
            <w:tcW w:w="2473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6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1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.7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.3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1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7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  <w:lang w:val="en-US" w:eastAsia="en-US"/>
              </w:rPr>
              <w:t>LE, nitrite and bacteriuri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oh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ohr&lt;/Author&gt;&lt;Year&gt;1993&lt;/Year&gt;&lt;RecNum&gt;907&lt;/RecNum&gt;&lt;MDL&gt;&lt;REFERENCE_TYPE&gt;0&lt;/REFERENCE_TYPE&gt;&lt;AUTHORS&gt;&lt;AUTHOR&gt;Lohr, J. A.&lt;/AUTHOR&gt;&lt;AUTHOR&gt;Portilla, M. G.&lt;/AUTHOR&gt;&lt;AUTHOR&gt;Geuder, T. G.&lt;/AUTHOR&gt;&lt;AUTHOR&gt;Dunn, M. L.&lt;/AUTHOR&gt;&lt;AUTHOR&gt;Dudley, S. M.&lt;/AUTHOR&gt;&lt;/AUTHORS&gt;&lt;YEAR&gt;1993&lt;/YEAR&gt;&lt;TITLE&gt;Making a presumptive diagnosis of urinary tract infection by using a urinalysis performed in an on-site laboratory&lt;/TITLE&gt;&lt;SECONDARY_TITLE&gt;Journal of Pediatrics&lt;/SECONDARY_TITLE&gt;&lt;VOLUME&gt;122&lt;/VOLUME&gt;&lt;NUMBER&gt;1&lt;/NUMBER&gt;&lt;PAGES&gt;22-5&lt;/PAGES&gt;&lt;KEYWORDS&gt;&lt;KEYWORD&gt;Adolescence&lt;/KEYWORD&gt;&lt;KEYWORD&gt;Bacteriuria/mi [Microbiology]&lt;/KEYWORD&gt;&lt;KEYWORD&gt;Bacteriuria/ur [Urine]&lt;/KEYWORD&gt;&lt;KEYWORD&gt;Carboxylic Ester Hydrolases/ur [Urine]&lt;/KEYWORD&gt;&lt;KEYWORD&gt;Child&lt;/KEYWORD&gt;&lt;KEYWORD&gt;Child, Preschool&lt;/KEYWORD&gt;&lt;KEYWORD&gt;Gentian Violet&lt;/KEYWORD&gt;&lt;KEYWORD&gt;Human&lt;/KEYWORD&gt;&lt;KEYWORD&gt;Infant&lt;/KEYWORD&gt;&lt;KEYWORD&gt;Leukocytes/pa [Pathology]&lt;/KEYWORD&gt;&lt;KEYWORD&gt;Microscopy, Phase-Contrast&lt;/KEYWORD&gt;&lt;KEYWORD&gt;Nitrites/ur [Urine]&lt;/KEYWORD&gt;&lt;KEYWORD&gt;Phenazines&lt;/KEYWORD&gt;&lt;KEYWORD&gt;Predictive Value of Tests&lt;/KEYWORD&gt;&lt;KEYWORD&gt;Reagent Strips/du [Diagnostic Use]&lt;/KEYWORD&gt;&lt;KEYWORD&gt;Sensitivity and Specificity&lt;/KEYWORD&gt;&lt;KEYWORD&gt;Urinalysis&lt;/KEYWORD&gt;&lt;KEYWORD&gt;Urinary Tract Infections/mi [Microbiology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E and nitrite positive, or any bacteria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2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9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8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7.6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8.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1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LE, nitrite, blood, and pyuri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sz w:val="20"/>
                <w:lang w:val="en-US" w:eastAsia="en-US"/>
              </w:rPr>
              <w:t>Crave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7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Craver&lt;/Author&gt;&lt;Year&gt;1997&lt;/Year&gt;&lt;RecNum&gt;507&lt;/RecNum&gt;&lt;MDL&gt;&lt;REFERENCE_TYPE&gt;0&lt;/REFERENCE_TYPE&gt;&lt;AUTHORS&gt;&lt;AUTHOR&gt;Craver, R. D.&lt;/AUTHOR&gt;&lt;AUTHOR&gt;Abermanis, J. G.&lt;/AUTHOR&gt;&lt;/AUTHORS&gt;&lt;YEAR&gt;1997&lt;/YEAR&gt;&lt;TITLE&gt;Dipstick only urinalysis screen for the pediatric emergency room&lt;/TITLE&gt;&lt;SECONDARY_TITLE&gt;Pediatric Nephrology&lt;/SECONDARY_TITLE&gt;&lt;VOLUME&gt;11&lt;/VOLUME&gt;&lt;NUMBER&gt;3&lt;/NUMBER&gt;&lt;PAGES&gt;331-3&lt;/PAGES&gt;&lt;KEYWORDS&gt;&lt;KEYWORD&gt;Adolescence&lt;/KEYWORD&gt;&lt;KEYWORD&gt;Adult&lt;/KEYWORD&gt;&lt;KEYWORD&gt;Bacteriuria/di [Diagnosis]&lt;/KEYWORD&gt;&lt;KEYWORD&gt;Bacteriuria/ur [Urine]&lt;/KEYWORD&gt;&lt;KEYWORD&gt;Child&lt;/KEYWORD&gt;&lt;KEYWORD&gt;Child, Preschool&lt;/KEYWORD&gt;&lt;KEYWORD&gt;Comparative Study&lt;/KEYWORD&gt;&lt;KEYWORD&gt;Costs and Cost Analysis&lt;/KEYWORD&gt;&lt;KEYWORD&gt;Emergency Service, Hospital/ec [Economics]&lt;/KEYWORD&gt;&lt;KEYWORD&gt;False Negative Reactions&lt;/KEYWORD&gt;&lt;KEYWORD&gt;False Positive Reactions&lt;/KEYWORD&gt;&lt;KEYWORD&gt;Female&lt;/KEYWORD&gt;&lt;KEYWORD&gt;Human&lt;/KEYWORD&gt;&lt;KEYWORD&gt;Infant&lt;/KEYWORD&gt;&lt;KEYWORD&gt;Infant, Newborn&lt;/KEYWORD&gt;&lt;KEYWORD&gt;Male&lt;/KEYWORD&gt;&lt;KEYWORD&gt;Microscopy&lt;/KEYWORD&gt;&lt;KEYWORD&gt;Reagent Strips/ec [Economics]&lt;/KEYWORD&gt;&lt;KEYWORD&gt;*Reagent Strips&lt;/KEYWORD&gt;&lt;KEYWORD&gt;Reproducibility of Results&lt;/KEYWORD&gt;&lt;KEYWORD&gt;Urinalysis/ec [Economics]&lt;/KEYWORD&gt;&lt;KEYWORD&gt;*Urinalysis/is [Instrumentation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ll positive: LE&gt;=trace, nitrite positive blood &gt;=1+, and WBC&gt;10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VU/bag: &gt;50 000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7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5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9.9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2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1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3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ll positive: LE&gt;=trace, nitrite positive blood &gt;=trace, and WBC&gt;10</w:t>
            </w:r>
          </w:p>
        </w:tc>
        <w:tc>
          <w:tcPr>
            <w:tcW w:w="2473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9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3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8.6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5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8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1</w:t>
            </w:r>
          </w:p>
        </w:tc>
      </w:tr>
      <w:tr>
        <w:trPr/>
        <w:tc>
          <w:tcPr>
            <w:tcW w:w="15276" w:type="dxa"/>
            <w:gridSpan w:val="20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CommentText"/>
              <w:spacing w:lineRule="auto" w:line="48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LE, nitrite, pyuria and bacteriuri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i/>
                <w:i/>
                <w:iCs/>
                <w:sz w:val="20"/>
              </w:rPr>
            </w:pPr>
            <w:r>
              <w:rPr>
                <w:sz w:val="20"/>
                <w:lang w:val="en-US" w:eastAsia="en-US"/>
              </w:rPr>
              <w:t>Bulloc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ulloch&lt;/Author&gt;&lt;Year&gt;2000&lt;/Year&gt;&lt;RecNum&gt;209&lt;/RecNum&gt;&lt;MDL&gt;&lt;REFERENCE_TYPE&gt;0&lt;/REFERENCE_TYPE&gt;&lt;AUTHORS&gt;&lt;AUTHOR&gt;Bulloch, B.&lt;/AUTHOR&gt;&lt;AUTHOR&gt;Bausher, J. C.&lt;/AUTHOR&gt;&lt;AUTHOR&gt;Pomerantz, W. J.&lt;/AUTHOR&gt;&lt;AUTHOR&gt;Connors, J. M.&lt;/AUTHOR&gt;&lt;AUTHOR&gt;Mahabee-Gittens, M.&lt;/AUTHOR&gt;&lt;AUTHOR&gt;Dowd, M. D.&lt;/AUTHOR&gt;&lt;/AUTHORS&gt;&lt;YEAR&gt;2000&lt;/YEAR&gt;&lt;TITLE&gt;Can urine clarity exclude the diagnosis of urinary tract infection?&lt;/TITLE&gt;&lt;SECONDARY_TITLE&gt;Pediatrics&lt;/SECONDARY_TITLE&gt;&lt;VOLUME&gt;106&lt;/VOLUME&gt;&lt;NUMBER&gt;5&lt;/NUMBER&gt;&lt;PAGES&gt;E60&lt;/PAGES&gt;&lt;KEYWORDS&gt;&lt;KEYWORD&gt;Adult&lt;/KEYWORD&gt;&lt;KEYWORD&gt;Bacteriuria/di [Diagnosis]&lt;/KEYWORD&gt;&lt;KEYWORD&gt;Bacteriuria/mi [Microbiology]&lt;/KEYWORD&gt;&lt;KEYWORD&gt;Bacteriuria/ur [Urine]&lt;/KEYWORD&gt;&lt;KEYWORD&gt;Child&lt;/KEYWORD&gt;&lt;KEYWORD&gt;Child, Preschool&lt;/KEYWORD&gt;&lt;KEYWORD&gt;Diagnosis, Differential&lt;/KEYWORD&gt;&lt;KEYWORD&gt;Female&lt;/KEYWORD&gt;&lt;KEYWORD&gt;Human&lt;/KEYWORD&gt;&lt;KEYWORD&gt;Infant&lt;/KEYWORD&gt;&lt;KEYWORD&gt;Infant, Newborn&lt;/KEYWORD&gt;&lt;KEYWORD&gt;Male&lt;/KEYWORD&gt;&lt;KEYWORD&gt;Prospective Studies&lt;/KEYWORD&gt;&lt;KEYWORD&gt;Stem Cells&lt;/KEYWORD&gt;&lt;KEYWORD&gt;*Urinalysis/sn [Statistics &amp;amp; Numerical Data]&lt;/KEYWORD&gt;&lt;KEYWORD&gt;Urinary Tract Infections/di [Diagnosis]&lt;/KEYWORD&gt;&lt;KEYWORD&gt;Urinary Tract Infections/mi [Microbiology]&lt;/KEYWORD&gt;&lt;KEYWORD&gt;*Urinary Tract Infections/ur [Urine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WBC/hpf or any bacteria or &gt;=small LE or nitrite</w:t>
            </w:r>
          </w:p>
        </w:tc>
        <w:tc>
          <w:tcPr>
            <w:tcW w:w="2473" w:type="dxa"/>
            <w:gridSpan w:val="2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; CVU: 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.1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.3</w:t>
            </w:r>
          </w:p>
        </w:tc>
        <w:tc>
          <w:tcPr>
            <w:tcW w:w="737" w:type="dxa"/>
            <w:gridSpan w:val="2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5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oh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ohr&lt;/Author&gt;&lt;Year&gt;1993&lt;/Year&gt;&lt;RecNum&gt;907&lt;/RecNum&gt;&lt;MDL&gt;&lt;REFERENCE_TYPE&gt;0&lt;/REFERENCE_TYPE&gt;&lt;AUTHORS&gt;&lt;AUTHOR&gt;Lohr, J. A.&lt;/AUTHOR&gt;&lt;AUTHOR&gt;Portilla, M. G.&lt;/AUTHOR&gt;&lt;AUTHOR&gt;Geuder, T. G.&lt;/AUTHOR&gt;&lt;AUTHOR&gt;Dunn, M. L.&lt;/AUTHOR&gt;&lt;AUTHOR&gt;Dudley, S. M.&lt;/AUTHOR&gt;&lt;/AUTHORS&gt;&lt;YEAR&gt;1993&lt;/YEAR&gt;&lt;TITLE&gt;Making a presumptive diagnosis of urinary tract infection by using a urinalysis performed in an on-site laboratory&lt;/TITLE&gt;&lt;SECONDARY_TITLE&gt;Journal of Pediatrics&lt;/SECONDARY_TITLE&gt;&lt;VOLUME&gt;122&lt;/VOLUME&gt;&lt;NUMBER&gt;1&lt;/NUMBER&gt;&lt;PAGES&gt;22-5&lt;/PAGES&gt;&lt;KEYWORDS&gt;&lt;KEYWORD&gt;Adolescence&lt;/KEYWORD&gt;&lt;KEYWORD&gt;Bacteriuria/mi [Microbiology]&lt;/KEYWORD&gt;&lt;KEYWORD&gt;Bacteriuria/ur [Urine]&lt;/KEYWORD&gt;&lt;KEYWORD&gt;Carboxylic Ester Hydrolases/ur [Urine]&lt;/KEYWORD&gt;&lt;KEYWORD&gt;Child&lt;/KEYWORD&gt;&lt;KEYWORD&gt;Child, Preschool&lt;/KEYWORD&gt;&lt;KEYWORD&gt;Gentian Violet&lt;/KEYWORD&gt;&lt;KEYWORD&gt;Human&lt;/KEYWORD&gt;&lt;KEYWORD&gt;Infant&lt;/KEYWORD&gt;&lt;KEYWORD&gt;Leukocytes/pa [Pathology]&lt;/KEYWORD&gt;&lt;KEYWORD&gt;Microscopy, Phase-Contrast&lt;/KEYWORD&gt;&lt;KEYWORD&gt;Nitrites/ur [Urine]&lt;/KEYWORD&gt;&lt;KEYWORD&gt;Phenazines&lt;/KEYWORD&gt;&lt;KEYWORD&gt;Predictive Value of Tests&lt;/KEYWORD&gt;&lt;KEYWORD&gt;Reagent Strips/du [Diagnostic Use]&lt;/KEYWORD&gt;&lt;KEYWORD&gt;Sensitivity and Specificity&lt;/KEYWORD&gt;&lt;KEYWORD&gt;Urinalysis&lt;/KEYWORD&gt;&lt;KEYWORD&gt;Urinary Tract Infections/mi [Microbiology]&lt;/KEYWORD&gt;&lt;KEYWORD&gt;*Urinary Tract Infections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clear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PA: &gt;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>, catheter: &gt;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>, CVU &gt;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2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4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3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0.1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9.0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5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1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haw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haw&lt;/Author&gt;&lt;Year&gt;1998&lt;/Year&gt;&lt;RecNum&gt;426&lt;/RecNum&gt;&lt;MDL&gt;&lt;REFERENCE_TYPE&gt;0&lt;/REFERENCE_TYPE&gt;&lt;AUTHORS&gt;&lt;AUTHOR&gt;Shaw, K. N.&lt;/AUTHOR&gt;&lt;AUTHOR&gt;McGowan, K. L.&lt;/AUTHOR&gt;&lt;AUTHOR&gt;Gorelick, M. H.&lt;/AUTHOR&gt;&lt;AUTHOR&gt;Schwartz, J. S.&lt;/AUTHOR&gt;&lt;/AUTHORS&gt;&lt;YEAR&gt;1998&lt;/YEAR&gt;&lt;TITLE&gt;Screening for urinary tract infection in infants in the emergency department: which test is best?&lt;/TITLE&gt;&lt;SECONDARY_TITLE&gt;Pediatrics&lt;/SECONDARY_TITLE&gt;&lt;VOLUME&gt;101&lt;/VOLUME&gt;&lt;NUMBER&gt;6&lt;/NUMBER&gt;&lt;PAGES&gt;E1-E5&lt;/PAGES&gt;&lt;KEYWORDS&gt;&lt;KEYWORD&gt;Bacteriological Techniques/ec [Economics]&lt;/KEYWORD&gt;&lt;KEYWORD&gt;Comparative Study&lt;/KEYWORD&gt;&lt;KEYWORD&gt;Cross-Sectional Studies&lt;/KEYWORD&gt;&lt;KEYWORD&gt;Emergency Service, Hospital/ec [Economics]&lt;/KEYWORD&gt;&lt;KEYWORD&gt;Evaluation Studies&lt;/KEYWORD&gt;&lt;KEYWORD&gt;Female&lt;/KEYWORD&gt;&lt;KEYWORD&gt;Human&lt;/KEYWORD&gt;&lt;KEYWORD&gt;Infant&lt;/KEYWORD&gt;&lt;KEYWORD&gt;Leukocyte Count&lt;/KEYWORD&gt;&lt;KEYWORD&gt;Male&lt;/KEYWORD&gt;&lt;KEYWORD&gt;Predictive Value of Tests&lt;/KEYWORD&gt;&lt;KEYWORD&gt;Prospective Studies&lt;/KEYWORD&gt;&lt;KEYWORD&gt;Reagent Strips/ec [Economics]&lt;/KEYWORD&gt;&lt;KEYWORD&gt;Sensitivity and Specificity&lt;/KEYWORD&gt;&lt;KEYWORD&gt;Support, U.S. Gov&amp;apos;t, P.H.S.&lt;/KEYWORD&gt;&lt;KEYWORD&gt;Urinalysis/ec [Economics]&lt;/KEYWORD&gt;&lt;KEYWORD&gt;*Urinalysis/mt [Methods]&lt;/KEYWORD&gt;&lt;KEYWORD&gt;*Urinary Tract Infections/di [Diagnosis]&lt;/KEYWORD&gt;&lt;KEYWORD&gt;Urine/ch [Chemistry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one positive: &gt;= 5 WBC/HPF or any bacteria</w:t>
            </w:r>
          </w:p>
        </w:tc>
        <w:tc>
          <w:tcPr>
            <w:tcW w:w="2473" w:type="dxa"/>
            <w:gridSpan w:val="2"/>
            <w:vMerge w:val="restart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4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9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9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70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2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.2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4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0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ipstick +ve and &gt;= 5 WBC/HPF and any bacteria</w:t>
            </w:r>
          </w:p>
        </w:tc>
        <w:tc>
          <w:tcPr>
            <w:tcW w:w="2473" w:type="dxa"/>
            <w:gridSpan w:val="2"/>
            <w:vMerge w:val="continue"/>
            <w:tcBorders/>
          </w:tcPr>
          <w:p>
            <w:pPr>
              <w:pStyle w:val="BodyText2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33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2.6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0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7.5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.9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ockhart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ockhart&lt;/Author&gt;&lt;Year&gt;1995&lt;/Year&gt;&lt;RecNum&gt;721&lt;/RecNum&gt;&lt;MDL&gt;&lt;REFERENCE_TYPE&gt;0&lt;/REFERENCE_TYPE&gt;&lt;AUTHORS&gt;&lt;AUTHOR&gt;Lockhart, G. R.&lt;/AUTHOR&gt;&lt;AUTHOR&gt;Lewander, W. J.&lt;/AUTHOR&gt;&lt;AUTHOR&gt;Cimini, D. M.&lt;/AUTHOR&gt;&lt;AUTHOR&gt;Josephson, S. L.&lt;/AUTHOR&gt;&lt;AUTHOR&gt;Linakis, J. G.&lt;/AUTHOR&gt;&lt;/AUTHORS&gt;&lt;YEAR&gt;1995&lt;/YEAR&gt;&lt;TITLE&gt;Use of urinary gram stain for detection of urinary tract infection in infants&lt;/TITLE&gt;&lt;SECONDARY_TITLE&gt;Annals of Emergency Medicine&lt;/SECONDARY_TITLE&gt;&lt;VOLUME&gt;25&lt;/VOLUME&gt;&lt;NUMBER&gt;1&lt;/NUMBER&gt;&lt;PAGES&gt;31-5&lt;/PAGES&gt;&lt;KEYWORDS&gt;&lt;KEYWORD&gt;Bacteriuria/mi [Microbiology]&lt;/KEYWORD&gt;&lt;KEYWORD&gt;*Bacteriuria/ur [Urine]&lt;/KEYWORD&gt;&lt;KEYWORD&gt;Emergency Service, Hospital&lt;/KEYWORD&gt;&lt;KEYWORD&gt;Female&lt;/KEYWORD&gt;&lt;KEYWORD&gt;Human&lt;/KEYWORD&gt;&lt;KEYWORD&gt;Infant&lt;/KEYWORD&gt;&lt;KEYWORD&gt;Male&lt;/KEYWORD&gt;&lt;KEYWORD&gt;Predictive Value of Tests&lt;/KEYWORD&gt;&lt;KEYWORD&gt;Prospective Studies&lt;/KEYWORD&gt;&lt;KEYWORD&gt;Sensitivity and Specificity&lt;/KEYWORD&gt;&lt;KEYWORD&gt;Staining and Labeling&lt;/KEYWORD&gt;&lt;KEYWORD&gt;*Urinalysis/mt [Methods]&lt;/KEYWORD&gt;&lt;KEYWORD&gt;Urinary Tract Infections/di [Diagnosis]&lt;/KEYWORD&gt;&lt;KEYWORD&gt;Urinary Tract Infections/ur [Urine]&lt;/KEYWORD&gt;&lt;KEYWORD&gt;Urine/mi [Microb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positive: &gt;=trace LE, &gt;=5 WBC/hpf, &gt;="slight" bacteria.</w:t>
            </w:r>
          </w:p>
        </w:tc>
        <w:tc>
          <w:tcPr>
            <w:tcW w:w="2473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3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642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</w:t>
            </w:r>
          </w:p>
        </w:tc>
        <w:tc>
          <w:tcPr>
            <w:tcW w:w="650" w:type="dxa"/>
            <w:gridSpan w:val="2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638" w:type="dxa"/>
            <w:tcBorders/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9</w:t>
            </w:r>
          </w:p>
        </w:tc>
        <w:tc>
          <w:tcPr>
            <w:tcW w:w="737" w:type="dxa"/>
            <w:gridSpan w:val="2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.7</w:t>
            </w:r>
          </w:p>
        </w:tc>
        <w:tc>
          <w:tcPr>
            <w:tcW w:w="737" w:type="dxa"/>
            <w:tcBorders/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8</w:t>
            </w:r>
          </w:p>
        </w:tc>
        <w:tc>
          <w:tcPr>
            <w:tcW w:w="737" w:type="dxa"/>
            <w:gridSpan w:val="2"/>
            <w:tcBorders/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1</w:t>
            </w:r>
          </w:p>
        </w:tc>
        <w:tc>
          <w:tcPr>
            <w:tcW w:w="737" w:type="dxa"/>
            <w:gridSpan w:val="2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1</w:t>
            </w:r>
          </w:p>
        </w:tc>
        <w:tc>
          <w:tcPr>
            <w:tcW w:w="651" w:type="dxa"/>
            <w:tcBorders/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3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rsl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rslan&lt;/Author&gt;&lt;Year&gt;2002&lt;/Year&gt;&lt;RecNum&gt;3978&lt;/RecNum&gt;&lt;MDL&gt;&lt;REFERENCE_TYPE&gt;0&lt;/REFERENCE_TYPE&gt;&lt;AUTHORS&gt;&lt;AUTHOR&gt;Arslan, S.&lt;/AUTHOR&gt;&lt;AUTHOR&gt;Caksen, H.&lt;/AUTHOR&gt;&lt;AUTHOR&gt;Rastgeldi, L.&lt;/AUTHOR&gt;&lt;AUTHOR&gt;Uner, A.&lt;/AUTHOR&gt;&lt;AUTHOR&gt;Oner, A. F.&lt;/AUTHOR&gt;&lt;AUTHOR&gt;Odabas, D.&lt;/AUTHOR&gt;&lt;/AUTHORS&gt;&lt;YEAR&gt;2002&lt;/YEAR&gt;&lt;TITLE&gt;Use of urinary gram stain for detection of urinary tract infection in childhood&lt;/TITLE&gt;&lt;SECONDARY_TITLE&gt;Yale Journal of Biology and Medicine&lt;/SECONDARY_TITLE&gt;&lt;VOLUME&gt;75&lt;/VOLUME&gt;&lt;NUMBER&gt;2&lt;/NUMBER&gt;&lt;PAGES&gt;73-78&lt;/PAGES&gt;&lt;KEYWORDS&gt;&lt;KEYWORD&gt;*Urinalysis&lt;/KEYWORD&gt;&lt;KEYWORD&gt;*Gram Staining&lt;/KEYWORD&gt;&lt;KEYWORD&gt;*Urinary Tract Infection/di [Diagnosis]&lt;/KEYWORD&gt;&lt;KEYWORD&gt;*Childhood Disease/di [Diagnosis]&lt;/KEYWORD&gt;&lt;KEYWORD&gt;Urine Culture&lt;/KEYWORD&gt;&lt;KEYWORD&gt;Microscopic Anatomy&lt;/KEYWORD&gt;&lt;KEYWORD&gt;Pyuria/di [Diagnosis]&lt;/KEYWORD&gt;&lt;KEYWORD&gt;Validation Process&lt;/KEYWORD&gt;&lt;KEYWORD&gt;Escherichia Coli&lt;/KEYWORD&gt;&lt;KEYWORD&gt;sensitivity analysis&lt;/KEYWORD&gt;&lt;KEYWORD&gt;Diagnostic Accuracy&lt;/KEYWORD&gt;&lt;KEYWORD&gt;Diagnostic Value&lt;/KEYWORD&gt;&lt;KEYWORD&gt;Symptomatology&lt;/KEYWORD&gt;&lt;KEYWORD&gt;Human&lt;/KEYWORD&gt;&lt;KEYWORD&gt;Male&lt;/KEYWORD&gt;&lt;KEYWORD&gt;Female&lt;/KEYWORD&gt;&lt;KEYWORD&gt;Major Clinical Study&lt;/KEYWORD&gt;&lt;KEYWORD&gt;Newborn&lt;/KEYWORD&gt;&lt;KEYWORD&gt;Adolescent&lt;/KEYWORD&gt;&lt;KEYWORD&gt;Infant&lt;/KEYWORD&gt;&lt;KEYWORD&gt;Child&lt;/KEYWORD&gt;&lt;KEYWORD&gt;Artic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one positive.</w:t>
            </w:r>
          </w:p>
        </w:tc>
        <w:tc>
          <w:tcPr>
            <w:tcW w:w="2473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10</w:t>
            </w:r>
            <w:r>
              <w:rPr>
                <w:sz w:val="20"/>
                <w:vertAlign w:val="superscript"/>
                <w:lang w:val="en-US" w:eastAsia="en-US"/>
              </w:rPr>
              <w:t>5</w:t>
            </w:r>
            <w:r>
              <w:rPr>
                <w:sz w:val="20"/>
                <w:lang w:val="en-US" w:eastAsia="en-US"/>
              </w:rPr>
              <w:t xml:space="preserve"> CFU/ml</w:t>
            </w:r>
          </w:p>
        </w:tc>
        <w:tc>
          <w:tcPr>
            <w:tcW w:w="645" w:type="dxa"/>
            <w:gridSpan w:val="3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2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shd w:fill="CCE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4.3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3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CCCC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9999FF" w:val="clear"/>
          </w:tcPr>
          <w:p>
            <w:pPr>
              <w:pStyle w:val="BodyText2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38</w:t>
            </w:r>
          </w:p>
        </w:tc>
      </w:tr>
    </w:tbl>
    <w:p>
      <w:pPr>
        <w:pStyle w:val="Heading2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1276" w:footer="32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71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iCs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  <w:b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  <w:i w:val="false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i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Wingdings" w:hAnsi="Wingdings" w:cs="Wingdings"/>
      <w:sz w:val="20"/>
    </w:rPr>
  </w:style>
  <w:style w:type="character" w:styleId="WW8Num43z1">
    <w:name w:val="WW8Num43z1"/>
    <w:qFormat/>
    <w:rPr>
      <w:rFonts w:ascii="Arial" w:hAnsi="Arial" w:eastAsia="Times New Roman" w:cs="Arial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3z4">
    <w:name w:val="WW8Num43z4"/>
    <w:qFormat/>
    <w:rPr>
      <w:rFonts w:ascii="Courier New" w:hAnsi="Courier New" w:cs="Courier New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>
      <w:rFonts w:ascii="Symbol" w:hAnsi="Symbol" w:cs="Symbol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>
      <w:rFonts w:ascii="Symbol" w:hAnsi="Symbol" w:cs="Symbol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>
      <w:rFonts w:ascii="Symbol" w:hAnsi="Symbol" w:cs="Symbol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4z0">
    <w:name w:val="WW8Num64z0"/>
    <w:qFormat/>
    <w:rPr>
      <w:rFonts w:ascii="Symbol" w:hAnsi="Symbol" w:cs="Symbol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5z0">
    <w:name w:val="WW8Num65z0"/>
    <w:qFormat/>
    <w:rPr>
      <w:b w:val="false"/>
      <w:i w:val="false"/>
    </w:rPr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rFonts w:ascii="Symbol" w:hAnsi="Symbol" w:cs="Symbol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1z0">
    <w:name w:val="WW8Num71z0"/>
    <w:qFormat/>
    <w:rPr>
      <w:rFonts w:ascii="Symbol" w:hAnsi="Symbol" w:cs="Symbol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2z0">
    <w:name w:val="WW8Num72z0"/>
    <w:qFormat/>
    <w:rPr/>
  </w:style>
  <w:style w:type="character" w:styleId="WW8Num73z0">
    <w:name w:val="WW8Num73z0"/>
    <w:qFormat/>
    <w:rPr>
      <w:rFonts w:ascii="Times New Roman" w:hAnsi="Times New Roman" w:eastAsia="Times New Roman" w:cs="Times New Roman"/>
    </w:rPr>
  </w:style>
  <w:style w:type="character" w:styleId="WW8Num73z1">
    <w:name w:val="WW8Num73z1"/>
    <w:qFormat/>
    <w:rPr>
      <w:rFonts w:ascii="Courier New" w:hAnsi="Courier New" w:cs="Courier New"/>
    </w:rPr>
  </w:style>
  <w:style w:type="character" w:styleId="WW8Num73z2">
    <w:name w:val="WW8Num73z2"/>
    <w:qFormat/>
    <w:rPr>
      <w:rFonts w:ascii="Wingdings" w:hAnsi="Wingdings" w:cs="Wingdings"/>
    </w:rPr>
  </w:style>
  <w:style w:type="character" w:styleId="WW8Num73z3">
    <w:name w:val="WW8Num73z3"/>
    <w:qFormat/>
    <w:rPr>
      <w:rFonts w:ascii="Symbol" w:hAnsi="Symbol" w:cs="Symbol"/>
    </w:rPr>
  </w:style>
  <w:style w:type="character" w:styleId="WW8Num74z0">
    <w:name w:val="WW8Num74z0"/>
    <w:qFormat/>
    <w:rPr>
      <w:rFonts w:ascii="Symbol" w:hAnsi="Symbol" w:cs="Symbol"/>
    </w:rPr>
  </w:style>
  <w:style w:type="character" w:styleId="WW8Num74z1">
    <w:name w:val="WW8Num74z1"/>
    <w:qFormat/>
    <w:rPr>
      <w:rFonts w:ascii="Courier New" w:hAnsi="Courier New" w:cs="Courier New"/>
    </w:rPr>
  </w:style>
  <w:style w:type="character" w:styleId="WW8Num74z2">
    <w:name w:val="WW8Num74z2"/>
    <w:qFormat/>
    <w:rPr>
      <w:rFonts w:ascii="Wingdings" w:hAnsi="Wingdings" w:cs="Wingdings"/>
    </w:rPr>
  </w:style>
  <w:style w:type="character" w:styleId="WW8Num75z0">
    <w:name w:val="WW8Num75z0"/>
    <w:qFormat/>
    <w:rPr/>
  </w:style>
  <w:style w:type="character" w:styleId="WW8Num76z0">
    <w:name w:val="WW8Num76z0"/>
    <w:qFormat/>
    <w:rPr>
      <w:rFonts w:ascii="Symbol" w:hAnsi="Symbol" w:cs="Symbol"/>
    </w:rPr>
  </w:style>
  <w:style w:type="character" w:styleId="WW8Num76z1">
    <w:name w:val="WW8Num76z1"/>
    <w:qFormat/>
    <w:rPr>
      <w:rFonts w:ascii="Courier New" w:hAnsi="Courier New" w:cs="Courier New"/>
    </w:rPr>
  </w:style>
  <w:style w:type="character" w:styleId="WW8Num76z2">
    <w:name w:val="WW8Num76z2"/>
    <w:qFormat/>
    <w:rPr>
      <w:rFonts w:ascii="Wingdings" w:hAnsi="Wingdings" w:cs="Wingdings"/>
    </w:rPr>
  </w:style>
  <w:style w:type="character" w:styleId="WW8Num77z0">
    <w:name w:val="WW8Num77z0"/>
    <w:qFormat/>
    <w:rPr>
      <w:rFonts w:ascii="Symbol" w:hAnsi="Symbol" w:cs="Symbol"/>
    </w:rPr>
  </w:style>
  <w:style w:type="character" w:styleId="WW8Num77z1">
    <w:name w:val="WW8Num77z1"/>
    <w:qFormat/>
    <w:rPr>
      <w:rFonts w:ascii="Courier New" w:hAnsi="Courier New" w:cs="Courier New"/>
    </w:rPr>
  </w:style>
  <w:style w:type="character" w:styleId="WW8Num77z2">
    <w:name w:val="WW8Num77z2"/>
    <w:qFormat/>
    <w:rPr>
      <w:rFonts w:ascii="Wingdings" w:hAnsi="Wingdings" w:cs="Wingdings"/>
    </w:rPr>
  </w:style>
  <w:style w:type="character" w:styleId="WW8Num78z0">
    <w:name w:val="WW8Num78z0"/>
    <w:qFormat/>
    <w:rPr>
      <w:rFonts w:ascii="Times New Roman" w:hAnsi="Times New Roman" w:eastAsia="Times New Roman" w:cs="Times New Roman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2">
    <w:name w:val="WW8Num78z2"/>
    <w:qFormat/>
    <w:rPr>
      <w:rFonts w:ascii="Wingdings" w:hAnsi="Wingdings" w:cs="Wingdings"/>
    </w:rPr>
  </w:style>
  <w:style w:type="character" w:styleId="WW8Num78z3">
    <w:name w:val="WW8Num78z3"/>
    <w:qFormat/>
    <w:rPr>
      <w:rFonts w:ascii="Symbol" w:hAnsi="Symbol" w:cs="Symbol"/>
    </w:rPr>
  </w:style>
  <w:style w:type="character" w:styleId="WW8Num79z0">
    <w:name w:val="WW8Num79z0"/>
    <w:qFormat/>
    <w:rPr>
      <w:b w:val="false"/>
      <w:i w:val="false"/>
    </w:rPr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>
      <w:rFonts w:ascii="Wingdings" w:hAnsi="Wingdings" w:cs="Wingdings"/>
      <w:sz w:val="20"/>
    </w:rPr>
  </w:style>
  <w:style w:type="character" w:styleId="WW8Num84z1">
    <w:name w:val="WW8Num84z1"/>
    <w:qFormat/>
    <w:rPr>
      <w:rFonts w:ascii="Courier New" w:hAnsi="Courier New" w:cs="Courier New"/>
    </w:rPr>
  </w:style>
  <w:style w:type="character" w:styleId="WW8Num84z2">
    <w:name w:val="WW8Num84z2"/>
    <w:qFormat/>
    <w:rPr>
      <w:rFonts w:ascii="Wingdings" w:hAnsi="Wingdings" w:cs="Wingdings"/>
    </w:rPr>
  </w:style>
  <w:style w:type="character" w:styleId="WW8Num84z3">
    <w:name w:val="WW8Num84z3"/>
    <w:qFormat/>
    <w:rPr>
      <w:rFonts w:ascii="Symbol" w:hAnsi="Symbol" w:cs="Symbol"/>
    </w:rPr>
  </w:style>
  <w:style w:type="character" w:styleId="WW8Num86z0">
    <w:name w:val="WW8Num86z0"/>
    <w:qFormat/>
    <w:rPr/>
  </w:style>
  <w:style w:type="character" w:styleId="WW8Num87z0">
    <w:name w:val="WW8Num87z0"/>
    <w:qFormat/>
    <w:rPr>
      <w:b/>
    </w:rPr>
  </w:style>
  <w:style w:type="character" w:styleId="WW8Num88z0">
    <w:name w:val="WW8Num88z0"/>
    <w:qFormat/>
    <w:rPr/>
  </w:style>
  <w:style w:type="character" w:styleId="WW8Num89z0">
    <w:name w:val="WW8Num89z0"/>
    <w:qFormat/>
    <w:rPr/>
  </w:style>
  <w:style w:type="character" w:styleId="WW8Num90z0">
    <w:name w:val="WW8Num90z0"/>
    <w:qFormat/>
    <w:rPr/>
  </w:style>
  <w:style w:type="character" w:styleId="WW8Num91z0">
    <w:name w:val="WW8Num91z0"/>
    <w:qFormat/>
    <w:rPr>
      <w:b/>
    </w:rPr>
  </w:style>
  <w:style w:type="character" w:styleId="WW8Num92z0">
    <w:name w:val="WW8Num92z0"/>
    <w:qFormat/>
    <w:rPr>
      <w:rFonts w:ascii="Times New Roman" w:hAnsi="Times New Roman" w:eastAsia="Times New Roman" w:cs="Times New Roman"/>
    </w:rPr>
  </w:style>
  <w:style w:type="character" w:styleId="WW8Num92z1">
    <w:name w:val="WW8Num92z1"/>
    <w:qFormat/>
    <w:rPr>
      <w:rFonts w:ascii="Courier New" w:hAnsi="Courier New" w:cs="Courier New"/>
    </w:rPr>
  </w:style>
  <w:style w:type="character" w:styleId="WW8Num92z2">
    <w:name w:val="WW8Num92z2"/>
    <w:qFormat/>
    <w:rPr>
      <w:rFonts w:ascii="Wingdings" w:hAnsi="Wingdings" w:cs="Wingdings"/>
    </w:rPr>
  </w:style>
  <w:style w:type="character" w:styleId="WW8Num92z3">
    <w:name w:val="WW8Num92z3"/>
    <w:qFormat/>
    <w:rPr>
      <w:rFonts w:ascii="Symbol" w:hAnsi="Symbol" w:cs="Symbol"/>
    </w:rPr>
  </w:style>
  <w:style w:type="character" w:styleId="WW8Num93z0">
    <w:name w:val="WW8Num93z0"/>
    <w:qFormat/>
    <w:rPr/>
  </w:style>
  <w:style w:type="character" w:styleId="WW8Num94z0">
    <w:name w:val="WW8Num9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color w:val="00000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30T12:21:00Z</dcterms:created>
  <dc:creator>pfw2</dc:creator>
  <dc:description/>
  <dc:language>en-US</dc:language>
  <cp:lastModifiedBy>Marie Westwood</cp:lastModifiedBy>
  <dcterms:modified xsi:type="dcterms:W3CDTF">2005-02-01T14:46:00Z</dcterms:modified>
  <cp:revision>3</cp:revision>
  <dc:subject/>
  <dc:title>Additional Tables (to go on website not in publication)</dc:title>
</cp:coreProperties>
</file>